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54F" w:rsidRPr="00671E6E" w:rsidRDefault="00D01AA6" w:rsidP="00B8654F">
      <w:pPr>
        <w:tabs>
          <w:tab w:val="left" w:pos="2905"/>
        </w:tabs>
        <w:jc w:val="both"/>
        <w:rPr>
          <w:rFonts w:ascii="Arial" w:hAnsi="Arial" w:cs="Arial"/>
          <w:b/>
          <w:sz w:val="32"/>
          <w:szCs w:val="32"/>
        </w:rPr>
      </w:pPr>
      <w:r w:rsidRPr="00671E6E">
        <w:rPr>
          <w:rFonts w:ascii="Arial" w:hAnsi="Arial" w:cs="Arial"/>
          <w:b/>
          <w:sz w:val="32"/>
          <w:szCs w:val="32"/>
        </w:rPr>
        <w:t>Additional file 1</w:t>
      </w:r>
    </w:p>
    <w:p w:rsidR="00B8654F" w:rsidRDefault="00B8654F" w:rsidP="00B8654F">
      <w:pPr>
        <w:tabs>
          <w:tab w:val="left" w:pos="290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tabs>
          <w:tab w:val="left" w:pos="290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tabs>
          <w:tab w:val="left" w:pos="290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808D7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130296" wp14:editId="03571B99">
                <wp:simplePos x="0" y="0"/>
                <wp:positionH relativeFrom="margin">
                  <wp:posOffset>4906645</wp:posOffset>
                </wp:positionH>
                <wp:positionV relativeFrom="paragraph">
                  <wp:posOffset>-381635</wp:posOffset>
                </wp:positionV>
                <wp:extent cx="2360930" cy="1404620"/>
                <wp:effectExtent l="0" t="0" r="0" b="190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654F" w:rsidRPr="006A4980" w:rsidRDefault="00B8654F" w:rsidP="00B8654F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386.35pt;margin-top:-30.0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fC6DAIAAPUDAAAOAAAAZHJzL2Uyb0RvYy54bWysU9tuGyEQfa/Uf0C817t2bDdeZR2lSV1V&#10;Si9S0g8Ys6wXFRgK2Lvu12dgncRq36rygICZOZxzGK6uB6PZQfqg0NZ8Oik5k1Zgo+yu5j8eN+8u&#10;OQsRbAMaraz5UQZ+vX775qp3lZxhh7qRnhGIDVXvat7F6KqiCKKTBsIEnbQUbNEbiLT1u6Lx0BO6&#10;0cWsLJdFj75xHoUMgU7vxiBfZ/y2lSJ+a9sgI9M1J24xzz7P2zQX6yuodh5cp8SJBvwDCwPK0qUv&#10;UHcQge29+gvKKOExYBsnAk2BbauEzBpIzbT8Q81DB05mLWROcC82hf8HK74evnumGno7sseCoTd6&#10;lENkH3BgdET+9C5UlPbgKDEOdE65WWtw9yh+BmbxtgO7kzfeY99JaIjfNFUWZ6UjTkgg2/4LNnQP&#10;7CNmoKH1JplHdjBCJyLHl7dJXAQdzi6W5eqCQoJi03k5X84yuwKq53LnQ/wk0bC0qLmnx8/wcLgP&#10;MdGB6jkl3WZxo7TODaAt62u+WswWueAsYlSk/tTK1PyyTGPsmKTyo21ycQSlxzVdoO1JdlI6ao7D&#10;dqDE5MUWmyMZ4HHsQ/o3tOjQ/+aspx6sefi1By85058tmbiazuepafNmvnhPipk/j2zPI2AFQdU8&#10;cjYub2Nu9KQ1uBsye6OyDa9MTlypt7I7p3+Qmvd8n7Nef+v6CQAA//8DAFBLAwQUAAYACAAAACEA&#10;1BjUf+AAAAAMAQAADwAAAGRycy9kb3ducmV2LnhtbEyPy2rDMBBF94X+g5hCd4ms4EdxLYfSB3SZ&#10;RwtdKtbYMrVGxlIS9++jrJrdDHO4c261nu3ATjj53pEEsUyAITVO99RJ+Np/LJ6A+aBIq8ERSvhD&#10;D+v6/q5SpXZn2uJpFzoWQ8iXSoIJYSw5941Bq/zSjUjx1rrJqhDXqeN6UucYbge+SpKcW9VT/GDU&#10;iK8Gm9/d0Ur4pp/hs021wSLbpNvx/a3Nwl7Kx4f55RlYwDn8w3DVj+pQR6eDO5L2bJBQFKsiohIW&#10;eSKAXQmRphmwQ5xyIYDXFb8tUV8AAAD//wMAUEsBAi0AFAAGAAgAAAAhALaDOJL+AAAA4QEAABMA&#10;AAAAAAAAAAAAAAAAAAAAAFtDb250ZW50X1R5cGVzXS54bWxQSwECLQAUAAYACAAAACEAOP0h/9YA&#10;AACUAQAACwAAAAAAAAAAAAAAAAAvAQAAX3JlbHMvLnJlbHNQSwECLQAUAAYACAAAACEAU9HwugwC&#10;AAD1AwAADgAAAAAAAAAAAAAAAAAuAgAAZHJzL2Uyb0RvYy54bWxQSwECLQAUAAYACAAAACEA1BjU&#10;f+AAAAAMAQAADwAAAAAAAAAAAAAAAABmBAAAZHJzL2Rvd25yZXYueG1sUEsFBgAAAAAEAAQA8wAA&#10;AHMFAAAAAA==&#10;" filled="f" stroked="f">
                <v:textbox style="mso-fit-shape-to-text:t">
                  <w:txbxContent>
                    <w:p w:rsidR="00B8654F" w:rsidRPr="006A4980" w:rsidRDefault="00B8654F" w:rsidP="00B8654F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08D7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CA6DA9" wp14:editId="53DDC542">
                <wp:simplePos x="0" y="0"/>
                <wp:positionH relativeFrom="column">
                  <wp:posOffset>860425</wp:posOffset>
                </wp:positionH>
                <wp:positionV relativeFrom="paragraph">
                  <wp:posOffset>-386080</wp:posOffset>
                </wp:positionV>
                <wp:extent cx="2360930" cy="1404620"/>
                <wp:effectExtent l="0" t="0" r="0" b="19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654F" w:rsidRPr="006A4980" w:rsidRDefault="00B8654F" w:rsidP="00B8654F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6A4980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" o:spid="_x0000_s1027" type="#_x0000_t202" style="position:absolute;left:0;text-align:left;margin-left:67.75pt;margin-top:-30.4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QkoDgIAAPoDAAAOAAAAZHJzL2Uyb0RvYy54bWysU9tu2zAMfR+wfxD0vthJk6wx4hRduwwD&#10;ugvQ7gMYWY6FSaImKbG7rx8lp1mwvQ3TgyCJ5CHPIbW+GYxmR+mDQlvz6aTkTFqBjbL7mn972r65&#10;5ixEsA1otLLmzzLwm83rV+veVXKGHepGekYgNlS9q3kXo6uKIohOGggTdNKSsUVvINLV74vGQ0/o&#10;RhezslwWPfrGeRQyBHq9H418k/HbVor4pW2DjEzXnGqLefd536W92Kyh2ntwnRKnMuAfqjCgLCU9&#10;Q91DBHbw6i8oo4THgG2cCDQFtq0SMnMgNtPyDzaPHTiZuZA4wZ1lCv8PVnw+fvVMNdQ7ziwYatGT&#10;HCJ7hwObJnV6FypyenTkFgd6Tp6JaXAPKL4HZvGuA7uXt95j30loqLocWVyEjjghgez6T9hQGjhE&#10;zEBD600CJDEYoVOXns+dSaUIepxdLcvVFZkE2abzcr6c5d4VUL2EOx/iB4mGpUPNPbU+w8PxIUQi&#10;Qq4vLimbxa3SOrdfW9bXfLWYLXLAhcWoSNOplan5dZnWOC+J5Xvb5OAISo9nSqAt5Um0E9ORcxx2&#10;w0nfk5o7bJ5JB4/jMNLnoUOH/idnPQ1izcOPA3jJmf5oScvVdD5Pk5sv88VbIs78pWV3aQErCKrm&#10;kbPxeBfztI8duyXNtyqrkaocKzmVTAOWRTp9hjTBl/fs9fvLbn4BAAD//wMAUEsDBBQABgAIAAAA&#10;IQAHq5Mm3gAAAAsBAAAPAAAAZHJzL2Rvd25yZXYueG1sTI9LT8MwEITvSPwHa5G4tTY0TlGIUyEe&#10;EkfagsTRjTcPEa+j2G3Dv2c5wXE0o5lvys3sB3HCKfaBDNwsFQikOrieWgPv+5fFHYiYLDk7BEID&#10;3xhhU11elLZw4UxbPO1SK7iEYmENdCmNhZSx7tDbuAwjEntNmLxNLKdWusmeudwP8lapXHrbEy90&#10;dsTHDuuv3dEb+KDP4bXJXIdr/ZZtx+enRqe9MddX88M9iIRz+gvDLz6jQ8VMh3AkF8XAeqU1Rw0s&#10;csUfOKHVegXiwFauMpBVKf9/qH4AAAD//wMAUEsBAi0AFAAGAAgAAAAhALaDOJL+AAAA4QEAABMA&#10;AAAAAAAAAAAAAAAAAAAAAFtDb250ZW50X1R5cGVzXS54bWxQSwECLQAUAAYACAAAACEAOP0h/9YA&#10;AACUAQAACwAAAAAAAAAAAAAAAAAvAQAAX3JlbHMvLnJlbHNQSwECLQAUAAYACAAAACEACnUJKA4C&#10;AAD6AwAADgAAAAAAAAAAAAAAAAAuAgAAZHJzL2Uyb0RvYy54bWxQSwECLQAUAAYACAAAACEAB6uT&#10;Jt4AAAALAQAADwAAAAAAAAAAAAAAAABoBAAAZHJzL2Rvd25yZXYueG1sUEsFBgAAAAAEAAQA8wAA&#10;AHMFAAAAAA==&#10;" filled="f" stroked="f">
                <v:textbox style="mso-fit-shape-to-text:t">
                  <w:txbxContent>
                    <w:p w:rsidR="00B8654F" w:rsidRPr="006A4980" w:rsidRDefault="00B8654F" w:rsidP="00B8654F">
                      <w:pPr>
                        <w:rPr>
                          <w:b/>
                          <w:sz w:val="32"/>
                        </w:rPr>
                      </w:pPr>
                      <w:r w:rsidRPr="006A4980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E55F26" wp14:editId="63801D67">
                <wp:simplePos x="0" y="0"/>
                <wp:positionH relativeFrom="column">
                  <wp:posOffset>347980</wp:posOffset>
                </wp:positionH>
                <wp:positionV relativeFrom="paragraph">
                  <wp:posOffset>-337820</wp:posOffset>
                </wp:positionV>
                <wp:extent cx="8062595" cy="3048000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62595" cy="3048000"/>
                          <a:chOff x="0" y="0"/>
                          <a:chExt cx="8062595" cy="3048000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C:\Users\Olympus\BACKUP\Manuscript\Sup Fig 1\Supp Fig 1.tif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525"/>
                            <a:ext cx="3982085" cy="3037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 descr="C:\Users\Olympus\BACKUP\Manuscript\Sup Fig 1\Supp Fig 1b.tif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67175" y="0"/>
                            <a:ext cx="3995420" cy="30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w14:anchorId="46989194" id="Group 3" o:spid="_x0000_s1026" style="position:absolute;margin-left:27.4pt;margin-top:-26.6pt;width:634.85pt;height:240pt;z-index:251659264" coordsize="80625,3048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BIMY8pAwAA7gkAAA4AAABkcnMvZTJvRG9jLnhtbOxW3U/bMBB/n7T/wcp7&#10;Gzf9jmhRaQFNg1GN8dYX13ESa4lt2U5LNe1/39kJBVokEJMmIe2h6fl8uY/f3c/xyel9WaAN04ZL&#10;MQk6bRwgJqhMuMgmwd2Pi9YoQMYSkZBCCjYJdswEp9PPn062KmaRzGWRMI3AiTDxVk2C3FoVh6Gh&#10;OSuJaUvFBGymUpfEwlJnYaLJFryXRRhhPAi3UidKS8qMAe2i3gym3n+aMmpv0tQwi4pJALlZ/9T+&#10;uXbPcHpC4kwTlXPapEHekUVJuICge1cLYgmqND9yVXKqpZGpbVNZhjJNOWW+Bqimgw+qudSyUr6W&#10;LN5mag8TQHuA07vd0m+bpUY8mQTdAAlSQot8VNR10GxVFoPFpVa3aqkbRVavXLX3qS7dP9SB7j2o&#10;uz2o7N4iCsoRHkT9cT9AFPa6uDfCuIGd5tCbo/dofv7Km+FD4NDlt09HcRrDr0EJpCOUXp8meMtW&#10;mgWNk/JNPkqif1aqBQ1VxPI1L7jd+eGE1rmkxGbJ6VLXi0fAAZIacNh1QREoEmYoTOc8Xt0ZINXq&#10;ptiVqjKrs9n8691ydU1EBQZc2dVtpdAFz1DHSY3Ytjx1bXNBXZw6KnGoXEn60yAh5zkRGZsZBcwA&#10;vjrr8Lm5Xz5LeV1wdcGLwnXayQ04kOfBFL6Abz3hC0mrkglbU1azAnCSwuRcmQDpmJVrBhOovyQd&#10;GBM4LiyModJcWM8pmKQrY110N1OeVb+i0QzjcXTWmvfxvNXDw/PWbNwbtob4fNiDIevMO/Pf7u1O&#10;L64Mg/JJsVC8SR20R8m/SKHmsKnJ6UmONsQfJQ44n9DDv08RVA4hl6vR9DuADHYgW80szZ2YApCN&#10;Hoz3Gx71R6BdSwxQDq231zIBNEhlpQfjRcqN+1HftbJGyLGuOx5FeLRnXXcYYW+x5w5MhTb2kskS&#10;OQHQh2R9BLKBUuryHkycZyHdDPgghXimAJ9O40twSTci1FCPIggfhpSDQ1KC4u9Iuf74rIz+s9If&#10;f29mZQ8Php0hsO/4c9gdj/u9CK4iB5/Df01M/+2ES4U/vpoLkLu1PF2D/PSaNv0DAAD//wMAUEsD&#10;BBQABgAIAAAAIQBLcg6RwwAAAKcBAAAZAAAAZHJzL19yZWxzL2Uyb0RvYy54bWwucmVsc7yQywrC&#10;MBBF94L/EGZv03YhIqbdiOBW9AOGZNIGmwdJFP17A4IoCO5czgz33MNs+pud2JViMt4JaKoaGDnp&#10;lXGDgNNxt1gBSxmdwsk7EnCnBH03n20ONGEuoTSakFihuCRgzDmsOU9yJIup8oFcuWgfLeYyxoEH&#10;lGcciLd1veTxnQHdB5PtlYC4Vy2w4z2U5t9sr7WRtPXyYsnlLxXc2NJdgBgHygIsKYPPZVtlozXw&#10;7xLNfySalwT/eG/3AAAA//8DAFBLAwQUAAYACAAAACEAtQvcw+EAAAALAQAADwAAAGRycy9kb3du&#10;cmV2LnhtbEyPzWrDMBCE74W+g9hCb4n8G4LrdQih7SkUmhRKbxt7Y5tYkrEU23n7Kqf2OMww802+&#10;mVUnRh5sazRCuAxAsC5N1eoa4ev4tliDsI50RZ3RjHBjC5vi8SGnrDKT/uTx4GrhS7TNCKFxrs+k&#10;tGXDiuzS9Ky9dzaDIuflUMtqoMmXq05GQbCSilrtFxrqeddweTlcFcL7RNM2Dl/H/eW8u/0c04/v&#10;fciIz0/z9gWE49n9heGO79Gh8Ewnc9WVFR1Cmnhyh7BI4wjEPRBHSQrihJBEqzXIIpf/PxS/AAAA&#10;//8DAFBLAwQKAAAAAAAAACEAAoo1AwTwAAAE8AAAFQAAAGRycy9tZWRpYS9pbWFnZTEudGlmZklJ&#10;KgD87gAAgD+gT/AEFg0HhEJhULhkNh0PiERiUTikVi0XjEZjUbjkdj0fkEhkUjkklk0nlEplUrlk&#10;tl0vmExmUzmk1m03nE5nU7nk9n0/oFBoVDolFo1HpFJpVLplNp1PqFRqVTqlVq1XrFZrVbrldr1f&#10;sFhsVjslls1ntFptVrtltt1vuFxuVzrcCf0Eul5vV7vl9v1/wGBwWDwmFw2HxGJxWLxmNx2PyGRy&#10;WTymVy2XzGZzWbzmdz2f0Gh0Wj0ml00au140+r1mt12v2Gx2Wz2m12233G53W73m932/4HB4XD4n&#10;F43H5HJ5XL5nNjep53R6XT6nV63X7HZ7Xb7nd73f8Hh8Xj8nl83n9Hp9Xr9nttHQ93x+Xz+n1+33&#10;/H5/X7/n9/z/wBAMBQHAkCwNA8EQS8T4QVBsHQfCEIwlCcKQrC0LwxDMNQ3DkOw9D8QRDEURq7Bk&#10;SRPFEUxVFcWRbF0XxhGMZRnGkaxtG8cRzHUdrjE0eR/IEgyFIciSLI0jyRJMlSXJkmydJ8oSjC0f&#10;SlKsrSvLEsy1LcuS7L0vzBMMxTHMkyzM6UqTPNU1zZNs3TfOE4zlOc6TrO07zxPM9OTNM9z9P9AU&#10;DQVB0JQtDUPRFE0VRdGUa/k+0dSNJUnSlK0tS9MUzTVN05TtPU/M1IVBUdSVLU1T1RVNVVXVlW1d&#10;V9YViqVRVlWtbVvXFc11XdeV7X1f2BYNhP/Wlh2NY9kWTZVl2ZZtnWfaFo2laaJWLalr2xbNtW3b&#10;lu29b9wXDcVxv3a1yXPdF03Vdd2Xbd133heN5XmldzXpe98XzfV935ft/X/gGA4FKV7YHg2D4RhO&#10;FYXhmG4dh+IYizeC4liuLYvjGM41jeOY7j2P4RimQZHkmS5Nk+UZTlWV5Zlsx5Fl2Y5lmeaZrm2b&#10;5xnOdZ242YZ5n+gaDoWh6JoujaPpGkpdn2labp2n6hqOpanqmq6tcOmavrWt65ruva/sGw7Fscs6&#10;zsmz7RtO1bXtm27dt+4Ors247puu7bvvG871ve+b7WaB79wPBcHwnC8Nw/EcTuu58VxvHcfyHI8l&#10;yfKcrcfGctzPNc3znO89z/QdDOXMdF0vTdP1HU9V1fWdbAfSdd2PZdn2na9t2/cdyy/Yd13vfd/4&#10;Hg+F4fieLpfAeN5PleX5nm+d5/odb3no+p6vrev7Hs+17eWen7nv/B8PxfH8ny/NZ3vfP9X1/Z9v&#10;3ff+H49H5H5fr+37/x/P9f3/kcfS/2AEAYBQDgJAWA0Bzgv/gRAuBkDYHQPghBGCR736QTgtBeDE&#10;GYNQbg5B0msCoPQhhFCOEkJYTQne5CCFEK4WQthdC+GEMXHwqhlDWG0N4cQ5h1DtoUNIeQ/iBEGI&#10;UQ4iRFXvD6I0SYlRLiZE2J0T1WRIihFOKkVYrRXixFll8FYtRdi9F+MEYYxRjSJFKMkZ40RpjVGu&#10;NkbTsRmjdHGOUc46R1jtHcyUcI8R7j5H2P0f5ASBKbHqQUhZDSHkRImRUiyGSEkZI+SEkZJSTkpE&#10;+R0lZMSZk1JuTknYIyXk9KGUUo5SSllM9WUEp5VSrlZK2V0r3MyplhLOWktZbS3lw12WUuZeS9l9&#10;L+YEwWRy7mFMWY0x5kTJmUumYky5nTPmhNGaU01XzNmpNebE2ZtTbm4nea03ZwThnFOOck5Ugzfn&#10;NOmdU652TtncgmdE755TznpPWe0925RcnxPufk/Z/T/oAdaeNAaCUFoNQehFCS00DoVQ2h1D6IUR&#10;okTehlE6LUXoxRmjVGyC0Vo5R+kFIaRUjnNR6klJ6UUppVSuW9JqWUvphTGmVM5EUuppTenFOadU&#10;7izTanlP6gVBqFUOFlPqiVHqRUmpVS3+1GqZU+qFUapVTehU6qlV6sVZq1Vt0tVquVfrBWGsVY28&#10;VerJWetFaa1VrabWatlb64VxrlXNkFbq6V3rxXmvVe4jz6r5X+wFgbBWDYvXawlh7EWJsVYtUlhr&#10;GWPshZGyVk082OspZezFmbNWbShZazln7QWhtFaNFNnrSWntRam1Vq0AWmtZa+2FsbZWzOza62lt&#10;7cW5t1bs2VtreW/uBcG4VwzFW+uJce5FyblXLLDca5lz7oXRuldMnlzrqXXuxdm7V2yL3Wu5d+8F&#10;4bxXMu9eO81570XptVeW9V7b3XvvhYi9l8b6X1vtfesl878X7v5f2/1Qr9X/wFgPAmBaQYBwNgnB&#10;WC8GT+wRg3CGEcJYTm5g/CmF8MYZw1LzC2G8PYfxBiGTWHcRYlxNifFEeMSYpxZi3F2L4sYrxhjP&#10;GmNcbQ4xljfHWO8eY9gxjnH2QchZDyI/jIGRckZJyVkt7GR8mZPyhlHKTuMnZTytlfLGWXNZVy1l&#10;3L2X8wN6y5mHMmZczZna5mPNGa82ZtzczzNWb85ZzzpnVj2cc7Z5z1nvPjAM8Z90BoHQWg1xZ/0J&#10;ofRGidFLG0NovR2j9IaRVRo3SWldLaX0worSmmdOad09p9N2m9Qaj1JqXU1na/an1VqvVmrdJ6p1&#10;drHWWs9aaa1hrXXGudda71DrfXmv9gbB2Fqgu+w9jbH2Rsmc+vtlbN2ds/aCGdRSFAFtUjBdiYbV&#10;AERTbG0dvbf3AxDaceNtEo26R7cpI9z7hIAAIFA4JBYNB4RCYVC4ZDYdD4hEYlE4pFYtF4xGY1G4&#10;5HY9H5BIZFI5JJZNJ5RKZVK5ZLZdL5hMZlM5pNZtN5xOZ1O55PZ9P6BQaFQ6JRaNR6RSaVS6ZTad&#10;T6hUalU6pVatV6xWa1TH9XX/W7BYbFY7JZbNZ5KArVLa6/oragFKbbaLpdbtd7xeb1e75fb9f8Bg&#10;cFg8JhcNh8RicVi8Zjcdj8hkclk8plctl8xmc1m85nc9O7bX8/o9JpdNp4RcJjc4pqpRrNRsdls9&#10;ptdtt9xud1u95vd9v+BweFw+JxeNx+RyeVy+Zzedz71oeh0+p1dprofsIN2Il2oT3Ib3oJ4IZ4ut&#10;5/R6fV6/Z7fd7/h8fl8/p9ft9/x+f1+/5/f8/8AIs6UAwJAsDIy8iFvMhUEoVBaCwahMHwihEHwP&#10;C8MQzDUNw5DsPQ/EEQxFEcSRLE0TxRFMVRXFjTQHFsYRi3MKIPCyDxog0bIFHAAR1CC1vKrsZSHI&#10;kiyNI8kSTJUlyZJsnSfKEoylKcqSrKysRfK8tS2q0eIJHzxyA7MhNTMSHTAgcvIHNEuTbN03zhOM&#10;5TnOk6ztO88TzPU9z5Ps/MzLM/0FQadzUgUJzM8MyIfQ0e0XQlIUjSVJ0pStLUvTFM01TdOU7T1P&#10;1Ak9A1DUlNUbH1T0ehtUrdUtXVfWFY1lWdaVrW1b1xXNdV3Xlexqr1fWDLlWVXRMg1bRljQVVVhW&#10;bZ1n2haNpWnalq2ta9sWzbVtoxUduW/DViIhcVkriiE2XBdN1XXdl23dd94XjeV53pet7Ktb1730&#10;6FGy/ZiF3Ih2A33gmC4Ng+EYThWF4ZhuHYfiEM3ziOKNHfs13/gVlQdjLv43CWO4rkWR5JkuTZPl&#10;GU5VleWZbkuJ5dmK+4vQ+Q3KiN0YGmmaNXm2ZZ/oGg6FoeiaLo2j6RpOlJtmGl6cpeeXQhmdYBj8&#10;K58lOeJxqWn67r2v7BsOxbHsmy7Ns83abtG1pVqOsNbq1f2RjVzTHuaa60meubZvm+79v/AcDwXB&#10;8JwvDLRtXD8VYu645u6SapBm45rx7DQjvfF8zzXN85zvPc/0HQ9FivE9HwfIrTyaC0RxtFcqwvL7&#10;f03Z9p2vbdv3Hc913feSZ0ve7DvKPVR1V/deAHUMH2Pjv54VHeYk/ncwnHnKB6an+l2Xge37nu+9&#10;7/wfD8XA9/8ej+qjec+L9PtMB5cD+z6CTfipv0J966jft13zf5/v/P/gBAGAUA1wPlgIy5/S3X2w&#10;JWW/Iwj70DP0JhBJqD6ylP4J7AxAT7YDwdg9B+EEIYRQjhIiiA0JWIwaIy5iFUGC9wQQLBQl0Mik&#10;wqa3Bwn8Nn2QOhRD2H0P4gRBiFEOIho4TxFYNDqDcPGbrnhwYmGCBIaEsimUeJRNYXE3iuRyLMSI&#10;vRfjBGGMUY4yRlJLEeM0aS0RRQDFVtsFmQRMJ9FtvUTycx0eHHaNUe4+R9j9H+QEgXuxokFIV7DH&#10;4unpjc1mODV45QZkaUORLO5IuOY862BUj5DSbk5J2T0n5QShZNISUUpSdRsQBIslEqjHNuk1DmSs&#10;cSIyslNLWW0t5cS5l1LtV0pJeS/dTJhjEr3YSxkmReWkwYVx6L9K4qsyUyzCO7MyYE1ZrTXmxNmb&#10;U20Ly+m5N9cciJqFFmdNGM8424TSZxOiZEsXjGQnKWdHkLJ3TDnBPefE+Z9T7n5P03c3p/T6lQVe&#10;eKO56xLkZOqJ0xCOzQmbQd55nKHUBopRWi1F6MUZo1BdYFG6PUDS7MZIUeH9uQohMciVEy+UFMxS&#10;qj1L6YUxplTOmlNXjGiptP6kEz6IE8pQ8ik87CLUuLtSwy7+qf05qVUuplTanVPi9QCqEoadlUiu&#10;8ShRE6f1EI9VwulRpW09blVOslZazVnrRWmD1Uq1SCqqVOFsdqkVCqBVksVSa4UioYX+ude621/s&#10;BYGwVg7CNgrZYWNNbypV9obUGvx26xFOrwU6r1fLHWIsxZmzVm7OWdZfR2z0oLFFRsYRyyqN7IlN&#10;sm/WvVLbUyOtDbG2Vs7aW1tsrOw9t4f2jKhaduky7H11LxaspFvn3Wvgbbq5Vy7mXNudc9J1uboQ&#10;gt5Ieu1JSR3GpI9aulvbWm6uNdO8V47yXlvNec4l0r0QAurZSy9JrrrHQRcijlwarXfN7eG9d+7+&#10;X9v9f/ABfL1YBfBe21l8bk3wuBfPBEloJ3vqLhA3l+sCYVwthfDGGcNE0wHht3eBimYUkvgsjGIp&#10;04kwjg11d3TPYmw9i/GGMcZYzwvh3Gjs8QQVxVbDBUmcGYohnhIsuLjO5ExvkfJGSclZLsLjbJjn&#10;cclKyMmHHdY8S5CiplgseUzNZcyfl/MGYcxZjn3k7Mjhsow1y1V3Ncs82yrzeVvL1pI4VbzjmfPG&#10;ec9Z7z5LvM2fW/ZpuLnfH+Psr5VRziylOhL76IxXfagmjCJ5z0BpXS2l9MaZfNn/TTZdBRWtTInE&#10;WlGq6OneWTUmUtQzjtLp3V2r9Yax1lIO0Gs3QaffzqvSFBtTT2tNpIkWqY77Aq/sSc2htbbJ2Vsv&#10;ZmzW/ac2c+ecWuyg1xoZq0jWwtjkXuIoXYxK7tX0ojtuPO1No7n3RundW6157Q3Yz/XE5Nxan1KR&#10;3O2vXKEx21Fq/Ec9v2Q3xFjRW7+CcF4NwfhCtN3cJZTvEol2yV73yAS3fZMuKlv3/iMpG3eGcd49&#10;x/kHIUucL5ExXhxQ+IEmtXxfKnEyscs0nxlqe8yP8c5LzfnHOedc7RDyTnjC+TlCfpyncb0eZEb5&#10;hkHgPNtD8uI/0S+XP+pdT6p1XqyIufdXX30HauQqr8D5n0vsETdudjlP0eN/Ytzb1JZ0zrXb+4dx&#10;7l3M2nWe6Lx64UCZNYOldO7T36nnauu+Ckp4Tu/h/EeJ8V4s3XdvGLp7zLDw3j/KeV8t5fzFz/He&#10;ZWv5Hf3k/Oeh9F6P0npameb9Ms/z0kPQep9d6/2HsfZZ+1r7Ng/qyedJ9t7v3nvffe/dv6j4CtPc&#10;be9b8P5HyflfL+Z8H2vzV3fF7P8f6H1frfX+x9lr3wvtKb+lsP6n3fxfj/J+X8zCPufnUn996naP&#10;1fv/h/H+X85e/P/os79m/Pw/3/5/3/z/8ABPj9MAJO7/Imz3UAkBMBUBcBkBo+sAcBxN8A0CMCkC&#10;sC0C8DBSUCEDJKsCcDkD8EEEMEUEZJEDcEhJsD0E8FUFcFkFsFw/UE0F5IsFMGUGsG0G8HEHI3sG&#10;MHRFcGkHsIEIMIUIcIgw8HkIpEcH8JEJcJkJsJ0J61T+0KBOUJUKcK0K8LELMLQkUI8LaGLacL0M&#10;MMUMcMkMrlUKUMxKMKsNMNkNsN0N8EMLsOA+sNcOcO0O8PEPL9UOUPQ90OsPsQEQMQUQb2MPkQg8&#10;8P8Q8RURcRkRrt8Q0Rw50RMSMSkSsS0S7dcSETA48ScTcT0T8UEULPMTUUQ4ETsUsVEVMVUVbAkU&#10;hszvihIirtyM0U8VkW0W8XEXK20VxrqkjlbfqbcWsXUYcYkYsYys8XhpLqDXzp8YCbUYUY8aMaUa&#10;caii8ZJokZbBzpEZybMaEasb8cEcMcT2gfynB70bKdba8bibEb0ccd0d8eEeKPca7eDmkLiuUdaa&#10;8dseUfkfsf0f6EUehmUWDcjwEgqhae8fcgEhchkhshx4EgRmJ5LmL/ZNMfKa0hUh8jUjcjkjpw8i&#10;KBDOrgaRcgiasjMj0lElMlUlZp8kBlsibbLr0i8k0MElkm0m8nEnJ0ElxlkksmLgKLjsyP8k8nUo&#10;so0o8pBeknhlbOcdEWaMsokpMqUqcqkqpaEpckMoDK0bcrSabtaQ0qMq0sUscskspUErEl7cTiQ1&#10;8oSP0sMs0uEuMuUuZPMtEgbXUWIkEp6Mkt8ukv0v8wEwJJsuxoLi7bEYMmswUxUxcxkxpSkwkbEm&#10;Z+b9y0UxMx0y8zEzMzRNsyBpchUmCX8vszc0c0k0s0w5kzqEs0SD81c0810182E2I2M1M2TvrHk2&#10;s3E3M3U3Y9M2k3joydUvc384c4k4s4wwU3044kE1s5U5s50586Cn0NE6Ius5k6k687E7M7Te06c7&#10;bLcy0708M8U8c8iSU7s8rl88E9E9c9k9s9wkk5M961E4Mts+U+0+8/E5s+M/K4U28/k/9AFAM8k/&#10;c/M61AVA9BFBMjlAk/FA1BVB9CFCMd1Bk+9B1CVC9DFDMXNCk+1C1DVD9EFEMS9Dk+VD1EVE9FFF&#10;MPVEk99E1FVF9GFGMMNFk91F1GVG9HFHMIlGk9tG1HVH9IFIMFdHhwE0A1U4ST1H1IVJdJlJsB1I&#10;hsUw8g8ZiilJVJ1K9LFLL+NKBpTr6Byec+ssE9VLVMlMtM0KdLhosXxjs0EZ9MdM9OFONOUHFNMy&#10;Mrq7DgEWVMModN9OdP1P9QED9OsetO8hFKZM9Pct1PtQNRlRtR0AFQcu7FR1lPDjSrVRKxNRdR9T&#10;dTlTr8dSMpkkVL51R9VSdTEWlTVT1VVVdVj4FUBlVMCR9WLjC69JCMNK1VtXNXVXbV9V7htUiBdY&#10;EdVWtU8qFVNXlZFZNZTw9XxlFWacNYlYdStRVQrBNZda9bFbLuFZpk9Z7skbS39QyProlW1bVc1c&#10;9dEUc86AlI1YTN1U0r6ElNdeNdNete1e9dUcqIKllb1PIilcqMdXFfFgdglgqzdblWEewtlYqNVg&#10;Vg1h9iFiKs1hEtNaolVgFVE+leliVjljtjzzVdaEUdDZCflh1j9k9lFlLMtkM1VhUoNjaUVk1lVm&#10;dmgx4tQQLFYP9mpotiho0p1hiT9mVndodojCNnEoNnVoqUdllW8tVoCW1oVpVqVqakNo4kYrtpNq&#10;hh9ns6NqNrVr9sDNVq0e9rNsJhVrk6Fr1s1tdtj9tsYuQf1sttpe9tE59tVudvFvLcAAVt8tluVv&#10;ReVupklfrildygVY9wFxNxRmdvlhdv9xZdtwRkdwjB9aMhNxFyFzNzTYtvrmtuNzbdtpldlwwmdy&#10;kbtzF0F1N1U9NzqPNx91aAt0SAd0021ayblu92F3N3Sg11tPV193Zb9yT6NlwpdjCJF3F4F5N5So&#10;Ft9rF5dul2R29kY0Fp9ptjV597F7I0tm9nN7RSd4TvF4go14yIt5F71899DX93tf9z99JOt8Bel6&#10;YmV8iL98191+9/Bqt9Z9l39/JKd+Bed+RntmCQt+1/2A9/17k+F9uBBK+ABe2AWBeAkyt6+BuC2C&#10;6nl/YjV52DBKmB5h92i22A2DuEl3OBTiOBmEpJeD5h2EK2uEeFWGNzWE9i+FOGRI+FhhuFy2mGGG&#10;+H1xeGgkODmH5JWHM3eHuImJNueIMvWG2JRImIx3FI96qMGJGJ+K9r+Jlz1/uLBFWKJ0OKzHF1GL&#10;uMmMrN2DSdeLmMxFOL9yd8WIWKl+uMeNeOmOqcN5uJ2O0Et6KA+CKHdy+CuPWQWQeQhPWNphGPzc&#10;uQCWWQuRuR2R5LeQ72+N7tuOKL2MOSGTOTWTY0uSRfWRMgyb+TGTjj+UDejNleA6tNrUEirRdi2U&#10;OV1PWCc+eWWUmWym6HuUzsuWdMWQOW8BmXVcBxk7mXgyggACgQAgkFg0HhEJg7+hkKh0PiERiUIg&#10;QCicXiMMf0Yg8VjkfkEFjUhAEekkXkcnh8mlUKlMtmExmUzmk1m03nE5nU7nk9n0/hMCQMOhh/oF&#10;HpFJpVLplNp1PqFRqVTqlVq1XrFZrVbrldr1fsFhsVjslls1ZjT/s9rtltt1vnEsicvikDjMNjFy&#10;iV0uF9v1/wGBq96g18wWHxGJxWLxmNx2PyGRyWTymVy2XzGZzVVwlgw1Bu02z+bqGdnOjqWmoGoh&#10;Wqpus0EWpOwieu0V40m53W7ytCmFF3nB4XD4nF43H5HJ5XL5nN53Pklp6HT6mZ20E2kd0MI7Ot7d&#10;E3HV8Xj8kt1Xd8vp9Xr9nt93v+Hx+Xz+n1v3XrWo/H67+F8L7Ii/CZvQpcBJ1AiSv6qDswM07/rz&#10;BSewRAEKQqsDfJu4ELQ3DkOw9D8QRDEURxJEqYulE0UxC/cHohFiNpDF8VRnGinPPFsaxzHUdx5H&#10;sfR/IEgyE+UGgBCaLyK/0YILG8lpXCMjRxC0iv42SUSkpMkpFKUtOxLEmSg2cvrrKy5y5MKIQRKk&#10;zzKvcxyHOEPww26jTjO07zxPM9T3Pk+z8qUUT/QTLxlCE2pdN7vUOhMj0HRz4SbR9JUnSlK0tS9M&#10;UzTStzXJy4zQ7lEyRKFGyJUCFzYjlSpvTqOVaptC1HRaHzVU8lIlV9ZTdT1N163M5wkf0619Yli2&#10;NY9kWTZVl1Cfy1WZaCp1i2tT1Lado2w0lI2zblu29b9wXDcVxqPXKc3MkltqZLrV1EntrwDat3J5&#10;dF41m8FeKRdSP3rF1bS3fMyVVed4XJgys2AnkNYPhmG4dh+IYjiTb2dieLIdgsn3vRGA4xeWO4vk&#10;KrX3kWS5Nk+UZTlWVsDfqa5dXFSXmnd2J/VaZZhRWB5An2ctjnalYzmON0Zgl/y9niCZ9gSMZvlm&#10;UYSneF6fqmq6tq+say5dA61cN2QZj+h6BruyZxmWk7LtO1bXtm27dR2lphuOhVho6laduW7Vrolm&#10;xtvWjb5VG0Jnuiqbnv/BzBwNb7fq2oplqfG8lyfKcry3L65y9ka/VLX5nzWq5J0HR9J0vTdP1DF7&#10;jGPEbFDPPpPmqfbw83W0NsbS9tn+m9hvPA9onXV8V3FqcXgHU4tx8T2F5Hm+d5/oejPHM+lR/OY7&#10;2Xl8T6uL9F7nv/B8PxfH0HsqdKuFd69PhaV3VpbslvgX5sKu/ZBPjb7nSQ/l8lL+UwNYb/YBQDgJ&#10;AWAxkXqQHTu4d/Bv31QKW896CEE4KQVgtBdPb5kxNog0mmB55H7P2Sy/BK72yaQiX0+5dMJEHQmg&#10;wpt/7kYXwzhpDWG0N1drPhwkCCTHoGvxg/DtXsPYhRFiNEeJESTIwdWDC5ScIYVGchYrtoL9CsPX&#10;hPFNAcQYlN1KGoiAMXYxRjjJGWMxaCGQ6jOjUjy1otQeidGtS0RI5R1jtHePEeWmILi4YeJhOH+O&#10;sga3t4hqY3kfkC7uErI4pyJfbD9ikeinv/d5GGSUl5MSZk1BWBMm09Qok83Bs8oZSSllNKd6EDDo&#10;x9PvId9McYsyDcBIVussnsRRbNLaQ0kGkRVl1KCVDMYvp0mDMWY0x5kMpk7MmZkzSbR0mdNGaU05&#10;qLFihLxKMsDAR/dfNqXMtF/S6lrOBjU5IVu/lY76Vc3pJy4mqvGYZNYZTvnpPWe090eTLnxPuaM0&#10;J+T/oBQGgSppxEgiwZSbkkZxu8hNMBwk7ofTmdvQxv02JHS+olPeSkxDiQxeZQOkFIaRTVn1SOk0&#10;ep/UnpVSullLTE0OeG/udKdprxUKjTWijtaCoFisuWiD+o4Uno3PKj5m6hpuktS6pVS6mQYpLU2q&#10;EOKU1RqpVWq1V1P07nVTKdkGaIUwZfT+RSZqu1gnPRlc9YpH1on3UeLdSTJVuJBPNrrCa6VYrxXm&#10;pVT69GIjbTOsc2a+orlHYOw1h7EWDrMQag81qv1qojTmwNko9yIiC4WtM2Juuurm52RdLK5WWrgb&#10;0AU8SaV3ZPaGpFibWWtmbXy1xY6puxp7bE9ls7bW5t1buY1i7J2fsdZqztZbIUJstcSrRP7jTrVd&#10;K6rlTLVSVOtaVdto2JXRs7da3l27uRFthd2KU6Kur2rZeA4tuLzXpvVeuIVvpy2UV9ctjlW7gXvK&#10;Y3i91zbhVEobc6+tVLsKhu1XG6jNqislwCQkZBCQcJRwHezCGEXwXfwlT6i06XzUXwrNuwuG8PYf&#10;xBAO/NQLjrHuW/ynDs8MWQoffuQDvcT2ApFR7B5mME0yxqw27A/CCixIKNQhIa0oiTxDkXIzpcKZ&#10;HVZI3FeLsNZKLPejKGU8qZVZZiOcNzFlZYsrTYlWGcZHauS8G/1/JY3lytEvAtHGTXYHgQUVJBR0&#10;EFAIQUJ5BQWKoxzmnPmfWGZJz9fqB146YkqyfoErmUtEaL0Zo3R2j9IRVtNW9qGayIjgzgQUfBBQ&#10;KEFCmQUDB4M96R1JqVR+gNTWMxZM/JmhNUuGw7q/WWs9aa11toHG6W9R3X0sQXBZBBckJBRnYgoC&#10;NRa32RslO2qNZWYKBlzZVytY7R2ptXa219sVVxo2kgQecekFGwQkIZBQeQA2zufdCG9mav2dCO8W&#10;6VObT3hvPem9d7b33wcsbG+wAAqBUD4go7NikFCuQUEEq9d754Vwsy+69U7thTu/hk7V76H4nxfj&#10;HGeNcb44RAVHHwABi5EAAfHJdQcEIKBDhHHeWctMZw7U3EMLZe5cvTeXNecc551zvnmyQ5c/AAJD&#10;oRBwwdFAAJbpAAAEdLO1aa1HPeodRK7zDUu0KJ3/6lfR/PWeudd691/sFhx0djAAFLswABkdp6V0&#10;wR3bQABo7h2HuXcyw9U3Zq2rOg+6SCXx3vv3f/AeB8FJ7tOC+zBSAB2POYGPGAAFd48AAOPJeD8p&#10;5Uo/duH5lUBmHrOivLef9B6H0Xo3KiY9MADn4cuScmCB60AApvYAA8ZqH0ntfbXHjVvC+V9/OdS8&#10;97f4HwfhfD+Isfkum+RBiABx8VBBw4fPAB20R3xfqfV8xrP3cTfqv3779v733/wfh/Ej0cH5ey9n&#10;Gh+ntexhPftAAFj+H4/5eh+vrb7Np/e9h9//P/n/f/P/wADLBgQBvzvEB4QDgAAUQFPHPIQFNhwA&#10;wIO6P6tqv7i7tXPQP9wIwNQNwOQOwPCnBEQQgAA9QSCDgoQTgAP2hPAAAIQWwPwXuowJt0sYwLvb&#10;wMwYQcQcwdQdwPQDs3vkgABYQhCDg/wigAQiuEweQlN7wZQludwbwnQowpQpwqPAN9twvDgAQrwW&#10;QXPHhXAAPWggQqwxuLwmwyOOQoQzw1Q1w2Q2t4QhBYOQuRwfAAAYQ7QGQvgQQ9Q3Q+N4QzQ+uFQ0&#10;xARBxCRCxDMjQSA9AAQQhEOiOjOkBLP1xDxJtkw/xKQZubxLxNRNxOROjyq7MDmDxQQkiDw6QswB&#10;hgRJPpO3u4xPRXNUxLLutnQKveQavfRMxXxcxdRdxeI/NeogRSE/NcsBCHPCgAAtRkAAPytMPZw8&#10;PIvJxexotFxYruRZvNCquLOcxBRpRuRuxvRvqHtJs2I5xfpiPTBMPUOgPjwwPXPYBTPZPGxwR5Mp&#10;xqLtxrMXI0RbOoxtx5x+x/R/xvRhrVlMSBCHseOihygABQSFvnPoRVjvOnRQyASJrbR6reR7jAxs&#10;ucR+SKSOyPSPxASCoPRgkgyRCFM3iCM4iCM5ulv2P3P4AsEExxCTunyQSbKTyLLdyMDASNOayOSb&#10;ygSgyhQOSTNzJRSZiVNMSUtNNOAABnBnBdQ6w7yiowShyrKQScrdSdi/yeuXSfyrywSwyxPhSqEr&#10;ySEeSRRUiCBgthNiCGBDumn0yzyxy6JNSsy6sIyvy8S9y+S+v9RyqiS5jkRRm/SkCENNiCMfCCNw&#10;iEAfiCwxK7yyxiS/TKJgy7zKxZRcTMTNzOTOuuzJM9Dxyiyam8zDAAOBSliCTUOlNPCCgSTQtVTT&#10;EHTBTPTaoXzLzbLYy9TczeTezfNmzAP8TaDLTQD/ThmPJhsgTEiCseCCPaAAOCiCOVTjTkG7yJTf&#10;zsIcTcTsrFTNTuTvzwTwzgTZSjDqzitdCePUuguhiEM8iCM7iGBBzSy5TxT6oaTtz7NtTvT8z+T+&#10;z/LzTRzroQTgmpUBCOPFRjxkxURVO3O4A0FPzyRgT/0JoCT8UKKXTd0L0NUN0OJ6TzkvTjltUCED&#10;0DCIxjQs0ERmwvRnsGmaURnl0Q0O0ZGu0LLExaC3SuuW0M0Z0eUe0fJM0PsHD1UgyqiMRzx0vVR1&#10;vJMG0VxmoR0IyzUf0pHTUarEUbi20cuWUd0p0uUu0vIbUiGi0YjNUgzSR1z1UjiDPng4AABDU3RJ&#10;GENezSUv06G30qrD0ri2UsuO0t060/U/1AHv0wzJxP0XoHLRxl0EgtO0O1SWwUyXv41A1JJM07rD&#10;U8i109w0T91J1OVO1PHw1BzYLb1DLpCFUFwsw6Q9OD0Vw7AYVP1Xo71Kzux8DF1MuN0+1YVc1dVd&#10;mV0y0Sj6TCCMRGQRwSiDAkVjvXvYwWzp1eVmoxVZK+1Liz1bONVcVnVr1sVslwVfUxj5Q6QgQ4Qi&#10;QjQkVtVyolVoVzJJVrV012V213RyUoEzVuj4v0hoVFQtN+Vl1kx31jgkLmyI15132BGs10WBo111&#10;2DWE2FWFoF05VfkePmQ5PlR11WxnVVTqtKWGWNG12C2NjeOZLOPtDmWEWPWS2TWTo70zugU0iC0H&#10;Pou3VHSIT6WUWaGUWO2aqENVnil2x9DG2SWcWgWg2hIIUEQsxjVHRV2XEIV4uV2h2nGG2b2njGKz&#10;VpLBWR1N2pWs2tWtoFVTuz1Uw91WQ7nWWmMcWuWzls2otGwaJLswLkTrWe2p2sW0W6W627HRuhBI&#10;UkCDwwxnV9WyTrWAjB2HXBW73DCv21MrWqnGIxo/r8RrusDj2f3D3KXK3LE4NtiQx1wgWIiDA8XP&#10;0203xw3Ai+0A3C3L3UWePct83Frhoav73Hsxj53J3U3a3bTsrVU5loSBK71Ews16wuOVQVAAQTgo&#10;ObWyrs3S1SNDWH3b3nCo3EsN3WntIKUr3YuaEp253n3t3uTw1uFsTQDgWvQDQEQHRnXzUXXkSaXm&#10;iw3v3u33vNmKt63psX24nKFWpgOrDl3aX4X+3/RwVQzqMt3liP03AD1iRFCDXi1HwV2/me4CVD3l&#10;X1Ty3/4K3VN7X6LNoDIe383IOt0BuKv84LYR4SRuYAz0FjSyzEAATFQtVxCjVyIvWZi34T0QYS4b&#10;r+XVtr23O8ogX7G3K/r+3ZWQ2eDp3+YcYkYkwz4atjoh4ICHzVyVTTuBvHx34F4ZExXT4H4J0JYl&#10;YvLh4dNrLGuZr4KpWdMxW4YjXtYv42Y2pTXMnu4nveYtE5Y5CDTGYWSmTnTWiGMiKb47YIi4X3Y3&#10;ZCQLYwwKYzsl4hoaMUin1qC3Yj5C5JZJnyXeX2FuYmYulBq5NgiCNfiDz3AAT4B/T5U44uUosOZT&#10;15ZKZWElZDtqWQNpOJIi5GpzX9DFZI5W5dZdnSXw5Lls5M3kyjiE4V4pSlCDgjiC0W4UIr5AVSi/&#10;5B5eZC3o0ALa4/5Zr25EtClaJZ4yjh5c5pZw5xG25fY6Ehtt5g315zEOiBAyiChWiCyUAAAGOUCC&#10;AOVRN45VSBxfZ9YBZx5JZqLwZY4H5sId5bqz5vDhZwZ/6GaGnQ5nSRsTaICx3dEgUjz1R157Z655&#10;0hC2XTLp2AaHZxaAr1aBqw6CojaDu+aEqKizZH6RaYaYmQ1Q6KqvZ+0xS43oZfkaWVPVWWCCWXRV&#10;2YjH1gjd6i6ZZeaSMIaTaEKgoyYO6UMs6WN3UsYRakar6sY46b5VyCaJ4mkwatzhEf1ExkVF2jum&#10;XhyYFl6P6s4valL2L86VH+5awLNBapl14PYi62696+G35ylM6aHmZ02mkQXxgAWwVVvIWK4B6w0i&#10;6+4La3sJYMisaXrU4z4xrI3I6FY17H7O7PatMX51kSbAijbB5NEAVhxE2+PXUV4HFmZo7P337IzM&#10;1aDFbKs25tK16Wa5DBaF7Y7f7gZN6vbHFBbTC36ajoVvuR1wiDVyYY1t7h6I7g3u7Zxq68yearGs&#10;aoHz7s7e7Obp7wbw5gavbkEc7jRibz5Aj2Qtwswt19Xh4r7obG5UbxXUbqx7bryubunHbc40MDYf&#10;2fbv768B8Ca1zg7yy0bozZyZC+8EDg2IwgR13zUV30FyYmcHcC2gb7yL78i/bbsEb+sSP8cADIbf&#10;cM8T8UI86j1/irHI702Mjlx17VW8iD61RIXgmJ7YcU278NydcO8G796H5Fpv67jqcTcd8kck3X8F&#10;aOjQb5rRJhaq7RC/WiuzxjCDRV01tK8n58clW6ce8vIn8Bcw8ycyoy3v8L6d8XnIadjMUTuz0EV9&#10;UV2+1e8mbiczWtcwc8E/8j898/c/nUc18F2l8gcpizcabVUlPJx3AAWLms62dAWt89dIk88+9KdL&#10;9MYgc7Cqaa9Bb1DdXNuR3O2Wu46hOmHK8V9M8vo09VGqdLdW9YdYmU9PHXtR80sH9Ujh3fP0P1Wk&#10;UGxW9ZdgkhdJ9hEe9X9i9kdk8LdNirzI9mbCD1hcdpV7w6UVPIUl9ldsp89WdtHk8x9u9wdw9Xdn&#10;nPbS9yRxjxhA91AAd1LTW+7WwXJ4av9xd6Dy9iMlJVcPuodj969+9/FK9aXk+A1CDqblPlbmCC8t&#10;SHl/Z9cMd/+HjJd764PNGwYQ8SOvd+eIeNeNj3Y4CY+BtzeQeHDdb2Oz73QXcb61d5da+OeWjNeJ&#10;cObavu6panPqeM+Xececrz7yc26wD5eRrSTku1havVtN8JwGwF9CeWedemDH+YTdcf3GMu66vq+b&#10;+m+r+sM1cuSq9PDgeQbTjgqN5Ou0S2z3koy4elMVdDes+2JX5Xt0XrLPMSvh+re2+7e74JDM8Xdz&#10;lg+1i1nHh6Z3iC5jiDZkiCZl+CWMe1e8fGCy+n0reomipbsL+Lwn9v/G/MfM0RetjPUDev7pXJM1&#10;hyNMiCfAiCNjCCTo9G59kn/OfE/NfYcW9uN6GYSt+5vbe6/Y/dfdqefXCxdnffUC+/MogBAmiC+x&#10;zmgAZ7/UiC56ZnlqcuegfefpmKe3tlJVeqFdcivKfc/qfvfvqw/giufgaXeejJR1gFAFOACCBmCE&#10;gaCC/DAAM6+wWZel/wf7oN/rNk2QamCAAKBACCQWDQV/QmDwuGQ2HQ+IRGJROKRWLReMRmNRuOR2&#10;PR+QSGRSOSSWTQSBAKHQl/SeXS+YTGZTOaTWbTecTmdTueT2fT+gUGhUOiUWjUekUmlUumU2nU+o&#10;VGpVOqVWrVesVmtVuuV2nQJA16Jwk/xawVCyWKTOC2AApW8ANC5QUCQUlwUYSa0xWzx292rAYHBY&#10;PCYXDYfEYnFYvGY3HY/IZHJTSWP/J5fMZmmymJSyzQOI56M5zQwrNafUanT6SGaLVa/YbHZbPabX&#10;bbfcbndbveb3fb/gcHhcPiUK+4m/w/j1Xk5Ngc+3XB4dMACDrAC2EeChi9P6yyHlwfm8XyeXzef0&#10;en1ev2e33e/CZX4fP6TXWQ/XRP7yvTRj9oa/L6wFAbCP+hD+wJBMFQXBkGwdB8IQjCUJwpCsLQvD&#10;DiPCwTxohDapQ6xhERGAA9RMg4oRSABPRYAAJAkSKYRDDMaRrG0bxxHMdR3HkepG+UfSC3MDIXAK&#10;IyI8UEIlJEASVIUnxxJEjShKkqytK8sSzLUty5LsvS/MErQ+nK0zGj0ZobMypzQwLpngAAxTiABY&#10;Tog4/zuAE7u+gs1JBNkw0BQNBUHQlC0NQ7fSBRFFqhJjWychlHIJKblNAilKUZTLaylSFNU9T9QV&#10;DUVR1JUtTVPVFUpjPqYz+AFWItV1YKXVyxGxW7oikAFbmwAAIV/FcWxSKElgEsKQ1rVVlWXZlm2d&#10;Z9oOBRVo2ojdJP4lqDWvTFrybbNq3ArdOW/cNy3Nc90XTdV13Zdt3U1WafTLYzuz2hd4qjZKolRf&#10;gADVf4ATcAAYYIABXYO6rrvBeiDX1d+H4hiOJYnilNWnito26p1MYxjqSXHj2Q5FkeSZLk2T5RlN&#10;23wxdZYYkl52PeTvKgOWbAASGcoOLGeWCTwAARoOVaHomi6No+kOHi+k1DjSi45pmi5BqOqarq2r&#10;6xrOta3rigZYyUZ6/S+aTTl8ybIoWBLfXTnmBoGhENuIADhumu7tu+8bzvW92wy2+UDpyiahv+I6&#10;nwnD8RxPFcXxnG8dCWxMvl2ZI3sOzJ5hyXmRzdcgAdHPgADHRYNhAcdM8jw8zx/V9Z1vXdek+l9h&#10;IXAp3wfZ3Dw3cd33ne993/geDaHU7QzfL8tyjbdUlHL4b4ti+Sn/lo045mIKXKCn4AHTBx0hXdD0&#10;be8i/l7eF83z/R9OUdl9Uo0ts9yfbcvdfl+v7fv/H8/1/bH/HJr5SZv+Wk89I7zSOMxKQ9OArMnt&#10;EEewQR6xC3ukECGAAhIgzfQCLHAR/kHYPQfhAlB9kIULO1bG/GEizn6QphZC2F0L4YQxfVBozsHC&#10;Rw0ekzSHBOjmw7K7ApSLL03kEFaQUchdCChPIKCx8huofRNhlFGKUU4qG3hHFU35nHbxYZNCuLkX&#10;4wRhjFGOMiy4nv/JhGcm0PYDI9iApUMJBRUkFHwQUCBBQrnbhrAA2EaoNx8jLIGQUg5CE1ivIU1D&#10;gYtyIdy+9JMKJGSRklJOSklZLG8j9Hsj0mXbPPk4n6HUbSgQIhy+V4kgCDs5EgABmwciGAoiSQUB&#10;CsYbGqk+fiWsl5dS7l5FKQ8vTFyKU7MCFUjnnSQmJMmZUy5mTNmcS6W8UD/SiTXLlPk1I1yemwcV&#10;7TPBugAX4KghgPyChAJFG8w80Y0TPnZO2dzrZfzvK9MKZE8lRRentPmfU+5+T9hfOpR8qIFlcenQ&#10;BIsoXolKlIzCbVCSMjsjkQWiBBJZkECmQUEi9TbTRnRP6j1H6QLnnjSEqM9KSKenxSelVK6WUtpc&#10;1Sjk1lK0OKw8hJJZaDQWoaVSNlNKCzbIgr0ggsY6R6G8N4YwAARAiFDRpIdQC/UypfVOqlVVC0jq&#10;sUSk1WVAUpq5V+sFYaxVjULTGgSHqoHmp7QSqRo60kGbcQQYJDImEEiVBdV9b5aVnNnE+jtZLAWB&#10;sEfCrFgyd1bsM7SYyB562JsdY+yFkbJHmr9W2tFNFyzoXjHUgkcyCDgiQQQ7RBAaE4r+a+U9k7VW&#10;rtZWohLfrWtesXBuxtsUFVettbm3Vu7eW9JOma09eXk3BoGumzU2B0URIJEMAADI8EFA5JqGlxLf&#10;XVutddUFhbsMftmWiYd2zAW4vBeO8l5bzUvunZYotOVDXHZlBEAEDwAQNABdEgkeSCXONLXy4U0q&#10;Z3+v7Ou8+A8CYFQddrA1aCVFikXglRt3cG4OwlhPCmFYU05uofavSynpj4w8AABQCgfEFvgQaCYA&#10;LRkYwzgGbN/MLYvxhjExmCMYwmKbhHGVWsIXfxzj3H2P8gN/vYgfFxSshpeYcWy0FS8RkEiOQQut&#10;dolpnvU9CUeVcg5Zy1lsnuNMYY2KZjjLhObxZjzNmfNGaV1ZHp1kXMjx6drUYc21zrAiCAUILRcg&#10;h3FkZYsvlfN2atBaD0IRDL2L8wK0x5oUm2ZdGaP0hpHSSYsNkup/T6WubJO040qe1VyIxEIlROQu&#10;WGUqKVOI5ppsegdJ6t1dhXQ+FtE0K0Xq8k2jtba511rvXh69VUHv5r+mucZQacswahGbAk4hiTmn&#10;Ugyek8p4kzcHYV+9e7X2xefWO2duTzx3bXbu4dxbj3JMHTs56pbVK85Om5Dt1ZdoRgAhqvHO70V/&#10;HdFjP1hkH2nn6/5R8V7l4FwOfW2+CcHKTrjhHC+GcN4cTrNm7Dg4r3e5jfxB5wr+YAwJgheWDvfO&#10;sCDK1UdWTT2PIbi/D+VcrmTwblnLyacK5hzPmnNeYcR0zuc2PAZr8nrZyUhcrWcM6IMzwLDPm30V&#10;1TKLnm/2Z9A5t1HqUYOXdT6stbb/V+tdb65uSs27udGw2p2GH+VW1Fwzo0GWbcRDNzbqYrnHUOu9&#10;z7o/vqvde8TXwWo/cHee/d/8BjLfsqOK4M4v4UoyrnNjIc65+5Lojucfe26czPg/A+X8w/nu/met&#10;cy855/0HobIYY3icXS5qlXCY9VKxm+Ho6vce8+DPkieySa9F7f3DjvN+55n573nv/gfBn13HFkVu&#10;U5/JvTb5NUvXesld6oTBB26BwAB2zpJsuvwB6Z8f4X3fvKC939/hnvvxfl/N+eMewqF/G7lEHnxM&#10;/1oyyrkpzpchofX3yADo0Tva7WJKvS/a/RAFAGQy/DAI3G/JAPAVAXAYfq+I8QKyvc0A+KtMeezo&#10;bWYCOo5C9i46/4/eoZADAoJK6bAbBLBMN5ANBO15ATBVBbBdBeb0/U9KgG0DAg3aW0/6I4biAO1E&#10;D0RQRU/y3ugzByIvAk+XBDBhCTCUcktfCW5XBZCdCjClCmZC+IbLA+bO2DCII0rWKu/iJis4AAqI&#10;IIqEIK2g2gPO+y6XCw/lCRCpDfDg2GH8thDi4FChDrDxDzD0WU9JC1DYIrC6oCM/D+QsomAAs8AB&#10;EMlmYOFMAA32JeuA+4wfEJCLEk4rBJD3EzE05RDnE23DDvE9FDFFFGQhEi6g8sL5C2edBq+22MsJ&#10;BmJCGoIKFqqKz2ueISEe1u9rEw4hFVEEI7BtF5FJGHGINLE7GK11FBGRGXGZGaNvAA5GJk4kgO3T&#10;F83hFcQ5FgIwvk8YIWrqAAiUygzaJFFQ29Eo3kJBEvElGdHZHaUnCbHc0jGVHjHpHrHsLVHK6dCy&#10;7A0xFZHOQbECIbDDEQtBHEgoIKxPHfDcXvGtHHFTH6KYtSJvHVIXHvItEzBSvOi01rFHHnIvI/JA&#10;9HFacLIa9PCOk3IbIA2IIMyfEOIKHoIKv0AAvwvrHQ6xH+xVG0z7IqLFCtJDJ/HpIyvAsRFDI9KB&#10;KPKQpZGgXTHzJRJwcrGrKeQsZcCaeueyuguevzJtKcLVGEKxDVKTLDGJKEu3KJE9KNLFLTLUnZKa&#10;mLKlEAyrBtFW35JSQYOa+a6E+g+kbqZyAWiRK9BxLe8THWMbKXLXMPFDLIuxLNE3LRMRMfMgkrLa&#10;WbD7GixvJ0PdC/GofK/pAw/s/wRa/2KPLlM2OFFNMjNRMTHgzHMZE1MdNTNhNijDMmeHJLLjLqSs&#10;YdIkIhAuOlA0Ou8lA7NHNxAnNlONOOMDMUuvNbEzNfOROfOgg7MqWpOm56WXBI1BB7B+WJCCWAKX&#10;NIR/MJOjPHPImzGOzTOZDrOdPLPZPad/OrNrMFErGwXCYc2UTkToFgTsTxDQKlPAypJ5HTJHPdQJ&#10;NTOUvMzAzFBLPXQLQbQcdXNoWrMrP+SCRm3pAw3sWA/zEeK1QpJzQCIvMNQfRHIvQOwI1mKDQU4d&#10;QZRJRbRcbxQifnOJICzDMwQWOa4yX+DVAyTfA68lA3J7RnRs3RRBMtSJRfSRGbRNMWu7C9I45u6z&#10;STSlSmddRiYzOI8MlNSwN4boHi6GlW6KZ6/y7UnTC2+U2KJ5StSpTXDhSXOXSaKtRU4bRZTZTrTs&#10;ZLREzXS27LD9RrS1PkJ1IGIKtBTI+s+mlszhSLN2vXNtSLTvUe+9TcutRQgTSe5fTpUhUzU0YrNO&#10;Y9Q82BSMIzJNMHT6KTJbERJg8g9i9hD5T3IdU3VhBPUkurUo4BUs5ZUxVjV1V22zU/VfJu9su5Ih&#10;PhLpUAJGvgvke09g8lVVLcMpPFV5Wi8BVmt9VrMG7697SjWlW3W5UvVcJfTOI+4pW+yJVCJovovk&#10;xLIQAAHsHsF8+vRlWNXLW7Xo/FWpXql1VzXxX3X4y1V8KG7HXlKhT+JsuYiKyctDHAp0FWXdTVX7&#10;Ye79XvYgkjX1YnYtYusdUXXMNnCNVJBFTQzoCECECUqLA3OCYKYhYdYxZW6lYlZYkDYrZfZlZmn9&#10;X+MxN1XJPnWLQBS++cIOCRaAAAFNaGV9O8Y7TzZpaTZbNXaUn7Zjabahail3ZsNfGmafKiibPu2Z&#10;PzP2LLP6aNU7albE6jZcy/Tgto/RafbHbXbYjLaoeVJXUq6hQuLhQy3wWERVbbb1b3OTaY1fWtKh&#10;Ww7/bVb5cLcMhDbeN7M1au0Da42XR4YGYLaHEaBRcrZ3LnIfBvcPc3c4z7PO0ncA3RcE7pcJc7dN&#10;dOfNcSS2Yc6ElUZ3TERaxCEScFWhdRdtZZbLTe72KTTk5tdLdveBeDQhZyVQOa7ObYOgIMEdeW9Z&#10;S8KfYDK3CvejeFepLXdyt5dC+XdG6ld/ere82vY0U3QGmbdUS0LTM/Aw/pK0osIK5EmrFPF3SHLh&#10;Ude/frD1eutjeyZne3Wzd2kfftgA5qsrfopLfjgIn/eJSdVKN0esaCF6AA+aIIvtJnJiMHRpVtgP&#10;gDg1BhfwtbUpd6eZf9VFVvf6Wxg3hO4XLBTLYFV/XzgSK1XCNRXQxIIODRhsAA9UAnYSMRcXdpgz&#10;hRiBAZg6slQThI6XhE0NiNW9iRHff5iDie0lhUMNZUl4tTfLDbcuMnJgs6iMiQRYE0AADBjFY+Qv&#10;MBihjO+DiGsjPS+1iZhM67e7jRjkvLJ8QLUapDiu/hawMJIKABYOABi2V9FuH8EvjIRpjNjnkS9B&#10;jVJFjcmOx1kcsY7njjkVkrWreJkQJxWInzjzGlEtJHNJG6viIZfdgo1Ph7ALdrktlW9zkYseW3iU&#10;jTbOp1ic4fkplZlwtZjrHxVdkyipk65Rh/IZhYImvpDGABFkIWB4IKgq2tmAZblVlzmlkXb9X9ln&#10;hBF1kjibknW1mnm9mtmJXmMTiomZmfJPEhhfENj+uS1O1MAA1K1XkNBHfk7Fmjm/nvYjmqyzlhlr&#10;llm1lpm5jdmxnxoJSZnDIU3NhZl8jFnMxbF1oOIZDLmPDCzwvuILoq1pPoPjnoj+x1IhoLpA15ld&#10;YzlnkesPpLkljhm7pDpYwrgGf7jvk5hfh48PS2riAArm1IljnbTRpfMDblH5enmHqFk1gNpbqO0J&#10;pGsTiLn6rdn/pM7rlvqRqmsDfC9pKloWhZobAjprMFDDmPDKIMxTITAro1hbczYBnsKvnJqprawd&#10;qVkaypqa71rk7zqlrdrw79bCmJq3gtq6I5nZJcuWllKyOrh9HJpnc0NXpjrzsaxfrhlfpRMvrnlt&#10;pXsdsvswSfr6MVVGIjmTDFKvFtosIIjvgxsRohcwNxrZsztYt5shiJsldpspVxsttbtttuP1fGPL&#10;BlrNtTqGbA4u+axCCEILlEIMtKtFh3T9tO1RGfl7rVtxuiqrtetXf0djli6jrvulu3ftaRtVsSwE&#10;hvUTqDgUIk8cc68XYSxTuRTjk/tRnEr7ufmFu5voo9upfztjj1tnuztrvrv9pbtWJ9qsVXvBF+ON&#10;wLYGIdvTAxvPVUc+Lvgk5/K5j1vnSDoVuhv/wyo/vut1uslpv26tu1w1xHb3wDwJUBXHvfo6KHs2&#10;IKEsEsAvZ8+aCBxpaFaIA0A0EzixilDXWfwrHNubxJyEsBw4vHg/uw8xxFyHyXZpk20bSFUVsTqz&#10;vIKxmMILs+xMp0qTelJ3izmCepyhCHwvx/yZzKl5yLzNRloFyRzTzbdPycw1ohxS4tzJEGKkuZER&#10;sCyjYUIJG/oRp/LmVhatrLY3SOODu9zd0SpXzQn3yVBh0d0V0jqrvGZRzhllxVsVuZwpIjwQIpj7&#10;ERopsLoxGvzt030Bk9zq7ht10l1Ypd0Ynfn5MP0h1b1opJp9aPsYt/07t85jvHr3EmKVpvpyIPnh&#10;HCaBqArdzHy9ix1r2bmpc/yNmu1r1jI7v72d2ub5wHNNzCYpxN0KlKtkuHwxTTwLq+ILrCIKnIII&#10;nNefr/nnYJ1N2x3lnz2hKH2k772pFF1n3n34VR1uN3x4Yl0R00KFkz3/2AJzENEREUzyow2HgWVb&#10;bjy7374o7r1end3yUrn/oHBd334r4+UZ4DUR0x15U91XnR5JQ/wnvhnlTQ+13FH8Jts/mOvo9nJp&#10;tLhhj31R2X4n5B586n4unbPT4zAPw8W95/6QZJ5ENTl2d3GDNv5TwSYXxQ5znDG4rpp2ABz3T51L&#10;BB2/nj6T7C5t6DLZvyMb45NZ7NXFzZ7F7bWdXB3Hwt0JPfkxvcu95jnPOsI/UEs/vUILvZo37x69&#10;2TqJ7d8M4Z7Imf6M3X7Y0F8WoPxB8P8kVB6aj7vkfP6X71EFivlQK5VPJfgrtHJrs56hyD8n9P2f&#10;DpI17UMP7RDt2t9R9iVV8qtR8vdT2580SpWRtD9HlMuaM10HhH1T9l+I3H8T4x9YMN9c3L49+L+c&#10;Qx8zvj0xymaRxbRTo4KlhmggIYxPmb61bh4h0z+f/G8x+Ont8ep58a4J+b/J/aQf+i+x9saH21In&#10;12QVzwILz16zz8USIA/j+AIJBYNB4RCYVC4ZDYdBQEAkDC39AofF4xGY1G45HY9H5BIZFI5JJZNJ&#10;5RKZVK5ZLZdL5hMZlM5pNZtN5xOZ1O55PZ9P6BQaFQ6JRaNR6RSaVS6ZPoq/n/TalU6pVatPoiAq&#10;vKKfW69X7BYbFY4TWYpFbJabVa7Zbbdb7hcblc7pdbtd7xeb1e75WIlLorA77IojE5jgcHiZ7hZN&#10;iJjjMVenBBVTBXxBQhBSvBQxkZPjqpkJBoM9pdNp9RqdVq9Zrddr9hsdls9ptdtHKfUdvu95p7ND&#10;q7veFw+JeN/CeDxeVy+Zzedz+h0el0+p1etGdFn4ty+zje3199f5bpJN3fBPmRBVzCRRBSfBQR0P&#10;JSfNJPn5/x+f1+/5/f8/8AQDAUBwImrcwLBEEgA46GOTBUHwg10GIPB0IwtC8MQzDUNw5DsPQ+mr&#10;6pG+7oxEkUSRAqsTJLFCQxWvryRepLLoIWKCmwhIfoKIChMRGSvxaoEfo7IMUyNI8kSTJUlyZJsn&#10;SfDEDyhKbPQmhUKypLMtJTKyCyxLcwTDMUxzJMszTO6khtG77zzVBs2TQnc3O8wSOTmwcfPEok8s&#10;Mg52Mogs/oI+KCPegj2qLFE7qRIqdUWj9GzjSVJ0pStLUvTFM00vMpU3T1P1BUKXy6gkv1FU9UVT&#10;VVV1ZVs2z0ldIutE1ZQi7taqFR8TzghVdKTPi9xjPUcRqyzOM0zCrWAr1cJzXzcV5V1pWnalq2ta&#10;9sWy1lO21btvW/C1SABU1wXLc1z3RdN1VXZ9IWjda23bCl3r9PqZ0VWC12Fey52EHSCvShAWPcgo&#10;CQFZqcXkjOEXhhuHYfiGI4licM25imL4xjK4XFcmNY9j+QZDkWR3jfLD3pkijYUhuGI1H99sBemV&#10;qXfF+Lcdx3DeAApZ4ABgZ/gqCiGgocQhltnZM+2UZTpmm6dp+oajqWlKhqeravrCL44tGs67r2v7&#10;BsNy5mjWj7E8uku1OqP7JA04bbNaB7g1ByAAEAQF6ABwb2AAMb8ABXcCAAccJBe0v9s05cOkPE7P&#10;x3H8hyPJcnAGLcpy/MWxrZ/czzvPc/0HQuvud57X0ST9I4GloR1KYZrMBmPUgp+cHwvAldvu/od1&#10;rVcaot5d90/heH4ni+N497oq3XkeZ5sm8353o+l6fqeqm/eXH1frIP7Er+0g3uy9mV81x8L+9ogj&#10;1oJ2KEaKipjMJxaMZgz3gqXWnv+3/X9/5/v/NNcs/+AUAzmvQgJAeBECYFOObI/Z5r5nSsufk2ol&#10;0EDzj0UAQRupBGDKFIKwOBz4HDvlgmXeEMC4UQphVCuFjUYAwthhDEusBoZQ1htDeHC01bv5hg9i&#10;EjNiaQnIJBY6hkyCGVIIjQAAFCChTWOQaIRKoiM0h5DmK0V4sRZi0nGF8W4vRfMWREs7nIwRljNG&#10;eNEaUIQ+irFOCJLY3HFYCAB9RB1EAAUMABQhyIqohhK4wi0cW4xqkJIWQ0h5EHFi7ImRkjXWRie9&#10;GSR0k5KSVktJcskDY+llj+0p00cJOn9iULUgo1Eco7I9FFF0oZUvakEReVUmJZSzlpLWWxCJFy3l&#10;1DeGku5fS/mBMGHMO5PksmJBWVkgJiqjmSdRQQAIkAAmfHszZBAQK7mWo6ZpG1GyvlbNkpr+JwTC&#10;nJOWc052Gy5nROt/UvZ2TvnhPGeTU5NTjfvNub5NpvGmWIABG0SYngAmqAAzKLJNkrjc69ZlByZP&#10;AoZPOiFEaJUTYq8qilF3jTuoxRujlHaPKYjZPYpTpJYkMn2aUYBBRgkJBgQUJbQaDUij9EAl79C0&#10;0lglTSbFH6eU9p9T84U6qgVDahRqolR6kVJqUfukL8V+U4OxCWqBDaTmDiVNGIwAIOgACOQUGjMa&#10;ZMJnwwt8dOqF1hmZWaQdS62VtrdW8qdQq4VzXhUauld68V5r0XOpru6xx8rRXyv5ux0QZAAPAgoD&#10;FkEEA5WAh8xzH2DIfN2yRQap0msq/Oh9e7OWds9WyuVn3FFaY6naSDLGuWiNlXa1VrbXWvthFKzM&#10;3G32zLPYGcL5KynWlMsUgj6G7RNsSSqhUnrHwjkDbZ71Iqq3Es22y5VqLcWxupdW60v7Q3XdRaeX&#10;FqSNriSJd67Re7WXjvNee9FeaE21rUiO582r2oAuBHV9hB2ikEq6Smyl8ZlOGv5EGNt0Sf2Xe5gK&#10;296cEYJwVIa7OCyMXgfFJJrV3LnYSwcyUrUkcL4bw5h1jNkDnV9IhgZ1V03r4kOZBiI5BYN1aYIQ&#10;RgZ47d1nwLU+96vcUPJxNbK/9tMd4eyBkHITx8G5Dwgm/C2OMMuuvFkMq15cnZRyllNM09TeYiiH&#10;jnA59MtG9xbNHFVBLFt9sdX7HpRmWziI9c2smPyUUkxvlTOWc86NMyLkLI8YyF55v1k3OpSMoZ/0&#10;FoPQiBcsVOjeWnQ9683VpQVfWOtwJrkEoHHtN7ps1VRzOVWmy7rmZdK5nG7em7AaF1NqfVDIM74c&#10;z5ajJOI8lvJ1fqkv2sV56z1prnXWuzhaHzMnQr+Vtfk5wJsM/1wJ/gAt6QcHjQp8yg1Iaa4pR9ik&#10;k0zrzbG2dtLX1XhvVt3dcQi1s6rXG33s7h23MjceEd07t3du8vuvpObRbLqJXNutG3+KdvYjubC9&#10;2IxWQSwqg8XgAjve7fOON6P1ldqDH28OIcR4k2fbuF9zWlyzuuWGfpH8a1vxOZnHuMcg5JyXkxPN&#10;GZ7y1tWTPDst8o5cYqrM0YlRM0oQXm2oeE1U5iW3aaPd+cn6F0PoioOK4OzzyPcUrd0cZsnxzoua&#10;8KRQ6h1Hq3V+sXf56qW9hNuWbB63y/E/CzY0pIJSshEd486W2BZHshiuf2W6D1nunde7JH6PgvpP&#10;VZOcew1VHv27O72m5F3zwfh/EdC3llnt+zzX3N6/v4tUStkz9IMjogiPGT87sx41bfXe5ec8T6P0&#10;npT+d5wV3vpuBfA7ggl63c/pq/eF9X7L23t9T+L30270RYvJdibR542PAwACtUCfC4RFRR41zLm/&#10;sKeOG/C097j6n1frHW9Rgn1Vx/Yd/wf1OPntfSaB+v+X82HvdQi+l8Awfv7l48t4QXZNwDO83IJQ&#10;XAHvd59Abl8/JjHaCDr788AcAkAoq77LBDi7qEBT8TpyskBrxL8kA0CcCi6rYT779b95Kr/zh5Lk&#10;DguK+Ygq+ogyr6/CmD/6hsD7Er5i/r9Try97OD/UCsGcGkGpX6izQbczPr1cHTwT80CUG0IMISzz&#10;EDUbtoyL9zUsD0DI0rMKaLFqra/IAEEoninEJLrjT6nSH8F8ADA0AUIcMEMMMTph5bQsHq9zcr8D&#10;jcCD0sIEMcN8ODKMIrqTG0GRerfcOzYw4arL4wgjML/CJyxjNDe0K57MPMDEPC48JkLEOMRsR0R7&#10;Jhqr3MNTCr7jpkCcN0SETUTbKcC4mba7zsRKmY4SOaOogzSagT5DGjTQnUL7rURbx0UMFsTkWkWs&#10;Wzp8STWkM7esHkSj70CkTMW8YUYcCzlbub3atb/bYkY7hQ26UaUohLZoghoYtxZZ8T/sWEFcPTRM&#10;WUJTnkbJaELsLUZkYkcscz80BDIMXcX718XEGkYMc8eMeSub9K00WDTomTAkQopaZ6aKabgrg5xC&#10;5McEDrEcgkWMechMhUhUdLJ0BhtD2kIUeEhcikiqjDlKVce7GcFDtw2afrZLmrMbnJVMfEZcQ8i0&#10;lElL6khruoszpUCsiclUmUmaYTlMOcFzzanKncUY1zswADtAg7GKPBoMaxUMLcnMmkpMpUGslkpb&#10;XkmMp0qMqSRMfcKsGC5Ek8RQ1aq4gqrIg0KS+5C0osQabMAMckqctEtLeEpstTU0qEtsuEuKLEqo&#10;m8o8a5lUFQoz4iaLgCPTMcVBzsV0uUwcwjIMtkwrOct8xExcxiAkukfMjbhEO4vjZb+Ygqxr+wAC&#10;xRDcsbz8rMxs0E0LC8w80TPESkl80s1M1R7cx7GTTEY0z8b4usEJ9YhMKkKSrY6szq6UrThk2M1c&#10;4E4K6k0ipMdYus1ECM07w04U5k5p6iY81sbyR8g8wU6IkMJzFiPQBA+IfAfEakKcgUO060yE3850&#10;8086vE4ipE4wuk5DxExU9E+M+Rz8jEgz9kZT/MFMg4n7L4gqDBu6a4U1AR2ssLxg8EK0vIocwU+d&#10;BlBqi89So89hfs5cNs5UNlB1DFDJyUeokc+tDtBInEUohKa5nAZyggCD/FAw/NBEjU18ccbEVss9&#10;DVGdGiiFCColCQuU9zw8+FGtH1H5klDjRD3lIYubZEaB9ogsKURknD08Qjl0uzHVIFKdKipVG6od&#10;HIuNHbwdHtKtL1L5cFDyZE6ihk8Yk8fr47giDxQ7A9M1LVJ8/cu7ftKFGVMFO1O6RtK6oFLIsFLb&#10;3FLtPFQNQRUFMUjs10nQvEj5YwgjnKgckZKNGUGNIpWNOtQdS1S6L9PS7Uh8Dz7sH0YFC1TFUVUZ&#10;EsrDJ9EEfS2zNNEAmcn0oAg0oSl9NRD1Fi5zfNSVUlXNXSWVTS69QEdsB8TFUNXdYlYo1ah08tOd&#10;OL6cjMbjlUOr4IuMrggkr1JRohMRxtXDayyVBdY1b1b56dXq2D7ZpD2FP099YdcFdVdYuVbUbq7r&#10;0UQq/cI7RwtkvYgsvqaggswBM1bNblStFU6VdlgdgiLNcS0VchIUX1T769X9gth9iCsVFsFkZMV4&#10;pUkrnUZFJk2TqlGAskyp2cy7MczZSiKMUFiNlFlKdlg6z9hIn9l1htdNlVmdmlhVidd1RBPb0A/U&#10;2gAEEar1ayDhTVbtmtotoyWllkIlhbrlC7kMdz89h1o9qVqc6YsdKL/lig687CDUE8KUKkklgFql&#10;sVsaRlpKztTisVT1pkAdqNslt1mdN1Zk/AndjA6c/sPy4czMzBV1olt9v1v6GVsyzkXdc7wkS9qF&#10;mVwFxVxc+1HVndulx46TSFkKazMbthAtusLlxlzdzlpEHDQVCVwqzFtTPVxEiNzt1Ft1uKfMx83Y&#10;3dntn4gksNJdSEssD9vt1N3N3R51wVltpYqV0Tu9tt3d4lQVSV1ZJsvqaL4iraPMoR3sgY2N3F4t&#10;6l6swNz8M134pt4Lu14d6179L1ZFrJh7mdRbMUzL+sjlxoplzL6FZN8F+F+Jz13q1tPkF9pr0171&#10;+V/dKdk8Zph1Vw9jgty4ljuN9l6IvV6d/mBeBhr9+lcd7Uq1/D29/WBuC1Yl5BCDyhG6U7zNodyO&#10;BWC+EWEZrGB8Yt0jGWCcH9xOEmFtseDI/te4glfMgA6l10smF2HOHSFGEz1OCK2mFVUF0+HeIk4V&#10;k9/0exV1kC36gKgdFNA9yL0OIuKeKh7eHuKqAeCuLGLcWtQtjhUF2AhMoSPM3I/WA0utsJpFF+Lm&#10;NmNpNGK+NyduFmOOOg5+JCtryD6JT1rYAEKDZ12V2tjVGN99etiuOuQ+RBDmOGRJ6OLWRmR4t98S&#10;pePN21ZZD18qgAglkigdvZVuENZrPuQmSGUeUg1eRbosl1Cj8eOeUuVoxNnCj73+M5NFEQhFvagd&#10;khJuG8fGT6Y0L2NOV2YOYQvmU7ieR2Y2VmYeZQumWCj1eUyJMEZ4gjZcEloLFxLOXoo8s2UWZebu&#10;bwsWYq1V+xt2ILrOY+b+dC+E8iQkm+X2Sy8OSpMFNAgiZ95qD5ZWKI1+bNScQ0OmdedOgGgI0ucK&#10;vGceCVtmZOgWhQqWbaLMT1aInteZKdRWTN88VIgl9MA+fI12fcbcWdqspGhekWkdCcXN7OFGA+cr&#10;rGc+kmlokuhqHGLzCed83kVhJJvIggYghIEi4VWejWeI2mjtudW1Z+oml2o+pCm97DQmgzAeVT0e&#10;lmpOqWf2UOh1VlOWock2iBBFaZvWDoADzTn2BA2dkzfGrdSmoFjOqetetl7epbOmptGOlVHmhOtu&#10;u0T+X+bh4mZ+tNKUJZAmGSw8VUodNhU9Vb9dq+quj2Q2u+xux2uUMrOuuMZeudLmuux+zGd0nd9d&#10;eCBN1uaGxQmGGAtNyeJmjGnqJZVEseWamOotIlJutGzO2W2eAut8xOH72LJVp7790l7kluy+2m4O&#10;v8DWzkhB608e1izWvVgI6+MJgTguMpsG5O2O2Go24W6+7GIGyOuF385EmNmF010u7O8eNW62OWml&#10;uWmc+7sY/GPjFsr9a5zG1ese6m4ukO8m/G8mgmSe7up5w1c2/zpbcmhGIe/PA20WvJ/uz+5b+A8+&#10;TAACJWTdkSL19u2vBnA/DGRG/apW8DnnAF/HDr6mqPDO4WmB6uvkvFaG0YsmWog+W9vKMvCu+vEn&#10;GmxvDc4u/sCHEMS3Ae8MdnGvIGJO+54V1c6uq42FI+ac22a26KLeiXC3IPKOu/G89fHNYCzXHXK3&#10;Hz8PKXLum19R0PIuYGkBDGeaaUE95w5m6ZLVf1MnC/L3OGF3KlCO3DqkXvD/HnLHAm8XOPPu12tW&#10;vfI+43BG9A2+inCBZN9GG20AsOG4u1Wu1vP3SWkfOfDnOthnAQnG3zq3EfSetuZvMPQWeCfXUSlC&#10;lWne1GAk3TAPQuj+QWBPMd8eoXT3Wl/fSvHGlFte3WynPfH/WvSeSXQPVvTVOBAmrtaogjzGsBg/&#10;Vl4HRmNFj3KHX/afaiMe7ct23DkeyfLkA3Tvaux2O6jPUqmsq/YY1GwOGlNbgxBGxJRmjdzW6u0P&#10;b/efafW6uETPbb13bu4HenfpavcLLnc3eFbfgQvgaAgqUm021MzNR5B/J7and+1+L8yXf3ivWvey&#10;veVPEHS8Ncd/fni3kBTfYObXcb5q6HgtIx2U2u5/dXJpCPNerWxfGfBurHkPm3eu21/PbPAOFfAv&#10;m/n5JfgG+y4x3/ktQ8bfRw3m9whMsBEHh9rF/8/PoHqfqhXek3qppnb3rHrY2/kfV/ojQHo1jPFY&#10;sdu4ADMNkkQK4LvHZuiOPXiXrnuPuTW/a/uaP3PCUG3vni1fj/u3vw6F4/BIr20fpI6/Fog3F+TQ&#10;+W+nk03vqXIXx/v/yXqfjHattFD/XO3Y3vrXyfzovnwnWLaHZ3aO5r+VJAg828E6RXtvsFi3o/gm&#10;f/z32Xm/yvany7qXzK8Oyq8nvv2f3w2n0GvufooO5HiI5iZ8PoAF5ilwgqlo6aB2dsI3SL52S3Wf&#10;3/6+hX2q1/2+3XTfcX3PTFwxk/3YvXzn7H88/VZ2UArfwreuUWWXt46nQ6JT/CgejPxfN+vFaFQ3&#10;yIgAAgUDgkFg0HhEJhULhkNh0PiERiUTikVi0XjEZjUbjkdj0fkEhkUjkklk0nlEplUrlktl0vmE&#10;xmUzmk1m03nE5nU7nk9n0/oFBoVDolFo1Hmr+pT/pFNp1PqFRoICqkdpT+htUAUJq9Sr1fsELrVW&#10;pUVscQrsIs8PtNhlNrg1tt1zul1u13vF5vV7vl9v1/wGBwWDwl5qiBsh/iOHwtsf2KlmMllKyETy&#10;WNkzAgbBg4ggZXgYIzEtymjlGXlWl02r1mt12v2Gx2Wz2m12233G53W73m932/mNXpnA4nF2lwkN&#10;yhPIhHK43PmPMj/Oh/ShXUgXWrll3na7HQ8Hh8Xj8nl83n9Hp9Xri2o5OPxYCxEg0vuomqlf2mf4&#10;hX63h8IGVqBm4g4foGID2IW+r5IK/jiP8ksHQTCcKQrC0LwxDMNQ3DkOw9D8QRC8ThRFEsTLUqqU&#10;O+7Tmu5E71xY6cXIlGKBO/FCtoZG7Zu9GcXx/IEgyFIciSLIyjPdCUhSS+CMQgjklP7Bj6Sagcnp&#10;/KKQyumUsy22Z0IGVKBng0KBiegYUSO7bKt1LyMSzNU4zlOc6TrO07zxPM9T3Pk+pPEk/UC48Uz/&#10;HyCRq7asUFHlCIcrtEIJHaDUggdJILSkbUNRkcoPS1F0/UFQ1FUbYyZNlSLBNzHVPCdVUdKspPmk&#10;c4IPVyI1o7Mp07WAAVtKFeNPXSbS7YTbmogZYoGfiBgoz9mUFXDW18ido1Ra1r2xbNtW3blu29b9&#10;wN9QFw3IodMLJRVa0bW9NXKu0e3TSd1x1drl3nBV6xxdl4treF3X/gGA4Fa9puvYGBpVgt2VY8uF&#10;LRXmHIvasrWKimJvbitC4Yl2IpFB2OrtZaBFygZmIOFkzIGAlQ4uosIZbFFZI1mGEZrm2b5xnOdZ&#10;3nme5801x5/oSNXPFd7rjfOKU4iVPaGnCx6bXOlobqNe6PRL46nel+UHrVK6Tp2w7FseyLvkF6Y3&#10;sqIbPfG0r/l+DxpjKPY/ucI7i+OZQbvFg71Km3Jntm6Yhuy+npMKBnIg4joGHFs5pWM1y1wtVo7U&#10;21cxzPNc3znO89z/QR/oPQ6douwatr2ka4sWrxb1fSZd1td9fe3U6xtfZdU3N/dh3vfd/4GY7vwH&#10;YcFyW38pV/iatv2NUv5KM8gpvjRb5aSep53sKRxSBTEgXDoEBiBimgbPXBluQel7QAel4P3ff+H4&#10;/l+f6fr+2qKX++a0Rqv+dOvprb+idumdpAAx0BV1O2dc7tq7VYBQPghBFOL620O/go20vD61iPNJ&#10;M3WDhiTAPGfaRuC8HT4QlJ+MggYvVlEDA4s58K/1owab4uqD6b4atyb1COCUPYfQ/iBEGIUQ4iF+&#10;dHEVgjuX2P/aU/iBCUoFNfifEgkEBGsr7iuw+KZrHeRUi9F+MB0IUPVgs9Bv8GYzLUbxGNXap4UQ&#10;8Lo5cnkbITGKjoS9kQAFkkCWOQYGhA3GECZWu59EaWmQ5eYSmGchn8PWjDI+SEkZJSTkpJV3sR5L&#10;J7f9FuJsASKSbkyR6KzuIou6lJFg3EXZQyrlZK0qEd1IyIc7G+WRXoaPLlpLiRkFUNxyhskZMj3S&#10;BpgkFIAgcf2bSLhujJtMd4NvDldNGaU05qTVmtNdDEmJsJElBKeTx1YlSxk5Nt1EqJwSlb3OOcsW&#10;oGO2gdOSeE8Z5L2mWzOWrn5cxonrCB4RJI4S+QzLBEA2FkEDQAQICEMAAAYZ3MqRUa5dsSohPuHE&#10;jp50XoxRmjVG6OUdnsP44dHkSyjdZOh/s4YpUialOYh1JKW0oUzOpYM6CeTvpVTenERJ8vyp2Reg&#10;B0aIkWocr+iyaqBIfM0QIzhBnzAANAQI0TOpC0UI3UOZhWagsLpzVurlXavVfrBBKbVYUKrnnE8+&#10;ky9azUpq3S6rFNK2TnpZUCuBPqbVkrxXl0kIp7nnbhUUudfKi2CJbLdyyxY4JzqOhag8eiB0EIMD&#10;wgYQ2b2Jl/Gd3FVJDzNqzRWvVn7QWhtFaO0ii6x2lPJWuu0TJ51uIZa6ksTie2qKTay1Ft7cOlsR&#10;X09T6beLvt3YOztErAU+uGwa4qbbguTh3b+UVx0XzEAA94AEwQAVRAAmcgSaWfWWVzZqrUn7oVWN&#10;Tc63N570XpvVeu9hgLT3tOLbQmld542wpfXWJbtL7L9gbba+F/8AYBXleBh9yTR2Lljga8WBHKnA&#10;sJP2qt5rX3QRPH2xxAo8rNIFU8AGGmh3eefgxpGCnWQfn/hSDGAsVYrxZi3F2L5/P5xgb++R+7/U&#10;Xv3hO/DRsd43NNKrGeQchWjsMd3FDg8SUvxE3vJOB8juSp60TJ6GY8wsIFCogzKCBBLTKh+Z9NcJ&#10;XGxNmEnWUch5nzRmnNWa6w3vzYa/Gt5aZUbxzXJFWPlpX9znm/PmfZLTOzJCHKbzoqt2xBFzQeI5&#10;E4xl1c2zmS0Mvgum4lxbjUQXkJ7ofOGicmZ+09p/UGodRRDzdqPRF+EqZ7pvnW+9D9VandvqbWWs&#10;4kaAyaXvBFV7FacwTotWcJ9eJAe5pN7+XanPlSBB4pumjXYP1ps/aG0dpbTmTjLajXT36vq9qyLK&#10;MttbNz1tfcW44y6QjVcLR0+io7MRhsF3zJmRwtIFC/DZA3xPu3YYPIu5N+b939v/gCJdS8BKO1DP&#10;Go9uJOphfmv24eCcP4gzzfeA5+S23dQ/W/Ft0mR4u8CPMewAYWIJMgAEgQASDfjvkwXE0KU/4jy/&#10;mHMeZXr4HzMnPCebJ8yBznnnPVQcszMUjXOSC+bOYxuaOuvmdXWupdLlHJuSQR5UX3lh4ujc+6x1&#10;nrXW5K8164xzhd9OvpL4d2Ps3Z5uXjonNCV/HdCXA6RI1vJQUF9xWsgQgSAiBWNoTvUgVDIg9T3V&#10;nfjOP+L+C7R4nxXi/GLe6940kfOPII/535Py3l0E1/7nows2htA4LKL4gy1y+Fd2xTOD03SehpGq&#10;SACpZBam4cuxqTz/K+3KZ8Lk71Lx/Me9997/4Cn/H/B4Vj3b/xOW9l+R8v5irfb6dwhUL2vR/oWX&#10;1/7mzPFeKGTkR6uXn1luWN5BZAgtkiBWUdFsDdP3id+iLr1U43Qfm/z/p/X+x5/h/3rfXP/SHfKv&#10;+wAQAjZLFtlLMFzMnv3MQu2GKPdsCp6CctMFtLpO9AAB2NjLtAALuEjMvjXwEivv4DfQCPpwBQSQ&#10;SwTQTu6NrQUGMPjQVvkp3ODwXQZQZnpvDu1wDCpOXHAwbI3PntevowIQblssLOQMMqFMPE4wIjGw&#10;POND3vsDGwRQnwaQpwqQqwrGtqQwrpvI1PjwtPDQYQuwvQxQxiTv2OkuOONi3QowFPOPsicQOFSG&#10;SMriDwNQMPZk1KpjYwmQcu1QpM8wGo2wyRBRBxCRBP8wxs4rawwxCnrvlRGRHxICSwzQFrnvdw9r&#10;DxAHlQ2PrvNsbNHlRtJLqNhiCOTHHE9wlDXRLrAvPQ/FBxMvqxIxYxZRZviRDwaREswRFxaISRHR&#10;dxfRfw3C3MQP5CfQ1lDtOH1QfPTvtlBNhrqNJLsMOKmk+xUDWxVHORiRgRtRtxuOIRbQZxcP2wYx&#10;uvitYxyRzx0RmChN2RsigJ8uriORJwClBN4AAQ5AAI8t6AAHyKEGWK+xJw3wRoHx4R0yCyDSDtQR&#10;vwZRwidOxSEQtpTSHyJOAvNO2xXwcRMRKHYyLu3xKjgv1FPo8haiBhoCDuSOTOUFRQ8jWRrn6QdS&#10;JyYSYyZMYSFQXSGQgxdSZpOnZydSeuEQ+wHoyPQShQGQUw/RjOCwESQSMPSuMSglBOmJhmVJjCBO&#10;olww4SjOlHoyBSfSuyvSvywDcyawVybyAycyev/ywy1MVSARAxjyOEuSuHIvuRWwdw0x1SNShiVx&#10;5k9hwHEO9iBu+x9oXLKylinysSWy1zFTFzGTGivyxzHTImExezJTKrUS2i8zEwgPCNBS4PeMlETO&#10;6ivPWvXiCPYtjGcTRCoMTsxy6zLTXzYTYzZFfqQTZzbK6RzTbzdKcTMC+TNPwDSS5LZxlH7PxLHi&#10;DxTOSqOxqwHTdznTnzoTolEwszpTqxeQwTrTsr6ziDCTfy5iXzvC3zuH4QLJhCBTyrrmUrtqbysK&#10;iTtT3z4T4yezIT5ToS0z6z8JIzei5zwxgiXT+iPz9nPQiN5MOwjquT2sIzXT80GUG0HP6z6UHzZT&#10;70JUKoh0BCpUAPqTORVzPH6R7ssCCw6zUHNTVTDvuxkThULUV0WUWuzUI0XTHUKUY0aH60MN10VD&#10;8vn0NLmJHtJQKS/CDRSnf0TCnUEmPUc0a0lUl0mNpUYUmywUZ0oUpnfUbzV0kzxRX0eRG0PHPRnC&#10;BxoKFRp0iHCUtTDJ7NGynUqU102U2tyUn03SZUpU406HPSKzgGLUzvQ0sG+wnPBokR6x7o8vANjx&#10;+kR09DYSVxOSXxO0kUF061IVI1JLRU4VJyDU51LVMyXRWKsUuuiQPygNcTxmfo8x7x6uRyqOTv8V&#10;EQlwRx2sSyP1H1NVZ1aVap5VK1bRt1MVc1eIvU7rvy8u4TPui1RmfSoiBOnVUyrHQvBVXy8CYUt1&#10;e1pVp1qH71cVqxZVd1sVtpIVnFBUrFw0gtiAALGt71CgAR9H4UiolsDVvS31YuCVGVuV516RDQVV&#10;6yY1tV8V9qdSlVZEgw11fytFFhiIVjOqFQ7ovy+U1Si1oLzWBMWSCV+WJ2KUIV72K1LzKWMWNz9P&#10;SH9wePO1PENTjCBPyCCTkuTOHzmMGr2V3WOWX2YOt1r2Ywp19WaJK2IWbsjTWqgTPRk2REKz0LqT&#10;0LsMuCBMtOY0j1gqw2XWdWnWnuAWZ2oQT2bWp0L1Q2rPDO4xL2JVOk/MLSRzACBMPMOQkOX2Vry1&#10;/2cWQWs2223N+WpW3v+2q25IBQQW6zQQf0dS72B0FCa15PR2gEKUQQ6T1T0ueW0Tg21IvykW8XHX&#10;Hs3243IPm26XJqeUU3F1q2usJ3BLN0/k7rGrqVxCCP0AAPzOsXE2HXMoqXG3LXXXXsV3JXYPgXK3&#10;Zni0d0+Ve1vVwNFUOk7UvtiqoUxOZzWSsqVWm3bXk3lLQXZOeyyi7SHSw3a3l07XcXVvdVhxb22V&#10;YD73czJ3Ojy1A0C1CMOTBOpVWFxUsUb1on9XkXqX334Kc3mueXni63o0o2NX4n3NbOG2t3vJo3AD&#10;C3W3eXszgUeYCDXVSmSyTVUyUohWlVE31Viu5Xj3t39YL4MUEWLv6X6i6X7yv3p4MnM27jn4SMcV&#10;/WexYUe3VRNx10yvtUskhLrQKNhunpjpI2FjcVm4JyiKu3N4RYgYgp535uc4Oz+Rx3pX84hHe4TL&#10;43MKO3drl4o3wTm2Gih11ymQy4eDY1xLqVyqFV0uu30Q9X/13r54ypp4A4l4142J44iObYjRhYkX&#10;8TsY2n4rfXrt9YnqOR34txNYzRxU0swQe3wTER/4/DV0Qx7zTWEJo4sC9ZHvcTh2eY8Y7ZLZL5MI&#10;pTqP644ijYPzJYQ5Mm1Wcj0X+KMYES94X5B2vEJ5IkE2SAAWTNLCBWUrc5XUOPbJ932ZRZeZe1t4&#10;3v5vJNulXyzy1ZQ5fNp5TJ4ZUS4o7ZEW9IdJW2hCBz0OUQMWkJrZbqr5lDA5K5kZv5wXlZgXKYlP&#10;Iuw45y15j5wtpYmpq5mTu40VgZoW+n5PyOQLG2yFnqMZtPpZnWRZd0+4s516B6CWn5xvgpuiX6Ez&#10;pZ1aCtZ52lwZSCo53i94d4qHPXCCDUR3hKOZ+U948ib6IaHaR6SV56DvMaF2/olZPyu6G6StQ6RF&#10;rZvCn6KSO56WGUNowXQiB3RiBkDCBEEOZaAZzZ/546X6j6kUH6TvL6Uiaamzb6XaktQaZlyaYub5&#10;nib4czwZD6LnMthwKLrRotkK8aPZV49ai6Qapa1a1zpalvLaniZa4TZ6o62Sf2eGbarI54UYCYIZ&#10;Ut0IvXxMMCB3yTAn36yksQhLV606Va0a67HbH0263PJ5hNCwWz7Zy7IXJ68yk2+TN5A5Wat6/of4&#10;FCBVTiBgYCB2jVVJKatVP3ubPtEUzbF7M7abazFbJPILaaWMdCK7dy0bMbbW25uQ/tM2Hzua+n7R&#10;QtKJi5aYbpXbW4YbPT/6jR3Xrbg7r7salYNxEOFoF7Kyt5iyZ66bs0K6JS9Qzjd3W7z6cYWoBYuq&#10;DN7YwbDZVRObpbe6uXFXsYWbyb+b+z4bcambu7Ebwyfbx7/TtaqWQ0/OrYLCM3kaayG4xjdZFWDi&#10;BR+AAVzHN2F7oT3b1x2cG6z788D8R8STrcAa38BLV8Cbf468S0l7N55NdP48QPUV4XOH4rG2wuQz&#10;kVU8NcJbEbZ08cZYBcacXcjcjzbcTve5Om78VyvcDcka5493A8F8Z2fUUau4C1nnSZpzzypiBZr0&#10;S76Cwzw4f5u8i8o8081TF8lXacUzg8nYk8W810LcYb2088gv380Te1FGgbEjf57b4Wx0DnO7D0M8&#10;x12LC2PQB7j7qCf7zc6dI9JNRc2vkcmJ2c67gdJ6GbrR41ODzYB6sZJcbjacODasrAAWC6NXDWEn&#10;MdDRrdHdGZC9Y7GSt889N9cdcz2bt2MtUID8X9NddV49Pjb7htd9Z5CbixPnN6diBaeiBafgAagn&#10;ObkDa3E6hihX3Q1cp9hdu9vL/9K9vq9codxM08EjYc7Ehsza+csGxrpLqaw3h9C8/jgdX88L+cr9&#10;biYd09y9+9/KVdw9/qv9yeBMW9+DDduOdcG3178GhSSiBcdVBqFXzPL9sYUw25c8q+C+N+OKt+A+&#10;Ozedg+QM++D3PoQY1MHdF8Hc99RdE77GcbSAAbTWj3DYHPfeLanYUcQ5ceR+e+fJt+P+f4+eRehd&#10;zeE90ZEecS7bo8a8O7Xlh9EGeblCBYa1lQA+lMy+VbY72ei+u+vbWdeev+Deiexex7GpU4J+sYY+&#10;MMpbO8qYz9lmd1xQKNJVzMOYwwAe1E7+S+y+++/H5+gwANuODc40Zeye/sA9jMac0a9e3W86/Cp+&#10;W9TDwd7Cc8KCDR9MOcMzl+ojf+9dt67/QeNfEfSfS3zzayCyblLeCY6Tc/TMz++NN986rxLfO7p9&#10;9en14cIELOPiBuRZZzlePeGy3YrXe/i9bab+2N23/fcac7XfX/ofouU+wxI8mfV6V50TGfWfpK8f&#10;Y2tcRaFWQR5daT/fdeWkQ8uwK8vrsiB5sdd/m870T+49R70+j7Ofkfuf8/9UyfUCAACBQOCQWDQe&#10;EQmFQuGQ2HQ+IRGJROKRWLReMRmNRuOR2PR+BAKRSCEv6TQmRAKIyZ/SSXS+YTGZTOaTWbTecTmd&#10;QiUyWTzugUGhUOiUWjUekUmlUumU2nU+oVGpRaRIGSSY/1OpVWc1ig1ytRyvVCwUevWWw2mwtiBr&#10;GBviBhSBlOBhi1Xe8Xmh2Oj2iO2cBVaYYDBRu+XqX36xP6s4ieYGfY3HZPKZXLZfMZnNZvOZ3PZ/&#10;QaHRaPSaXTafUanVavWa2myx/67ZbPaXmezSWSiRxTc7Xfb/gcEAbeD73hcfkcnlcvmc3naLFRPD&#10;8+HdGPdOcdbPdip9rqd+EsCBsGDiiBk+BgjwevS9ybd6P+7h5CGfL4Rr5an7xX8+z/P/AEAwFAcC&#10;QLA0DwRBMFQXBkGwdB7MthCEJwoojiJs4yDQulafwrD0PtXDaCQzEESxNE8URTFSwu0/qPL9FzNP&#10;2jEYphGbMRqh8YMYjMbxW0K4IEVKBnAg4foGIEfsqwjgxzF76LU6cfP5HjWynGkqyVLUty5LsvS/&#10;MEwzFMcyTLM0zxPCU0TXBMRIXEiCTcg04IPOSGzpNk8z1DTduLDs90BQNBUHQjUSvN8ssvQ6JSck&#10;lFrxRs4yg/FEoLR9CqUdCByGgR4PSuaBhJTEz0ijdLrNHlTodUrN1VDjJVHWNZVnWla1tW9cVzXV&#10;d15Bc1V7YDMTshE8UtPqFWKx6VIhZNg2dAM7WbZ9p2pasvxbSsx1c+tsspbaB1ZR1JpjJjB26iVv&#10;2RSt02sjBqLagZ+LqgYroGCF2x/cKMXY0N9WFcbF1hfGB4JguDYPhGE4VheGYbKKTNjh2JJpYdwT&#10;+huKoFaTdWXRCW4nkDTWji+Q5Lk2TsnV1/Qffk/YE0Md5eneWotKWAIvldjMKl1y5QjF5IEXKBmY&#10;g4WPOgYCZ9Bmcopmjt3PkWb0pmWlarq2r6xrOta3rmu68oVf6/rmMgBjdJY7dWPonsmzbFtzs2Og&#10;u27fum66rp2mQJp1uao3Wd7LqDkb26XAoXlXCoVweNVTqWxHpTaBnJpCBiOgYabtAW8qpxrW80y2&#10;8cRzHRdH0nS9N0/UdT1TfbD1eHbZknDbjYnYur2c/bV13dIrkfc933/gVt0G+w/xTI50v/Qv1zj4&#10;+VHXmZr0PjdVyUhIHx6BAZeiBg54KtZtv6Qc8kFsYF6ad/Hf/w8J4nvfd9/4fj+X5/p+uHdb+1p9&#10;h3yGf2iLZERu1fy7p3sA4DQHRM8NH7505uMfWdd5yilxs9Z5BF/70EqPtJDBiAwyCBtCIM90gS9X&#10;swIKKfaDjOILFaeNBQq8K3nt/fSTp8sJobQ3hxDmHUO4eQ9No/iHysoAMWf4nV28DYiuJiOT6JMQ&#10;W6QFidFGKRroGOAg0g6Kr4FyQwK3ClsEXD5wPhfFeKrX2gAALcQJd5BgcOUimhiCy7IZlJhauuLy&#10;d4wKSjEbyPMb4/R/kBIGQUg5CSFeaP5iMhlBRDiQsZtETGOJUibIpq8UJKSXkwUuLMfUBybKzGVi&#10;0VyyR3KIo2UEDW+ynawOwgYrSBqaIE0kgR6CBNGkzBCUTso9vsc/KSXhEGYril21OW8xZjTHmRMm&#10;ZUy2rRAmYl2RhUW5zPYNJaak15sNNl8quTiApPPIJxHNuEw4TxglVAGMk23RlsIFGkACQQAL3hGv&#10;ObKzJux1lzF2ck9p8lfnVPyetAaBUDoJQWg1BzvzOoRAmJZUJp0LWdNaiFC5gyFgUieb8eiuzdKB&#10;OeFU/aNThjjP81ELkDniIEeQgx5pZqfonHOfB0IJ0cZnSR6NIKJ05p1TunlPafU/IfQqoCDJolIo&#10;fUNWlEqkSZjlTR71F0IUeKNTBxrnqpQZgvPsl8pqbGmi0f+eEriBDcSMkiodVqux8pwiWVU4ql1v&#10;rhXGuVc66PBqFXVAtRX0QCrwrepVfYp0xic4etZzar0OpHVqm9WZpTmrTR+xhzKvnflgABTgAFPE&#10;CPVS0gVLK5M5rbU6LFj1GWisBae1FqbVWrtYsCu9rZvUNJnUe2Ei4l20tq/KwUgIaoNsOU+FFiot&#10;z9pjRVU1pKsTAuQyWNcaF4z0ABCSeNgLQXLqDaaqN1pUW5u5d27137wXhS9a+8R/69TckneWIVt6&#10;+XqfdaGwr77CIGt/BV81M7iXaIzVy4VaiO31blY6/rKIzi9IHB4g0tgAS0ABLK1FaMB2lviiq3d7&#10;sLYXwxhnDWGzR3kw5h+pFf8QLAuNDS/TfIc1QM/b1teJ1UYTiVhEmtwbh3/xdMS5WMmSvYss5FyZ&#10;AghkDjbeC6uOrr4wgXcit2I8mZNydk/KGTcPZRypQLEWVU91NyQ/3G7x4cYql7kZxc6cxWNy2QPA&#10;GKMKzCUhHbMrC3q49IFjx7U8yBQivLhB5OZ0y4lyxn/QGgdBaDwtlPQihrZPRvTodLWV9GLXy7ku&#10;MONYeZgMRpbNGXSgVUzeaTIpjqTNWwQADAxAoz54ulnXPN2HbQy1Zo/WGsdZaz1prU2uhtbGVvO8&#10;nReubfXs17r6tmkdX0hq3sV0dGS9aYT5p1dUn9iZ8nAUvUMX787OnLtDbCzozzuuaQTIYAMgyxkF&#10;ZMqWkthbp3Vuvdm7d3Gf1xu8puu6RbB3kdTR297s7bZcTXLUPdlFGz9wHad9uC372Rs0pO1Sg38m&#10;RZnOQALK4OwZgqTO5qsbMyTq7aW+uPcf5ByHkUB948jprI9797eTHC3zyu2O/JucdxbxyQ3GmKaa&#10;ebmTPbvL8FFwBwyo1iZKTsucQKeE8ro3QmXjR2nOkscyvNkrhPLuqdV6t1frC1eS9ZXFygvVuOuG&#10;g5b2E598LYc2MTzjgy++evL5hHi+/b3xdCkHSgAFKiC2ewZZubG6IjRi78aPFmrdKdk8N4fxHifF&#10;KD634si+9Nqcq8d2LYHk+o9ylDd3tBLs05HRBwPtvMzX90ijPCd3RCCJHIEkmg/gbR5l6ZsfqHlv&#10;ae19t7f3Bq/G+5kiljey6NEx49/7w23lfiHMzXdy+dHe1c7V153MaPepbadHZWy/EO+YMs9Tr11e&#10;b9cY7n7P4/4/yfl/N+evciP0c869egnM0ewfrk18b+Rvvk3l8HP7zHa1e/QisJiz8y4/2SagcNAu&#10;ancjOLszsumr6+60y5oNogU7M/rApArAtAvAwkkkTAy96uu+GfI+CgDA/A44E/pBISs+m9o/8xQf&#10;0+a6axs2wRi/zBW8i+onQ0mMmhAAA1GIIwUwYwctWz0YCplAGlK6nBPCRCTCVCW2E92/Of8KRChC&#10;YKe7HAy/yM7AC/JBo+ieK9DBK8AahCySfCKa0x4suziIIcqIE3Cu80+XM/EL6+a6AMNCPCnDtDvD&#10;xDyyZCc/NClBK/awDBHD05vEA/i9y+XEGLvC2/+TbBTDEajDIaqzisuzoe2zuwyXC/uglEi//E1E&#10;TE/FBFDFEw3D4/LD858+DENFGI5CrC0+/DqWrCuiDEXAc8FBc88ZhFulw4OT2aIaCufEvAW1Uw04&#10;cpFDhC+jHF45zFXGZGbGdGetVFK/RFObhEBBFGgKFFa/G82ZDEQh85/FgNVFpHCnGd+26IG2+csj&#10;c3JD29IjhGPABC9BxGWMfBjHJGxHxHzH1H2ijGk/rGo7TGsiJH4+ZEK8k+I4IZBG40rHlHqy8qJF&#10;0uSW9IiYW4gsu4maOlqyjEzIjFqsixe+lAhIJJHJJJLJMmRH8/k/hIOefIEkbJO/fBNJVDlHuVHI&#10;XApEXBu+ZDA2udWrIIErEneXtEsABAUlvDmLTI5AHI8xyxrFlJhKhKjKlKmmzJTAq8gM3FVETG09&#10;xISYnJvH/IosgRsq6/AdK7s7wIIVEIELos0mVKQMs9i/4KVE9KpLtLvLxLymNKtFdJcNdK1EHK5I&#10;RFfHgeFJpMK8TJy8zBA7fLga29MIG9QIG9UAA9Y4/Lk4RMQI1LrL0V3KfM7NBNDNEKnL5G3BCNZM&#10;BD1ME95LAmrMPCnMU2fJDGTNiUIsrKClZLcs4AA+2vDMc9k55JELTAnNGvW9hJrOLOTOVOWiJA3D&#10;xKwNFNTDzNXNNOPM1M9MIcxEeYbNrBYl0h3APGBKKVAIELkwxN/LnHFI7OROZEbMbPZPbPjPlKhN&#10;K+POgX7JZGfOpJnJ4bfNbO5BTLJOET1O7MW7+hvB1B4IHB8x+7JKY/nKXPhPmQPP/QnQtQvOTPrM&#10;HL8c7PzGdP3QwULQqYPM4xi+cOPM/HKKZLMfex5KCSKINDUABDY8XQfGQNxQlRCWhOzR1R7R9OXQ&#10;1R/SFRBSEttOsa1RLGVF3BRSPCi567NQKWBEmeuIG1Uukzw8dRtJjE5O9SKS9K9S9TDTFH1SDTHJ&#10;HPvA9TMWpRSaVOJRNDfPVPfOum1S4r3BsYdF8ABB01PKJGG9pS05vTrNlTVS/NfUJUPURFDTLUTG&#10;bTQtLEFUY6xTcb88KNPRG39LEu3G9HmYKjOFqIGGgIOcuIFRlCA9xUAJnTBUiTDUvVXVdVe+PUXV&#10;hFHUc+FVnBVPWlTVzCIxnRzAE2zSVEZO+YHIslfQaCWIGBg/NVQPe2jVuTPVbWfWlWm7DVlWpLtS&#10;JWu5BSTUnCxUNQhWBQEWfRg4i6PKJKM9rWY/0o3TnW03xR5XdXjXk8NWtBJVrGvXdWzXm3fSS2NP&#10;TFzE5XVIdCNOvSiQBLQIOBBKI74rjPQM1YEprUFWFX2SVU3YpYvYw5FXrJnQ42PUhR9X1Yy3a3/T&#10;pUrEhGShZUywCyRYMQHMgIFMkIFMpMstPYcSXV9XBThZETFTZZ3Z9Z+3VY3Q2sbY/PlZDaA49O28&#10;fWc7dZQuPQHMZXZOCV7Ny4jaq+yIHN65NMxYgn1ZNaRbBbDbFaRaE9tXuJvOlNBaPbG/XZINnYsh&#10;jROc3YlBlZURTPC1MLjKJPNCbALJ0Q9X7bZcFcHcJUTbK8dbOi/aLNFbXcLEPaYN/Z6Yxcg+BYlb&#10;+g3csR/QSaLIywbaDZwOdbcfjclcddLdNdOdNcO8XcS4bQ9OZcbdQ8tcDQpcpUo6C7iVyngsvXJD&#10;SyFGjb9JAUDaUqfLLdBdjePeReSVjdU8NOhbS0zY6bTR/dheU8RdmvpdrX9XDQOVpSmznSrPIABY&#10;UtbZtOBKvXherfTfVfWYLeY7I13eedteicBcXLzepfYXbeGr9btQMQXUm/9RYUJTzT2e5T6thgDZ&#10;1BPWjfxgZgbgcVIYhOfNOcXfq7ZfnfjKhfvgeqTQCUBNra6M9f/f4u3e0T2jPB1TyIJVGABVLgOe&#10;lezAxVVg3hnhphqS7fc7DIBGzFTddNHg1hteFhhVZhG7g8/drgBDDiIP/WKIFIwIFWQIFWUPZfKY&#10;XMxgS4VBe9vhkKHdJiBi9i/jBaJOdCXh0n9L9gxJhh/jCTXeuRXYNhBYBZMqvbrcyQLXIsvXNAXX&#10;RN9iTYDeAsW8Vi3WbSbjXkLkNkPda/VDvjLILVtZBJlkQVxW7ULjrMy9fa/AfV7J6TWGIIG1KILf&#10;G6TN0oNgRDo6dGXgXNncuw/lTFZfRkjlhljlkhVkVNVh5graXjPh7OVjVlm0bV20hkrCHJ3Ifa9G&#10;NcnQjZZiUODZeABZiABZmp7lKxxWHlRlfajmG/xmvYjadl9m9m/nBBFjHltl1lxflkdTHl7nCRRk&#10;nYrmXkBVTeLXa8JThM/jbe4R/aqsvavc7a0p/ipIlixmtTkzZiuvDbhh3oJnXoXoZkRhxdXgnfox&#10;tgvl3QnnVoaoxiETBZa37mxHpnjmFLHky/DlURQ6Incnhb4ulb5Ybj/kxoEsXkFI/X+wvi6xNj9n&#10;noxp1p3W1ofdlojPxnNOnkhp5g9o011IaLVo5hII/lbnwMvoBS7pKQnc2wSIHigABYYrhitlNqnZ&#10;XdstmnvmBbNW/qLrNrPdRp9ffqApLorFFovrRcBg6ZTrm3nneVfoLrDmVpCJlqiUQ9nqWKnd0SII&#10;PRlRpAbj7m7XXpJldbpeM1lqdrjslsnWnrVhzrYNPjRjJqJsoz7qPCps/RvNI1fplV+M7r9UHqfY&#10;nmQQAzjKC+xKJlDCDsTsZi5m3bnalMHoVs7t5t7ZFss65dYQjrdFDrht9dpmTrBqZpvpeRZqTcxu&#10;a7Zpxamj/gHPE1RfAyJtppFtFSXqbtDVxt3uPvHvJsrgjMDswq9uJFBuNvKP9sC0lnbhDrrXFtrt&#10;wh9hOaHVFHXc8vVGLo6O7nlHjuTsbmK3doQZRf1vdwXwYkHuA6zuERxvXE/vbwbXfr5ktYHf7uVk&#10;0Nq9BP7o9u9vuhy4hKCziwdRlhWmvtRsVW9HtYLvo9E6e31psYVdFwtxxxyh3wfx00Pwrx6OVsDn&#10;rrHnpwBE3wzafyRDGVnq4+jBpjuLfKHj0nrxZoMMznvyXlXwLvtuPyxyBy/zAdJx5zCz/x/zIcFr&#10;vYJU5xbtUv9EVtvq9y07TwwQbv+KQ1HB0IJlCulq1KrpddvvnwI8pvFy7vBzP0P0QbdzH0SyfzN0&#10;Y/tzSL3z/o/phbkKjsjS3q/w1HfWDinHcJ3mbmeB4IG3Gp3yrq7jjysM50xshueXxy90f1j1kfvv&#10;P1nUls51tkvQ7dxmzTf0p0vzhhLw3y3q64JyE6+zcJ3n0IHn5N3n8+50mJ1jhu/sdpz2FC5xlr1w&#10;PxjklyJ1z2/3AYZ0X3Cwx0d3JRR1d2uzNtZzl0rmOKYm/wR3VyH0FugV5pPyjPLb2rP2S03pd2nx&#10;H05UDyVw51U1p1gTZvl3P4X4YV73HKkJ7s1JN3N4ak70i5jBg4XsfzaQBybrxtMVnk/k7qtiepcq&#10;X1O2sLx4RcrzZ3d1Q3Z5XQJ0N4r5p5qVH4fIJ4pP11x5tZ54v01yTRX4318QHjpwNKaUHsGIFd5v&#10;5sOs/2izb2taX3rwH5b07u41z4UVj5j576768vH1rQ/vTCNqFKn516++9xBpHfN6DeDtBzoM5S12&#10;ONo+sIHthAXtkrp5R416l4D6txD0t038C1r61Jt5n7R8R8SS55w6twj2lwnLx7P8Vrl6pZL6F773&#10;YaXOR7mNnutbzGDlEABT88V4B8zmoJlpl3l8J28+f258n9f9gS38Y5N8dkTen559j8Nxf4z0AlH7&#10;g3h835+OFvyIFhTHVVJQa9z9L8t2Hm5RwsLxq3T64VrwV9z+t+uRT9m5H9r397L4h9x+xf3ah7aq&#10;n6H9MQpI984M/DMx9HZhZ+O1XTvqh/N1T1/bb8P/D/z/1u1lqIAAIFA4JBYNB4RCYVC4ZDYdD4hE&#10;YlE4pFYtF4xGY1G45HY9GAFIY/I4k/pNJJRKZVK5ZLZdL5hMZlM5pCJCAoTJn9NZ5PZ9P6BQaFQ6&#10;JRaNR6RSaVS49IUDRZMf6ZEadU6tGqjL6rV65G3BA1TA3xAwhAynAw5XbVa7ZbbdMqzb7kAK3H7j&#10;c7xeb1e75ArrWH9Ur7g8JhcNh8RicVi8Zjcdj8hkclk8plctl8xmc1m8ZOn/nNBodFPpve51o9Rq&#10;dVltLCNPq9hsdls9ptdlf6hgb3uNtHLvLN5vY4yIGuYOIIGV4GCOFzedDKzwbVv+fFOlGep1e128&#10;duOz3PB4fF4/J5fN5/R6fV6/Z7fd7/hKs98fp9ZVrYfr4P+IV+oc/iGv8+0BwIw8AIJAUCwVBcGQ&#10;bBrrp476NOvCSSQg9sKpHC7xLGgRaoGaiDhwgYjwdEy2QygcNtywUBxW6DdRPGUZxpGsbRvHEcx1&#10;HceR7H0fyBIMcvnIUiudA6DwShckIFJT/pFGCdyNKcqIJJgASdKstS3LkuobF6UxSi0wP7GKPzI7&#10;DdTQycxKoASnvYdiwIHOSBOYgQnoGFEvT4kszIlNaWza900UHPtDu3Ck/0RRlG0dR9IUjSVJ0pSt&#10;LQwkzP0vTa5SvBCTohTyByyhlRSbUFOVTRMoSTVFVVfWFYsvQLARalFaQDRaOVxGFbILXjLOjN6c&#10;zVYb0GwgZYrEgYKOTZlZUPQyFWBWr32ogtpWhbVO2Mi9s23cFw3FcdyXLc1z3RdK8yJdV2zPVkyy&#10;kh9TSxV03JxKN3X0xMr1Jfd/4BgKE2uilvyXbqWYNMeEVzXzrYZT6pYJgRgIGYKDz3PDl4FIOFYH&#10;iFBV08OJzLh2OZPW+QWrlGWZbl2X5hmOZZnmjJXZmuT3pfyDZ1e1Q3hYl5Zxoaa37n2iaRpM+5JY&#10;mTUBlSZ48vWmXPDoALCgSvoNEqBRHpUa6k/eoPlkTwapVuna/oez1PtO1bfuG47lue6bru0f5vu9&#10;xZ7oUv6BfOf3whed71wsrb/Uej8NxfGPPtlsbLv04KHsK+cfWJ0TmgR4Y2gTlIE5HG2DRfL8HyOH&#10;8mlHKtn0qDdX0VY8f1610Vt3Ydv3Hc913fed7RG899Sl6NdxVf8R13i8PwSHcJ4OlaNvvnel6bI9&#10;bevbWnsaa9m0moWF1Pr4/8F2mggcPoEfi0LMsnqKD76SOp63iex8Wo9O7X5bRIXa/akHtEee4UVa&#10;8AX+wFgNAeBECYFQLQipmBijnhqteiip45L3mwPZQ9CDEG4OFKaY6t/LzHSMMgIRuEJK0KwnPI+k&#10;gRxiBDMIODREhAwCQddU/cvz/2Gv1Lg5GFR+YcHPh+21HUA4gwGhPCV7r4yNxKhtE+KEUYpRTioy&#10;h4EVUgQReRBOHLy37RciwvuDUYYyRlZS+CJ0Q4LRHhNDorkKY3INHo5oAA5IaQzIFDKMxvo2M8e9&#10;H140TIAQ+jiTCJxqo1SHfxIUiMinDOykAVySD9I9yVktJeTEmZNNggdJtHkWl6xgeVGuUUnlxxjl&#10;NKmKD/CZRqh7JQi8rmQsSkYgprQABWkDjmQIspAizkCLTKojEjk3SCI6/GWpdpIlLO9MuM7kFfSy&#10;eRLA9Ek4nyJmcT2JM2ZhTdm9N+cE4ZxIok7ONGcqEnxebJKWcynJ0TtnggaP81D6xGno/6YxI33t&#10;knuvOZJ01iz5QacSFpx1nJ2njI2bhKYPwjoEwmhcS5j0RkCYSYhoptz9d7NJ8JTKM0JpBSGkVI6S&#10;UlaCpqkyDjSwXj9OqJryaUqSnfTGmhQ57IFmsfef8OybU7IhHCY1QKLUORNCwACyiBIhIM14ADXK&#10;axAo0TOZr9KOMRK69Zj1VZZrWp8ROi7d5sVRlbV1P1Yqn1nrRWmtVa25RXrYkWUFLK3tLgrXKudd&#10;5ivwookesjTSV05gpQ8pM+y+1CPsnVq6dHOgATyQJjNeH5mIq1ESSVfVekVsnGusxtKPxSrCVOwF&#10;kLRWjtJaW0y4K3WntVasidM7WWvcPYJgteza2doZZZIFhj3rIIFUgADVlmueWfbCaBhKOVfmfPyv&#10;Jj7kGctDFOz9HrcTTuJdW6117sXZPham7V3bR2uu9d+6dxVCXjsuS6zJ6rCXUvSYhipAmLkGsfY0&#10;ACd7u3NvReZb1tCYXRsC+6gL9rNm9ufZ6/UIsB1jtk6bBN4cHYPwhhHCRbruYTwtSW8GF6a22mrg&#10;ev1+cFzxatLkgQ3CDhDIGDzC9+CW3Hv5VLDxcpkYhIriw1FN5L1YxeUCVmGsfY/yBkHIRQMK5DyN&#10;KrDOR6QYcPXgW2+NJ2uZIE1gADnKEXCdBivHZR8dYNKNe0mluob5ePHj2U2XclZpzVmvNmbbmTlz&#10;dnGSuSc5TjycezO6FsYu/qIaCpVRyB1GAxQcAEvcfY2K1nu6hg8wYCclRPMmdVuZQwZpLS2l9MaZ&#10;00S7Iumy5ygKJXbTxqc6ajk9nm8ulNFkx0bZFUuijOYzMtUaFwAIYEGj1U2O7u8xGU0RiCzVxtYF&#10;IqzX3X+pik1T2RsvZmzdnae07s/LkFZyTs2lRiutMNrxm1Qi6ecAth1eiDq0x16zHS7sSQKOxAoa&#10;kCqdrl6SbaP03obpFou4bKGG3IRaAO3dt7/4BwHgXA+CT6zhwUoWoCr6i4Qd3bO1uG4G1VeRnO+K&#10;FVU4srHde6QAboAZoSYMBd5cW17VanvE7zlv38YzZXJ9HIaw9sfiPM+ac15tze1m0ecW3pcXjhnO&#10;9hc9lD0DHO3218Zf06hmVBAAa1II6EADn76wb5HyjStOurMlr/CTF/K5Ecky3DnrOH+idl7N2ftH&#10;abIc67VZjai69tdt0Zw/uXdVVxokJUHrvSFGVGt9n8glTKnSV3NHze3Ytg9K8N27sfMthdj5SU3s&#10;Hh+7eV8t5fzHmXDds809noReuf+dtB3T0SOczXV3ronyCnLEYkABlLqZAglkDBZdXYvq8EXLTDRT&#10;090u9eUV3sbsMPKt+l+N8f5HyflMy858uuPcfl5l9J9Hb3jfh521hc3faNLeaAIFcDQlwZveF+LP&#10;73FPPzQo+uVfHG0/flB683Plv1P6f1/t/fH/zflN8/we3Ur/pszmL9abq/y5JbS94AC+Igq+axbB&#10;z27xJsT86YcAabUAT4AxT+Jmr1MAEDkDsD0D6mL/T5L/kEA8r/8Eo4UDKkbRqNLvhExqy3z7ogjF&#10;AgTFTIZbL7bIkCjBSvUC5fkCxuLNEFEIcIkIsIyKsET5EEkI6RboT0MJgzLJj7D977aYkHI7j2DK&#10;jKz2LqIgbqDI8HEFyN8HbFrybAj4UHxdUIUKENkNsN0N52EJL5z6cOC2sOkOo1cKRpL+bL8MT8q/&#10;sPw8TP63zQTQjQzNbqo2bxyfECCDzown73r+UF0RcPESsS0S8TBLcOT/bt5U7iETIykE8UAycPRb&#10;cSLxDxcHgxcFsCQ+qowXogbpggjXKpzdrNkMMVoxMShhcXLsjhMNCYUAsYLrkNMUcY0Y8ZCdsTb6&#10;j58T8ZIwsUUZ4yEFR4UQLi71Qzr3kaw8jdDKjjcWzd7TMXERUMg4EIAokaiKMYTbi8cXcaUd8eEe&#10;J6cZb+zhQo0J8eSnsJz6EfIxcdKCEbbcUNMK7MbxhLTjbKjjzkEcUbUXsVMCL9UYrVkc6m0ijM77&#10;Mcp3kNcfsjkjsjyKUekObz4tcfEj4ukO8kwyT9pHcPgjsgkX0gxNkhpIzpkWB9ELx9YgTj7TDfsg&#10;LVZ7MhxxMiQmklb+EMyTcjaPcpMlMpkpspx3skL40ewqcksj8aMp8DER5y0rTrbvCqMDb9LGTccn&#10;ywbPsoSipH7vxEBESPDZEVjABtMpcrL9730RrU8dsjJ3cdcrEvkvsvxr8qL0sqYpkqsj0q8v5H0o&#10;pn787WS5TV8oKQzvKS0LbKj2EWy+j2rZ7REuUVCZUobJso6eElrJEScvMxE081E1JSMwLzEwbhcf&#10;kv0w81RGjlbNEzktEkkscyArr8hRj7q3z8DLAAD8TgMdzlzky1sixKkf82Y20vc5s6E6M6RV81jy&#10;81wq0wsjs2U6ZBk2sjCWk3cccMbjE3cwksxRkBEBQgkBjK8ebAM5BJ88ruEz62LikAyQc+g1kYjP&#10;UXs407ieU8M00/9AdAlApAk6ry0ZtAyq8lFBac85U46ws3UqlCbN88hL0GAgcGQgYH4gYIBxrc0K&#10;0sicjMksBp8+TfJCcrhqcvDAcxVBw7k29GFGdGlGpB1BDysJdGyZlBtHY+zJkl8CaelF6P0rwjNI&#10;Kl9C5Lr2D1yxC+zqUL9EFAUk9FAxCEE773SiEr8YAtlGU5MulHzDsxlKdMNMtM1M4ytHDu1HVNEi&#10;sfcZ1No8lIFEcz0l1FcSFOkgs+pR0QbQIgbQc4UQ9KU/Mzo8EB8x1L8HsmNOqytANQlOKrlI1SFS&#10;dSlSo6tNTutNlSze9N9TY+M71KrTlMj9yArWsWQgYGAgb2bdh3kzdPI0yQE574k/FRdWkuqV9T1X&#10;NXVXdXiBVTFBNHtXrrdTtYQ9NUFWFR4pFJBaEbogcb8treB51V1ULctWM0tIdCEsNRlHlalFNYtb&#10;9cFcNcUwDg8FFTVcb4NYldBkdbNIouc/0olV5dshCXQgcncLqYB9taY8dQ4mNfrfibMUso1bqjtd&#10;dg1g9hFhJctX7zNBVhRp9dVh6Rb61Ldgin9UcR1ixljW7ptPzLKX1eyA9fY8VK9R0/kmERlUVZNR&#10;NRFiVl1l9mFmJPlhj0U67AFOEvk7dmTr9MEc1gleDcFjRfUtSpMtjdzqlKbFyaNeSqFO1k1Fk/tj&#10;FWtRVndqtq1q9rBE9mlTMTots7MjlnVrJG1gUUlphcMyggcywgczFpFEs/dPY2tkdJLx9qh2lFts&#10;VvFvNvVvY8trbuVmzYk2EvtsNvilU0NeNntLNgsoB2DEwgT104IACX4AFQEJEyQ91oFuFb0f1drT&#10;9t9wt0F0N0V0Y2NvzttwAo9r8ftwl0hBc5llK/c8DSFKhxc9JjFtcBqPc3o9dzLUlLl1t4F4N4V4&#10;ZLl0ztV1Ee9wVnNYMAEU59t19lk192RtVDIgVDYgVDogVD6VV3dzFqSvlxN4l8V8d8l8pG14ztN5&#10;A3NnErF1lHN36zlO9MVutn03k973cuNsw9KxDKlJ0nIAAEicF7o+N3t82A2A+BGBJ3N9GBVrliMZ&#10;lzpWd+FGNw9k88c3Bl9Psm4gVyrqVQUOuAuBuEWEeEmEpl2BmEzs1914+CMlWFt+NKst8sV/NoRL&#10;VUwg8zKxjXbB+AYzOEOFOIGIOIWIc6lcuIj/uFd9OF8aeJY2+CtCNza/+GdWZcjdD1yW8cAgdaMZ&#10;OH+I+L2L+MGMJIWFGMThGJLolsjh1qNlcH+NeDBNN6d6TR5cdeggUhU4TkMjuLuMuPmPuP2P49mM&#10;mQDf+M7oGNONsu18FRVZeROKRcVjjWqozkLqVe75Tkt/GQeTOTWTeTi3OI2Ts1t5j496EreGN74v&#10;qa2RiBuOJV6ox84AB8qpctr+k8UP+UGW+XGXOXQ8+QWXbTeQpHs0Zt+UmN8+DZOJo5sos20YCz+V&#10;Q8dtAgVtRjQgWHL40ntn+U+X2bWbebmbtwIfylGbx4N9RwEO2B5LdExmk5lIkCuNzVNlGR0yNpd8&#10;NbVWmZw7aW7KlyNydyuaz4dWWcWgOgWgegjaucOgp3Gch019kKOURH9Lxludkx9+mduigx95wnmg&#10;Getxd2jg2Vl8884hd2y+V3E9rDWHpFkbFlWhGlmlul2l4n+XumBcuhSEWhgzGYF11LBuGjF6NW0i&#10;timJmoLHmnejdwOj5BmlD75ZNDQg97IAF7bJWpR7cCkluQ+merGrOrWrZyGcGrhuumpXOm+CWc6L&#10;Na6Beq+jN+TlmZE++i0iGC+KBHF/ixU9tyeALNuqYoWWs7GbOr+v+wGwOBWmWwRV+sOct+Osuh+s&#10;6BWtJE2Yl2FLWKmo9xRB2DQAEQtQLN2vUsuGl+2Nmwu0O0W0d4WwmX+h0wVrpT+scJpoM5exiBOx&#10;xBW2WCw1MRJGeG4g2HK+kWy7Uxss+ieKeuU820G0m424+5FrG0zS1c8TkkcTynG1GYOoqDmyFT+J&#10;+oAzG35E+KwgeLFaDLVt2Gsh9d2uIvOYW5O9O9W9c1W5bSW5p4257obmthzb2xR/e6iDe6w+G2mt&#10;W8Zc2OrjtkOPDI1f9ZGjuOVLtu+9nBnBvB0eW9zOu+CUexDiOw5xO1jG+6Ws1Me4sSWoZI2detey&#10;KoepBG2SFjwADqFyeSqhO7bl+n3A+ZvEb9m/M5zb+9HB/HXHfHieHCLOXCaCm+V1TS/C5eKIXDZL&#10;vHMpHGiuGJeiRg+/+eXBBE9ogADwAgbwStXF9ltI9/Vi+z3Ltzlp42O/vHvM/NHNNpGr0621XDBj&#10;/Id5TZ3I21yvm+9dHJcE2Ce4ducxZueaD1+Hdtit/LmTDxVCXMPQ0ufGA0FpS8PPPNXSPSV1vH7O&#10;POj0HOSmPS6IHDMUPJNSGdI82ntxmj2YputxyXBZYgT8TqU4iufQtPXKMbPRPWORFXDbGGuPa6HB&#10;fSfXvX1sXSrN3Tbn3TKlMqZLO+uxPOs6HUeydbZG+e5l2kcBeksLi0/WGOGOYxWvnbOi+2GhvKU+&#10;yueiHX/cvc1cPYPCXNwyPIjJdrquXZMPPT91fPeuHRXaHL5mF6oAF64AGp+qK63bmY3Q4vlEVSQ0&#10;PclsvcPgatnhPc/h/iFTfdPIHdYyHdr1Hivi6eXO8w05WjW2ffJlELIgcLdJ8nC70d3aPhlB/MnR&#10;tV/XWxvb/iPmfmlSnie5nisVfYrCHeOom+Wb9wfj3mRGvlRcWy+zNfDQq8NoHaPmGF2bHDwtXRyy&#10;Hj/mvq3q9B3m7TPYdCnTqk3IKlqhXryNvn4pfjUNjefoex/kJdEV8WKGMtu3vpev1zVr3um89z/U&#10;ne/JHXPu/WzpJSfqvrHwfwk6PrTgfsDaXnpg/su6EdHnJynncUHtPqFsfthcdZrdWHccMG/v3Kmz&#10;51lu/h2GGRsAPEEgHlvwv1X1c//w7gXxLZ/Y7uPxfDXjkeXynRlz3g4t3opTfALdDQ1yePLNXlPy&#10;/wHDXhfPvPUKnvM0GdxRH0f1n6X6cpn1zgP2Dbf2kk/xu+ec3Zcp7PP6Px/DtBn5JcLpjp3k/pK+&#10;zOPpntnp0X/83bqMu/aIvXn6n/H/Mv/63/QgAAgUDgkFg0HhEJhULhkNh0PiECAUTiMVhz+jEWjU&#10;bjkdjUTAUJjD+j0lk0nlEplUrlktl0vmExmUzlsTQMtjB/hM2mM5mkpnkwn0/jtBolHpFJpVJfkD&#10;WMDakHHEDI9Lq1XrFZrVbrkRoddhFGrlfsFlgtis0Wslptltt1vsICm8stdwu13htout4vl9v1/w&#10;GBwWDwmFw2HxGJxWLxmNx2PyGRyWTymVy2XzGZzWbxEjf+c0Gh0Wj0ml02nlEgn8j1EfikI1mt2W&#10;z2mWtEavcK28d3N23cq3ts39ef06gnD2uceEDVMDdEDBEDJ8DFHJ63XxPBrvImfa1vcv3e7Hjvng&#10;lPi8np9Xr9nt93v+Hx+Xz+n1+33/H5/X7/n9/y1Iwz7/wHAjJtUjzYwLBTsQOlcEvlBqDQfBcKQq&#10;zThvQoq5ILDK/PNBDisLDEQoZD8LK4bCnIGfCBgogYrxbE8ZPhDqrxMjkautG67RzGcCR3EDjR9I&#10;ciSLI0jyRJMlSXJkmydJ8oSjKUps4z0qSvJkIqTCcsS6rctIZLj7zAgcxS9M80RPICTx6w01zSjR&#10;gIGYKDuqgTpoE6M4T2vrexGnU/pLN6Nza69Bogn1DoPQs+PTRSFUZRtJUnSlK0tS9MUzTVN05TtP&#10;U/JMrVBUbTzIrEzVJVMi1MAFUVVV9YMBR9CRIxdZ0/FiBKegUUoMIaBh5WNhJRRMNppGtbofSLa2&#10;TSFat1Y0y2fYdDWimVl2pbNtW3blu29b9wXDcVx3JcrYQDc10rLViwVddV3tHVl3XheksUCmlmpF&#10;adZWtblirmgrnoEVqBnY6EXoGEF64Xa99oXfKCWwli9Ycu+IUXiuGO/ftj4zjWP5BkORZHkmS5Nk&#10;+UZTS9RZVlqdtev955dmawXkjOaZxMeOQBISVYvCWPLTn9NX+qEVIEpqBAxhCBAhnMlaLIIAaHRG&#10;goNoeJItfOspNqmMZ7p8L52l2ubDs2z7RtO1bXtm27dt9P5ZuGF3ZmOb7nvGu5hoCSbzvzL6xqyI&#10;68gWyphwlQFygZkIOGCBiWgYCb/Ck/bHVtp8Q3HBcDsHD8tYnBYnz82dDybBczaXO9N1fWdb13X9&#10;h2PZdn2iTbl2ttbqi+7o53SG5l3G35tvvg+K4XRxx0qK635XB8tQvUUrXIAOagRwciqiBhp4z+bL&#10;6LidVaGAeT8KY8RwyH/P5vuK57/0bPiny/Z+f6fr+37/x/P9Pr2/90w75c7xCZQAWlAJ/zaXhwHg&#10;U6J8Z531knfi+Z5Dv3NwTWyOQ5hAx6EDAY0wAAHEoOVga2FZEFijrYXuVl9T8iXwrgWuuEztoHvw&#10;hjBSFkL4cQ5h1DuHkPYfQ4f7D9L0BHCu8KTERy8BohMkgTEuJzU4atSMY5ws8UUFFre+QYZhA3FN&#10;IAADiMAABXRjAABoDQmUvRYisyiEsI4TwzMDFl1MEo3MNhvE+BhOI4NhhdHiP0f5ASBkFIOQir4g&#10;yFSU754BR5FRGkQuqJsj1zQpLM+6PbWl+vvihHUksapOJHPEslpIAIugAi2QZ7Y9h7DCAAAiV0m0&#10;4NRbZG0q8mikQROPGuTrzZKSwKRLaREVHWR9klMWY0x5kTJmVMs5Mh5mIWkbEqFTe19TSmetuSM1&#10;1VKzmA72XSYZLvigdHeXMn0HOYm+haERFoNkCeqACDBAnJJ3IGCybR8ZaMdnIdudJSpQz9cuoCgE&#10;4J9z3LzQCbrI45RFoLQah1D6IURolROg0zqKH6mjDAkM4JrUXVBNmjyk5hTTnM+QoFAyFz/pLOOK&#10;tK0lyyIhPF6kGiBtOIEjBpVIT0woeeiGXp5aUT+YzQullOkNScoSyqolSajVNqdU+qFUapMaotVM&#10;9tGWazUgDVZTlIKuJUpGVisKgqgr6jvJZsFRDKUwKy4wgUpSCMKpuwer5s6mGSrU6R8teYZUNrq/&#10;apc4a/2DsJYWw1h7EKhXRYk9USJFkusdI6xkQ6tQFsmkmtER6y0EI3YGs9m45lxpceOthSpRq7AA&#10;VEgxUyBFVsu1WgVoy713MjXyXde7QFEtpa9uExLeW/uBcG4Vw7iGiqrcUzkSGI2SshZVZ1HbkJNq&#10;9dFAdmZb25rNZ27FnES3YnWfS0pPzlzuOdXQADkCBT2uouetN2431+NlbZzVn7ZW3ZfA23d66xSZ&#10;sEl231+sAYBwFgPAmBSK3HwMga5xxLoPpwW1XBuCU1YLsfhKxt7mgXwb1fWKUmMOV6oPh93duMRG&#10;ok8UdXoALUPTRdXMgWLcCXfbtho2l8meYhNXf3Cxb3mY0Snj3HeQchZDyJkWp2CMjGIuUW/CuST8&#10;XTyco7DCHMdTexLdyCGU6VY5tjTuXmUyBJyIEnQgydgAJ4lbgafJ3Z0X4yrlLK5S8tl0zflG/ecc&#10;RqklxnbPmfc/Z/0BECxegTG5LLHczQh+8oaJY3nh8CNrvZvv/aLLkvrSZf0cQZ6bBCBDcIOr8gSw&#10;ch5rjslnME576R6x9owpek9Wav1hrHWWs9aOkH8gLWqbsHldybrnC9G2MYR18ZusZWpuZ1IHC5QM&#10;VMbHAp9pHEmVMukmYFTMgV4804uABXLIz0NoaQqRsjDd2Zy7kwdpkl+3tHYnvZsMomrt3bx3lvPe&#10;m9bo5I3s8fYGh9hb5ylvvKm/d/GP2LSS+xqdTn2zmYm1WKiByjhAQIKdNdAvep7qtn1CNxX3S3HD&#10;PZEtv8I3De3dfG9a2e4HynlXK+WctmXvjlz7ddsN4FzFZmFNEc2VtyHg2dOMaWSjwswEo5SynIK9&#10;u1r2NGX5zvqomvCYbdP3RhmzXU9pc6IPyjrHW+udd69191fMOwT84A5rmvYzk6L7QiLjXP488+pP&#10;1Y/GpC8Tt2tPDpQALXAA6RvPphP+C7jK1QnY/bqj9OXxfzw1wt4Rx4v2vyHkfJeT8oe7sXlfMKf7&#10;V5kwdP5+dypTYLZptOhF4euwOmjTYPNLsJuwvHf+RaVI96PdvieRpf6hTzq3sKPeNLh4XznwfhfD&#10;+J8UuHl/jfJTR5v5R/breHpfBX0BMK3SkIPtynG2bD7qLL7zK3Hcae0a+aj57y8tcmqj75oXPPm/&#10;t/d+/+H8YC64/l/W/3OOz/26b7X9f09zGrvFOOPotoizLTmjCDNRAANQLJvdPuv0Lmv/MsCHPxFn&#10;PFjEvynnQIrQsCMgF+P/PvP9QQwRQRwSMCvkQSwULqv8QUuejeQHrtQPtnwNGNGDPUCBNqk9Mzjq&#10;LEuLQZqii8OUQKNHkdP2QMvwMdwOv+vZQWQmQmwnQnsEwTwoQpj3vmQqMswYwLPZuoG3sUsVkYtt&#10;MYLeQGvjwXu3j1wQKgQswYQjsCv1ClQMQrw5Q5w6Q6qmwpQ7Q8mNuyrLQ9OMw1qsuStpm3MxAAMy&#10;CCszM0QcrhQyMmQzCVwhQywtHAO2qyQfP+MBw3uqwlw/ROxPRPxQInw8RQxSDKwrRSpxO4Qts3QL&#10;PPOQRLtUOgOrtmQuDEtNiBtPCDO9rWD7rwmXPuF2xHoBvzxBrdM2v/j8xXO4iexhKpxNCrPAxURp&#10;RpxqRqnWRRxrRsjCRTxqw4tkqyvCRamyPpPEOsxxC8Nqp3tsQcvstuM/MZNDxJw4Rzp9FwRnrhut&#10;PPxyxtR+R+x/R/o2NByASBjFRuRqQMR7vzRYNSiIPgLuyFi8OGrUOICBuJvVHuwZHWvXFTxmrrvd&#10;yMpfyOvlxwSRKoR8pKxKyCSVSVyWSWl/SBSXSYwgQVyZRoyEw2C+QexkSGx6CtuiCBujCCO+u9p5&#10;xexyDMRfJaxjrlxiqAwBRHQCL3jQOPscChSSlNSqM+SbxAydyZSvSvywSwpYyYSxSytjSaNaSssF&#10;SISkyrSouqNKScyQPxyHyuxUjMu7J3qZSiu9u+j9PSwBxljASNxOKrxiI6S7SzSUQfQ0zFTHTHzI&#10;TIlJRsTJTKnnQ+Iiv8sJQkyCvcy5xjSmr5xZDrR4DJqZJ3u7IOttOIj/y2kpSdDCTXRxx5DMytmH&#10;yUzLRoTDzczeTezfTflNzKTgThyDMDTbC3LMxIwXTQpmyljIvqheuHmEoPRFp7xgDFzZODmdSPxW&#10;wizhxhzuTvzxTxzyTyvotbzzT0zbzMIks+zjjfTvRvzGTPwfy7qGKWjKzSjBQDCBOGiCReO9kKzs&#10;kuzrjFTAS6EjS1QIR9z1JGQA0G0IUI0JUJyjT0QnjVNe0KR5z2UMlJUFE4STu2RARzSIR6jXUSkC&#10;NsJ3wcHHp6qpzCDRzGkzxvNZxlUNUb0cUc0dSNSyQRrIzNUduEUOOck+TOKwRz0ZOpTtQJySTmTZ&#10;ycE4QvEVwwAAPswxQRUkkn0aNAyHUg0vUv0wUwyA0LQU0f0xPAS0KRTdkpUQjIUbTb0USGMPE0RC&#10;xDiCRErzQKzRvjUspEzPTaLqRo0z1B1CVC1DFSThPg0zVDrm0h0gEoT3kh1Ir4zD1BU5yMUnCFnp&#10;rUMUiCQFwEs8y4ng0YTXyrv70RtX1LVGVV1WVW1XIQ0ewRVF1Xss1HUPUkVTQWz7vf01jbPHyeU4&#10;xmOfzlDTx0iBx1oPR3FaVMnaVSEr0+rMT4ocUP03U/1aVr1sVs1tEC1EvOVZ1tjXVbFG02jD0jSz&#10;zwjKUuwAVg0BvQzu1gjsSJTpKcttKbMQViF1UDug1ckr11H/VzVy1rVwWB2CWC2DTm0yQm1v2DmX&#10;1xUi1cVANW1ei21qS10GV8TRRVkfJRzoiBPqyhHsp5OnWMFxRGjS1nTCl003n81JzF2U2GWYWY2Z&#10;WZjO1YwmNDT22ZTisf2JslWe02VpU9tnVmTlzBD9lig6oMiBS92Qu+VhSnnXLaWSK+0oWhzeWW2K&#10;Wg2aWt2uWu2vRg2Ew5WcWwWr001bz52Iv9t01+D4ybVK2tVLj9hjBjCqgdAdAjPUgATVUqiBzWU5&#10;V1nY2pSezQWqz6zJWsHj1UWv3F3GXG3HSrWwwWWxxHVHyWWdl7UmtC2IW21fvoM2WiDBTSz9D4zo&#10;V5ttzqSlXQUeOSOo1RDHXRKhzcJC2Vs9XNop3ZXH3c3dXd3eFlWbQSXJi3UO3LWzFR2KjHVyObxB&#10;QjR62pk+T+LUipWmuFXY14E+V23CXXSnXtMOxXzEo/1/XjXbWLRMXe3zXz30Xz1uvh3gi23hyV3L&#10;oD3ERKXFS6xVUSWn3nD5QagANOAAUWIxhTAAApApBoj819DsznD5XsUGWNS3J71VSsWf304KYK4L&#10;YLjH31vhX2i2X3yVX41/4Jsa24XAX74S213VEz0pCBMWGECMBJ2hJ8Sj4M4FYZYU4UWjUnptYIlM&#10;354MYf4gYg4hRjXI0yuZjA4PSCYQH94fLa2BU4YGz5X83Bj906k6jpU8j+3R3X4alG2TWX3Z4nvN&#10;YRYh4y4zYz40W14i401ZGYGwVoEKXjxTXMw1OrvbYwWoVl3mMQXuEoRbtOiDxdkZYGWay3yxvw4q&#10;SmXC44Lk0Hwq4xXa10Y2ZJ5KZK5LMIP6ZLv7EGo75GZH5JDQ45SuHQV348Y+sDtJZHSFEpVjNrrz&#10;R2vIYERg5DXu3OZQYRy2W2UtZVZNZe5fZf5NYNZgOvZOQh3MW0LKZkPY4TSqxY1zkpBoCBha3TTW&#10;SLAAV7ID5CYaYbqTX7SoY85mDyYm1q365h5zZz50Z01EXf51VvY3ZjV+4yEnYm4eYpZw2JXrDrSf&#10;iBSgntWmyitBZuDI5tZUNUxJZwZnD15xuCYSZ26HaH6IaIkmZhaJOU5irYZk2n1T6NQsYoz7XDTd&#10;Q139Cty8iB2mOkiBS/If2UDIYt49VgX3YZ4daFZ5NG0l6K6cac6dador52RSWFi4iQ4kzI6Lsb5d&#10;12ZdDx3k5m2/z8UTUHZc5DaCC/vT3+2817PsvWJBaXauT6anvv5FYHCs0C5TDTalwiPb6ea1a162&#10;a2n+afWxYjsIKD2HTyai6C1IXxrpa9Y96mty6v6+3t4obAa/o56RiNPqq4TpttTqpBpNJezkwA5R&#10;XPKhVh6+DZ6z2A6063bObO7PbPzW64XJa5QXNhKsTv673W5j6OZ45laO576P5SamabxaZ8iu3oT/&#10;FgCBwFqKtML7bD47bXteaZbWM4bi2fXl7Qblbl7mbmjZaKX2bSIZKO6gTfbUwJUj7XbW7j7KaQbB&#10;6E4T0n7gC/X+X/UWJ6CBMzKL6XUYvRZE13anSpD2aF21Wrbnb778b879UDbRUfbpJd7qb/rl3KyY&#10;7r74aN4H8EYcZl7wbZ7ZZTqWbxi7YVgAYWwwqn72Ljb3bbbsbM3lbuHT6G798R8ScS8TOO41wS4O&#10;EAcAz2KOTgcDS4WH5b2eakZS5a5vNSwg73jCYrMy4sE8q66pkq8NsTakzO8aPO5IcT8mcm8ncnkQ&#10;cU3gb/lUbTlocXPQ8CYP536wpt5eVx7LxIXO6wXP4Y8E38Xy8dxWczCI4/gARciC5BK13q7g3vSQ&#10;5aE0chjNxw8OM5cj4581108l8odCdC9DdC7oPJbqwAcsTMzLsGWy665I862zw2oW8x3C4H8PbA3m&#10;7JJ05WgAVkNtVlc56pYu8y8IUCavTm1M4v6W8/lO0t9D9Z9ada7mdEvI8ra6IKVH9daiXilKWAbt&#10;8zw/6b6YbYc2WqHPc+iUV5IvV6W+SL3r9Tpi6yZmb6JIcRdbdt9udu6cdcPIdfT19eLtdG2czLYl&#10;556atTbtRLaPaEdlc0cF9L9mCLWOHFiDyhu8mV9Vpku6dr91qldtdveCeC+DZe9wO19xcr9yVw+G&#10;90dgE99sQVd26xb7W45utz7vUFi76S2lu8y+513WOXuPY6bv94nhXceD+V+WeW5L+Eu0eF2G+H0m&#10;dzcB9Ipq9K87688bdM958ycZeOQNx596iHTT2829vs2/FYaWDTemjW3YSm+n+N5FwX7JnTXaeXet&#10;et+uYMeYOx9Foq9zMK+wzFd01o+e6j9LZV7CD52SOjJSpRvsYslh+p8ic8Da8+ay+u++e++/e/3A&#10;7+v62cEJ+ZfCUiTH+zkkdN1Jcw0mao93Xywz1d58bbmj3orV3plwe7c986Dye9dO9A8Ser/AfS/T&#10;fTm4ev9w8BXKcYeI0QeA0/eK7u8H+MaX+NfazwCl0VLy2Rb0AAL1cNaBdS74+obfD2bH8eXv6Hdh&#10;fUfnfn/oGU/VPJ8VqhctSvfFEl+Jj/56eB9k/b7w938GCaaqp38LdogAUr72/hjJ89DLd/w0ZU+i&#10;8D/mfY/o/7/8f8lv/p9FCAAIBACCQWDQeEQmFQuGQ2Ev6IQ6JROKRWLReMRmNRuOR2PR+QSGRSOS&#10;SWTSeSwKBwqIP6US+YTGZQqBIGRRA/zOdTueRiazd/TmUgKbSWcRaf0agwukyijzOmyVgQVgwkUQ&#10;UnwUET2uRmnwmo12xSyl2GxyGj2aMV+N2qz2+10uh0W4WShXW8Xm9Xu+X2/X/AYGoUSYWzBYfEYn&#10;FYvGY3HY/IZHJZPKZXLZfMZnNZvOZ3PZ/QaHRaPSaXTafUanVavWQ2Wv/W7HZbPQyrES3abndbve&#10;R7bWSXb3SWHDcLR8S5Ty3R7iw3lx3mwTnyDo1zkXeCPDtAAxd0ALDwQkfwUgADDdO32nCQbq8vqx&#10;n0Sbz+unWX6Y332D7wf8yf4p69r9pe/qRPc+y6JPAjjQXBkGwczD/o5BUHwpCsLQvDEMw1DcOQ7D&#10;0PxBEMRRHEkSxNE8URTFTRNfFcXRezTfrE3EYRrG0RxkhEaRvHkepDCKPwDBDCwOrkJq6bEkgAKU&#10;mABJJsAACEpAAU0qgAJEsKZATBSO60tpi9Uhs3Lrjy++TkrbM0BzRL0xJlMkfTjOU5pNICgOxOk8&#10;z1Pc+T7P0/0BQNBUHQlC0NQ9EUTRTQRbRdHUPHKgODR9KUqsdIvYiNLU3B07OhNiDU9CUiwBUC4F&#10;RVAADVVYAO0eAABhWIAFdWgABBW6JVE9NTLzXTmVIz04NrNSSWEg9fU/PCe2RUdlU5Z9oN3ZiN2N&#10;aNrWvbFs21bduW7b1v3BcNxXHckM0bct0XTdV1w7TCCx3dl4sVaaFy7ei7S1NyR2qlA5X8ABIYCg&#10;4sYIABPYOAAEYUjV7vrZzA4ahkhSInOI3rXlpWJamMI7i18L3jyH45eWSZKlGQx1keTZXlmW5dl+&#10;YZjmWZ5pmubZvRFz5xneeZ7nz9JXkVJ3S69Ov3fi+6LZeNI1e2mK9jGUP5lQAQNh6JVcAAJAkGSC&#10;nBhOFkNsQADhstc6PNmpLRqiaTNpFj6fYu07jjeK7pI22JlpT9SHialauh2i7UuOr6tfO8cBbHDZ&#10;/nvBoJt/GcjyXJ8pyvLcvzHM81zfOQrnXO9B0PRT3d3H01bmLchee7od1SR9TvKL6lp19V/wvWcJ&#10;uHaoq+a6HIgpUoKeiCgYgoroKDjUQJem/Ut13dUZufdx958++Z2PR2vxzzex7Pve/8Hw/F8fyfL8&#10;3z/ROfP/T8nS1/of2fjXqBYv+Fo+36q9fx7qSf3xLsncETdomd2700grAJeMwgouSCj8eQ8Z4hrH&#10;mr7gQtZt722cP5dJAEiUGn5Jzdg/+D8I4SQlhNCeFEKYVQrhY6J9cLXGv0LqvCGENSKvuho/eDjv&#10;H+GJf8WeH6P4dmuew7NqMQ4BQVI/A4gkDCCQKIQDggoQyCgELOmFi7doDNNiPFtqEWjIQTe4niI0&#10;YFSwicDEhncHlCxlhstBvcb45RzjpHWO0d48R5j1Hs1sL4+LyfcXuHMf4TQ4dOs+DDIo0GCkSymR&#10;ZH5GtTke9AmcYk1xmMgq8gjwSCDoiqVggoLDASWYc1WNRp4BmjlS6ONihJIytkJLGWUs5aS1ltLe&#10;XEuZdS7lURA2EvFwSBS5IeYD4ZDP2UtJFTMky/zKXfD1hkp3cnwmlEmApOosGNa/Jsgo+CCgQggQ&#10;QDBt4uzYiUgyVZoZ0uhlgoKV80JizxnlPOek9Z7T3nxPmfT5I/T7URMI/ExJ/OUmOtaZzppmF+oP&#10;GMnVC1jTvmvJWc5fxiEFF6VaUBBCtmLlIgmiZxp1mfpC52dqgaIUDpRSmlVK6WUtpdS+mFMURT9p&#10;knqgBjJB01ZnQVbMQUYzVizECoDHyQRuhvUOZ9EZSnTm8QQWJBUoEIPGQQ8pj6RwHqVBSTFAaEkI&#10;jdQ6eBBaFrhpLP+pFCKdVprVWutlba3VvrhXGtlNK5Ippu62gVRYZKjmRXVdVPHFVnkkZynxXbCm&#10;+sFVd2zh5LymTcOx4BBbIUaoyAAq5k5syKsdASxhvYxWZo9Vuc1XZKOZrKguONDbE1hr9a211r7Y&#10;WxtlbO2ltVvV0tshyu8z6+2qaDEm3tuVtWAW3CE4dQLTlIuRaxs8XoiWkVDGqxUX0tBZILU8glTQ&#10;ATjII8cgk4Jl2lQXdM01oC8UdTunWwUgnpUzuYhW4xL3r3QuFfW+1978X5v1fu/l/TK24v9aivdw&#10;KhW/g7XnAMycBtTuDgq5zdTWWpMnhJvVq5J1Gb4xSUwOiCjIITKIghWSCRWRTeiq17aiHSvXNM52&#10;K2JXvIo4LF1nI04PItea82KbxWDba33GCG7D3ybdj/BORcjZHyRknJWS8mVtwBk01tN6c4FwPg3K&#10;FJsFqZyspTILncMETy/jskc3ggBAGSAAYGaSEhHILFJG+JjFPPrHUm5WNm130dfjNv9zcaQxztiz&#10;K+gdBaD0JoXQ2h9EUDyfolYeBjgF8ylgjRiebiUGxnclkmYca59q9Uh35BBWkFk0AB4t3YHpxzgY&#10;nOWern51cQXjOeENN57Z9l3Set9ca511rvXmvdfMw0Xr8yukcttL0c0LYSctKqbrBnhmNJ8e2js2&#10;SOKAAInAAiYAB5OpiCalT5jky1D9WEX1TtJpefy+u93NTvcePNk7v3hvHeW896b13sg/YO9zG7Ey&#10;pXjYu+kQ7Lwdq9zW0MM0StERfbO19qkGBoQXNmI1Bbgv/NDWNQdowzyJUfdBfN1cIZrs3gHI+Scl&#10;5NyflHKeVRcH9L/lZlOBExt26bf/L74ZZt5cPS/G92cdrxhfC1nSHaj1CQTT4AMSAAxEACUXFE5b&#10;lMPqvnx1Ii7tvCXXi91NZty2cuvW3Nuwdh7F2PsnZezWx3z2frHOMX81bPsfAnal29se525RPX+C&#10;9B45pzMRB5tgAk4AC7V4AAXeu3YPrNnpy2YyJxe8lodYdW6pCLTTN+8dy8x5nzXm/Oed89CXtPn2&#10;4dweVpL0WAvSZT2Zzvrvlu9Yx9fp1N2HomkJBIQUKZWqg+JN51CYfrcVdTqxq6M/kfhcExb8fHTO&#10;PL+n+d8/6H0fpfT+otf0Pz+ZwS9N9VMrQU8aYR9fE2OFDI/ktV8eC90mqNZa3hwglUSD1TABVXVv&#10;GVm9997ijOnvMb88+CvOaopOcWr0x8jIuW4SdzAG/+WScu/E+5AfAhAjAlAnApAqQ2+u+c+yNW9V&#10;Asp++8wO+AptAOuO+UzoZBBGyE/QuYvmIWSeSWSbBcsoxCIKsuIo98xfANBKWe3FB08Q8k1U8W8m&#10;x2eXB+vSmMbRBDA7CVCXCZCbCdCfCgok5bCZA0NVA5CiMgRkkm/ARw9YsJC8UvDBAI7462q0O+PC&#10;O6DEVaO2nE9wIKAosW/4XLCJB6x1DkL06czumjDqLhC5CxD/EBEDEFEHEJEKZbAw9PCqNTCvEMkY&#10;r3C2/8Rg+bCzDEsNEqsRD4rQ72JKbKHiYAYEIQxA6Uk/D1DuXHDow0ujEyMpDzCEmpFWLHD9EbFn&#10;FpFrFtFvFxFyxKl9Co7oN1EZF08jA+60ldCLFkf7GNEi/sJ3B43W9kJIu08C7+IM4iAAzclu4+Xl&#10;FQpFGVGDG9G/HBHDHFHHHIMlERHLHQQ1C0i5CSRQ5EwnGTHaIZHeJ83bBuIa6O6KVagiGMGMF0AA&#10;B0B02ul1GyXjG2WDG7HTIVIXIZIbIdIfIVHPIhImNpHXGIUHHo/LHi/O+QgBFgs1GWIw2q2u2y22&#10;8Ke4EW2ml3IKXZIOM7GPIpJjJlJnJpJrJs7BIlJvJ0M9ItBtISRVEmMfKCZPEuY69iz4IY4WIK4a&#10;IK4eIIzYIgEG6Es5FMXFJc75Kq41ARDNFeMxJhJ3LBLDLFLHLJLKv5JzLNLSyE9II/EhHlElKKMt&#10;KGP9LiTTFWpG6IIK6O6S6XFFE04OqXCKZJKu1orFME9/JU8hK6MvK/LVMdMfMhMjMlMmlxLRMpMu&#10;7eJkhFMaRJAcNBM87XB6nbBZKMDCsiuym+nC8O6u9hNFCC1lMNI+UXGbD1DK9KqysWiFNlFTMxN7&#10;N9N/OBODOEj1MtOHOFEUIo+/J+jbCQaNAKQhObBOdqeeYCEgAAX8Dk9tDcspNHOjDG+XHrOfMXBN&#10;Na4w+TPNHnO9GfPBAXPJPXPdI5NYzzOnADOaV8vQ6k3dEtPpNxPlCHOXONQDQFQHQJQLQNMHF5QP&#10;QUMG9S+2W+/MN1QgMdQlP3PQIsazDTDOFgIOD/Q6AAECd3M4kgyHLfKNPFPLPY/woZOlP1PjJBNj&#10;RbN1QtPGkdKmh5RLRhP9QXR3R5R7R9R/SAhtOLFnOQ407tN65i0tNdRwaTBQf1SdLpBUavBcSYCk&#10;ScSUSknAO1GrBq3JQBLtNzKJN3FjJ/NBPDI7Rs0BRVK0+JFdSDTfThTjTlTnToZpSHD/SKL9GBOD&#10;SS9XN3REvVT/S/TTK5O+64AAVQFQVUVYayViBgAAGgGgB3DfCMLg8rTAl7BDLnMSiu/1DNKy/rMB&#10;MVTrVJVLVNVPVRVSUJTvCdTyMDT3OBT64GsaM3U2LnN5RHFXE7E/OsIMYICwYMYQAUAUETDILFUv&#10;D2NJPzVpRRD7U8vTVBBxUJUrVVWrWtWvWxWzW0QdVZCbVclHQdOHVkUrVsdXUFSZKQlLRkI/Gia8&#10;IOEdXgbIbNFVWNQrMLVzWU8bLrWm+LXoz3WjRnRzXVW3YJYLYNYPYRYSpxQTG/W+6jXDOO7pVgUN&#10;IzEpTHRe5lI3RoI5Hy1FH5H9GsBxGvPaTBUHX8Te4tMOLzNoJ5HuUDFbVHYVZlZnZpZrZtZvJ9Cn&#10;HBYcmHSPMxXGUVYrKFY0wrYvRrY2IvJGga1PJOIhJTJDWYJ24NI8+0tJaFYEUrZhXrZxa5a7a9a/&#10;bBThW7As+zYnbCS1QbZ9YpX3HhXOqFbdXWIXKUieITKcABKgH9KlE3UPNDa3aRIRU1bZVFU7BzKp&#10;ZVHZX5TdbPcXcZcbcdcfMfbHAq35cgTTbS51bgp/czXtYHXwIQeGm46NFJFGIJL9RXWbUKLfWRb/&#10;JfX1c3XSV3cLX/cPIvTXcVcrdxdzd1d3d5FvclApcpd6zBYlYgUdXKh9cFYzdfRNXddC8FNS25NX&#10;YxdhWpbfb9TPUyQLeTdtGZWfFLdpTVZPZjeFfJfLfNfPfQ9Fd/AneDfS07cuW7TMM7fletNqJJOr&#10;OuX+IQBBNUo3endY/7XReZAZBSM5O7SXExTRahfDaw486rgRfdgjglgngpgq3pfXbJeJbVdxaBfj&#10;PUONQoMZhCI6ayVWDVUQVSINQ6JzRBWkMHP45hRI0hg/NtR1cHhtdVhpaLQthHexf/h9aPhvJ9XR&#10;h7gtiNiPiRiTiUyLgxcnF85zgng7AjSpBhSwSmYOE8AAChi3iXi7i9i/jBjDjEn3ibCVbLeLcZik&#10;+oPBQ3QyayBRjgVmVrjhS7jHjtjvjxjzj1j2hNjLW9ifCBg3MnjU+fRAJtkMYGYLiwbBf9j5kdkf&#10;khkjklkmgzYZHRZ5ZXjRN/kIp7h0N5iKMRlAayC1lIAAFxlPXfXibKDhTbiDeVYDPnRiI5AVWThx&#10;eosVMJPhbjldP/Nws/UGxlhhlpVvRS3PBBU5lzL/lfltJDUBlANlmHkpmlmnmpmrR9j9AlkxgdkF&#10;Mlk5eNShM/nBb7D1UiGhBfSsHBnSu2AwnGVoFdZDZHcSmtgTgJdRTDPfNhZIpBgeei6BaNgDlq/v&#10;mIMdZZkzcDggNVNJmtoXoZobodMdmxAjm0vZm5Mjm8Uhe3aHeWOUxWGobAFq8EHwm9ZEilndnWu5&#10;PPXvepftnxcNn+c9NfXzP7T1PrLvBXfBdTnlABatozLlKPofqBqDqFqHHHoi+ponpporMhovbXo2&#10;2Hp7SiJI2u9oIKDRqsABXgEdkZlberhrdvfFpcT9Zc3DpiL/mTnvoC4q8ppxmPgBpZnDptgFqJrn&#10;rprrrs81qM+nqQ3Tk1N9qYyxpfl1QnaJmWI9dA8BL1dGKyIgFXrTVxe5WhrYT7a1ezYA5/shrfq8&#10;MzJYo5prgVp9n/UBrvtHtJtLtM1xry+ljPqVbDr+UBau33sIJgWY6O8DsO8I8MnHoLsfrAsbsseo&#10;o+lRuDMRt7c7pWM1s4zjs9X7c1GdtPufuhujuk5NtS+jfbgptcT/thhFtlgKIvqpIHBosrkbdPao&#10;5BgW8ht+R7soRZuHVfe9uNs1K9vhCBrXsDmVOhtDZNunv5v7v9v+truq+huvijg1cxt5tBwRakS2&#10;2yuwABo8qkPJlhsdszpTb5iFU/skNzrHrVp1TZvlnrUxrJvsnJp5qdC/rjwBxVxXxZxayVwE+xkA&#10;7riPuyndqhu5xPheslNOAAsmYSsrjrmLiBq7wtpzuLwzvvW5rLvbpnr5xJpVrdoJuXuJyHyhJ5p/&#10;xdyzy1y3y4rrxhtVwNiNxrOZoQWHzKLPjZBeC0m6ILpQ8M8JhdTFrRyjnnb2+HvRoByON28fFZn4&#10;vZxNznUMq5wpWdoPyINLoVy70V0X0Z0apby/utxlbNcrzHVnsFk/k8LxOxV5kTWBkXWHWLmZWPhl&#10;x1yFc90v0JvxY3t3lxynl5l3lln1l/l9mBPthlmjlj1NRdWlhD1xUD1jKnmd0yOF190d2N2P2R2T&#10;IJktHLtXfN0qyMazSqzQzUYUK2bEENXllZ2V2527292/3BVT0hAhr2bxtZMd2gv6GR3XnOAAHR3f&#10;pPjlnfpJ3D3r3t3v3x3zOF3HxjLZHNr7SRzC0QEx4JfzOzpFpHZF3l3j314b4d4f4h4jIp35Azxk&#10;xP3PLV3Stp4R4MAB4IEwIPqsDRqxXj2t4l5P5R5T5V5XEJ4pET4tyl4xLT40tf3ek92n3Ww95NkX&#10;V/5Z595/6B6D6E+l5c9F3LSNR55orl5z3b5sVsVxpNUd6H6n6p6r6t6vup2ZZ35goD5lLN6Urbfw&#10;D17HpCzIzL4XSz6x7V7X7Z7b7c0L6L7erV7A7v2GNzlB45QzUSIPlX5Jq1Qj1Jh311gH1RgA/TRP&#10;vN8Lzl8GZf2Lyvhh1L8V7kcx8d8n8t8v8wU/Z18y0F7oT5fpVrBHnSa/2nnLq354YLmg/U2d0TuP&#10;nzsxVDn1z/npoEZX9bbb0DeHzP84Zl9v959/+B957j+CpV88hBxuMWcGa+SkqfjfjjpNjoNndXwx&#10;9zU5dnyTrNz9wuaJyxeRxTxBq/+I69+7/F/L/N6F+H/On1+M2V+RXMJIoqIIouINi2ChWDiz7T8B&#10;+/ntwqIAAAAAgEgYFB4RCYVC4ZAn8/j/A4LDYpFYtF4xGY1CYfEY1BING4zHZFJZNJ5RKZVK5ZC5&#10;BLYVJJhM4zL5pDohF5tN4RMp5P6BQaFQ6JRaNR6RSaVS6ZTadT6hUalU6FO5pPqpWa1W65Xa9X7B&#10;YbFY7JZbNZ7RabVa7Zbbdb7hcblc7pdbtd7xeb1e75fb9f8BPYe/8DhcNh8RFYIArvD39ichkclk&#10;6Ti4bjspcqtR6xa83KHxB1jB2xCx+AIev8zLonRs7CM/QZJsdXSdfB9pP9vtbpuZ5u63vpvneFQO&#10;BvORyeVy+ZzedWuLM+Pz+p1et1+x2e12+53e93/B4fF4/J5fN5/R6brjsJ6vd77VlrtmPh9ft1vl&#10;C/p96H0d+nK3P8hp2IOVKDwIgQEIOKaDhI1EAOTASWOBCSVtm1r+IZCkMKI6cMqJCqVQ8qcQpS4k&#10;OM5CEPxXFkWxdF8SRQoURxhGsbRvHEcx1HceR7H0fyBIMhSHIkirm9kjSTD78ro/clSfKCUSYjiH&#10;yi1iQttFTPRki5qIOWqDtCgQMIOK6DghKiPQjLjjS02E2N0nMSvRDcsQ7N0rItOaTxoqM9pNE87R&#10;TNU80LQ1D0QqU/pLPtE0dR9IUjSVJ0pStLUvTFM01Tb3yRTlPsBKa5SdUFSvrUSD1JRFFoxRqzuE&#10;XKDmQhYaIOI6DgJNLr1Yy88IpXkNV8iVBP+iNgLjV1jpjYVMWVXT4zhEVmNxaKW1dU1sWzbTyWcw&#10;VCW3cFw3FcdyXLc1z3RdN1XXdk2n89t23ip9ULhVV5Xuw96Qex9IW6/VprYncxABAyBHBXFbIPWq&#10;LWuyV/Jxb89WqlE6qHC9iMRZOJz5gFK4fB+IrLj8R4/b18ZPlGUrDkeO5Vl2X5hmOZZnmma5tm+c&#10;VBT2c54ht9LFe2e6FV6CV7flJ2dhq0GRpgAB0HQlIOeEzwWg4OIvpTeV5rM34wkWNa9jmQoFrctZ&#10;La2WsVjeGbTTWy7HLewo1rOk7boe77xeW37zvm+79v/AcDwXB8Jwu+53w3Ep5n9/6PxXHp/fWg0y&#10;zeuLaTHMAAOXNgAfHPAAIHQgAV3SAACQJEjZ7+NzyyRdZuyTcr2G1bD1th9V10Udt2M4d3UvX7gv&#10;XgKP2Xg8h4/kWb3vZ+T5vnef6Ho+l6fqer6ykcR6/tWoxm2cd7fpclKvwJTzzQ82OQAcwTCEjh9w&#10;AEd+Pyfn+n6/t+/8fz/X9/5/v/P/gBAGASqTBwDec+J78Bm/QIgUOCBwAApQRAANCCgAAIQXAAJ6&#10;DQAAoQdgVB+EEIYRQjhJCWE0J4UQphVCuFkLV9rwhc3hxhOIEwxZTAyAAuIdAAC1D0AA8IgAABRE&#10;N0bpYhgohtEmJUS4mRNidE+KEUYpRTipFWKxUXsxXhu0V70Wl0w4f2IGMQAIxKCg6FCDMG4Lpoi9&#10;G2N0b44RxjlHOOkdY7R3jxHlD8WY9LjhmvuPqoIwPkiA1MMUhwACwkUQl+IjgAPuDhIGSUk5KSVk&#10;tJeTEmZNSbk5J2AcfJPKUj+YKGsoU8yDetBQaEEIJQOYPGuIornQOilNLWW0t5cS5l1LuXkvZfS/&#10;mAauUEwUiyjcbMSYsXJjvVFRM0AEhwxOdc+DiagABTTXAACCbUyJuTdm9N+cE4ZxTjnJOWc0KJhz&#10;nL/MYtDk51JLmUsuUriXzAAD1PcAAkJ9EJDRP1+D8gEUBnfQOglBaDUHoRQmhVC6GUNP5OmhxcJ2&#10;FnndRFbk8UqTzcEOijkrApAAaYrOgKCpGgAn6Gii1KaVUrpZS2l1L6YUxplQ6iFMyxUTaA+Omx45&#10;UOCpDR4AFHB0AAAxUWWIAJqA4p3UuplTanVPqhVGqVU6qPOprVUqFOCu0Vqwc2nrfX1uac5PV0IQ&#10;Kjywq7WmtVa62VtrdW+uFca5HfqvXMqtGCzVcrsZSr7OZ6zQABM0VD7X30lr3YexFibFWLsZY2x1&#10;j7FV1sgSmrRUK9WTMLX1mkrqgSqABSONIngABYtJZi01p7UWptVau1lrbXRusla+2ShrNMvh0LiH&#10;kPpCxCiI6SWUR7Z3BuFcO4lxbjXHuRcldtsblXNRtbVk8ZYyRjIRGe0MFoMXOu1du7l3bvXfvBeG&#10;8RlLmXjvMeI/K33fJReKRe3dgJFCwISH++gAL6PGLRe0zTunmH9eXfgmbw67qCvW7dYOAGJYEv7f&#10;oyt/ydX8wQSXBhCsJkJwrgLCWECNvDvbh3B16MP3nxFiPEmJcTYnxQX28uKcWJre7fZrF/UerOGc&#10;M4J9uQtAAGxju7CaLfSzrMtBuSjMZFBbrhFKTayKu2b2R/JSrVhZNWpkOy2RWyZPYtlHLFeU5ZbW&#10;RladeXll5IxbmXM2Z80ZpzVifFea83F+vSRvAqGV/JeIEaMgQ/AAAwz5UebQIG45ZzI4vMWcswNd&#10;TjmRljcGzsQwMZJsBX2LqZzmXHReb9MaZ01pvTmnbE5t09qFLeL8yaVPusdWJAlZkIDBq0AAltYW&#10;foEgHQrc9D2U1qSPW+V8qNiw3rkijFUZ5d16X7SJXtJqY1MW/S+otnbP2htHaW05w6g2ptcqmcVA&#10;a7PcoseiBSDjkYQQJW5Ala7LKVo1Xug9cbFOHgvYGhtGbx1ssbeh4dhPQ3QyLe+UN2bY4BwHgXA+&#10;CcFhBtat1lTDWX4JtrIm/54buIRuIgTBQAbfIEAxMrVncaBKVvvCm/d5En3UyYhnJYCb24ke7fLz&#10;+QFj5Ro7g3M+ac15tzfnD0eEVt4UYXhnA+HNf24epAQzCD6pABnogWgCBIM4zuvZnIt6vE6lrriH&#10;MWQM+6rsHYiNuW1W6GWnrHL+c9l7N2ftHae1KP53Wznpgef8C6DjHiCNSd9KAB0joxCqlbk7oXfd&#10;XZHaaCwD1vrOTuV9T5P4Zk3WKc6K8Y2jlWlOw0S8N4LtfmfNeb8553zx6u21r7eYDuPAe5ts7qjA&#10;ggcSDit3DuMAGNyBAs5GXbwPldf+J4f4X3W/vc6J6173kfjiw7Hq313ZXuNafC9R5/53z/ofR+l9&#10;M8Hoa1ejL/6XgHp1/+pReMD8FQLdkCjYABMyY/al9yOcHkXL8pZJ+Zyn35MOv7bW/8ToX3tH5V3n&#10;/EsDZLuD5Qur976kAsA0A8BEBMBRI6Artb7D7TbDubzA9yfQSCsR9IhCsqs6DDCo5UDotsD6rLEJ&#10;EEEZyLDQmDDD+DjrxEFYosFL4MFolkEL/bw5K7jsF8FjkwmrBzDzBTybA6nkEsBcIcIkIsI0I8JA&#10;or6zTj7BYKjTmi6BHav6RCwS+a+q+8JMLMLULcLkLsL0L6XUJbNMJrXUJ7mcKJGzHY0qCKj8NTHq&#10;6660MEOUOcOkOsO0O8PCFMMTE8MjKEMzssNBFq+KZ6RC3a4DH64EPMRURcRkRsR0R8SBv0Pa8UPr&#10;GMP7zMQI/ie4PQAARETwhK0gLDV7WKtESMU0U8VEVMVUVcVhScSa50SqLsBcTI9C3cNgAD8AYCRh&#10;+SSEVsX0X8YEYMYUYcYg88V64cWLJanUJEWg8an8W6oSoiozH6pMYsa0a8bEbMbUbcbgt8Y61cZL&#10;rkS8IsZo7ysJ9CaQ0MarH6opMkbsd8eEeMeUecekerWxd68EcJo0Rcco6qeoNUgAAAUEgawiSIQ0&#10;g7WRBUe0hchkhsh0h8iERkb6w8fUJ0U8fo5izkW6zy0CDS0UUMiMkMkUkckkkskzz8ibnivA2UZc&#10;VcjA3kXL8SIK4Ca4UzPbPsk8nMnUncnknsnzN8lKqciqZcYsl4ya6S6S6qD0j0N8n8p0p8qEqMqU&#10;qa18oKp0oaGkeEowwK96REQYhEg4QwAAPEskqks0s8tEtMtUtaqUqypsSsCEYcrYvkN0W8NyWDH8&#10;DUtkvcvkvsv0v8wCb0typkrEBkcboElcrI2sKqwCesdZ0sdswMyUycykysy0y6OMwapcwpUclrnM&#10;uYucdECqfifykq0EzE1E1M1U1c1k1p/8zSnczjL8w7uUxKQAwsWyCUmK0DWASwADVoME104U4c4k&#10;4s4045wM2Cm02ReszznE0Asyn6HrHKzjP6o7PgGE5E7U7c7k7s7075cM5Smc5kb05zm86AsMc6sZ&#10;z8DTH8Us8E+E+M+U+c+k+pHc8U+yYM9AqiesdCsIhEXqw0/NAdAlAtA1A9BA5s/FBKXE/Yp8aMW6&#10;n6WEpkONBlC1C9DFDNDVDb4sBtDihlBwpUmMW8Qy3qIyIlD9FNFVFdFlFtFx7yGFF6d9EIos0cdE&#10;pSNEpk99GVHlHtH1H9IE7dBdIKO9GgmkrqaMr4g8LELFIlJ1J9KFKNKUtdIdKZJSicuI/E21LIoM&#10;uqCUu6DFCiD1K1MlMtM1M9NEeVKtNJHEfVLg5FIwk8KsgANSH6IM7DPybdNlPdPlPtP1P8O9NdQB&#10;1c2w/82kD1Lc8wo80SfYhEkEpk09QdSVSdSlStSzzdQVS49M8lN6vlRNQ4lM3Kj83agUsKR599TV&#10;VNVVVdVlVrUVTNVw7tLFRVWdUAzNOIhEZ6CUaMyMaiatWNYFYNYVYdYi7dWFYo6tWrrTF8Pw7dOM&#10;9R9Ksh0U9y7NZFa1a9bFbNbSu1Y9bbF0SzX9ZkfY7U0E/pzk/4g8sgPAAFU1b1d1d9eFeNeSltbt&#10;eYxFZTJ1cUWVZNT4k6zk6akBptCaDdCte1g1g9hFhNhSXlethb9VQsogjFfFflfSAk2lEaCVEqJE&#10;RFFFh1j1j9kFkNkS2FD1kY81idiViCeRXdfoi1GxzlHC69Hdk1mlmtm1m9nCANhtnLWliscVcLQ1&#10;WwyECRLS3dOiwKZwhFJi+pJ8GY2tpzsUE4rMHFWUITS1qxmtqgrlqFnlrtr1r9sBE1ktsI7FlDB9&#10;n1cdilJYipAiIYXrHTHlga0VgpHz9bOD9sAUFT+lvMGj+w58Aim7eMCZftwVvjxb/0GNslxVxdxl&#10;mlndxtwNtEi1fNoNljUghY0rO5MMm87Mmq3iJBIL27/Qr10RebyLmQlrZo1d1Vrby9wxQ91kE1xD&#10;5tyF2t2129eVx93F1tyViNs9ytLVy4gUXQgQYIhb2gewewZUhJI10r2108Gopl511N110cAd6or9&#10;2Jc97Qm96d3d798F8NVl3V8RRVlSjNoEe79l3orRNV4gAAYphLcwhd2Y+16wk1+oqV+4kt/IjN/Y&#10;kT+N/4i9/otmAQi2AgleAwiuBBRGBQimBGB2Ad8uCeClAtTuCsZUfGDFT19l9Fyl9V82DorhkKob&#10;9GB5ImCOA4uOFOBYpOFmE4lGF4hOBgtOGQhGGmGIpOHBQuGwg+CApuHeDeIWIctmC+IiF+I9od86&#10;Ul9MMt9eJOKGKOKWKZHmI2Il8mKjI2Jdi2Jtn9cllradXDEeMTEWMi8+M0fOMDaWNC8eNkSmNWLM&#10;MtGOONu+EWLjxeO0xQ7ONy8OPmNNtGKzFOPy7+Qa7WQq7uQ67mRK7eRdxmLGOmLWPM241mSWQKzO&#10;ODaGRsWGTDZ+TS5uTy42UC5OUS5GUi4+U1r2R+SC/2SRaVoVp+TjZ2VC4uWa4mWsZGWMJmXLUOW6&#10;4WXq4OX9m2VWVeSJFOV91eXbT2YK2WZa1+Zq12Z61OaK1maccGZLTuatkGYeYmVhOOY9OGa+XWQF&#10;RWXmcLTebOaWczN2dC1Gdi0+dy02eFhWbebjBuSucg8OeSyefSyGfix+fyx2gCxOgSxmgixegyxW&#10;hFeGemepbGhSxGh8imdTTOiKveiquGi6uejKuWjauOjta+hmhp3+iecWScCOkmc5ouSzFuj6t4y2&#10;lbFmlujmlWfGWWlGOOkOkRT+mWnVv+m+npSOnmoGcGceb+oa2mn+KmnOo5S+oWpmoltOp5Tmp2qR&#10;h2pOqqU+q+KWperGoOrWrtpur+sBJOqmsYw2sus1e+sWJOrmtN2Gtet10OuGuJH+tGugvmu2u+Ou&#10;qOpmtuvRKGvOv4vewOwQvOwmwouew+xF6+ourGv2xZImxWyC/exuyepGyuy2sOzGzK9mueIex+zl&#10;uuz20JFeyW0jUevm0+uWze1SZO1mo+0G1tNu0e2RU+2m2o9+023AsG3W3dyO1Ooe2O3y5+mmo24Z&#10;Ful+mu47Ge4u5eyO5u515u6GsG4W6O626+7G7O7Vr+6u7e727+8G8O8Va27u8e828+9G9O9VKe8u&#10;9e929++G+O+U/O9u+e+2++/G/O/UwG+u/e/2//AHAPAUh2/vAfA3A/BHBPBUSHAvBfB3B/CHCPCT&#10;6nBvCfC3C/DHDPDTanCvDfD3D/EHEPES8fDvEfE3E/FHFPFSx/EvFfF3F/GHGPGSmfFvGdqeLePX&#10;G21A125XHQmiP+mFZd4HHx3mDuQNTnHvDDhXIOD+J18PGvIgpFN3JPKN02VtsW43KvIWEF7vHHIf&#10;LR7nL4lfJHLO/cwvIPKfMuedsfMFtXHnNXNrXHK5CfKnOMHee/NXMnNts3IopfJm908mJglXPVxX&#10;KHO3H/L2V3Q/K3P3OvRfMPRUFHRPLHG0B/R2SnRvOHQHSYq/S7kPOZjnTV3PNnR+WHPHLfJ3Uoo3&#10;QOO/VRtXUFyfOXMRN/U/FMuHTzC3ThC3XG/PPnSDIk2nXzK/WuVPUnVwyfYQiXYnY6u/ZfZkGXXX&#10;LjJPZ3WnWfJXaPVPafa3FfZOPHbfVFZvb3aVnnQ3Z/JuL3O9cHc2YtffdfQfbDoWo3IHOvefUW+H&#10;QnWXdvSvLzuPbvTHfRiXI3XlhHcvd3cXbN3/cfg3PvhXhZ3PU/fxX/fnenife29NZXiPcHdXH3jP&#10;avhvT/b/g/cNnHgvh3j3hHgPkPk3lLYfi3FyzXjvf/lHV/lXA/mHirkneHjfdfjPmPYfmtj/kvlf&#10;ZXoHk/kfoeLuY3c25PYPnHhnmfiXanB3pnpPgHdLj/gfE/n3onj/jXq1k3oXlfrfrfpHn/rHl3OP&#10;snX/o/hPqHFXtXsxLPtHC3sfp3q/t1kXsPk3uvqXsvmTKvufInuHrnvHv/nfGHvgqfP/BfwfxPrv&#10;vPY3v15/vvr2DPyXlnYHyvdHy/o3w/c/z3mnx/FHx3zPkX0HbnXUuP0ntlmvvXh31f0/znkHr/zW&#10;4HpHxvu1lPynW33Pqt33zH1nEXJfrPwn4PqPoth313hf2H2n2XVf3vv33H3fw35v0f6BP36/Df4f&#10;PP7P2vWNm/5Xg35ny35wpvwfVX6X5HuP43t/7op38/AX7cE36f2fwubXyP8rqP+nXP/YgAAgUDgk&#10;Fg0HhEJhULhkNh0PiERiUTikVi0XjEZjUbjkdj0fkEhkUjkklk0nlEplUrlkiAUvhr+mURl4CiMy&#10;f0tnU7nk9n0/oFBoVDolFo1HpFJpVKms3mcUpsQnE0mFSp9LrFZrVbrldr1fsFhsVjskOqMPqdQq&#10;sLtMPs8OttluVzul1u13vF5vV7rFvp05kl+hlxhuCtlXvmJxWLxmNx2PxU4f+QymVy2XzGZzWbzm&#10;dAGGhWEhmgguiz2n1Gp1Wr1mt10g0kI00K2MH2ev3G53W73m931J2sG2+jtdwxGF4sJ4e/5nN53P&#10;6HRx3B0vH4k2q2At3JwfW6Xf8Hh8Xj8kZ6nLl3cw/as3q4Xe8vx+Xz+m9yX1/H5/X7/n96b3OU+D&#10;PwA2UBP9A8EQTBUFtY6kCvYhMHIG9EGQrC0LwxDKmQI20DO27C0QFCSBQpDUTRPFEUwxEYARKgcW&#10;IJCkWRdFUaxtG8cM5GcPJNHcIIJH0cyFIciPE+8iyRJMlSXJiWSChEnybKUpypKrdSig0sStLcuS&#10;7Ly6S0tUQONH8Xw498yy/NU1zZNqITDD6/wjM7qzTN07zxPMTRgkcaQHMaYxFOkYx5PVDUPREOn8&#10;ydE0bR1H0gvE+ItP1I0tS9MSbSaO0rTNPU/UD+zgi1NopTtQ1RVNVMvUbkUAllT1XWVZ1on9So/W&#10;NbolWNa17XzpSPX9hWHYk211OVi2TZVltTY7s2ZaFo2kudWzElNeWnbNtW2gtqzilFsW5cVx0fZy&#10;N1zQdz0Lcl2XasNg3deN5Xm1VzTRel8XzfSP3tOt93/gF829Ul013deA4RhM74GqlX3VO2FYjiUN&#10;X6jlwz+kOL4njeOTrRmO5BkORJRhmR5Nk9iZLlGV5ZNeVI1l+W5lmb95ja1n5pnOdN5iuHpDm2d6&#10;DeN4aFoujaPpGk6Vpemabp2n6hqOpanqmq6tq+sPBoms65ruva/sGw7FseybLs2z7RtO1bXtm27c&#10;iut7fuW57puu7bvvG871ve+b7v2/8BwPBbFuPB8Nw/EcTxXF8ZxvHcfyHI8lyfKcrx3C8tzPNc3z&#10;nO89z/QdD0XR9J0vTdP1Ct8x1PWdb13X9h2PZdn2na9t2/cdz3UidX3ffd/4Hg+F4fieL43j+R5P&#10;leXuXe+Z5/oej6Xp+p6vrev7Hs+17fuM553u/B8PxfH8ny/N8/0fT9X1/Zs3v/b+H4/l+f6fr+37&#10;/x/P9f3/jf/e/2AEAYBQDgJAWA0B4EQJgVAt3L/4GQPghBGCUE4KQVgtBeDEGYNK1gdBuD0H4QQh&#10;hFCOEkJYTQnhRCkokHYVQthdC+GEMYZQzhpDWG0N3bQshxDuHkPYfQ/iBEGIUQ4iRFXJDqI0SYlR&#10;LiZE2J0T4oRRilFMzUSIqRXixFmLUW4uRdi9F+MEMYrRhjJGWM0Z40RpjVGuNkbXSxjjdHGOUc46&#10;R1jtHePEeY9L4jhHuP0f5ASBkFIOQkhZDSHPDH2REi5GSNkdI+SEkZJSTkod1RclZMSZk1JuTknZ&#10;PSflBD6RUoZSSllNKeVEqZVSrlY6+UcrZYSxllLOWktZbS3lwzmV8uZeS9l9L+YEwZhTDmIlOXcx&#10;ZkTJmVMuZkzZnTPmgXeY80ZqTVmtNebE2ZtTbmRNObk35wThnFOOck5ZzRmm9OedU652TtndO+eE&#10;8YDTpnlPWe0958T5n1PufjqJ6T9oBQGgVA6CUFoNQdp0/6EULoZQ2h1D6IURokqChVE6LUXoxRmj&#10;VG6OUdSMTJj9HqRUjpJSWk1J6UUpL1RWlVLaXUvphTGmVM6I0sppTenFOadU7p5T2YVNqfVBqFUO&#10;olRajVHjrUCpFS6mVNqdU+qFUYUVKqlVWq1V6sVZq1Vt7tVKuVfrBWGsVY6yVlcpV6s1aa1VrrZW&#10;2t1b2m1orhXOulda7V3rxXlYtcq9V9Y6sdjRE2gLzU3YFydgGDzPsLYlxVi2IJ7YKgGx8E7HEVsq&#10;92wdfp1V8s1Z1hK/bDKuWRX+yKhLJugZ6iSxkybLuataim1KLbVwGtew1uFs1DFNtCjmzNnpyWct&#10;9cFgVpT1kpt6u62ro7Y2mm5clylzkLXLQnbiAl0LRKmuol80lu0VXWuFO+4F37xLttjdxLNkbzLT&#10;u9a64ilLszCvW4++Kor223tPAu+aUL63pt5ei96N7EX3vHOW8OA8DLavLf+66IcBL6vzc++tzJ34&#10;PcXhQ/OAYXYWZTfvBSJ7QYdwPNTAuIcSLLularBttmcWkYcmR0mGpwYwcPjI+eNIM42V7ji6OEcG&#10;YlvBSDH2QWV4ntlilN9/sjL0x1Y3DmSZv5Lb/lA8WUrKZNXZlTC+PL3ZOyFiLIGXcwMgyJhIjdx7&#10;yZWuVmieWWG95sOlm6B+cFQZyPHmO4uYZzYjzxnvOeSGMYrZhn5m5E2L40YZkvOiZsWqBTtolgmi&#10;5LEtS1o7SWWsis/0sRi/hF9D5q0ffYoOCcuZH0gopOepTQ4gPbqhf1+tWIPKzpQjF1tZL80ForUB&#10;HNa6fJBpsiWtNPElw/qNW2mSL6+z/sfVWKsepA2CUDSez8y7SR7re8+r9TMk2pgtg2xNVqc2XrPY&#10;y99xbYJFenXeocrbpz5LPPW7d4KRSDoja2zNunm22de0ZAsiG337suyuotK7m1ySPee49Llcztij&#10;fHBNe7h2nwQwm/9G8I1gYHi2hOAZ+4ppjiRM+Ok85CTvgW7OIpy2HvZjPENvk82Rs7h2Pc5cL1aU&#10;vmnF+Trg5Yt3jnCOXrf5lz66nIz08fJz0Qjuht82C4zi7jHMSPJ+5vtnTnTeal22j1DhO8Zv7v65&#10;19Q/Wd92W3rqTguvONZc6mRoqfa+t9oKVujq12Nvc860xbnZsO59p7J3dnxRO3aa5B3vVPdeYFF0&#10;L4TcHhtcFY2R4HqnRSs8/I95Dhm+igdy79ufnflux6DKN5TlSsOh+K0B0n02dyh+e6l6np3OSl2h&#10;6V1rxPm/F+o9tw+0/rLGeezIWK7aheTdglT174nx1jb19n5/oG99y9n9Ga72pXfplI+qTv0Xz4V+&#10;99dZIovviv/X9Dgr8Hzuq+5JX7L7vdPcfU7zwb9fke7FJ/F4jjf6CVf1+34zyv8dyOmP8PbtdP/O&#10;rt1QAv2PMCjv9PYvyOljaQHNTv6PSwDlcPhQCPfwIvrP3tqibF0PaQNvkJWvjQQwSEuFWrMwUQIQ&#10;EvzNfuhPdurEZNLQPQBCFsMPQPmNrvoQbvSP+OPCMt/QZQGwPweknQXNuQaQHvbQZvTwVwdPmwfw&#10;LQlQJwkQMtlO6r5t6QpQXwAvsvYCdQgQhwjwmQAQcQqstu+woQtwqOzPBQ1Q2tYwVQyQ3tXQ0uGi&#10;ewuuWvsQownQcwEPzw1iDwbQ5O+QdtmxBwWQzQywmtIw2QrQ0Q/NAwwxFxDDKvhwSpQQRxLxNFNO&#10;yvGxCQnxGRDxFRQRKPoxERGwzxCvXwWwtRHxPw8xTxSRVxTQ+CuxBRYRaxJxZuFQgu1RexXRYwkx&#10;cwaw4w+xHRVNGRgRhxhRIRaRQxWRlxEwxxcRmi+wjPtRXxnPVRqRSxURRxmRsxvRqxZRkxkQ8QfR&#10;xu4RovDw5xRR2vgRrwvRvxpRuxyRpwxR6xuRdx7Rtx8R9x9RyxiRJR3R8x/SAx1R7xdSDjGxLRNp&#10;ORMyHSIkiNOujRtP/xoR0yLPvRkSEyBQ6yOR+xxRwx+R/v5yMyRPCxlSTivwsx1xAxivvxfyQSSy&#10;FRnyVLpwryYR2RjyCSaSPR3yNOcSMSRyhyfRwRgyDSOijRbw7SVyAShSbvLw/ynR6SjSqx5w6SqF&#10;WSdSfyiSgv5SUSsCtymQByByESQySSFywybS1y0Sny3Sry2RyPNSNypyvSay4S2yUxsSrFJSuSJJ&#10;byITATBkayKRowUyzSoy1S0yoSZy6yzy+yXzEy+QyssTESPixuZyYSGx5SlSky8zGSwCjvlytTQy&#10;LzPy9zOyCydykTHQMS8TUxIyXChSySezFzITHjgTNy/y4zQSjzZyGTeTWSxSiziNkxUlqSZTVTIy&#10;3zTy9TczKTPThzpTJTDzhDFzSS7yuzWzbTGzsTrzCJYTBTwzyEMmYzDTqRjTuTmzoTTQCzXTRTiz&#10;0yTTtT5SCzLTdzJzMzwTezYzUT2itSWzSzfz5ttQuQp0Bz/zvUCTVzuzfTjzjTYUAT6T1yvznObT&#10;+Tp0Gz7TmNhR4z2UFzFS5UQT6jE0BUSz4UL0GUOxeT9TZUE0JUQys0UT3TXzt0IxPUKzOSl0P0LT&#10;30aycP20YT90XTypfTx0jUkkFTzttzL0hz1UcN+T+UT0K0Z0q0gSpUoCwPW0iiwTNUuzq0nwDTgU&#10;rUo0KUzUUxAUSUVURUH0NUWUbzPPyzMUVzb02z/RrUwUOP3QiUwv0vuU9UfUbU9iSRz0DUyU/Ur1&#10;CU3Uc00UMVA00wNMUz8VIVG0C1LUN0IVLivO3Ql0aUtPwwQPAUM0lJS0kVS1UGaxO01u30z0R0FT&#10;41BUg1I1Zy7VFT+0J0Y1Y1aUs1XVQ1J1STaVg1fUO0dym1P1cUZUsVW1eFr0EVkVdU2Uy1N1k1d1&#10;MCvQY1K1WVBzdVtVYO41nvx1gVvVo0fzcQeCw0qVHU61X1p1M0vVh030+VZVezo131r07Vy1uV5V&#10;21HwJRfVyV8CuVDOSV41UyHsv2D2FE8UnRs2G1b13U4UpWA1QWJViV804171t1a2K15zn1lVOWDW&#10;JzgVjV7WLV+VGV2WU2Lv9071c0HU8WM2T1Ex505ygWI2MVF2YkN2KVq1wVxvJ1AVEWVWd1jifWCV&#10;z2V2cV+2k2i2l2lSx2RVNVf16VmVbTjTs0dWpOn2g2AWh2p1sVRPV2t2FpJ1T2y20DwszWwTc2H1&#10;122WmWfVzWqwF2LVKRa2bSeWN160iWv19WOVv25082/WBWoWO242UO2Dj2s233E2X3D3DW5V93Ci&#10;tVs3CXIWnTR1h28zkWiU6W4WV270xVmu8U+vJXR3KXH2XWQWWXI3B3UXPPHWhXYXW3M3MXVWn3bX&#10;QXdNoPFOJzeXGUt2xVhWe20pP2z3jXkjnW1uA1V3A3J292rXo262c3n3AWP1rWdUJ2S2r1qCkUv2&#10;SWyQOXL3d3cWZXqza3p1w3G3U3WXHX3Vl3LXaQi3i2aXvWC363b34CfX03rW+XY3s26Xh2q373x3&#10;aXwUE3uXT1oX44Bu9X83a3zWR0xQsXxWjWv3g2NYI39jwYFXlI73kYP4RDd21330g23YC3y4OYTV&#10;pYGyc2e3RSvYPVm2kR0YGX1WgX538XyV1U5Up3gXNz83yYWXBX24A1R4IYiXoSY4k4jYW3iYeYhY&#10;dYJ4bie3+3e4IYEVkYZtbYm39Yj3NYvYVYwYqWIYnYi4y23vg2vYD4gYYYLDV4uYRo44Q4547EG3&#10;nXSYq4e4NYlXr2YYJXJY/3o4l3c5A45X/XpCy4+W7Y4P4Ys4f1A5GXq5DXEX7Y+4z4V5M5B5E4a4&#10;aX14prjWpZEY/X/4BY2Y9zlWQ4xYH4h5N5TXsYn5BZYW+5Q5K4yUx2b4XXV5cZS5FZb5ZZgW55J5&#10;LYv5g3z5ijoZSY7o0465mZnjO4S5Luo5QYt5VZT4L4U4M4zY0z55Jv1ZWWxxW5Y5A5fZPXu5MZjY&#10;0ZOw94KZr5yZNZu504x3eZp5KZ7Zk2cZwYMZ31/ZbZX5fy55q5G5x5AZ456Zy3z595/v+4xYr58Z&#10;55l0X4q54ZOSw6F29ZsZP5UVbsLX+5t0zZiXXV8Zz4oaGZoJCZnaUaVjLZpZ1Z3aC4AaCYo5IY30&#10;Dw3aM6K5aaX5caJUhac6AZC5kaR3+ZI6aTraY5Z6E55XO6lahaeXdaH4cYCaLaISrOU0W5XaZZ15&#10;fVuapaEZ86g6q6mXw6k6dauYd6T6P5+3taD3X6KaDae62anYA6v5han4N65azaxad6wa60e6zwwa&#10;A6yZk67Tk5w6WJBaVbE7GDGaXa6Z66tvM6B577Jax52aOWu5swFbKaw5V1/6f5uZc64bCaia/a+6&#10;uw9bM3ZYX2PTlv7bW2B4HbX7PaqP83ZnVQhbXa2ih6S7MYbVxbQ32UebEbIVnbVwGbY5U6bbQazu&#10;XbOu/6hihbfX6atbG7FWE7r7tD/bH67557Uwz4Ubv6AXqba3Oal5E1C7daT3vwL5e5d14aa6j4E7&#10;3am7AvBwKZj6pukZW2W7+7kxbZHbSwv7obgyy7NWTCg7qb4ZH8FPO8BOB7rbnE+71u+b+Z0aZ427&#10;85+cN71blZqYc7e7Z7icJbto97F8TcU7D7h70737LREbxWZ8B70ZzcCwCuBVD7nwe6fcciTvH8Ib&#10;/7Rca8P6Q3fXF4pWHbAbaR+6sCVveXTbjNI7uiTxLcn7hPda879cWsXbH058F7ectcDudcochi81&#10;jcrcxck6b7gci6HQCaMPOEIaQZdZCbojM8ecVIpcUc88+b48WW/7I5eZZcY7K6lby3IwT8ga48Zb&#10;fjT7DaG8SiVaRdA7vbUcGcX7B8s5h484u28dOaTc7bRykcp4DbSc2c6UPZJYLNgSK8e8QC64PdH8&#10;r7x2edI9Z77dOyM9SdDcba3Vl68cg2a4g7i7wa0RK9Fc+p0bs9k9mdmnYc8dMcv9nGu9odp9rGh9&#10;l9r9tdtnN9q9K9M9uHDdvdw9yFoc99y90d0mc9x6odwd1G+92d395FZ9z9597d7mI948y98dxdkd&#10;+d/ll96+AeB+CFx99bycR+Cmn+D+FeGk3eBeHeI+JFfeGbT93eJm0eK+MeNkpeIeOeP+QFIeK+Ne&#10;QsHd/eS+UE8ePeU+WeWku+R+T+XGWeSeZeakK+V+bec+ded+eee9necefeg+heh+iei1U+gejek+&#10;lel+memsg+keneo+pep+qeqqyeoeres+tet+ueuqb+sevew+xex+yeyqD+weze0+1e1+2e2pte0e&#10;3e4+5e5+6e6wRds+7e8+9e9++e+pwe4e/fA/BfB/CfCosfAfDfE/FfF/GfGoW/EfHfI/JfJ/KfKo&#10;BfIfLfM/NfN/OfOnr/MfPfQ/RfR/SfSnXfQfTfU/VfV/WfWnB/UfXfY/ZfZ/afamufYfbfc/dfd/&#10;efemRfcfffg/hfh/ifilmfgfjfk/lfl/mfmk8/kfnfo/pfp/qfqkTfofrfs/tft/ufujm/sfvfw/&#10;xfx/yfyjE/wfzf0/1f1/2f27JpL/3f4/5f5/6f6jV/0f7f8/9f9/+CAACBQOCQWDQeEQmFQuGQ2H&#10;Q+IRGJROKRWLReMRmNRuOR2PR+QSGRSOSSWTSeUSmVSuWS2Bv6YP+XTOaTWbTecTmdTueT2fT+gU&#10;GhUOiUWjUekUmlUumU2nU+oVGpVOqVWrVesVmtVuuV2vV+wWGxWOyWWzWe0Wm1Wu2W23W+4XG5XO&#10;6XW7Xe8Xm9Xu+X2lTB/TK/YPCYXDYfEYnFYvGY3HY/IZHJZPKZXLZfMZnNZvOZ3PZ/QaHRaPSaXT&#10;afUanVavWa204DBa7ZbPabXbbfcbndbveb3fb/gcHhcPicXjcfkcnlcvmc3nc/odHpdOE7Dqdfsd&#10;ntdvud3vd/weHxePyeXzef0en1ev2e33e/4fH5cDrfP7ff8fn9fv+f3/P/AEAwFAcCQLA0DwRBMF&#10;QXBkGwcuT6wfCUJwpCsLQvDEMw1DcOQ7D0PxBEMRRHEkSxNE8RQjFEVxZFsXRfGEYxlGcaRrG0bx&#10;xHMdR3Hkex9H6WRVIEhyJIsjSPJEkyVJcmSbJ0nyhKMpSnKkquvIUrSzLUty5LsvS/MEwzFMcyTL&#10;M0zzRNM1MrLE1zdN84TjOU5zpOs7TvPE8z1Pc+T7PzIzbP9BUHQlC0NQ9EUTRVF0ZRtHUfSFIuNQ&#10;NJUrS1L0xTNNU3TlO09T9QVDUVRxnSlSVPVFU1VVdWVbV1X1hWNZVnWlao/U1bVzXVd15XtfV/YF&#10;g2FYdiWLYzn1xY9lWXZlm2dZ9oWjaVp2patrVrZNr21bduW7b1v3BcNxXHcly3M71s3PdV13Zdt3&#10;XfeF43led6XreyGXTe99X3fl+39f+AYDgWB4Jgsb3zg2E4VheGYbh2H4hiOJYnii/YRiuMYzjWN4&#10;5juPY/kGQ5FduL5Hk2T5RlOVZXlmW5dl+YSVkuY5pmubZvnGc51neeZ7nzWZnn+haHomi6No+kaT&#10;pWl6Yieg6bqGo6lqeqarq2r6xrNlafrWu69r+wbDsWx7JsuzSBrmz7Vte2bbt237huO5bm3207pu&#10;+8bzvW975vu/b/wCe7twPCcLw3D8RxPFcXxmhcHxvIcjyXJ8pyvLcvzFm8fzPOc7z3P9B0PRdH0k&#10;uc30vUdT1XV9Z1vXdf2D29P2Padr23b9x3Pdd33jB9n3vgeD4Xh+J4vjeP5CLd/5Pmeb53n+h6Pp&#10;enu/l+p6/sez7Xt+57vvYr63v/F8fyfL83z/R9Nc/D9X2/d9/4fj+X5/pLv2fr/H8/1/f+f7/z/0&#10;Bv3gBAOAkBYDQHgRAmBRqoBQLgdA+CEEYJQTgpBUqkDYLQZg1BuDkHYPQfg9BiEEI4SQlhNCeFEK&#10;XnwihVC2F0L4YQxhlDNwBAQSAP4ABAABAAAAAAAAAAABBAABAAAARQYAAAEBBAABAAAAyQQAAAIB&#10;AwAEAAAA2u8AAAMBAwABAAAABQAAAAYBAwABAAAAAgAAABEBBAABAAAACAAAABUBAwABAAAABAAA&#10;ABYBBAABAAAAyQQAABcBBAABAAAA9O4AABoBBQABAAAA4u8AABsBBQABAAAA6u8AABwBAwABAAAA&#10;AQAAACgBAwABAAAAAgAAACkBAwACAAAAAAAAADEBAgASAAAA8u8AAD0BAwABAAAAAgAAAFIBAwAB&#10;AAAAAgAAAAAAAAAIAAgACAAIAPBJAgDoAwAA8EkCAOgDAABQYWludC5ORVQgdjMuNS4xMABQSwME&#10;CgAAAAAAAAAhAMuVEKYICgEACAoBABUAAABkcnMvbWVkaWEvaW1hZ2UyLnRpZmZJSSoAAAkBAIA/&#10;oE/wBBYNB4RCYVC4ZDYdD4hEYlE4pFYtF4xGY1G45HY9H5BIZFI5JJZNJ5RKZVK5ZLZdL5hMZlM5&#10;pNZtN5xOZ1O55PZ9P6BQaFQ6JRaNR6RSaVS6ZTadT6hUalU6pVatV6xWa1W65Xa9X7BYbFY7JZbN&#10;Z7RabVa7Zbbdb7hcblc63An9BLpeb1e75fb9f8BgcFg8JhcNh8RicVi8Zjcdj8hkclk8plctl8xm&#10;c1m85nc9n9BodFo9JpdNGrteNPq9Zrddr9hsdls9ptdtt9xud1u95vd9v+BweFw+JxeNx+RyeVy+&#10;ZzY3qed0el0+p1et1+x2e12+53e93/B4fF4/J5fN5/R6fV6/Z7bR0Pd8fl8/p9ft9/x+f1+/5/f8&#10;/8AQDAUBwJAsDQPBEEvE+EFQbB0HwhCMJQnCkKwtC8MQzDUNw5DsPQ/EEQxFEauwZEkTxRFMVRXF&#10;kWxdF8YRjGUZxpGsbRvHEcx1Ha4xNHkfyBIMhSHIkiyNI8kSTJUlyZJsnSfKEowtH0pSrK0ryxLM&#10;tS3Lkuy9L8wTDMUxzJMszOlKkzzVNc2TbN03zhOM5TnOk6ztO88TzPTkzTPc/T/QFA0FQdCULQ1D&#10;0RRNFUXRlGv5PtHUjSVJ0pStLUvTFM01TdOU7T1PzNSFQVHUlS1NU9UVTVVV1ZVtXVfWFYqlUVZV&#10;rW1b1xXNdV3Xle19X9gWDYT/1pYdjWPZFk2VZdmWbZ1n2haNpWmiVi2pa9sWzbVt25btvW/cFw3F&#10;cb92tclz3RdN1XXdl23dd94XjeV5pXc16XvfF831fd+X7f1/4BgOBSle2B4Ng+EYThWF4ZhuHYfi&#10;GIs3guJYri2L4xjONY3jmO49j+EYpkGR5JkuTZPlGU5VleWZbMeRZdmOZZnmma5tm+cZznWduNmG&#10;eZ/oGg6FoeiaLo2j6RpKXZ9pWm6dp+oajqWp6pqurXDpmr61reua7r2v7BsOxbHLOs7Js+0bTtW1&#10;7Ztu3bfuDq7NuO6bru277xvO9b3vm+1mge/cDwXB8JwvDcPxHE7rufFcbx3H8hyPJcnynK3HxnLc&#10;zzXN85zvPc/0HQzlzHRdL03T9R1PVdX1nWwH0nXdj2XZ9p2vbdv3Hcsv2Hdd733f+B4PheH4ni6X&#10;wHjeT5Xl+Z5vnef6HW956Pqer63r+x7Pte3lnp+57/wfD8Xx/J8vzWd73z/V9f2fb933/h+PR+R+&#10;X6/t+/8fz/X9/5HH0v9gBAGAUA4CQFgNAc4L/4EQLgZA2B0D4IQRgke9+kE4LQXgxBmDUG4OQdJr&#10;AqD0IYRQjhJCWE0J3uQghRCuFkLYXQvhhDFx8KoZQ1htDeHEOYdQ7aFDSHkP4gRBiFEOIkRV7w+i&#10;NEmJUS4mRNidE9VkSIoRTipFWK0V4sRZZfBWLUXYvRfjBGGMUY0iRSjJGeNEaY1RrjZG07EZo3Rx&#10;jlHOOkdY7R3MlHCPEe4+R9j9H+QEgSmx6kFIWQ0h5ESJkVIshkhJGSPkhJGSUk5KRPkdJWTEmZNS&#10;bk5J2CMl5PShlFKOUkpZTPVlBKeVUq5WStldK9zMqZYSzlpLWW0t5cNdllLmXkvZfS/mBMFkcu5h&#10;TFmNMeZEyZlLpmJMuZ0z5oTRmlNNV8zZqTXmxNmbU25uJ3mtN2cE4ZxTjnJOVIM35zTpnVOudk7Z&#10;3IJnRO+eU856T1ntPduUXJ8T7n5P2f0/6AHWnjQGglBaDUHoRQktNA6FUNodQ+iFEaJE3oZROi1F&#10;6MUZo1RsgtFaOUfpBSGkVI5zUepJSelFKaVUrlvSallL6YUxplTORFLqaU3pxTmnVO4s02p5T+oF&#10;QahVDhZT6olR6kVJqVUt/tRqmVPqhVGqVU3oVOqpVerFWatVbdLVarlX6wVhrFWNvFXqyVnrRWmt&#10;Va2m1mrZW+uFca5VzZBW6uld68V5r1XuI8+q+V/sBYGwVg2L12sJYexFibFWLVJYaxlj7IWRslZN&#10;PNjrKWXsxZmzVm0oWWs5Z+0FobRWjRTZ60lp7UWptVatAFprWWvthbG2Vszs2utpbe3FubdW7Nlb&#10;a3lv7gXBuFcMxVvriXHuRcm5Vyyw3GuZc+6F0bpXTJ5c66l17sXZu1dsi91ruXfvBeG8VzLvXjvN&#10;ee9F6bVXlvVe291774WIvZfG+l9b7X3rJfO/F+7+X9v9UK/V/8BYDwJgWkGAcDYJwVgvBk/sEYNw&#10;hhHCWE5uYPwphfDGGcNS8wthvD2H8QYhk1h3EWJcTYnxRHjEmKcWYtxdi+LGK8YYzxpjXG0OMZY3&#10;x1jvHmPYMY5x9kHIWQ8iP4yBkXJGSclZLexkfJmT8oZRyk7jJ2U8rZXyxllzWVctZdy9l/MDesuZ&#10;hzJmXM2Z2uZjzRmvNmbc3M8zVm/OWc86Z1Y9nHO2ec9Z7z4wDPGfdAaB0FoNcWf9CaH0RonRSxtD&#10;aL0do/SGkVUaN0lpXS2l9MKK0ppnTmndPafTdpvUGo9Sal1NZ2v2p9Var1Zq3SeqdXax1lrPWmmt&#10;Ya11xrnXWu9Q6315r/YGwdhaoLvsPY2x9kbJnPr7ZWzdnbP2ghnUUhQBbVIwXYmG1QBEU2xtHb23&#10;9wMQ2nHjbRKNuke3KSPc+4SAACBQOCQWDQeEQmFQuGQ2HQ+IRGJROKRWLReMRmNRuOR2PR+QSGRS&#10;OSSWTSeUSmVSuWS2XS+YTGZTOaTWbTecTmdTueT2fT+gUGhUOiUWjUekUmlUumU2nU+oVGpVOqVW&#10;rVesVmtUx/V1/1uwWGxWOyWWzWeSgK1S2uv6K2oBSm22i6XW7Xe8Xm9Xu+X2/X/AYHBYPCYXDYfE&#10;YnFYvGY3HY/IZHJZPKZXLZfMZnNZvOZ3PTu21/P6PSaXTaeEXCY3OKaqUazUbHZbPabXbbfcbndb&#10;veb3fb/gcHhcPicXjcfkcnlcvmc3nc+9aHodPqdXaa6H7CDdiJdqE9yG96CeCGeLref0en1ev2e3&#10;3e/4fH5fP6fX7ff8fn9fv+f3/P/ACLOlAMCQLAyMvIhbzIVBKFQWgsGoTB8IoRB8DwvDEMw1DcOQ&#10;7D0PxBEMRRHEkSxNE8URTFUVxY00BxbGEYtzCiDwsg8aINGyBRwAEdQgtbyq7GUhyJIsjSPJEkyV&#10;JcmSbJ0nyhKMpSnKkqysrEXyvLUtqtHiCR88cgOzITUzEh0wIHLyBzRLk2zdN84TjOU5zpOs7TvP&#10;E8z1Pc+T7PzMyzP9BUGnc1IFCczPDMiH0NHtF0JSFI0lSdKUrS1L0xTNNU3TlO09T9QJPQNQ1JTV&#10;Gx9U9HobVK3VLV1X1hWNZVnWla1tW9cVzXVd15Xsaq9X1gy5VlV0TINW0ZY0FVVYVm2dZ9oWjaVp&#10;2patrWvbFs21baMVHblvw1YiIXFZK4ohNlwXTdV13Zdt3XfeF43led6XreyrW9e99OhRsv2YhdyI&#10;dgN94JguDYPhGE4VheGYbh2H4hDN84jijR37Nd/4FZUHYy7+NwljuK5FkeSZLk2T5RlOVZXlmW5L&#10;ieXZivuL0PkNyojdGBppmjV5tmWf6BoOhaHomi6No+kaTpSbZhpenKXnl0IZnWAY/CufJTnicalp&#10;+u69r+wbDsWx7JsuzbPN2m7RtaVajrDW6tX9kY1c0x7mmutJnrm2b5vu/b/wHA8FwfCcLwy0bVw/&#10;FWLuuObukmqQZuOa8ew0I73xfM81zfOc7z3P9B0PRYrxPR8HyK08mgtEcbRXKsLy+39N2fadr23b&#10;9x3Pdd33kmdL3uw7yj1UdVf3XgB1DB9j47+eFR3mJP53MLB6XZMD6voeB7Xt+57vve/8Hw8L3/xa&#10;P5yOZz4qN+mvXlwP7CY/gu/z7swH6TP63y/1/f+f7/z/4AQBWc+SATLn7kZfS60kj7C8vuQM/Il8&#10;ECxQHW6/kqkFCLwMgLBuDkHYPQfhBCGESIYCQjYjBgjTmIUPPMpA5AsEiWwwKxCt9EFmoPqJdBqE&#10;0O4eQ9h9D+IEQYhGUhLENg0NIMw2clApZb2TIQuQJDIlcUipRIeHEopMViOw6iNF2L0X4wRhjFGO&#10;MhJoixljQWiKCAYqNZhwyCJxTItEgi4TqOZH46xpj1HuPkfY/R/kA7qM8gZCFPjWgCNpKJEw3iYg&#10;JjsB48k4khI+N6x5CyXkxJmTUm5OSdaLIOT0oY7MfkieeRZJpTxZkq3IiMk44k/ldK2VaOYsSilt&#10;LeXEuZdS7l4pqUEvZgOpkbCwy7bpXyolm6uWpG5UlEma1WYa55lk2meduZLxpgzZm1Nubk3ZvTfR&#10;hL+cE41xykmmUWYzHpovrnO3Cdb+JjkhmqUGdJHHklXR5Cqa7GJ4zkn9P+gFAaBUDoIZ+cVBaAyH&#10;nxMk70d5aT9IvPMkFEpYUMnab2ilCKNUbo5R2j1H6QFGoPSGblCku0WLdQ510woEUXItRknNMDfU&#10;ypJTWm1N6cU5p1TqkdO5dUmKrSolkpUdz7co/Go0xJGUtogbyWNPqoVRqlVOqlVZgU9qtJyoEF6k&#10;yWanV2fk8qk1EllO+lccqxyUrM1epphIV1kqzXGuVc66V1rtIJYFd6SzmraUit8WKnzMrAU6uEU6&#10;00psHHAxlga9WNsdY+yFkbJOaqxZONFWyp2MQRYcjtQif2FbbSh5FiZpV9LPTSy1qbVWrtZa21zB&#10;7K2vi7ZiKtiY82oR/WsrdoI3W6J9bwqEWrgWyuJcW41x7kXJT7bG5UPLaFRtxV+31iiMWet/S6pF&#10;0ygXDKVSq7lzbwXhvFeO8l5UN3MvNB259wbOOQvbRG0hS7v3uu0UO+dC760PvTfu/l/b/X/wAfa9&#10;GAX+3rkNe8kVuLrE9vvgm+NR5y35uoZK6OBMLYXwxhnDWGzB4Dw497AxTsKxLqZZvCU2CYYjuzFu&#10;c9mjF4qw/jHGWM8aY1xsTnD2N3dYhKbjBG+CC35AJZj4l2RLR4nrCZPI2OsmZNydk/KGN8c5RdNj&#10;ytGSMIEjwVkKw2WKlXdy4RrJdp8w5UzNmfNGac1YAynmtzmVqlwVtM3TEt1cyyKzuUPI2YyzZ8zd&#10;n/QGgdBaDo1m3Qjhc4Zgy9bzLei7sTuzrgfCVZM/Z4unpTPOh9Nab05p3T029Dafb7omVWjs5uM0&#10;jS/TNLM5XQtFRPVcktYkT0rqLW2t9ca510/7UOu2yakr9ba7GKta4k1bezU1ndZzU2FqfF2vtobR&#10;2ltPaj3te7VafsAo+z9VbJntsusW3tJapyDl7FG29wJl3Ftjdm7d3bv3g4Pa+8Wi7aKNX+tu3Ny7&#10;kyHunPWzdUQ13zv6a25pWbqJDg3enC+GcN4dw9dW8+IMx3tOjB8yonb6ztuuGPBJ6cXqHYDjyYeD&#10;Ey4VxPlHKeVcr5YqXiXLWT8VmdyBvWj008jsFxyrnJS5Yt5xwUpPJ+YdD6J0Xo3R0t8v6RCevhYc&#10;FwL5t0DY8Eef8W55HTYfVeEXb6j0vr3X+wdh7EjHpXY2E8y3/snBd39izq34Vvp/ByP5+7i47s3d&#10;+8d5713tFPZe+L37QUKGFwuu3S7faHnRY+1+F5v4nB3V369/8l5PynlfLH1795dd/geP+OtyRXoX&#10;Uok6n434cunGstda5z6bzXrfXev9h7E3PmfZLf84UDtvtfde7957331d/ae/Wr7eivnvhfH+R8n5&#10;Xy6qfB+Ys34hPvc/P+p9X631/sRj+d9lXP0Se/T+5+H8X4/yfle79v8ysfvE8/B+n937/4fx/k2v&#10;9H81P/rUL6r+3+/+f9/8/+aC/rAAUu/wlG+NAHARATAVAXAYYZAFAaUJAKpi/1AhArAtAvAxAyVh&#10;AfA0T1Ak1lAPA7BFBHBJBLBMUFA5BOTlA+Ju/bBVBfBhBjBlBmP/BTBoS1BZBvB1B3B5B7B8UzBt&#10;B+ShBzCFCLCNCPCRCSSfCDCUSRCJCbChCjClCnCoQDCZCqRhCfCxC3C5C7C9C+OJCvDARNC1DHDN&#10;DPDRDTDUMdDFDWQ9DLDdDjDlDnDpDqKpDbDsfe6bDzD5D7D9D/EAKrDxECP7DhEJEPERETEVEVEH&#10;EWPtENEdEjElEnEpC3EbEqPfEhExE3E5E7E9BNEvE+PRE1FFFLFNFPFQ/fFDFSOfFJFZFfFhFjFk&#10;9lFXFmORFdFtFzF1F3F46LFrF6ODFxGBGHGJGLGM19F/GON1GFGVGbGdGfGgyfGSa8nq6o0m8Yj/&#10;GZGjG3G5G7G8v5GmaMu9GwyO9BHIj7G1G/HVHXHZHastHCaC7qy+2VGu9Ik3HTHdHzH1H3H4p4ry&#10;xA5okdHsqLHqn9HxH7IRITIVIWnBHggNICxY4HIKnJIPIZItIu/y8givIG8+tKOqnvAMxw6zBC3C&#10;Zw67HkrZIxF9H+eBJQImn1ImnHIrJVJpJqyLIg6wni9Qqc4u9C4CJvJg57I43wxNJFI5Js11IcZT&#10;Gqzo4ErLHNKOkvJnKRKpKrJKKQeJI1HnGXJwyTBbK6O6fzHlKCNe5FK06nKs4hKUZRJBKfLQ7cIp&#10;J8i/KnLTLrLs0hKwrUrOx+mHLkMFHHKizFLBJNJ1MHJTLwVFLNKNLu4fLW5ije0w89KYm/LpMZMt&#10;MvL5MJKvJeVUufMqzI0vL1I8Z3MMibLdM4ePMm628jMzNGZuJpL9MwydMcZNLa9LLfNUm7M/NlN5&#10;LvNsvhNDKHD2oxMhNFNYpOrNLJOPJ+nhOZL29FObNJOTHPN60DNoZLNyI9JcyynBN3OrO/KRN+27&#10;M1Nu7lJvLOnZMC32q9NfNMhnOHPHNdKbOXNW7swjOexXMPPBMbJYd67pNKv1IpPhP3QJQK8fPI9T&#10;ODPXPNPyNBOo2NPomhQQxEdUg1PFHLPlI7QjQhOiy7PxQM3hOvLZJ7JGLZQej1O9RBRVH3QvMRQ7&#10;Q4wm2ZPQhTRPPrQ/QlQy2DOnOFQVPvRy8bQnOdPYmRR3RW4dRFMfK1MjKFINQHSNSfSg8NR/MFR7&#10;RwjxRPO3Ri47SrPnRe1LRvSpSC5JTFNbQ3LhTM1hSLSi3jSQZVJ3Ho4TRqsvSdTXTrTrSzLjOMJF&#10;NiLxQvRbK/TUejMGgTTJRhSHM3PtTtTZP6fK/bTel7RTUVUlGLTxTRSA6hPUxfOLMLS487UK1ZSv&#10;IlU/RtUO2/U7Um2xTaZ/Oyt69YmzUjVRVjF1UrUSijU3NPS89xQrTlOhIjQXVzStWBTDVLVlVTUY&#10;g3LpT+lvVhWLWbFfSzT4/ZQBVHUFVPWDTBAnWtSJSZR9UtV7WJPjW9WdKTWOo7WYvVTpXHXVLrLb&#10;VYjVWnSnVbXjVJPc+LWpO1VvXpVrTPWFX5WxRdX/XW1zVVYE5nL7V5YLYTF7T81eLtVo4xQbX7X1&#10;S1WlUDW3XnTLX7YZW1V/YpYU2hYJY/XtP1ZFZLItWVQxNQ9PXhXEvpXvQ1YkJnZRYBXBX9ZrY3Zf&#10;SlZbZM05ZDZ5JDZJZ/aFH1ZnUvZUkRXzPbX3YrZy9XYxW/XrahaXWvaDPLZjaG03Z9awbxXTa3a9&#10;GjaLalYDEfaTbFarIzabWHZ3IJZedRbDZhbHa+0Fa1bkxTa7brbxGJbfTHTzUyObbdbLVxbjYm3O&#10;8RKhZtXFcBY5ZpQZby07bpcdQ9bPcjcpVncDVNcPaRRnYhatcHaNavVAhzMVLLR5bTcqzRchdPYv&#10;cbdVdbWfcu7ndgP1MBKLafbhZq0sZ7VFdJThdtdczPdTd/URc5eFeLFPb3apbWPjKJcxd9c/c9dW&#10;jNRLJzeHdxeMzNeDevebdZe1e7EleRS7dMPpfBcRanUNajWzVdQPedbVdBe8yZezffOBY9flfrft&#10;fvfwMhfjfzW7QDf5f/gBgDgELvf3gHfLK3gNgTgVgXgYpFXLgaepbvghgngpgrgtUwNFgvgjYPb9&#10;g1g9g/hBgDgLgnXPhDhNhPhRWbhHghhLhThdhfhhRBhWb5XaLXWikBhbhjh1h3h5LrhnGo4BZ1f8&#10;o1hzh7iNiPiRIRh/HFIhKzegm3iLiTilinipGhiXHjUHT1iem1ijiri9i/jBFniuaBdpcJfRQFg5&#10;jDjVjXjZN5jGZa8XNTYan/i7jbjtjvjxD9jeZZcVbjXdVfgljzkFkHkJGfj3STbbV3U5fElxjrkL&#10;kfkhkjCTkPNrkVcFcnSFe5ihkDklk7k9k/ExkpOxktf7fpkziHMpk5lBlXlZlbD7lEZInzLFlI1p&#10;lpGzizg7ldl1l3l5B9lgZHllkXetbNk0jHjjl7mRmTmVC9l+ZFhrYtlPlMjTjLmXmrmtmvCFmblH&#10;JjbZZvjnSbjTmxnFnHnJBPm1ljZZT3YRmnlVnLndnfng/lnPkRLzlykxkdnjnzn1n24Znnkrc3Uw&#10;oRnxn5oJoLoM13n9KXnTkYr3nDoPofohoi9hoSZlLHnXHvnbolo1o3o5JWH9gyj9eYqhoHo7pLpN&#10;pOwtope9pJpRpbpdpeubpVe7pZphprptpusnple1pppxp7p9p+qrp0YdmDYjmlN1ozqBqSVALUEC&#10;ZAD/qVqgVlqEYbqJOli3kbqRqjq1AiAFqagrqfq2lNq6mVrBrCLLqmYZqrZlltlTodrNreUjqZTj&#10;rLrgN/rkhrrprqKfrQYXrUJlr9rbqNr1sGTprvSvryq5q8V/sRsJr/rG6hsZsaKJr4W1Yea3oujC&#10;IAAoEAIJBYK/oRBoVC4ZDYdD4hEYlE4pFYtF4xGY1G45HY9H5BIZFI5JJZNJ5RKZVK5ZLZdL5hMZ&#10;lM5pNZtN5xOZ1O55PZ9P6BQaFQ6JRaNR6RSaVS6ZRIEgZNCD/TYdT49UqpWa1W65Xa9X7BYbFY7J&#10;ZbNEqtKaxZ7Zbbdb7hcblc7pdbtd4vCH8/7xfb9f6HAgFgINesJh8RicVaIHDcNi8hkclk8plctl&#10;8xmc1m85nc9n9BodFo6RaZZa6ZppHqNJrddr9hsdls81qqi/qntN1u95vd9v+Bb71fODxeNHcFic&#10;fx+ZzblycdCed0+p1et1+x2e12+53e93/B4eQAqhLdZSttIfP4vZ7fd7/h3fTp9x8ft9/x+f13uH&#10;+/8xboLs5b/wJAkAoXAcCwVBcGQbB0HwhCMJQnCkKsi+aPvW1LyNu3MLQ/EEQxFCsMJVDURxRFMV&#10;RXD7+xZF6ewOukExhGrQxkwrpRtHceR7H0fyBIMhSHIkbRKjsTqNI6SSTIsnSfKEoqPJcMvrKUry&#10;xLMtLJF0ty8qrGrNGkvzIsscIPHUyzVNc2TbN03zhOM5QNDiSyap06vpD05z5Ps/RHKirytP9CUL&#10;Q0nS7Q8yTPBE00VR7CUYAEx0hStLUvTFM01TdOTdQKIzupdPoxUNO1NU9UMvUaN1LVNXVfWDXUTW&#10;Me0lHJ/VpXNRTDRtcV1X9gWDYVh2JYtjK5EtWq1VaLWVY9n2haKW2ZUFB2la9sWypNZ21CVbTRX1&#10;u3EkNJUpcdz3RdN1XXdl23RaiKWdd153pYjbXlet831d1uX3f1/wfctHYBgmC4Ng+EYThT23hRs9&#10;4XiGF3va2I4ri2LwlfuMU8gdzY3I1eIVj2P5JkuTZPlGU5Umlk4pleX2NhqHXxmGa5tm7AY1nEf4&#10;FcOdxFnuf6FoeiaLo2j6RpOlQ/mSK5ppeoajqS1IQ4mpt7b6h5Hq78aDrmv7BsOxbHsmy7Ns6Wab&#10;eOXbRtu3annW3slrKla3uTt69u+9b3vm+79v/AcDWO1Inp/BcPxF27jxLn5Cr+7cY4O88jynK8ty&#10;/MczzXNt9wiNcNznQ9FSHF9Gr+6KbyHTNbyfV9d1/Ydj2XZ9p2qL88jPQdt3feR70veqF1CkdV4D&#10;Pdb4vkeT5Xl+Z5vnYlPKT915/qeq/Pf+tlnHK14nssh4/vfD8Xx/J8vzfPIHcIh6f0fb9zaex96T&#10;eEglzbp7v6Ungf5MB8H+P/gBAGAUA4CQFbm9FDsBoFQLM6/GBhGH7v7Ie/4xhg1qs+geXGCkGYOQ&#10;dg9B+EEIYRERfU/VtkI4UQpLFA6FRCoIwYhI9tXpGoXwtLBBuG0OYdQ7h5D2HzmWJsPh/EOIhQoW&#10;Q6hqRWJMEIZMiglEUwMTXuxQipFWK0V4sRZi1FuLjUIjw5iWROMJFoxxdJ3DiM0aY1RrjZG2N0b4&#10;4RxUNF+G0ZSIP5fxE1W8ciaxoj5H+QEgZBSDkJIWQ0hzex0ha/mPcMYLPrieQaPEkZEEgj9JWTEm&#10;ZNSbk5J2T0n5QG3L3GmRi4EwSPJnFOUJDZLyrldK+WEsZZSzKzEGWkt20SKiRHqSEMCCylNXJSXE&#10;LopTCmHMeZEyZlTLmHCV/UQpmTRZTLqHsk5fELmA5+Y0zJWzSm9N+cE4ZxRFmcdGaE450MEmpEOb&#10;oAJsu5m3Muds6Z6T1ntPefD2ZykMfZPmfywp1xXOTKogk75ez+nnP+hVC6GUNoc36fbDqH0TWlQG&#10;Ts1qJ0JopRujlHaPUfY3REiU/aQUlTjRak0t6NUppZS2l1L6YODgQeaE9MabUnarTedFK6dU9p9T&#10;+oFQUnUiRzOdFEtqhVJbXKOpU8pizXqbVGqVU6qN8ZbUZvVRE0VYQdM6klVaF0orBIKnlY6zVnrR&#10;WliDnqvtGq1CariBa3zPrVSysUUKBzxI2jKglO6n11sBYGwVg190ira0Wr1NWA0zIcPAgoEFm2Ks&#10;JWGnMcKyxil5CaqE9bL2Ts9Z+0FoVIWGslVaBFh2u2MIaL0goxCChfIKCCyNcbRTjrvCqOxI6MT5&#10;s7bW31v7gXBSjaS2lUz5jsIKLEgo5CGBHIKDi2dwp723hDNmvsrLM0jr1Mm3t0rvXfvBeFCFc6i1&#10;qNMMwgouSCj8IKAwgoU7YzauLeKYd1IQXWu3I5QVm5vXdvpf/AGAcBHavJVusw8MEAAC1gsAAuMH&#10;EMBJe8goCL5YDnDfaDNBrNEiw0/q/k0r/YWxFiPEmJTX3EdHVdAmDhcAADFi8AA6MZYTILc4ggMC&#10;RWoxNIXDED7dkwvxh+7lf8d5FyNkfJBpMUOWrZaU6o+MoAAEFlMAAiMrEKCBlkAApsuAAA0BoTOO&#10;cnZJldj2BluSZY/nDiHMmbc3ZvzhLW1Sgr5tyyWdcbGecFYMGhn0hQhtAAADxoOMlp8x5xlnmaBe&#10;aI+3ZuvLDNmiNJaT0ppV7R5SOY6a/nc5wkNPAAD1qEAGUB8AABRqcAAntVAABxq3S1HtFQK0Y9qV&#10;DM78y00jq/XWu9ea9PHpiiTotOG+xkOjF2MMWEKDBssAAjtnAAAhtHX1HNYwG1mTPa+Q9ayN2nt3&#10;b239wPlwLXA3QsNzbHDEADBFjto2Qy4KYAASN5bh1hZWLOas03Z25mvIm9N/b/4BwF1+466Gk3WA&#10;AOXCQACg4YQreQSNU6rAxxPgW1N7RcyC/PfVB5x654rx/kHIeRVuzmkjQ5lhkcpz2FoAA4OXAAAR&#10;zEAAfuaaC0JyOju1cz8bKPo+WfHucdB6F0PojCdhmY1JlLKmVhEEKBh0/LeXdTgo6LxapkXcOk95&#10;9LLoHVevdf7B2FaPRzJ55GxugAHKRkEK0GHjmfNeY4U7FRPnUHOsk063Srfvc++d97939bWTc6mA&#10;4YKAAAavEajyjxMDAABXeP1Zq7wFG+6wf7uSvvMx+u+T8553z3n024qMxwfF+6dzCwIUFj1QABLe&#10;t2htL0HdOLyA8vNrIVvO9+x917v3nvW2jA+ByvGOM927N2fssMHvurNWkr7XfdJfN/K+l9P6n1V2&#10;dJymILKuVyDatuhu8AAIPxfWop5X8jbfo/n/V+v9n7VNdm+Fn0aBCg//1AB/Xwf7p0/m/02H9L/s&#10;AEAMAScD0QzcApQoTEBLhDhTpL8S2T8D70Ab2Tq8CRzT/8CsDEDMDSRDwQxMDpNbYrtDZIgz5D4w&#10;Rz16yEDahr/kFRo8C8FsGEGMGSKzsiDTkrTLk5HzZL0r4bYz4r1oSwAD1QLEGcCb5jDLRyYz5wnj&#10;zKUEF8IsKEKMKS6sG5VkHIscGpHzpLUIPQADTwSAhUCLx4VwADxkKah8Fh4DbMJYncJqT8J8M8OM&#10;OUOZ87gjTQoMO0HMA4/T+T4T+DuLt4Pzmzt0Oj8r2bH0JLIUNgnUNyT0OEQsSESMSUNUKrMT/JZc&#10;So9SmsD49jpjpT7TpLqbiITzyK6EScIzy0RKCpLjW7n73MU8WEWMWR8kPMS7OTYBExikLI5kEMHk&#10;EYgoNEYMEzmDmUWcNEQ7nbbafkJTnhusVrrkV8Y0aUacah4sXYt0LMa43707tDg8MzVUUjh8ar5c&#10;VMZSGa/QscRqi8aMccdsd0d6iDQxh8bQtjYcWo3zpLxANThbhog0cUcEMrikeEQ0CkgZpUR8g0hM&#10;hUhZfLghp0K8bETKSCo0e42jtTtEP7mTZ0E8YINEhjnMZEj5n8hEkUksk0k5YKuYrEPYzEliO8iR&#10;KsWwysTz7LxTUsCMgEUUlEgkI8nZm0kkn0oMoUoZG7OcO4r0lUiA60egzEEIKUp7tLlQgztsQMYj&#10;uUoih0NMrBcUoErcr0r8sAucTgushzAxhkmC6I0DwsBYOTdTBMM0McUssLykkMuZi8rsu0vMvUvY&#10;0stEh8mQrcsrcg+MsYzLg7hMtstYg0Ib1j1z4svkY8gsyBiMvEycy0y8zAl8pgsUwTgo/0lwzUi8&#10;p4KUHsFEYcEszMnkcoysdSTkys1M2E2M2TQsXBqkwETE2pJkpT67KMmsTz7rV0nLVE2cVCD0RcdM&#10;Z6WM184k5koKpE5oxk3J6U3cwMvxUk6hcb+EHki8qbQjQAQ06DesyUZM1k5LSEdk8M9M2CxM28sM&#10;iou09hhEBITEtkmz8L8cCDyU9UkE8bRcZou81qTc5c/dAkSUpM9ssEzYvs55hMXrZDB8EjZkjc01&#10;Aqj8rR3k46Fc8yV9AdCtD0ONA68VBg+1BR7MHbGEEL4tCc1FD6lNC53dDIsNAKTVDtFtG0GdEK0M&#10;+Ms86UtJ9rpMxAAE+cMLV0uMM1G6ltF9JBQ9GtJdJ0ddHso7Ak60mKwVHI+E0B88PrBblkjLCjmk&#10;QUqlJ6mNJVMZP1JtM1NKPkwo/8ztKT6FKlHy+kmjKkULVEgECNNVMkutPUvscyJz24ilGNQAztNF&#10;PtQ7jFOJatBA7lK6utN07Do0o1SJNkENLgAD4AYAhUjsYcQFRFPc/tT8PEZsN1Qb58ls9FUVVUaF&#10;Hrk1RhvFRRtdV6m1SFWZelNhOQVFXTw7xMbzikgEcVVantMtYSzFP46NQKCc/4kFGciNP9ZtYtaK&#10;NlEtHkXNWymFWpklahIkw7hUxQgsf7iUgVaSnVYiFERdaCwtZcc4jlU0ZdZMD1VNcleaQ096uVWL&#10;YK0FR1bVfDW1a5FUi8HlL0YdTleioVc0JFY4+leBg72rrdd1dg2teVg1iiP9exClEa6VfZj9bZHc&#10;T0LjpzqD8EnVitg9PjrFdYmVdJYdQdh9UlDcotZ9mFktmiLVjtFtHZk1i5HrlwcD4U7ggsqlMEq1&#10;mqpthB/liCUVdVhSYNhghjbJrFidotqaNdm9PVjJmtnZGEtdINXzxr8DLIIFqiqto59FpKmlpxaC&#10;jDfCJVl9tI2NQ1sduQ0VrErlfqc1uZqFqxB1bsxMfogsxkIFClvKqdssOtlIoNlZVCCltlQVxCpd&#10;uFqVwlyY6dnJbFXFyixFu8Zdf4+80UqFFLaVFbZlUdKNSlzKOVwx8TDtAN1lmZXSvNeFxtY1lV19&#10;BdyV1F3I3djZbNLN3UF1zdfJCr7Dpb7i57Vz8EBwn1zF36QV1R8LjImN2ZhF6cdAmFxQttuN5t7c&#10;et4Nf17jgF5g8FLM7TGFoAgj/D+7+10qBN8CQN55716ptNt0u9+lttpgl17Asl7V91/p0971vF/z&#10;adyw+Vfr1oC8+tOzqlPE/SKNVsHFzuASHN+CfUVRGOCxit+SbFlJ+1+0A13GCWEJC+AFWWETSV3g&#10;5xtQei5IgobjZVCTZ8x8vuB8K2COEyFGCh61qDIGDEymDx2+HsVch9t4u9/mG+I4oFbOJDN2FA5p&#10;eGFwgi5QgmFYgjCjLkUkxgptrWJaK2HJ6uHczWIJ6F/FU4nGDVeNmWImLmNcG2GjOmNjJOJVysG6&#10;9ggi9Qgi9Aha2Qgi+AhARZZGEgh9N+OCAmL1+OMWHl/F/RaWM96WH4nVs83WNWQmSl/eQKJ2GyfF&#10;uuSolGOQ4xJa5mKIgq5AggAggoH4goHl786uNyeGTOTiA2Qx8eMAj2WlhuR9+67V2WXDWgrmReWG&#10;YAn+JqjmAmYKveS9ReJyxi1wggYK9YgoCggoJ4goDi7WV4l1veYyD2WV1eXmY+MiUxleRqX+byU6&#10;yOSbjWcAn+X+bWduSF72Qap2VuCD8930z+ZEsw6cELL4HQgtnwhYGjGoguU2ZN/+eYvN0+dyBebj&#10;cVx4sudhQmcaguDkZmdTDwzOI2hWjRaceSoOYbzl8VLGfEwY49XQVFXkfbg4gi9wgmaYgjCOV2S2&#10;g+VejaImhh6mSIrOiBP+iSYmi2Dun92wumjOmuotEWkemjyebI7OYo3lvsfjwwhemAAGlwAGlmeg&#10;t+e2oyHum55+nIqmndM+ct6yVOoUsWEGretLcGTyXGTZyWS+eMpejo6ki9S9ntok74AAOGvad1fu&#10;uOtS6dk6Kmr51OsxTmnq7Gizk2dAv+omwGx9HWpGAKUOpo2WpZk4QOzIAGzMXDp7HFkc4cl902a+&#10;yEFewSvGhwuGsJPuxEl+xVyDJWtG0u2bXWj6TG21QuyWfJnF8rdN88QcqtT22i7+rp52wgpm1ZPm&#10;1uIGoOxgyex24e6KwG3Gjm0bu2pGv+s+mdVxm9rjhVrzqLeFsO6TAO4u8l3e2W8+9WJmeGhOY+7d&#10;ziAGtm2O+Bwu9xfbg8fQAGkwhQKG/0Udwe9a+m83AVyONPAvBDemtzS99p9u+Y0ey5LGrQnVz80l&#10;0KyF0b5PBLC3AnDe2PA/D3EMAXCNDG3V4R1m7G+5Wuv3FQjF4j7U39466E4TqnEXDm0/G1e/EHHP&#10;Hj6uLeCu+rCq7EXFN/Cd9hO3FpF/EgiW3sqLtYg19N9PHrEvDvKeD/HfK3LL3XH+43E1a02mN4ov&#10;JZGvMYhkte/WBXAFPPLTEnKvNgy26HN/OTEfLh5szs2xMHIOgonnOuDfInJNEmuG+70jGEblCL5N&#10;CeGXObEfNyAOM92KjvOPRfSbAfMp03O5PXPPBqM/Lw8+ypOnPU68mVE7dPC/AG/wKHSjJHRuWe1O&#10;MuDfLChG9PVXWjgXSzFPLwmJJNEvI1x3UOQUXXFO0g4/Ps+0314wglcMUlI/WrI/VnLu1+hERWRC&#10;dPSXZva67+kJqfBbbHXLvA+ti/bXTXJEefYXFHP/YdZXX+pIhz+E0YAFgdodMXbDN3Z55NpOoGc/&#10;WXWPenfrr3Xt4Hda8rRvgQoElfTvcHQTwce3c1VHgukgk8LNOkUDKMUT8Gz3fzOPex5HfCJ96Ken&#10;a3jPkXkYle6gklEOJvhnh+TCGnFncvlcv+EfmG+IkrFFBzdMX4gmvYOAAGvO4XknevHCImr/fKeG&#10;51DnWfoHBPgFAvphBfYvmu9vl/L/IfTevvmfiGWtSa2nB5SPhvk/qTBrB9S+8FYDefpTSvjdGGcs&#10;Neino8N/pPtG2ncU9fl1jHb3rPgnlltvrHvdp/hXq9/PQDX/qhAHvEz2IHlYrEfLxNb/ZLeb8HRX&#10;uTSntR2XR/amc2Iav3fnyfAvW8k3z+OfvvmOVl2sinuySXhHdPMHPB7/w5eSkQYwYy51gTPUQFwV&#10;FnzrXvyp2OWmW2cmRWw013uP3Wo30MkX4+ZX0fUQqnrvcfmnX3q2C/5fvIw/53qokeZgAC1k4HGb&#10;Vdkn4raf3h2H33zGsjW3t8R34n8Ojf5Mhn930Qm2v/bk6PwX1f7E3X+6Jnvu7IgAAgUDgkFg0HhE&#10;JhULhgAAQCQMNiUKfz+P8Tg0PiMYgzwgatgbkgp4kgAP0nAAIlUclktl0vmExmUzmk1m03nE5nU7&#10;nk9n0/oFBoVDolFo1HpFJpVLplNp1PqFRqVTqlVlsVfz/q1brldr1fsFNh4ChtYjljssVl9ohlms&#10;NvuFxuVzulctkHt11vV7vl9v1/wGBwWDwmFw2HxGJxWLxmNx1KjVDisXx+Vy2XzGZzWbjGRoWTzm&#10;Ez1J0E20c00sD09H1NI1c21tP1852OhheznG128QmLQga5gb4gYMgZXAEVTe25XL5nN53P6HR6XT&#10;6nV62FrFa6/b7ndgt3ilqzsPtL+s/kjF573r9ntyHovHi93z+n1+33/H5/X7/n9/z/pk3Cdt1AEC&#10;wNA8EMLASdQJBKeQWnsGpdCC+wkpMKLSyiqwwmULOjDiJw8hMQOEgRYoGbCDhggYjoGBDjotB0ZR&#10;nGkaxtG8cRzHT9OzHcfR+ibwPKhshIQ9UiPgiUjyBJkmrtJKCyXJ0pypKsrSvLEsy1LcuPejbaRj&#10;LsxTHMkPt5BkwzK8cvqBEU1sRNyxTO+MNLBECYTi7jVzytc5oIbiBxOgR6RdFiBxWgk+TVRdGUbR&#10;1H0hSM1R7SVKurIsQvkgVMINKVNyg9NNUtUctU5GDzVJVNVVXVlW1dV9YQdO6OUVWNbVvVtZ1DOt&#10;Y10hdaolXy42A9dhJnYj9QFBqHj6gZgoGYiDg4gYpoGCCE2RXFtW3blu29b9VUpcFxrlUy509cl0&#10;z1UCB3RdV33heN5Xnel6xzYy2zTe1935BF8V/fVyT3gKfX+sFsvZgyX4RYs/JeaxrOMFQVB8gZ2I&#10;OIaBh5WmCX7j2P5BkORZGqVxZJk6cXMrt3ZRlq/1NlmXZlmeaZrm2b37hWGZxnmerhnWOvpgdeMP&#10;oc+zYwGdvrhV86JAumABaKBWegR+IGCiBiegdp13n2va/sGw7FLWTbHm+VK5mOzbWoWYVFtm4bju&#10;W57purlWVoO7b1vaj7xpyqaMqWoIFpSicHGG/u/hzD8K6nDyNvL/V9QiBJAgRwIKMHNAAR3OgACH&#10;QIdxd28jvnTdP1HU9VkqKu11eQ7Qp+1df2nFLJyFUdr3Xd953vfd/4Hg+FwXRzx0uU+Km/Gp1x86&#10;RH5PGeO+fm076T7V9FMTODQqBa0gQUcR4fxfH8ny7rsvzXh2Kfdn9PT7d3P3fl+f6fr+37/x/NGe&#10;pKPrJi/xRL/jXPQJqsuAh2IBPTgOxxxLkoCIlAAcAgRviDAkaycN/sDX9Qbg5B2DzZHWwfXS+sq7&#10;b4RPvXY4SE0J4WQthdC+GEMYZQzQfAtDsCU3lGeW/+GyYHEwAZXDgnLgSoxEJhEZHRsyRPaIExcg&#10;QBCBg/Y0hmGkVYrRXiwZp9EWUrFofbFx/D8IwRjjJGWM0Z40RpX5EA8MGiWRsWxEKGrSDPxydFHQ&#10;v0OyMw9SVHYhjh49RJAEEUgYvSDtYIEtUgQGIqRqkdI+SEkTcwhkkjeEkKn4yVeDGKTUnZPSflBK&#10;GUUozORwchG488eE2x+iHHx5UrCFSmQjLB58qpXyoj/K4l0gUDDgl8AALUwQADImIQcHBA2MxPgZ&#10;KSZkzZnQii3M8/El1TzSdfJya02ZtTbm5N2b0z5ZPVlwS2OEvCazllohN5MBpbGwnSbudsBZaTon&#10;GjsUE9wAByn0AAeE/QAAYoAAAdA6JkgAgtLud836FULoYyOaNDTrzUi/RBnE2KKUXoxRmjVG6ON2&#10;noT+j5VqQlhpGp+WyfKSypNZQk+8/SPT6DkACe4oCChIpsAAU1OXPuhII36jtP6gVBXVQ+oRtqJQ&#10;rqKzOi1SamVNqdU+qFUUs0pYLLpgE9TZVWjaXyQCMWgK8nDBmlUOqWHumIMgAAUq1UCoGSklbnRH&#10;AADRXOqVda7V3VHUSvBi6jyZr2yCpdf7BWDsJYWw1hzBVdqw21h05nAWNrKuWyEP6tRUrC12ntlY&#10;b2LPyHqzwABEWhIKDi0gABPWnAACi1ViLWWttcgWvVrzA19tk+qFM1ba25t1bu3lvbfEIiQ/l/hs&#10;bLqZrBZq4yMhsXLAAGK50w5ikEJIHgkxKCVIvt/dm7V2zG2xu4XOakAa/XfUtYG8l570XpvVeu9i&#10;+6wmguLH0i977InRpmAANV+QAD4v5P+gIrsAAAtJMe9uBcDYHKZd7BCT3bl6onguo1t8H4QwphXC&#10;2F8MYZO3fS+dyEK31pBOvEBMqXXNueLDFBBQsYrAAJbF1O1ru6p9hrGmNUaYKxsUO8JYcJ45r5hK&#10;pGPshZDyJkXI2R4BzxkncfJTScRytya00o4uMqYmDFWwdGMHOOec0GB3dX8kZhzEcvHGYzTW3L3j&#10;3MxfrzZrzdm/OGcc5FLuDQy4cdr4k/scTPO9nCJX8OEILQVoLREEwHTinQINFZfw9HHP2c9IaRKb&#10;mXSR48GmBzVpWkmQLx6a09p/UGocc2Km5n3PmjXWaPqrlGEuqiD3LRTWoKQANYEFD/rcAGt9XN11&#10;NqLX2v46lZ2BEfNGDsg7DLfm3ZGy9mbN2dXWqjS8Ra7UXmDM+rGD5Pjfqi5MuWkOdAeACzwer939&#10;tU+C04nsBWleFhzZ+794Hx2FvE3el8nad3pSLTm+d+b939v+UW0V17Y0cV/GZ3eDlA1JwLOm3L5R&#10;3IW5QACggAKAIMisdw7hfZafJu7gHH9QaU5ByNZO++Scn5RynlUYeHcFO9r1OXBJTqPzrHvmWrSp&#10;55IVxYADlr9vcAA961NYuO8tylyvpGYeRdJ6Y47k3TeodRtlzXqUj88572v0QovMMkoD20lfhhTt&#10;TGjasQIWpA4KEFoP0GDHM33dc6r3HDHS+5d1Mxsru3ee9UK1J3uGnOnSbU6zO7wRB+4FG8OrfvpX&#10;ZZRL4mxYgcUCBRSIExuhHhdedG8D37zl7O6ed9BYnp/ofSelk12H03b/NEs6wkH1fWtic3eN5hJH&#10;smF9fTV1S8Gjb4SDkKQeRkiWrrH9w2va3qfkW98/8n5idvR/N+h9GGPqPpHt90fnwEKvaIB9fAHa&#10;nHig/g+ntMAEvnMTBC1dCtBBvLAA8oADyU8vtuq4T9X+1rPl/3/1w3e14v9v/wAH5vqQAsIvbO3P&#10;rPuucOxQEvtCbvEuFQGPYOGmkPWl+r7qYJ+J/KAJGKBkWiBAQOvP5wCQRwSD8v8wSwUHkP+nSN8Q&#10;UwXQXmzOrviwYEnwDNuuEQIujuYqVvvvXwKpawQm+uWwflcMSr8g1AABUQlHMnNq4AAAJAJBIs9Q&#10;ZwaQqwrDLwTwrwtN6o4wWwtwvwwGcwcnnQwjFQBjnwZQRNTwbPZw1wgkvQ3vwwIwiFVqzq0q1qBs&#10;snQFrwnMuwgPCQyxAxBDpwsxBwtu8RDRExFFtwzxFi6xGkzQ2JGvGQ5sQPjioRLsdRKw1FWNAAAN&#10;BBBNCBELRrSsABXL/PgoeQKQqNvOXRHRXxYCeRCxYwUxERaRbxcNqxNxci9w0i6PrnkRJQdQawpx&#10;OPDPyPdqTxWJ4Ril+NarnMrw7CCBDRqAALpjERMxeRtRtRZxtv/xbRvRwxxEfRIRxqsxhQFENwhx&#10;LR1xjI5xmjlxgCtxfF3hMR7J8p9xPNzrTLUNDmiwfRlxzSBPQRuyBvoRwSDSEyFD/vFyFtNx0Ktt&#10;9SIRXQIRVx3RNSJrNjRR2x5wxpxFvQ8srAAMqBcQmMvMXBLK3LsQzSASLyHSXu6yCyYPSSESZybS&#10;btpSLScC9RyvERdu7xkRjyMigw6CaSeutyfluSSSRSQw9x+N1AoSojMwHydyqvkyZSrO8yaysyuS&#10;uyvFJSjnDSkxiQDpYveKvSPQ4yyJZyXRVR4FXxPQMR7BMKaqbt0xUSpy0yiyvy+NfSsS+uoStzAT&#10;BzCTCyWMmy9rgSOSJQeRzviMOyhsPy2yjS9SAvay3lVQ7RoNaLmLrrqg/RrCSx4zKzJzDTTNIS/t&#10;JIvNjzTvXQVpMTWzYzZTZxmPvQhTInwniSdRkzGw4EDTEvXTcRhuczFlVrQxRxQNyjhR9qchTAAA&#10;YToOnTcTgTaTqshzUs4raTrI9zXrcTtzvzwSZyGw3I6zSygThPNwFz0DopAv6rMz1yKGfrJlYyQt&#10;ZP1CCg4T8gARqBDSVMNyWzw0AtnTsM4TtUAzBUBUE0FQwywnFT4TbIHT4TqUHEZGGRMx6HawLp9s&#10;SwNyngAKbAkIFTpzLUF0Sr20CM30DTw0EUTUW0XQR0GvszcvsSxzb0Kp50AUMG+MSwML7iCUQNET&#10;nSnOSxJUJ0X0jrt0UM3UVTwUWUkUnzqx5PQ0Yy0yyj9zxzfEE0LUczSHUQ7T7SQzPSUAAQ/UIzH0&#10;oU0M5UlM10mTv0nU004Sq0sO60dTLilUjDN0pIi0qjNliUZH2USEm09CaRPTkzjxSJjy7x90zE0T&#10;zU41Hrc010CtinqwvTTU31IVMyB0GuP06ocyiVAry0+CqLiTivYjCU8KTJlzFTdjL05iWRnrnxpC&#10;BxriTzQTPEDSqVNVdsIVJM5sdzYTW1MVeViHU1BtGUJVQtQKUuqPxGSOx1RxJtt1Wx3i/0J0/wyP&#10;RVkqsS5x8KYxPUOxTN1sCEE1nVi1zr11fTVVKCvtMvpVh10V4mv1Xpr0au7VsOH1dGURsyhOC19S&#10;1sEy0VqTHCvVU0KUrVzCByQzNyliCQ/QnQoQpUIGn0u15WLLz11U2V2FzzWUYPn2L2QPjV7HTVPO&#10;pV8VV1+zhm2T3DVSgyzUR1HRgitnG2WWX121lWTvLyRsqzNymnQp+v3lECY2DGX2K2Q2jvlJKOR1&#10;gWb1LWPTu13WkWpLAUa2ameWSu5WcqroPV+VVSNRe1oxAVWUz2xi30/WXOIC6mrK5h2gAVutDLSp&#10;iAdu2ofD71/2p28LC2MszWmWC2OwCV4W83BF52tSImfVOU6T5z3zMH7VnFjWiTajBPe2YW0i5ERX&#10;CiissnKvITPVbTQrqXEDm273B3SK629sx2+og2nXAWP3S3XQxUHy2Wr2wz0131o3IGbUZXJ2yWW2&#10;BnmXaCiXd1G3Klhm83MCiGpAAGqAAGrR9y7tD2sCd1jivWu3X3rK7XTsxXUm02/wA3A3r3wFX3jw&#10;b3c3gT40p3b1lKK3zW/Qe3YjE1S333eWbDEuJOfHMCDAaFDCKhB2Dii2aVTRf20Xw4CK93s4Cr03&#10;v4EYFlSXxuH3135LMPTXQ164ItjKsYHC+XhIgpUYMiaBqCBuziBIIDiHuiBu1wG3FqyX3XGYGYXO&#10;Q2lYX1J2oXu4ZYbFU4PWt2Vz53R3E1t3G32MeIE3HYgxZWBWZnpYciXIIIJAAO0iCO1uhYS4dXe4&#10;Wy3VAWY4b4tL0YD4tre4FYvYwqp4ivb4sr3UAPU4KMZYyCrKUWjObRmyqXMXL42CZvHOfCPJlCBQ&#10;PAAX9WdYVXZPB5A4xZCMxYu5Cup3W5EZFuaY63DG+WEvO16H64lHZYh40XI4jTIS1U7NJ4k5HCJp&#10;DCBXkiCGuO2CBJEWh3jYAvuYLYU5GZYMNZDtkXtzvSBYwZY5cou3FWU26oUX5XcNn3poOZK075L3&#10;KVPjUGA4e2ZYsXiJb5niWInPHiBPHCCP2v3v4w25WwJNVze5dZwMF5ZtI5aob3VxA5cZw51FG3q5&#10;f5OZ1kxZi1QZN2J44WvsoZuzg35wJi6YNiMO04RXmW6DjCBZTMljAY1Z4aFP8YYum5ykwZzxD5Fa&#10;F6KFbWrY15kaKxMZeEFYB5MjoX43zyeaPaN5XQgjZoIOKHsiCgWCBglugaDjB6E6NaaK75x2+WN5&#10;PaIwaZ06a6fNQ5maf4rv5T5Ui5j6RWvDDZgw0ZQCeOeOKOJSV4+WhZH5n6lw5Yf6hatLa6bsj6Hi&#10;kWoxv6J6t6yN6Z2uWXfL16Z3pZMSxRlZ6YOOwamiZuy3lFoFpIL5UWURI5oay6/LW6ushav5Lad3&#10;WYabC6/7E5aaSYgSJ6rpu613f6M1p6kQHYyVr6OSN606ki95phUvICDP3ggYy27bM7FbT7AaGuAZ&#10;a6w7WYa2nwu7UbZbZs2WRrXXoyfZgZV6jPaY5x2bHX1Z9RAZ5CCP1gAZRaBCBMYgAJFAAaDbSbab&#10;owA7AsaWmawtLGObEQAae7pbun9ZhsF7IorbwbLaTWDYibJmjip4Aas096TCqOJOKOeCBQ/J7gL6&#10;YZ97vb9PmbqMNU2ykTuncQtbub98CnfZJsDbxIP8ETKbzbg7OXGYKXdbf4rCmKPuFqrOeOfIIapE&#10;YBX5o5VYzcDcRt37+sMnY7rpW8AwWcB6x8ScXnzcFLDbcbx7bby8K71Z6qx5fZepV4MbLqWZI5+Z&#10;ja4ZX36CE666A4nmtjikYBF8QZlcRcYcptf8TMMcUbXrGcV1gwrcCcqTZbyJpcZLC8aIq8x4q5nZ&#10;k7880W68J8f731s8G5vuutU8ciCvHOKZpiCKCv2wG6guX7Gcv9BJm8rML8sbtMQ8t5baecXdB0m5&#10;WJtcz1Ra34ccbIr8yzyaic1Xh2y8Q8oCl46c4cjcb4V8hio0tpCCBbkCCZUuhbn6Q9OSc819HdaJ&#10;JdCsLdDzidFcUvk8vdazxdLJQdMFYazkudJH5dhie8w8e536PzbZK9YDSOv9k63b1npT6q11ZiCW&#10;haXplJ2DJcH4Bb09f9yIz9bsK7/yxdFP/Qr9fdyyF9joZ9qdK9xku94yH58xGX08pMQ8HNH7iKxW&#10;T5/d85O3g9w5ACoEG0NKYsSynS7yogoc7cfGG9693+LIsdzsKbrcsoed18WQwd3eLxxd5pI979ja&#10;2xdbgd+Us8oltcZdl1T9S9N4hMmYNajzyzidROC0eJ90fCBggegUgy8ZBaYwEeK+RekIY+M9Dacj&#10;w9ELM+PenUGdG+kyu+SJIeTa5bdeV2KbNjK+skf0qeVa2d/cdkmdQ8cbc4kCL0vw8K23OiURr5ve&#10;cDp8heq+7oOel9cem2m+p7D+8TDerurdglXe7a0e0lV8GQ/5B5m/GeCkp+0c0kL65iDCSB8xRCCz&#10;mKdToaqd+85jmfDfAfRH6e9cT++HWen3veqfRyrewH01j/FdiY32ufCUbcdVc7TJz2q9A82ZNezE&#10;r/I9NQdiqGLrSBmz7iCK5g0Mtq41cfJ+tzpdm/Wfpn7fSsa7B1AfUwSeQ/qRafXC++YEp/Y/e0Z3&#10;Yfpbv99yMa+ky9obd/18jkyUt+vTdY4z5r7wjzlS8S70gZuCAACBAB/P4/wOEQmFQuEAIBIGGRGJ&#10;QqCweJxeMRmNRuOR2HRCOxmKyGSSWTSeUSmVSuWS2XS+YTGZTOaTWbTecTmdTueT2fT+gUGhUOiU&#10;WjUekUmlUumU2nTuCv5/0+qVWrVesVmfQ4BUmo1qwWGxWOyWWlVyI1+zWu2W23W+4XG5XO6XW7Xe&#10;8XmSR+WyO9SG+Sy/X+zYGZ4PCYml4aXYjFY/IRPGTnHTDJzDK5Gd5PMwrL1fOxHOQaS5/NWbQ3XT&#10;TWRvDXAAxbEALDaQkkbcAJ7dAAMb2OauSamB8CX8LT8STcbT8vmc3nc/odHpdPqdXrdfsdmm1Gp9&#10;rvd/wTG0UC1eHzef0YWHWmC+n3e/4fH5fP6fX7W3RxbvciU8r7r2h7WNI/79wClD/QJBKVP5A8Bp&#10;vBiTwQ8MIJE0kKK9BytwM+zHQujcJPUkChlsWwbtg2R0RSAAERYABDReAA4Rk0sNpk0MPQjDLqxw&#10;ikdQVH8gSDIUhyJIsjSPJEkrW7klSbJyqvHHJ/SfKkquzKMeynK0ty5LsvS/MEwzEs8apjEElR4j&#10;kzzG/EyoRNc2QJNMPx8mc5o1OC3PzGkRRtC03KfPKUTu7UO0AlVBKvQiVn4AA8DwfoAERSaEhhSw&#10;AFNTIABRTiU0Wi7lU+hdEuc1dSTjVFU1VVdWVbV1X1hJaCu7WNa1tW9cVyoMsIS8tdV/YFg2FYdi&#10;WKgVRI7U772RNU62NZ9oIvZiGWUyVDwE/S32ZG9rsFP8+qzaqM2m6duXBBtsrlciNnYgZWoGdCE0&#10;ePAAD9e0VxbQdusPZwAXWgl+2iolTYDgWDYPhGE4VheGMJJmG4gpFeTe9uI4ti7LPXamK4xjuPY/&#10;kGQ5FAFzpvcT6X/UGC5Hlkt23laW5SieT4HfdEW+8FzPZdNpZs9E83/mif5khhkIGXqB0a3oMUxT&#10;Qgae8WfMxfug5hlrf6lmeravrmu69r+wbC9OH7FsqF4nUeObNtdobQgVfbZuO5bnum6uhomdzDvG&#10;hbtPVr75i9F8BklsT5vKebwpCR8TQMdcYsdDXBwG962o3GHogZYoGbiEixzwAEt0IAAh0mo5KnVQ&#10;6yiXB5Dqueb72HY9l2fadriipdtlu3V7tTRY1rUtdz4T493uHh+P5Hk+V5ffdOvvKybynX+ZNvnT&#10;p6euddXfVJL1PrTx6HCMTxfuLj8nvr/1iTekrOZc4gXNIFzHSAgABHfuAAwf0nPH957BG2CP/eE9&#10;p6kBYDQHgRAlJLZIFMId27cjEDyBvGgbBUv7xXewWg1BuDkHVbvsTZCCDxVoCNehKhp9B/WqPlfB&#10;AIj0LFhvnL0+p0zhSwp3UaQIXJAxmELA4AAaw1hdKbU64iGEKoXQjI1CeJUTYnRPihFEokDIpK4g&#10;k2+DLZ3furizFWLxTYMPBi/GOMkZYzN3iOxuJKYGXxrjOTqJjIn+w0Z7ClbxB44mAjSXSGTDI6RL&#10;j2zeNzloWLxIEu8gS7SFA/IGEB/z247I5kGzFv74XdSBWbJON8m5OSdk83WKkn4QxbIxBRY8pGNx&#10;ilFKshsqF+SqlZLGWUs5aFAT3A5Msf5arWkjIIsUtz5RzksTJ/pNFTzFNAzhi0NJkLJmHJAjQxCB&#10;jBaSQMChAwnkDh/GqaExpnwAkxLpYUwpNS7nNOedE6UwyhnU9GVx0pTTtYXFdM0XZ5T3nxPmfU+3&#10;YzkjBJhik5Tj0AhaUWZsNpAS9M1H1hbk6CJ+oE1hyU3zhqAcxIcgY4CFgwIGEcgYCJS0UlPROScI&#10;kF0Pke2WPM/KWUtpdS8687KYIJnocyeNM1jU1JXTenFPafU/qBUFLk/mJUom4d+lbhqjy8Lczo89&#10;TmDzHqMvyiMraFMqpKAILLmSBj4o/NggYKJM0SefVmq9BXxHFpEw2pNQq3VvrhXE8is65H/p0Y+n&#10;ldWMRhr1X2v1f7AWBJZMCQlZ0K1VQfVNHtiDH1tqYuhf1iiguRPhVBhTQLJTeojSYABrh4AADlaE&#10;AAoLSELBJWAgQDHusws5HWetZrXtmsdYK2ltbbVAplbdK87zm15t0wKvlv7hXDuJcWVcbSe2zuTZ&#10;lrVjDFOCmfQcsNDD43UYvZiwxPapXZeuAAZF30ThiAANi8i+KQD4HwDsgYPIkVks1e6tUSaiNiuh&#10;c641978X5hHbm/R0a7wzntf2cdvLfYCwNgfBGCWu2tsTdyCdayaUHnEaqSt9qK4Oi5Hi5jqJlLAu&#10;ska7a4XoTImkQJpBCFOViUyKYAClqOEMT3AGCOG2AWwanfLGlAW7YywVj3H2P4D38yAZq/5dcC5D&#10;VXcHJGS8mZNycrDBkKHDqKxy2nCyQLpFgsosHD6RXvFyy+TKz9GCBDkISjIOCLkYIspBODDGNbI5&#10;vODCvOVaLH3xyfnnPWe8+MOrpn07U9Mj6AbjkrQmh9EaJ0VbvOuGUf5Rb1lVyDjtJZTpGZTOjecs&#10;2HzilXLcfLWVTGgQOHZAqvWpAAiQVQADbhIqUWyy1CCJXK0XrXW2t9cHJz/rk5ugsA68bBobYGw9&#10;ibF2MzXRtY1l40wmdfGU/tN2rw1sm7uMNmaZx1VY7e2IF6U2oUtECONTgA1KADUZCrTjuHcMp0bp&#10;ceRa2/FjaessZ7xzhm62MbMK7H35v3fy0Mhb/XVbyCHAoTYE1/wbhXC+GbHwlhDZ1KNmnS2jVi+B&#10;SsumNxHpV83G97OK29drkJecwkYzMQIVJA6LgAAIQMJZA8Xrl49vmPWb+J6Mvbw3nXO+eJE4Dz3o&#10;E8thdB6J0Xo2Q9IJGsIlXipIdw8coLfPWfUFZWb6pQvDr6eZkChyACahAsSkJm2ACbJAprnY6fvZ&#10;k+70va06P2/uHcS7c/7l3WN/Q+7d5713uoPSaZ9Nl9WnrWOOPlw7S8dPN5BsXhu9eAhV7CBBDZzW&#10;u+rH+3d88x5nzVc3ceb89FXvHn/Rej9JGbvzc+2JQslp+iCntK8Z5pC/wuk8bPCRAJj3FoLRXoq8&#10;CD3wABwDg8kQLsahboy55HlYpPqUheX9L8/6H0W0+d+l9WA3ofrfZ+19uAfEuIdt+RlfevOSj9S0&#10;7jf8cU/k4cXT4DEXtTT6xO+aFFK8TY3iFx/khL+gwP2fwAkAkEiPo9gzm/EsGnC++v89fAS+5AbA&#10;c387pAfAkvo4QlhAnAvAxAy2C/C0fA4wi+8uc+dA+9mpSwu9i/OKO9YVe8OOhBU7QX6/yFw8Y/q3&#10;afqdCEsAAc8CxBQVY5u20/QPm/NA1CHCI2PAjCLCQYs+xCTCZCaZQ33CcVeuQ8FBO3xCA/K9W/W6&#10;w/a6uPmuwOjBcLwusOU9490DkAA9wEwISaekcxWN4N9B+VbB9BNCuPrBFCjDxDywTCPD1D6wGK6l&#10;TD9EFEGOe8rEIiMpIyI2u/g5EexDuJsiY/crnC5BISExCMi/kZM6y3oJIu+aM/uvGvKzYXqXuXm/&#10;SVi5vEe5xDrEPFbFcuHD5FfFkVRCXFnFtFuhJCzANEHCmLo9OIS/dAIzwYzES2s7U24403nEmeaV&#10;0odEq3BE2JxEzGSJKUmEQAAEFGyABDKxSaaxYxc1fB7AYzuJtDmLnFVFxHTHUnbFjHXHcndEA+nH&#10;fHnHo2RCrHq0uveerEbGY5BGVE06s2TGE04tcyNGRBXHG6nGeKNIHHvHyqoIxBoClIm8aaMIQzQA&#10;AEgEgAWIG5a2yoTIRF3IU0xJE17ARJLHxJTJUiVHbJXJdDtArJfJlJm9dGPJRAm2jHMhqJ5GmsnC&#10;0jvHDBO+ZJBINEoWEnFElIhCFHI/IIktIFBDMs6NeaWAARS+GAAtPALFOTFJ1HQPdKHJpLDLEjHJ&#10;bLHLMt3HiSzLPLXLNKXEFGDIPI+sLH5ILBTGip2+PBJFTC7IBGBL4SdGcsrITB43uI0s9KjKeNsN&#10;w/yBeq+vfKSOtK7F1LZMpMq89LLMtMyoHLSd5AtM1M/FxLdD9MgrKoNEW4uKLIbK1CpFYltL+ds7&#10;XNeLbJ0aKvBImClKqRVFHBufyf3NJNnLuKdNpDpGHNBONOO53MxOROXF9JjOZOfFlK9CLN/OKylH&#10;1KIKHJ62q5rLoMXNkSfDC4w62wfH+LfNU6dMGJJDLGyEEUkUoIQBxPiNyN3G7OpPNPGKFOGM9JPO&#10;hP7P82JOVP/QEhvOdQHQNCbOlAxPtIcuXIE8pNfBY+VAPIW2UaHO/MBJ/GhPLDBODKaJ68U8ZE8X&#10;kUezUENH6QTEuKhPSJfLBQPRdReyfQDRhRm+XQLRpRvAbQTAvQXNbO9GLQtL1RWJdQXL3QoS5O0V&#10;TPOmdJuIlDTKjDK98BBG8ABPiBxK2P/NjSDSZRxS5S651RlHmLQ0GxnM5EDS9A/TKwfM9TPTY9HE&#10;NHVR5OrMJP1RrQdS3GIKrJ7QisvQyVRSRIIJvMOC1UGABBi/2f2fuEdBrKCPvRS9bTbUhUi71TBF&#10;nFq6nTS11TXUkXHRtU3U9TdChJTTjPFTuLA6WLLVGzg8qxjQuSPPCR/BVSy0sJzUNFBBofo/9UU/&#10;4kpSMMhUdQYlwedTpU/WJWKuq13Jm19U0i1UwefWXWMlPWbTHWhWpWq6RNPLqKtWGSLVS/VQ25KS&#10;tT+MVSVQqL/DKD1XRIzI0ITSqAAFdXfDeaYX1V6/jMHF6YVTfWtX1X226+pJWyLTVTI0xWfU/UtX&#10;5YPYQwNXvROK1W3JHLlCfXpTzLyS7XBC3L85tSEKbRBNvFC8XFGXsD8UdRJQnVdY1GNBKr3MnYTZ&#10;ZZaPlUpNG4IeAd9Wam9YJU9YNZdZ1QNVOydZ7Ye1hZPOw8CQLYkKxC+TBXFKLNRYgMTI0EgABXQD&#10;1G2vQiIrEN0E9SpPlTwxBaEbXR1Z3bDbFDFWRHpYBLU2tZqlfYRZzbHbdLbBA1zW6klQbE4OnbnP&#10;zYpSO1DaNOzQ7YcKLBpFBUMIQDRcNVyvNV47nLi+VbAdncdbfcjck0nX9bNZki5YIv+njc04TUjb&#10;bcndBTDWw0Vbw2lbrMfA8OXdLGXXm09b48nVKKVUNUGC1Kks/Kpaw1YNxdaptQ7dYgrNFdDeFeHc&#10;oVpHrc5czcuPZeTbUixZvTbc/eJelFfF+yfdWzsjhVa4swpb69pJrcXQ2KpVfBfdiJ7DKtDDPScI&#10;Q1bPnazKpd5STa9A3QpcBenftfueBeNcteaYBefWitXeYpDf9TPejfxgNCY4ffKdrZ+l/e1IhEQ/&#10;e4He7gja4LJT2WNfqJPRFFBRBFHUSABcMDRcVfFT7XHfka/chgPhVhWW9crdFf5THeQaxhhc7Uhg&#10;LhZhwr7RbZRaaypYlgyZBYWKpevSXdOmTgUwbdhJ28Nb0VxiAI5GtGxG1DLXbdzG7grOFhKfHhO4&#10;PJthzi/jAw5hdHfWVhmWbgHjLWthvjDjYpbNJifgSg9erCxgnR7OtiPNNR/IePCmZgdUfaHGbi4J&#10;NIlIpREIRFNZDcTBHYnKNExkFfnWBjbklknjPf1hfgFYEznjReVWnS7jXkplAl3VTjhdGhHjnLnd&#10;/P3j0n/jrPRfLiJNTd9exiWl9JziaPrXIsgKZMTfRdtXjSnDYf5j9Vnh4z9iRa/P5lDmVmWfBjHH&#10;dhlbTjPjMTpgHS9k/mZmwk7lHkfCtgeiVlPjzJ9mPloLFj7lbMjkfgZDjby8IZ/lvNKKRMPl7MSI&#10;RB0dAdFVxghW9hHbJnGbrh3mzoDoDZhCjbPWdkzPRmrk9U7oFoauPmHO2TJTsidjiKxeCM3VDj3d&#10;NVZS1mFnPXLYZnLm4JXltnaqfnfKAKJRFdo+A+DUXg/V2qLfpdeqXlVfBodpxpylnoJD1oMQbTXo&#10;Nk7TZmvp1qLiDoznJaPpGpPlWi/oqLI2fqRNdo/h7o1jtqTQ1aZgtAToA9lO7aBj5pRLxleUAxOA&#10;A7CIFXbDdSjlZbtqtldMIKY9hifqNrrrsbNp5Dzp9oToQmdoVqHoZrvsEY9Xze+unqW77lLKDrns&#10;QKZSJpprHo9gpO5KBovrBdNmLnZSvrllls1NZrhq7pCkSq4zKIW8kIKF2fbsUe1pLsHtdtenRrzZ&#10;jf5p/r7kxZbqJtht0Vtchm3n8rlF/ssLtsfBDdTjvW1Y1gZqfU5i9jfshizpNb9uLWFs6pDEcUA3&#10;OAAFqmq7MtQAA+LMLFzonnXQZnBt3vPvQihtlEJr3bQj1hpr/c9sDvTvoWBt7ohQkz20htaLzlhr&#10;pOI6rTrq/s3sjuJwJuRuvh/uTZWoqDyXcc2o25dI7mJqhuNrjRVujaIpZnVvrw7dBvXFdmhpJvnb&#10;ZxJw9xOyTAW/Fudt+sDiE3hnFwFqrq1YbsbxhOBrJupkbwxwPhNwzMFS2e1UMCUCUCs5VMc7IrDp&#10;Be4wBxag1xfxRyjX5xBQPTFhrZZtzyly0SRuFfgsXNRv+uFw5svlTslpTKZsPydszsnEhvxlrzdw&#10;HzXC9q4uY666/rOIXSkIECmIGtVl1ObqpL6nvvNy30LRvyp0ND7yz0T0YppxVePqlzRukJruDzho&#10;jiNxrxyYFaRZfPwJukUAA5TtGIFI8AAkYIE8hTliHqRlhNW6FsV0b1jS70R1lQRxN1r1w6VwZHTs&#10;LvJn3kXOvzIy1b/Xt0subzM4Bzp0DwRx6Js7Dzu66muGMGMFkAAB0B03LGp1X2XzYnN0J1z3BM/1&#10;p3DCH0X3J3OQn13Oj3V19x52B3d0kLvV/hJnH1aO9Ml25H9wuJo5WfiAAfeUqAAHsHsGNcTtZwti&#10;xVV2N2ZlE6vzD3R4hAv3H4jAl3N4p4u4jYzzU9IqTv4Tt4drE3lYxpFumNR2VkD43uYSf4AkRG3y&#10;Rz4IEtPfGJ/Yta75SePuX4x51LN4m73vawBvjRv4t536IOttDep0fzl0F4/wV01zTsNaDx2Wf4f3&#10;aSE67u2IFuyIRKzyS1RYhwN6rybtF1UnR2/6L7PHT56715+5JyvsBWl7d7R7lt3y7xvsjn1m9zb3&#10;zbpy9Q93tK5xtpt6/4WLg5OAB391B1L1OAB1Ty/7D318e1Bx/quPf6OSD7N7n8zEP7U7z7ZbJ6DR&#10;p6H819HmZ7rq9pqm77z0p8J0v4T5qdhSKVS7DrMIQ7OAACumtut5GTZ05w0Ph178v1h9J+HFv847&#10;t893l7jmt1v+J+brvhSLZyh9X72116dvzrednnN5NwSLIzGAB5b8NPgIHKv1K0d6VWP+5xn3f5EQ&#10;V+g0Dbj+d/jFx+M7r+RcX9BRn9F/l/3ZwIAAkCAIJBH8/j/BYVC4ZDYcAoFDolE4ZB4TFIxGY1G4&#10;5HY9CohA4VFo/JZMAJDJ5VK5HCJZGJTL5lM5pNY5JJhEZtO55DpxFJjDZ/BKDPaMAJJRaPS4Y0IK&#10;uYK+IKDIKT4KJIzQ4zSqZXa9G61X6BOqFLrFZ7RG65MrDabdb47SrbcLpdbtd7xeb1e75fb9f8Bg&#10;cFg8JhcNh8RicVi8Zjcdj53B38/8hlctl8xiIgAszKslndBodFo9Jd83Es/pdVq9Zrddr9hsdls9&#10;ptdtt9xud1W7JBrNu5La5Pc7jvZNxOBcLlv49wsJyJVzuTZ+hE+lbJd17FWu1mO5xsbUoItYK1Ib&#10;WIIU4KCNRzJN3bv35FfurEud9fhFPr0+t4KM/b+QDAUBwJAsDQPBEEwVBcGQbB0HteyTKQhCkKwI&#10;06boOnkMLBDULQ/EEQp7DiKw9EUTxRFMVRXFkWxdF8YRizD8o1ADZRo473JW+8dRk+z/OHHqGRwj&#10;D5JYpLjRtH75x8sqLo/Ikmq7IzGnIgpUoKeiCgIgoloKGCOyUh8gL5Ki9SVKMSoTNKsyFBU2JLMU&#10;pTnOk6ztO88TzPU9z5PsQwlP1A0EjUSIW1Kz0LIsTUHRlGr9RKC0PR1J0pStLUvTFM01TajThDsn&#10;t1T0azdTi1TImckSZQz3OXUD31OmziVFFNU1XVyQVhUtFVdWa3H4AA8DwfoAERYqGg4qqCgpMNSO&#10;jXK6VlZ6jzRaUz2bA9e0/XVt25btvW/cFw3FcdK0BclzwLSESn8ul1VXdl0XjTF3UleV7XvfF831&#10;dMyTlfd/plbKPX9GdqyDW7+R5hC64EtOCODg0c15iKV2jVUzYA3L8Youh2IKWKCyshgeIKIcj2vV&#10;9VPjlCc5U/+UYatGHt3mNI5ZjOcZznWd55nufZ/FtzaBobDXclt4L1o2baRommwZelF6dqWp6pqt&#10;8VnmerXtmuDtLrk24W2OsZumuvrhrLeZcmuMKXgmza0vuN7UvRkIKXqC1+ggIIK9SCWRVGyOLuez&#10;8Cjmv7kxm0Nxw/C7hx3H8hyPJcnylxaFyvMJnpTfaYvHNqRqPM9Ezuoc70fT9R1PVNhxmw9Xbm3p&#10;fxVH452XGsz1qv9jh3b7T3mJ8HWOYdr17AcQustIJkCCG4hswIII/QEOlHiQz1yG93wHrpP3Mx+C&#10;wvZ+5JPetN6ube3sV+/J4v2fb933/h+M+cv+XX8/evys5RXTfr/rlEQPa/x/0A4CQFgMksnj4YDo&#10;xeyZ59ZhXdwKMe91Tr5nwQPIXA0iatSvMWQrByBzwE7PHLS80ggrSonrIK9Egjz0nPUe+ydsLuWx&#10;voYhDF7UGYLLQgw4aHZLYbNJfVEE10NYFxHiREmJUS4mPGIOhOJrkXPtHXbABDMAooxZUJFYssWI&#10;tRfjBGFrcP1tRiMAwomkaCjwaWZEQxkEYemWjZAqNjhI3Mth5CJaabo6mrbZEB3ydVqQ4JM3kAB5&#10;CCFOIY38ADfQAN7V3DBtsfIyJqgQT6OMW5CO2hnJUr8EnsSekxHdR0FIzSnlRKmVUq3JP0lYz6Kc&#10;XXdRcYG6GV8X3Sy3l1LuXidI5yZl7IE7EnZNntlIf2YrMpgF7jhMdgsyWXzOj6W6UBRJRGGhAiKa&#10;skkmzbVbNwhbIgAPLAAx4hjJiCMketDqaEtY9JTmXBWdrYJ2SfOzDubb3pJzOUHKaYM/6AUBoFQO&#10;bsT6CMAljBuWxL6EwBoPEqXND6JUToojea9Cp+UVmtPMvbaJpxtkvC8wbDZ8mKo/JGG53p4pDoug&#10;aP5jqS0bRjTE3gRW7ENWWQQqzfmJTgO3PejhH6aUpNZB6UcVagqjoyoGf1GqnVPqhVGqRiJXVTXD&#10;Q0wb+KrPwojVur1X6wVIgTSuh9J3hVLnqyud7XTDzfQTWaS1RDLVDILXA2MJDMzeiHT5AVdCGDgs&#10;AAAEQIgfMhedCuFTFagO/r5HutDmqWl/r8huyJ+qyIwl/Y+sNm7OWds9QCqtn1M1YMFVq0To6u2n&#10;tVau1iuKkzGtbXaxxS7M2NmGvm2VIkoWVp/Zp8VrzgV4NLZOfVwbLkUFBckAAYgxBqhSQQ9lOiCg&#10;oJpUaaNIW13HObbwvFxCu0fu8iK2trbyXlvNeeBdob0KNtIXm0164pS0XffC+l9aNRGvNbknt4bb&#10;Scv7DK3F3LFW+r5da91i5AI7wEhHBBt7+Wur7WQeGEwAASAlYUgh5iGHoABTsABVDIyUuBZaYlY8&#10;CYKxHgfE7tMUz0W/U2+2McZYzxozu9WNU+Xtd5F7HDVLU49yBkGM0ar7X6xNWLAdaaz4BxbiHFdv&#10;zINsmygrKZuMH11wWY2BQyMuAAB0DoIyWUtkFB+QWdU8MS2zjxkl8uTT6XayRmhcGMMhZ1ztnfPC&#10;eMb55TrjrEOPM+NOx/oHQmhdDPsyNmzFlsLi5yW3omEOcWm0vOnlemVxs0kNHsPYO4ABBafWIsYh&#10;lOQABXWVYzNdt8UaM0WaTS0s83VxW9nTQ+tdba31wbPPeuc+3ycBoDXjQNB7B2JsXY2TMo5wf/rH&#10;Vlo8sz2yfMJuGVT+av0hiq/5DJzTjsMyPMmY5lTSnxsowV4MG3Z2jGuvejd0LyvxsfeG8d5bzwOZ&#10;Pem998WUf1LLfO/d/b/T3tfFxq9aKX4Fopst3NqVb1fuyu+5yKSKkO3gqaySCYcLrIPI5tLa8FLt&#10;Ebjy58icA5JyXk3J3Qb25Ryvk2w+Wcv5hrXkaFZ/czdZS3hqH+D6qWdszBOWOfSv5zMjh6az/HiA&#10;BCh5hDQWJdsSXZt3CtyF9mbkrdszOccQTj1PmPXevdf7BNqg3Yeya85d2XtHabPbvQf2xN/Wd0ov&#10;531fns++rVg6Hdg28JtuEEeSAC6IAIWAAhdNSsl4zX0keHa/vPDoc+OfP2ryXk/KeVRBrvyykzT3&#10;v8z3LXzS/O+h9FQHkPb25+NdJuPuKMu53Vd7uatdUKPbr7qbKQzdyCN1kW3wgskC3166DRg5Nbib&#10;c21bo70fyflfL+YbTzHzUpdn+giH6X0/rfXfl6WW/xqr7Pjs4LWvs/Gev+8x1K5BdtkKnQADM/Gc&#10;4cC9RezZ/8fsf1/t/f7Hz/8GOz91Chb/ZBz6sAEAcAhqTxEArS7yLrD4J0Do0Bio6H0B6z7qLZjj&#10;Q0QYggoYLiggjUjDyRhuL978qthnkA8BEE0E8FEE7/UFLrDfYyrzkFhAUAUGMGkGrOb+brjkjxT1&#10;bvTJzu8HzVbQMCjja3cCQo7v6cjvghSFxLwghLirMEMIzuxf77UG0K0K8LDmMFcLIsT/owMGELg2&#10;8GcMMMkMpPUEr5bqrdUBi4Tx72rO0IaDrxYxwbBj657wD3ji5xMKKlUHgv77gyEKsM0QcQkQsITs&#10;cQwt8LyJzYERI1kMcR0SMST6juD+0NRgMSsILJayEKR9zSkKcIraEHowjpAqCRI87izD8PcPyUMT&#10;r5EBLWTojn4pjtyCb1UScXEXMXS+0LcXa3cFzZMRsXw1USEYcY0Y43MQTzMS7KD78CMUC7cVyjUO&#10;MV7bIwCcScjbcJ4ADMqdMPpz0EQ0L8UIh3D2kZEc8dEdKp8XsdRH8YAx8MEdr1Md70EeUe0e7m78&#10;cVjlscMakL5VjqR9D1sWcH6Jkfz1zTIwcDAgj3AhbUjU0DjI6NEWr45Bcg8N0fEjMjUjbeEdkjah&#10;q95+7/5MceihUYUjitrz5zklElklqZ7ZsAD2BlKlzESJzcUaRyENrnilknAjQeAgrpQACcQhTM8b&#10;oAEbbuihkcyNMpcTRA8i8ncl0qUqcqkXkREqqUMkq+aH0rUeMkhNsk8rDqklTlMsUs0s8tAscNj8&#10;knqucmqjstiU8nQ1jiUUwADpDEDDoq8ciN8W6uUi0OcOUfctMwkwswx/0j0jUkUsMxZV8rSKkw8P&#10;8skr0yMysyz6z4jhMtcgUcLV0t60pwMgZnkqAx7pCRAADDQha6i6S6EaAzUTMtSD8wMasy82s202&#10;6AsxMjMxsrksEx0303B/Kh04M4k4rsMHcmbcMaxC0T6ySDE0Q0TAy4cuIyocEoDMUJzpyFrVCk02&#10;EWRCEC0Tc408c8k8pyk3UfE3hU0x8esX84E8xREyckc+E+k+rmUgM5JdE5rN8zkto208I10uYwyQ&#10;0DQgkhYhaRjDzUi3sQM70Ucp86k8U+xF0zNCdC1C6eDlUws9SLc9hdY4tD0stDDdUrs+dEdE9FC+&#10;EZkpk/xoLrR1c6Uz0/oxTbackobMxkq7sHL4sHFGZBM0jAFFJBs5FIVItIxdaKEwjHUeNDkdxZks&#10;NI4nNEtKFKNKtKxr0prj58cwYy8mUp0Qk/cF80MzokwZgp8DaR8PIAED6PNBsKVATTFFlINK5C8/&#10;FOlO8+E9Ej8sh/dJxwlKlPDLFKdQNQlFVLahFQ8yUfS2iTz+gtDI0cYy7hcXFIAt0JAgsJRL6xE1&#10;qtUl7NUUL51HcnkmBEFCs3FFdQtVMy1PUxVPiyyLERaxVQFQkYtVVWyg9IhTVXMLtB1L8IA0b1tS&#10;KmEz8dtGKEsOzvzp8JoADpsKD2NRzoE10v41taBC1XdJVO1W9bUwtVklEkFEx6lELX9bdEE4dclc&#10;9XFbL+UzbWEvlX1CVT0/iylFrhFB8iVMjk1MImSQ0u1Mz3YgkiEVQ2Da1dU/LbEZTzVgsqdL1dFh&#10;sllbsl1WtWJDtWdVVWth1jBokQAndVBQVjpEdXtUA6lUVRlejElecVcgtFIdE64gkbTb8b1OIr0N&#10;EN6/dCMEb7tdksVhljNnseViEszzdcEr7P9n1KVc1o1pKWEv0TEnFasZNhVHlN9m8UVLtfCnsTlO&#10;cWFpQilA9AoACQ0DogtNlmSeU7kpVnVptUhdFj8qlttrluFSkq9htb9itjNi9uNvLR9kMaNs8M8f&#10;rw9Htg1qtqVtcZtYchMBraRW1e1uDv8oM6whgGlTco7KlwNqbaNt5yVnlt1qNvVz8Q1oF0FrlvF0&#10;d0xSlhEVtvxPNzljlvlwdX9tFrT8Fstw8EzKdSY201M08vEVLjBBz4FwkzVdx091sqVzV095MGt0&#10;V5S9dJt11cU9pFV0t5t6rgN19ad2JRl5FOV7Vd8pN2EqMZ92t2iXl3JD9Yw2EUogriQhTDjD0vM5&#10;iYEmTmd1J1V7lhdRtkl61/jtF5l/q09uspl6KWtuw6d6mAGBLz1zAll/BPGB12V71tUjGBt7FaJA&#10;t9Kh9fRBt841icUoMn87Igj9YHBWly5jV/bYVz02tU2BWF0G1/+F6zeATBWAhk+A1qFQeGWHZO1m&#10;l212dhNtNXlRbZdxkNcUU6A59F5OeDs2VxJ0YYEDIhoDFNVBeE0HmJNT6AuCGHmLuLzQ2GMw+Ggs&#10;Yzkyi9EReM1P1DLmk+WHGL+N5p+C1kBi+FNCl/VLhUz0+OovmLMqOPqS2P9akgFp2QbZL2JbeJom&#10;tGrbohcorcFkcB06cweQOCWLeO+OGTGTLXGMN49V2Ao3mHV52T1J836K+NRUeNw2eBGTWVhfkCuP&#10;Zq9phUuSiMs2MT2JdaWC6bFYllLCDK2XAk8usO8vKRwEFHWQ4xVglkzbCXFROVuZ+aGMFuc29ick&#10;2UE97teUdWWUtimU+bDt+UOaOcUAOORyl+2Htq+LV8sf+SJSeRNeDyEEGJ8t2eZArpCckOohlZoA&#10;FZbwOZmPNxlSGWGXQ2Vp8RNjecehOhQ0GTkduaub5XGG2NKimh9PpiFEONN55BGVehejuVWWV7eZ&#10;wwOc+Isgg0mWipV7q3VrcH2lDos5cvmQODOhmXg6bvicjv7wLwbwpMrrmHyM+dK6840imj2ouo0K&#10;FDWFmbQ7FWGpdD6r+AWMdDuUk3uUyt+Nuo+rOq+PWPBBda+kueFLTFug2gFGUcGsems0eQs50m+Q&#10;WZA3FAggtA4hVBLU9Z1dswUvuZchE4OkmrWv+wC7OpOMWpz12puG0yCrzs+qWa+q09eqmjerGwOy&#10;aYOLlrOvOsFm2rulVBmvwt2FqTRomd+f+0NgeYA2LbcoNlghkowICqkPkZ07uveCky+z2ym2+3Es&#10;FJOwmiT/+jSlmxF6SqFoUxmwujO41odQWyBbGyW3O5yVGy2Cc2k+OIU1+QmdusKi22dGGtbXW041&#10;j3QAEhtsMVNsha2LGoL4Vaayel2k0y2n+5++O+SAO3ctGxlolV9cux2M+5G4u3u/25ZA2jm+fAjR&#10;GFdmecuI85UlO69lSkBAO9pqu0ccW7o0lS7pYhiFzwef1NrVI3yN2JNOCoU59wV8cBU+u+HAvFW5&#10;+hsX23+byTFWfF61m++MnANo+/fAW5vFfHh/140WnBNs3BZotwFHyF+0DSVxXBG7Z1WDeelxoyDv&#10;koLpDwLD01deU5GmWtN8HEwpmsliPEvHvMXFmacs/GcrOiGx+i2UW/+/WbuqvN+yOcPMfOnA3BtR&#10;/IOOd1fIm6vLuIG6S/2y6gnJ1MWt4xyQ0099oguYw9LiutmmCos2ezWCuV+zeofPPOvTOhXFsXfM&#10;+4HNOqfNe/nNvOGVHN3U2q/OfTXVZ1O6PPVerNuXIxOLnV3SF8VmqgXCYxfQgw0bD9GR8oz9unu7&#10;E/9qmSudevjXurjle23VnZ2HnTkXXTyHWjG5Ka3UnNnG/G3HPHHOO5nVXZ/cJyfWvJdw2PnA+2V4&#10;k7/SeePDtkSiXXVxHW0hWKQgm8nRogmKhS9SuoXd/ZOBfP4xvJCVWoncXg2aPaMXPGvT/UWxvby8&#10;/hfGG/PUvUCKu4Levg/jK+PPpFer7/nTF+m9NrF1Ujjv5LAglG4gmEuEeR5TPfndnf22hE/Zq7+S&#10;77dLPjXnOcXhPF2wuxPa/itJfa2AO/vU/iu/HVFLXi+nuVPnXpxe/jxO/gfdOdV7LOXCPD/KEXeY&#10;Qgl3s1gAF34w/eKvN+fdG0u6e7WI2su7Os/WXp/t/uBzHnnTvn00Hpqq3iPpHo/NHhsFsPfu/uPw&#10;PqGkSBfcnkmSHeeJXQ0SN9cU7DdNXDnfe2HftvtTt12OmSeS/FOz/s3wXz3z5ofucY2itkfwGxXo&#10;ui/bXoHbnOVpH0H18c6b/H/SmhacXk4ADv8bbwdydSW7/Cm9Hjns+0lxfWHmPeUBft32H5X5Zf/0&#10;UYf0in/0yrfvPbfh+iP1XHXcH5n7cLGl1AXsdCf8AmshuudscVOK3sVMfO+gndVlHmXyu8/4ntnD&#10;2Q18PrPP2zH7n/X/ZcYgD+gT/AEFg0HhEJhULhkNh0PiERiUTikVi0XjEZjUbjkdj0fkEhkULAUl&#10;kcngT+k8rlktl0vmExmUkk0TlMckoCmU3mc9ns5hk8n1DolFo1HpFJpVLplNp1PqFRqVTqlVq1Xr&#10;FZrVbrldrclQMIgR/p9gr1if1kg9ms9tt1vuFxuVtdkGWMGckKHkGH8GAlbsc4AVhkeBidsmGGou&#10;IguKl+Mo+OhmQwtpjGUkWBzEdyUPzcUzsGz8t0Nz02n1Gp1Wr1mt12v2Gx2Wz2m12233G53W7qcp&#10;gm84HB4WyoFGoXD5HJjPFiXHy81xMC5UW5kJ53T7HZ7Xb7nd73f8Hh8Xj8nUwcg0su0dZzXnytq0&#10;Xug3p9fl+33/EdaEGWsGfiDAYgwroMDi4PSw75JDA6FPq9DLNzBqfPpBKUQeiUIvZCyGwwisJsIl&#10;kFvzEURxJEsTRPFEUxVFcWRbF0Xu030YRnGjVOrByVRrHSpxuh7ro1HqPR++0gsa6UdyRJMlSXJk&#10;mydJ8oPzDiMRCwUPrayUpptDQAMhLMKSjMMxKYfCDFagxuIUGCDCOgwEQNLiPy0hUqppK6dzi2k5&#10;pXL87pjKs9o49s/ItOr40Izk8oLQMtvhMdH0hSNJUnSlK0tS9MUzJUZU1TsaKBIdPVEpUiqDI6WV&#10;KhdQxJUtV1HV9YVjWVZ1pWtbIpRjm0UkFcqZPtb2BYKRTSgq7oKek3TYg01rfQ1FzA+ddztU1HSs&#10;odnOJaE+V3XsqW5bSXUBcFsLXcD3oRbsfWlYV2Xbd133heN5Xnel6obTl7Xy1lUzpU99X/gENug6&#10;1/YDg2D4RhOFYXed0odcjzUQq9f4ZitHv+gpeoMZCFQKgopoMCDXUHQV1pnh0O5NbOJNJlWUWpLt&#10;zKLiCQ5fdVq3LllC5Vi2e59n+gaDoWh6JWt8aLpCY35gkc6Tp1LVbgun6nqmq6tq+sJhm1dZwkWt&#10;pnkms7E7a6oKVKDbKhAhoMvcSZok+vrRrrd7jm6IbrDO5plvGCb0z0KbfsfBcHwnC8Nw/EbFo/E8&#10;Ppa0abxnIylgfH8ly3L8xzPNShvmYJbzuW2r0DYbDzbVdK2JiIMYL/IMCiDCfAkU8DIGZW30Vx54&#10;t3RyNv0Gdt0/dZP4CL9p03j+R5PleX5nmvtxfnaLxyD1d6PrRtynqal6/ue773vxXL3hSXzvjOfn&#10;VfW/9HwXfijTWRYs0TUgwlr8p/ULP80EfXc9u/0Ul3jcnzmyf+zV4jO3fPsgVAuBkDYHQPggkYfx&#10;v4IsJemtFyEFYNFQajBmDcH4QQhhET+A5EYCuTf4RqE6coSrhfVCNez+CsDYLsQZMpBU3sfIMCRJ&#10;cK3fwpZSWSAMPnhxAQdAmAb2ncRGQk+Moz/onQwilFOKkVYrRXSi9CLC74LwSi3F8jsHYwRjjJGV&#10;7j5YoomjREgp0AVVJcjdGZGC4omEghuAAXJBj9kJh4QV2JBUApObe+KIULStREKHGso8cSMyIaU7&#10;mNkcpJSTkpJWS0lysRakwrKLrlZNxjjFJ+UUo5SQWkNAhJ7L5HGLlO7dmLEoZSlRctiKEhVCF5fi&#10;QVtJfyCl9IK22LLLpWwEjSUuRUT5hp/mLLKZkzZnTPmhNEpcmppKXk6VJ6s1WLShm1N2b030dyMA&#10;BKtEUhDgzilpMmcByI6EwdUxkhTryCoDILPJR6HjuzkPVOqE0y2vT8QrJGddA6CUFoNQeME1KETh&#10;eyXKbNC17TcohROilFTazon81Qz8g6AN2I3OKi0h4XkhHgmYvBei+P2ibLafNIztz6kfHVe9GW4U&#10;dMzTSkNOadU7p5T1hVCqfInmuhmD1QV4USqNUmpSs6N04U7RigTU5amTptEFa1S0VR7jxDZADsId&#10;rXmFTJkdYTs0wKbOYrVIGuVYrZW2t1b64JhqBXE8VQ5MvbrpJyhsXq819r8i6qa8ZjuNqrAJnM06&#10;nLPrFX81cdz+kFGoQoFFXocJ4qjYc7D7kY2JoZYtEFnLGWhtFaO0lpSo1ztMcmuzE68WpUrUi11s&#10;bZG3bjWZJlg3DW1jhYV0KuLeWzKmOCkyx6VAAfqQVZhSZ02eNfZo5NtrO1gsvcC6l1brXXuxBKCl&#10;2ThWrKtQ+7iSbYXhvJeVHlv3erylVTSpt01bRDt3cwyJlq1XmI+xgADrCCzvIQx4AEfwAT2fTEi+&#10;poL4wuwJeiwxDqoMIt1e6+2EcJYTwpNW1GFcMTfvHhnDmHSPYPwc4C9lhboJOvhEvDyLG0rGABLg&#10;hEwG10ib1gW79ZLet/vlR44d7WV0BxTj/IGQchRTwvkPI0lMN5HyVh3E7V8mnkrRWfBUb8Z5TyWa&#10;0ZhBo8kFvwyKHRBb/FcudZnG1n6o3rwgamwK+6AYlyud3KOb85ZzzoV7Iudc8QhyTnnPlwMntOwa&#10;djNEicrXpo/oVd0sX2PwABixYhCLkptsqs2+miC50cxytHNODMRabNfiA2OPM+oz0HqPU2p9UKJg&#10;nqnVkG896t1hX3UDVcC5uKpbifemaZ6eqprrWJPdH4s0ZDm4xBgWQxtBpxO+tiz5x1zj7X7g9cbR&#10;2ptXN+d9rbZctq/bW3adazaTjTTU59ET6wbs6zG3ipX4y2ADLJCb/T0ABIFfWzNBYkxHr7HW6npb&#10;l2TvzgHAa4bY4FwWjVe5x2t4NwucG4Gkbi0MbjQM/99cMNgOi4YAJd0pl+wze0ANO6E4q32JJ0de&#10;cWWDxPlHK+WVt4Jy3mDCtucx5pKLNfB+R4G5O7vSzD9/yv5rgPoBRL+X6ABfie2AMwsI4/EWI9Ne&#10;cxK5KS/pvQZU895J1brXW6Ccv6519dvM+wdjjNqKwnUefc71v1hb3ate9kssujK2jEzkFuEQkGiy&#10;iCy8Yt1Vz+/u3bTYjtDuDDe2dS8L4nxUlOveL8cpnsXj/JeTKzn81fEHPIXkh2/yiCnxpzsiQWx4&#10;AI770wBH1oHfmteAquT3THhPOrs8F7H2ntYGeN9t7lJXkfde999THp9F/DyoWmRvMfv61kbHh8sA&#10;AcvnAAFB9EhXqMAb0Z/6ox/w+IkV5V1Pttr/N/IUPgj8X5fzOZ9x+f9SI/efr/d++30sOflv8x4i&#10;H/8CqnpGR/sAAWv/AABwQArisYgAAcGpvsNnqVvWpXO/v5NeN0D7ubvdNSv8QKwLGnP0wLwNN7id&#10;I3qiwNwQQQjvv6txscQRCoDAhAwVAAQVFCAMCDGQJ6mrwEQGrpQFvYLztfQaCquHPzQIQTwgQgmD&#10;QMwhQilswOl+wPwjQlwmDYQSPtu5O0QmiJi6gcAcBmgAP9mOCEpgJfAAO+HBQdiVvZvvFzipQyDg&#10;Qewpw1w2Q2lKwiQ3Q4ivP2w5Q6w7I2vtGYQnuPKXIPqtN2vSwYCDAQEZvjvPMUQFDWw0HawdP5uK&#10;PyN7ucwxQ7xKRKxLDUQ4RLxNJjOELwRNxPxQRHpop8INI7sWIaCEtjiCrjgANiEVRSPXMDsbk9N8&#10;O3CLwfivvWDkPLRQxexfRfjaRMxgRhwxxOuFRiRkRkvOJoRDIGNgiDNhu9AALkkaNFQbN0wGMduQ&#10;xIvMiIvukIO2RJxlRxxyRymmLtxzR0vVwkGmR1R3ODRcC5w9jUxrK5Q+nwL8OjL+CDr/MAMBGARY&#10;RsmKw1LFRrxtRJRHR3yFSFyGRhSGSHmYx2JPSISKM8QKDTx5iux6p7xZIFG0u6gAOMCEwvAgGfJ2&#10;iPwEEGxxC5Nax7wzDpyCSKyZSZyZyHNqLvRgxjxkQ6SaSeryRFisSMq7qWFYRmnmwtgAGNMuHXLK&#10;AAOlmeyTkhSEwoxIQRw8sqRlyBLVMFSVyfSvSvv1ybNoycDZxPRfSeSwQ5R4sPSgCryhDetKwpEd&#10;yjHNNGNHH5iCtJRWmhSoytIWS5SsDuQ9y6FExbM2L5Suy0zFTFveyxNfyyJiQlRlS0TGQQyLqeS1&#10;jlw8zEy3sasqzAEayAnMNHyQI7tiMALJmgvXxZoDTQOsjtzByXIVSptQvwzKzbzcRhzHNYzIDYyz&#10;RezKTcv3y2pozLn9yDCmTOv8zZFZTRDwTCDcL8PRqtCDxCMvt5y+JixvvBjjTaOeTXPvxbxtzhTy&#10;TyzzDgzdtYTenSSdRiTgzzvytcOzJLziPxxEvVtlyOjxTnF4SNjlToDZsXMWONpem2QDztTNt8rE&#10;SiF+zDO1zwFGz4UJUJ0KDxz0tWz1i4zfxyz30KvaTlTXmfzMwcyqvuRdRRJg0GOhUQJRuinWwZTr&#10;wXpsS4kxHzTt0TUIMzDXPMTE0PUfUf0gGwCBwKpO0NxvOEQPSZ0O0gvH0WTAl9TjMpS5TV0dS/w3&#10;0aTWG7yrppNGGziCsXCDwDCCwCQwH7z9DyzRLoT60j0cuqTvCiSW0HUmU506U6im0Luv0lzxSJF1&#10;TJUORjU/U7PbUnUGqI0TikUb0tSEPA0tiqT/O401yqK4Q/quJASmvUSh1JDv0ev70stD020SjTRe&#10;VBVSVS1TMxUhv1nHUjFeUkIMSIU9VTux1CQoPhT805Q8Up031FTkP4wcTxVQFPLlqlI7t2zqKvzr&#10;xXDAUsULVdwTP7CE0ozWk4VcUpPg1ZVsVs1tS4NVz41XK+MpU+QkyFVY1tsfz5wEyNVnISRG1qun&#10;VPOQVdQHyuMynDT+KIMXUvAANGO+S9O8mDtmVpOh1CifVaCIVORi1b1zWF2GWG071UvxVVz22C1v&#10;uE1Az3VAWHM6wJCR2DWEVfV4UH1epkV5Qy0dWDFgUAJvSlAAR9nZI/SmF/uq1I2KVguTS3TbWNWd&#10;Wd2eUZ1u2I2K1WO/1xR2x31y2erqSYwa1oVNRDnsWSq00E13WQUqvNWbWGMVqTwuOOQvw+Wpvi2q&#10;oORw1mWnWlwStlGS2v2kW122WkU8OYUi2JlUWKntWLxh2j22rXWlVrSXyMVDxc2oCo2BVn2b2URP&#10;qtPRr8N6N5Snu+11yC2QxOTwVHni0FTPW83MXM3NFdWfvkLV2hDzWiWD25Rf28XNrRW9zk16W1V3&#10;xY3WVW3AiuUR1gVIVG0zUVOExEOvo7yQNHiDtIlkmi01WpUSLe3UysrWXX3T3l3mUJW3uWzIXQGB&#10;XREt27RgXTXmq4VR3BM23Hm93iRsXc3JVQxd3bJlXcXKKb152rsjxnriNJgAS9RqQZyp1ElSXzTZ&#10;311l3lXs3+3/TFXnuaUMrEXrSd2M3/ruXtyg2c2msF3ZX8KrWa1rjtXDYI20ClVhuGL8WWSkR+RB&#10;CCsvXXXkVhVd2aV4y4U5YK3xYEYWYW064AuY4B4MXSWMXRXpYXK83jx5Xu3+TNX2PjXvWwVaxGRu&#10;2n1QsQRcUePP4ILym019G0iDwCJgCiWVFNU00EXYtm4mWmXaNKYe4cYwYwxgYYOg4ZRY4Cxx3sYx&#10;KjYdTv1f2+V1YvvgYgY5W54s4VXzwbtT0XSl0YL/2XrlWyT0Uzjc174Ji4YlX9M7Yg415G5HRLYy&#10;Ot4zFt40RzY1ZHqd42i25NJF4tvkyWXV5EW/48Wb1Ps+y7H5CErkxWUy4Z3cDgS+jbYqudVRZPYh&#10;4fX95MZdZdye5IuwZJlvZKyGZL5eNv4eMe2+3YYi5TWmX7PK5Q4d121eMyME4frXRUNG1Ky9zr1M&#10;Fg5DR6ZBZkv6ZbYHWTVHZGZi5051QN5fPJ5gYbyH5iZ1qe10X72FUrY84u38100hY61p5xY7Zl0U&#10;Zb49DcZvsl1io9PpymvrNkZXjWX0pG50Z+UF6CwUaJ556M6NP1Z26Ntu55aPMU3B1O5S2rY35/2w&#10;4tXJrOWOXuZraL5qs60BG0LiwvYpqsWPzj5XOoaK6Q6fafxQ6O6gSx4D6htWVI5OXwyUX62/w52x&#10;5FX1Cy5yCnZY3I5SIPr+WWCDp7N5R/rR2PzY4v4TajayaywQ6hazNU6Qa0rw4FYG6lsz6n6eXI6n&#10;VF5laAVEap2HzP3a6XpMKSiCyQUwUDUCu9nLZZp2aJ2PbFZoa2bHbHwT60bIM+a17Jrq1E5Oa3Z8&#10;SpZ/aKa4a74RY5jp6qsOVKCCxA2YCC5unEbSDvWA69Nd3x68bLbabavfbJbbM5bK7crSU45p5959&#10;U3bO3Z5n57z7ao5ma92qQoar2R7j2nbmoHrHCDPQiETU4/34HL7Wjw3h4s3wzOa5bebxbxvH7cUm&#10;26VXm/idZ4U/4bYabyLy5E7l5y7N2yv2ZyITy36InZ5CbOWBqdu7gASQV+H6FlnmYM1m2p5nYF6V&#10;7O6lWz2HZ674cJuBbzOtYBps7dw7cNcKK/7fCrakyYPWcJWEj8n8ZY6DzC63rXR8iDWXMwSm6vFZ&#10;79zusIbo7lb6u45o6T3vzEaMU/8fcHcO8hrucLOV5gW60tXqb0yK8OciK6cP7i20kS6x65kRtzXw&#10;aSLR2s0vqUUxl5cU7nUccp8H7obYYV4LmZ8f6UbhbPb/Uf8Q8n85Mh8jR4b0NVKqcl2i8m6i85sM&#10;8F3AaBJy8s1ozxow8zsZc3Yqb+q6N3qt4+gAYQwYyncwYsXb6Lc0GBWS8b9F8hdD6/YuYibZzz84&#10;8/dTMO86uC8kVxiac9FTZhXS8+9T8/7wtadEZP02ESpEb5dOIRZUCC3fcDS83gl6UqVM7idc0s9e&#10;58wedb7Y7k77UJbNdZ9qdUWIPz9VqZwlXP733r9ZdqoG9kDdaRtw9nZaadD79d3bbEKQ33V99iRW&#10;RVN63LT2cbRa8VrN9PbfksdLdmTy9p9weAsJdUt1W49t2gz29udYRP8neBGidyNybjHL7m8EHn6W&#10;Ymd2KDN2CDdHYPJ5qul68sdQaS9P76bnqy819MZF648Gz4eAeHeYci9rvf+DclXR40ea2jdv+YnN&#10;cqql+Kd+8r+gslSRcBaabDbCgAab2AOf9lu0uRKW99doDTdjZD0KdS+eesrXeCNrWJeceEeF+vVy&#10;ed+tNt6mrTde0bOQ+ndo75sO4+Oj2Y7sdKTVd6Db7u+o5ReR+290e+UJ+sey/ArQ+uNq+xEEdXVW&#10;fDR3eG/BGAdAcodzY6dFZZYl6/caUuOM8AiD1/34rimh+1e98xbQd85a/Q/Jep7P056W/G/WLq/C&#10;Sb+wLffEduln/Z+FxN/GfW1DVQacpMe2dBeVSc6+UZ6Hp17qvR7Ue57Vmq+q5C+m/I5A+paBn8+L&#10;8g1t8SfdfsrrfX6ifbfZeb/v3q+x73fb/tGhb5LR/f9Q8xw76EiC1j7VaGHC/QDdf6Dyfe/2Y48e&#10;/gfzCAACBQOCQWDQeEQmFQuGQ2HQ+IRGJROKRWLReMRmNRuOR2PR+QSGRSOSSWTSeUSmVSuWS2XS&#10;+YTGZTOaTWbTecTmdQp/T1/zugUGhUOiUWdAKkRGev6G0gBQ2lxGnUqe0arVesVmtVus1OEVGuWG&#10;xWOyWWzWe0Wm1WuJUhAzmen+2XOy26C3GC3aCXi6AC9X2B3yH3/AYXDYfEVhyQNWwN4QMCQMhwMc&#10;YnLUDBW0BW/LwzM3nN3B/XKGYSa5++6bMaPO63Xa/YbHZbPabXbbfcbndbveb3fb/gcHhRWlz/h8&#10;fkcmE16J2CB8yeVWEdCqUzldfsdmbdS99Ltd/weHxePySrVTfUeWiab0wrzyb21z32j49PQzi8fP&#10;1fv+SdgIGYKDgwgYpoGCj+uC+qDv0jb8vuobPwYmUFPdB6DQo0DOMC1jfvZDjnwskMMQREkSxNE8&#10;URTFUVxZFsXRfGEYxk8TixnG0boy7ixOdHEex8sMdIFHkfyJIsjSPEkJJbEckNLEKMQdDUJw+tMl&#10;PU+MrSbLTZnYgZYoGxaDB4gYfshLbLQjJ6VyxEMopTNMpNPKkzo9LKHSZOk8z1Pc+T7P0/0BQNBU&#10;HQlARrQtEO1IKiyHRNHUDRdG0fSdKUrSyITtEU50BTKxzwslOuzOFL1IoRoIGXKBnwgYGQIgYQVK&#10;/dPvtOKOVGmlZrpDzSNtXdY1/YFg2FYdiWLY1j2RZLDUPZVmrNRaiUlZ1pvDSLvWpbFs205VQotX&#10;Mj26slP189c1PJW9t3Sg1VoFL6BGwg4WIGJaBgRdUE02idws9Od9ovb60X9C983vguDYPhGE4Vhe&#10;GYbh0VWZh+JJNaD0WvieMMTazrYzjuPY+kuBKpXlBZErd0I1gCQZM4WUZBSpuS8gZ6XqgYjoGGES&#10;Tc/DWZY2OVIXnwAZclGgSBcyO6Nl+l6ZpunafqGo6lqcZ4jqmrwWpKYWlrGuqBjevbDsWEaE7uSU&#10;hpDD52kelI5srdaJscin5ACBmIg4OIGJ8DVlfu00TtrB7+iW1pFwOj1qj/D1BpHF7lx/IcjyXJ8p&#10;yvLXwfzjcvq+K29i/N9Ak+wdD0nSz3t8hYJPvUUZv3Eo9xyL9Y3e49M/suoExqBHQg8yoEIEWcLR&#10;/Yod2aT+Ilr5zZ1+k9U1PBqh53ben6nq+t6/sezy+re17vve+v2tIPrnwfL8zk5F5Ee+MnXa+bs6&#10;SfY4/hfO65kIGXqB7ogUDoFvZAm8ovfck19TsnoEUfov96RQn5EkgKduA5zYFlsXI/WC0F4MQZg1&#10;BuDjbCfQdhBCFpro4RQlhMYh5UE1HPygSfB1yS4VL6gjCdyDNF2kDZiQZnJAmbkCXtDR48MWKQzI&#10;y8su8QiiwNiC/BoLjYkEodZA8mLQopRAitFeLEWYtRbTy9yLiwnOnEc/F9yMJIyRnjQ5aFkE4KkC&#10;jaU2IitonuCeZGlqUOQAO6AAuwAEPwAP/AACiEUA01xzItEp1MTGNRxYtIpDMRZDEdijJFr8jHCS&#10;UjtJmTUm5OSdk8YiL0n0/xhgdGOUTIIzSnlVKth0VJMHmksyMkMiFxM9ljKwyz+wAC1IGqcgysCB&#10;IFIEq1rEhHYQvZ5I4jEtGzGdmZB6R0k5lEflpFV0UtyHzWlxNubk3ZvTfk5KGcCN5SEzfJONbUqZ&#10;0TrnYsaN5W41zTkPNgwsRp2mWTCABdwAHcAAMiQJ3wAExuUha++OEdZCzyKlPSMVCnn0IKNPZxUr&#10;6F0QoMWOeM96NUbo5R2jz9ZxUfSS+IrM56RLAnVSelVK2xUZZXQws7SoUlymfSwhrdyBIBIFLp/o&#10;AJhAAQHGdcdMIJUOjonKoxdaiEuQxNJ5NS4j1JKDTVodFKbVXqxVmrVW3hwfq4eOctEZTVfURSms&#10;lZ60MHldVKZdUDV1sazRatJM4bAAFSmAg5lSBGTIFP8/tBUisAqpYKt00DAVOScnGwlckG1WqPKW&#10;uEELGTHsjXOy1l7MWZs0cikNmzd1hdaxyz0o6SRHtFaO1FqVf1rlnYV9skaqRbsATmXwAFUkCj5M&#10;SP5AwSTbqHZOi8MrgTJYDa6qtla23DgVci4Sb7HEupdaq6V07qXVusWWzt1zL2gK/WOtpT0oXeu0&#10;jas147zXnJrTM5cTrmSwuVJe9t673lYt/VeYxK4+W3ABbUglvZgs1m9YsktMrjEsm0Sm1hMLEEvu&#10;iV3AqG743owlhPCmFbrXZwtBS0pEKTWtvBNm8WGUU3lxFiXEzxcHp3ufJLFJCYpWxonNHFsp77km&#10;nzXcgVda/Q9AADSjVTcZvjopjCylh6oYHwXdDFuB6X3zw5ivE+UcpZTypKvDGVWj4fxVaclloMO5&#10;YPJiTMGY7zZExdlCA2TsY2tzVmShr4c2kbfyQKnBBYA27f5F2ZCOMa0JRzkGF2ESh5JzYprQRms4&#10;wIzRe64ObtHaP0hpGLOV9JaDw3kLLhM4w5f0q+jS7qdM6d1FZjM13dDkV1KQtxeqS559nRP2fc+S&#10;CUDABQGvyesgaJVFLbXWRW3aAudqfX7zNc6GwRQzJlcYYbCJvO/Uez9obR2k7bSm0706ftMTnTeI&#10;drId2xpzbu4aNaszPszFGvcB5D2A2rPdJ7ay8p2qwgYVyB53T9gJE+rtG7H3Q1vRdFZINn0Jl29m&#10;2tgbJ3FwnhXC+GQX2rw0le29QxT2wd3ifEDc5i4xxuUW5F+bm4AyeNm61l7tnbHyPUeCCQ7ABjyP&#10;ygt8G+ZdfWyG19+5+wVyRw2/6H7p5BxzoHQehdDbHw/ojIeKob4vNfLWZ+l9HNlxrqHU4r8e1Vya&#10;Zuw5a8C511QAEeJ911j9jzlhad9F9olZzdXN8Vc/uaVfhEj1Pc8V1kvunXu8d5713tY3Ru+J16Tq&#10;DY/Tbu9P7/dvb+3PD+Lgt1bQPIfGG8l1nMAD9yDZ3p+BAwHaWPYE7Y9Ht3gLFOqwbvzrZ1+B+R9V&#10;6v1nrVHd+9dDLwnV/DKY8Dtn2JsOpe5946Tx2wfIe9MTP3HE/CD18oFKD0nXVg6r7t6GqeyO70H9&#10;Oor6X0PhfZ+19v7jcKvfd8B7Nn/ivwEi93+X9DVPftFxX+v9NN267xzy/7evyqFfuRLbNz3IPSmv&#10;vUJw/wlkPU/+/fALANAPAQNm9g/Su4Nc3BASgM/Eqq9rAhAqY6fS143Kzg2W6Q8/AsIarqn25UZw&#10;XmTMNe849e+W8+eQ/6dOuM7OyE+xA/BnBpBrBsT/AW/RAaNbAfBujhAlB7B9CEnm2I+mPEjfAJCI&#10;Jixe+Y/eXghutwwAp8t4k1BQuXA632U5Be5HCLBlCHC/DBDDDERTBy/LB2M7CDDGRBCA/JDVDdA2&#10;vDC8NwwSmpCakSqfA8/Avyl6IOv8zwAAt0dDBg/27ksMuS4CjA+vDfEXEZEbEcT7DK/BDOMvDTDc&#10;/PEews2cqVBXCM6i+e0K/ZDksTDGnyn2n6r8oC1pEEiQ9SjdE+IpFaVjCTExFpFrFtFuRdEi+7Em&#10;TRDbEbEvFwtHDowdE5FENdBaI0mrE60RBuzq8oIIp63o/mdI5i182U5rFhC3GNGDG5G7G9G+hLF1&#10;HBHGow8TApHIrPGQ4NDyYHG2yNHZA0ya59HXAgMedyrwTETJBMem2LEpFZG1HRIDIFIHIIhpHFIL&#10;IQI3F4kvHPISptHVAA4PGWhQ67CY3Q7jGzHg6Atqv0tyb1Coe9CsMTH6iXIdJNJPJRJScjIPJVJa&#10;INIWjFIbJco5Ig2bIlHc56wNImVoqicZI04Sj43gAAGoIOkE/oh8e/JJB5BVA5JnKdKfKhKiXvJZ&#10;KlJdJgyfJlKqm6sHJ2zS2MQRJqORACzcHAMYZnH2XoIE7KfPJENg/1K/K1LjLlLnLpBSczLrLw6Y&#10;6dLylVCRIrK7CUJBIwMtLCN5LGzIl0p0AAzqIIzukAp6g7EG83AzJ1JwwYTbMBL5M1M3M5M61Ac1&#10;G9Ku0xM9AjL3NIixMPHaPlEURXGGOPNSzA1hHwIK1o+QY/MlGwRBJ+7VMs/MyPMzNPODOFOHG/Kp&#10;AhNEc9KzM1GBOIe9Ng1MuLC6S1E0+CuPDgwhHfLhFdN2uqGYVQf0IG80v+gAaXNxJLJ4uIozK5N7&#10;FBENObPfPhPjJdONDM9uVxF9LnOZPketOfBifPGVPZEPFDOu0fBChwIO5Y5cafPMJVLe38ppE/QA&#10;z/Ok4JHhMGslHjP3Q1Q3Q4yjPo+1OQhhOVKhP1Q6c3P7NUfMzNQu1RJvQIzA7BLPKQIFLSAAXkwz&#10;QZJ7PRPc3PEQfjFfMu9G/5NZRNSLSNSOs1Q+9zRDPvRHJbRLSQtXMxQDN1KbSq6yhBRXOBK9QGIJ&#10;RQlYl0v1O88u3m3lRwthSnOrS7GuzW61MrPaZTH/GLSjTpTrTspFSU9jSYnNPxKdShTvC1IvInPW&#10;jRS1SpMDTaseuud5HuIFFPH0IFFVQ9S3O3StJfIBTc5xIVSAQrTnUBU/VBVCys+/BrJhEqSdAlKx&#10;L5T/VES3MLUy53UOanL9O4yfVk9tU9U3VqlUzrMUp5I/PIW1QcSRRZR3Vivk+BVhO0xZQtKZTXVb&#10;WhWjWkhPTy9VDPVPNLVVLzVZWmSLVfV1HnRVDtXCK1AxPZS+esrqj1LKIMx8h5H2yw7iV9HVQlWV&#10;ME/bL+65O5WKpFFnW7X/YA9zWq8iy9T6/COrVXHNYCUHW+9FCye7XQsbVu7fP8KvYichKIIFKFI9&#10;KOABD8k3WGrE+hADLbXu1PYa+pTfS9RcwnXNYXZfZg7zYG8Y4k4NVS6VYTDZSdZiRhUIJpOogvYv&#10;YfUvSFOrX4JlaEapD2IEv5JBD/ECyqyRXG4/TVR5ELRTSvYlThWTTZGsvRFjZ5bDbE2nZm8XZrIj&#10;Zu8FW3YVbHVdXyq3aSzW9/aPQmlYnyj1Hsn8MkMo0hXlQjTTXssNZdWNOs5zWa/vUwwlbBbbcZca&#10;0dbK8PbPJtbTAnZzNNcdOnU4i5X9XATpbpVwlYP+pyQEVdGm0jb9V3DvR/dTaHHpNzR7DixFcXcx&#10;dpdqxLchYI9vWxGTd1YNKtbZdsSNZRRPcAiazi89UtRedpUpaqkzNkIE1kIG1o1s2hIsKC+ddYjl&#10;Yndha1cDdULVc4gzXreDfJfKwldw9ZckiHcpd3d/Z1fMSJeGbDNhGra5U6Nxc/aylPI4VVTNCmIE&#10;mA4Xewvo7WK5fzd5aLCPSIfrfHfhgdgetTfQ9XYLZ3Uvco4tObW5ggP7NdeJezCvQFatdBeWxlgT&#10;S4k8j4n3CeILRuABRq5e4bgG7hXxg/Tje2R9dmezhzg3h5h6q1gk9dT2uxd9DVg1h8xHeLaRiSW3&#10;aFfrZNRbhrDQ6wk9RixzCk7JZlTRije1bq5FhufXcTgZjDiPjJjKvtVJB9iELZfbDBiNjMUtg6WJ&#10;ibi1XJGZALMSbsbxWAABMhiysrbje/gQdbi+Rxgae/h3jfkTkUm7iA7/jULXjZC/jdkWUJfkZLan&#10;e7hPhti6/An6j1UYIKoCeA9ZicK1esreWpkNXFePeZkpldle4djRBvkeLVkjCHknlgtJcPETi3hA&#10;mvhNYc/K8sAA8pV/Y63slVRy3ZZPkwvhDwNFkIRjlUg1fDlzmtmvmTllBtlo7NiJDHlxmw0ZSwN7&#10;Z8pRmbAFfBnO0jQMIFBHLUZtCkm5ZKNteRhnHdZJlbfjjHnDn5n7mtka75m4Ppm9DFnBn9k5k2Nn&#10;nLSll67aw1oallkAjIjwj0j4j8kBKMnbnmtfQhX3hpgJZHnU6vmjZ7n3oPpPpRiPoBpS6noNpZUV&#10;WO/9beWDbnnzmC+0l1KFabgBdLEAx/WdlNinoS4jTToXa3lRLA4KkrlZpJpfqdqfODpXqg6Dpdqn&#10;WRde91c0WLUNJ8/RFKIHUeoBekpVo3mhqvUSKPq0JHnxqaLFcGJ3mrqtrlrnbHqlro4bqrrpqM8R&#10;l2WTr3XLpE2fV7PBGmp+qCpZKUqRebR9rhrVURkDeVT5rbGJWXrvstsvswYHLvszPrffs5kFZVE9&#10;r6OFrjsbdZBZiXe8RtmUcqrq+LeiIEr0AA+Q1vgNqEdBrKuJcI0Vsnsja9ZSLNgPOjsrs/uLuNpZ&#10;rtuO2jrzrnr+4zsdIpqY+jtPjpi5hGRllKepf5CimHj3Y+YnZCN5tyJ3sTnHddOxZXUEqloluELX&#10;mnuVvhvjkXuTJMKnltIHuZa/tTfnug29tGMLkQyVv/sXuteMRhuydJaWv3D7p7hgY7vGKFvDVtwJ&#10;vJptoRsZUrvNhDpjf1R0KttKKNvfvlxHxJh5vpHRvzNDeAzdjiaZksNpxenhpNQxqxt3PPwMarTk&#10;emxvRlb1XeIFXdkZtvifIzrNxlwHHltCcRwwiTZZxLyfyhgfxPdzgvwrgrITxSszxiYXxaOBudq7&#10;WfvPqHaJvBx0cs8pMY/rY7j6wDyHhFphevwtxtt/yTU1spyJw/xnyjz3z5cdym7xoFJ1yvIRyy1J&#10;v6c5v2PBy/HLo9t7cI5oabwgabeeABtg+TrEr7p/hLftwpwjwtxFw305Ytz1qXuJz71P1RZjz+6P&#10;0CJfvvIF0Ksvy2u10XrdycNbolI2IHKEl0t1GkABmQnv0hw5sfttDlpqvj1m5t1Nybul1T2f2hZ5&#10;1W6J1aqZoJyxxWyj1qxL2V1HVz1xsC8W5RQOh1nhRnTxC5A5Fn1zvRrX3Dw1zhzxzvxvyXOh2j3v&#10;3x1Vm1At2qud0HJV1jHTpmuraBw73lOz4Pr4zJwkK5iqAA7F3MABLWptvKQhMoR3UH3DnrrQKx1B&#10;3z4/5BxJ2m4536/Z3/JT4Crn27X7N/X1daMPreNj3Y2e8mIHmHMbp7PEWJtYXxj/3fpHavkG9Nt1&#10;3dvV471J5D6T6VuV5G43govXfZF96fM55SrT5Wo3ML4LufQoN949wy4S+JrA+PrGWL4q/HcRmBwv&#10;nt6D7XdXzjSH2/un2Z6X7p7rsv6a4xfVB/cuM16j5P2xs8zB6u3H0OjV1vrO2nsG/lj5j32D533S&#10;NvlP3b6+pLzd092P403/wC4p7j7t898/rl7w4h71VQejRH9JLl6r1l5atR8Gad2Rt9jX8shNnY6/&#10;QRBL0yWTwRmXWYUDuFkN618R5ftNyZ9B+N+Pqd9Frxd7Ib9QxR79cs8K2t+Dpl64a922O/xBqzoh&#10;Oh5nA1+8YxhWn3otp7u+Wn93uDqBaxfuUJvb4Nwr5dzD29Qz+R/r/tqf+U4Z+d6h9MIAAIFA4JBY&#10;MAoRBoU/oZCodD4hEYlE4pFYtF4xGY1G45HY9H5BIZFI5JJZNJ4nCAFD4Y/pRL5hMZlM5pNZtN5x&#10;OZ1G4QgY/DD/O6FQ6JRYJPZzQKNS5FSI9SqZTKdUapMKhA6nVa1W65XYe+IGuYG0IUJIGT4GDK9a&#10;7ZJqvHKzP39QbjOKVdYzbwBeLbfZ3eqpfK7dwFPppgL9icVi8Zjcdj8hkclk8plctl8xmc1m85nc&#10;9n9BodFo9JpdNp9RqafDH/qtdr9hl5VE5bF9nFtrFtvEdzsd9v+Bwd1CYdveFx+Ryc7gtXQeVz4z&#10;zJDiOhEOlHOppuv1Yl2aPhZPhMN3PJHnJA1jA3ZAwJAx/Ax55dj3or2+Lc9t4Pl+7lzr8+yir1AC&#10;MPo/kDQPBEEwVBcGQbB0HwhCMJQnCkKwtC8MQyxSWtbDUPQ+wLiLyhqJN2iDjIfEzaRJEEWxc38V&#10;IJFEXxpGrKQGi8CxszMcI1HSYLjH6tx6ishK9IL8OG8cIR1IkdwYYiBl6hQKIGK6ByrJ7HSMvb9J&#10;m7MnRy/Ewy0q0ks5JC6S8mzxPDM7XMFLkyznOk6ztO88TzPU9z5Ps/T/QFAthDlBULF0YyLFiDxE&#10;nUZ0NR9IOjRiC0dSNLT9MkRv9S8jzXN1NpPTKDTkrFPRlN6eVM6dUK5UVKVZUslwXJtVU4354IGV&#10;qBvOgz4oE96BPbW1G1hRdZKNMFaxXUDv2PYbmtVV0fTHZS3WKy1XVIxc02fbtvW/cFw3FcdyXLc1&#10;z3RQ1CXTdjU0QilKy6lahXjdt7Q9d4AXre9+PLaVE2ZfqaX+gVtPzZySWThExYDYya4NIFq1XhqC&#10;4I0WDYtgSmLIgSxIEsCBLUgS0IEs2NJLhS24g+uJNdlLM5W2WW0/iuZpFmKq4ygecKFi2eZPoGg6&#10;FoeiaLo2j6RpOlQ21ml6ctd8vul0S0nM2p6frDlXzfes66yWdRPa+vapheb7EjuwVfUG05fL+zp1&#10;tL74oh24spjGbbGmmQAAWqBmohQULOgYEbzTWa7KqOfutvDR5xuqZcVLtZcjgfGI3WnEJByii7Zt&#10;/D7UmvH31z3C9L03T9R1PVdX1nW9ctl19f2SP63RSU6ql+udn3a2drq/eeAofO7n2XRcj0W5clml&#10;ueHnPLTNinkMZx3n+CiZwVygZ6PYgYloGGHrM7zHQWa4PqcywfSIVn31Jt41r+lUf2q75vy7N4iM&#10;ff/Hw/5/v/P/gBAGAUA4CHIdjAWARs3dN0dw5p20CIIOhga6N38EYLEUfq/x/RI34ugg6XZ+blX0&#10;J9fPBcgQ/CBjBIGlEgwHHBECSzCZLa1IRn8bvDUpkJXoPOhwst28PX7mOg+25/bZCYubhlEmJUS4&#10;mRNidE+KC54DxRii1EhcD4qRZOGvOK8FYtQXWzCF1EQ2CxiYchKJDtHqp7bbE09ZAj0kCV4QVXwA&#10;AhxfaFDotbx41sMMUtwj0ZHRxFSHH0rkNykxmjxIuRkjZHSPkhJGSRkYpyTktJeLLvpMQWTjIpos&#10;gCIyCj5EBw0gjDyeJvKZCKApDP+GYWEgcKCBAQIGFMgcLpNw5hogeNMqoHSEjOTeNJjYNmVl8zRJ&#10;UiZgS5mZM2Z0z5oTRmlAKSs05rTXdXJqbE21LPsbXK1eEqHFykQIqiY60JiTgTLKycjwHtxwIGNw&#10;hT4CBBHcG2OdhyU2oKkQZWfswpxExlASSYqN51FUn+SiYc3KGUNodQ+iFEaJSrabROi1F17TaoxR&#10;tFsG6Ckom8img9AJlu9pGjufcCJ5TwIFO8ADhCBPeIECx1U+TgUpQZG0z1CWH0BkDSeQcap2vJR5&#10;UBZEiqP0cqVUuplTanVPqg+kfyHao1VqsnWjVV6tHyo9UaK9JSS0DYPDOsC26vVbL7LIADHgASvh&#10;alYtLKpdxfp1Pyc1Z2mVleVDtnteFT16iNX9aM6qbO5oDUmtFibFWLsZY2x0k5q2PslZM6FWbKWX&#10;M/KKubEzPTncNAxhdCyBVimSnWnD/B0PZIFG8ACwgALAABHWzBvH4V+NRac1NPFrWAJDYhziyrRE&#10;5k6/u3xcKgXBtncm5Vy7mXNucnyyNz1DwTdhFi6S5rLXXu0W2zVxFPXIMZZ5Nj86Q2gTtYV2cLAA&#10;QqhOliF4AJcXbrqu23FnCm3Hp82i2zYbeXGqGzu/Jk7yypu/gG7eB8EYJwVgvBhx7o4NQXFYxcC8&#10;IKPuzhXDD7r9kswNZXDdCLN0Ktrf9Jld8SNEpcrogT2CDA0IHPZYN10uXiQ9fOX8EsT2CYjjmz5M&#10;4MnCtJhnIWQ8iZFyNkdA2D8kHJwlDOL2S1BYXyhlO/WPL+I2xpP68mHzf42a638gTfWP1xZGQNk1&#10;8qkZcRfjOvFwbi1CmVjiZGVM6Z1ztnfPGeV1UVz1kC6hkMKZ9yxBPQOgs65vS1lkv0ekEW6aM3ut&#10;jHCC5nZIABkWELT5eUDoxy+HZQ4bzdqDT0GM26j0NqfVGqdVar1ZoDPmrTSZNkpdbWCL8pa1zvgN&#10;PeijH6csFrwkd4JgtBjnioACuMYkCjuQIHGuFny9uBqawNJFQ6iv7WOU+19nbb25t3b239wQUqpu&#10;GosXDN6F3IgzW+6dc4F20nTYDMLD5qp7N+Hr42jjAhSQoDEtb3bs03tJqG9MdEv11nLbJmrh8A4Z&#10;w3h3D+IRJyVxEvussAZP4ovzdfGeOaJ2i9Hgmrpl7xjxayOIAI5kEjrbC125NNI02FDzONfXJ8CJ&#10;Bj9r9hObcd55z3n3P+gWm1f0Hge5sOcY6IufjfSembw5CZ+9FT9JVsb3peWxAgQc96jlpNWVoj87&#10;MTog5/OJ09e4L03tHae1dr7YrPofbSjZN3R3BQ3S+6aryDrvp5pr60Pb3ycbBCqaUxnv0Dl+E8Q7&#10;BxG+Tse1kD9kvDqXd/d/KeV8t5fzCAe3+Zw10ZqXnFn929BkXg9WO9ml77NOlYAOT0upgADGAAJ6&#10;dp8PXLkGJ+Ymw9KgmMPk3hb09z6P4Xw/ifF7RxP4xJvRfJTv8v5mB+xJz5Jr1z303C1qvYAC9RBL&#10;46Vhj8fLfZi//V4+UvhZpe8r4/LUX8WV/n/v/h/H+XtPN/zg5n+MvSP7JP+d/u5b6KgTdx+kAQnD&#10;6wxL2qJ61jYy1Igy2AIChj1I8qUb2yITnT3xcj87xr9rDkC7/0D0D8EEELBr5EERSTzy2j/UEpCj&#10;/sFSxa7rarrzUMGLncAyPbEySAZBKSWLf4ADSq+Lu8GR9Lkb9bgzyRoT3rJkI0FsJcJkJsJzNCqc&#10;J6+8E7xEFMKS7jQjWkK8FzvanTrawz30AC+8DbeTrpo0CIoalzk71Ygj2b2L16hsNA3z4K0b05gC&#10;H4/r+8DcOhOzyBOEJULcQMQUQcQii8EkQsOsKjJ0RDsMLMK0Rip8GovrNkMjAEDp/MOy2b1bYxvb&#10;17SpwKjcOTr7ewocPi8yQ7xa3ZVMSp+US5TEQDPz3DsESEWkWsW0W53kQ8QTi0KsXEAcRTucXyi0&#10;SUCkU7ai0qr6kUVi56tTMQADSQgjrIgTq7SyfDxJFsL5yEWacYqrfBlDNMZbs6rkAhWLxjDUcMS0&#10;PCohNEIkYUd0d8eEeJ/8XUQMXhpkR8eSCUYELUfKjEYi6r27mZ9cCyvbO6Obk61i1y2C2R00BCik&#10;MyEEVzabxEiEb6vSDsUw/8LrU0jEG6dEfskEkMkUkaicekJ0ewxsYMki3sR0lap0f4rchxhMjzh6&#10;9T7KtSGMajfp1sbJdMPkmAojRzEUiTyMdCcMML4Ea6+0l0pkpsp0p6Kkk0JslB6cfkqD+8fcfEq8&#10;YcTKvMZUUcr7cilwVJXYhTZrZR7knkVK+kbcsI58oUgSzMrscUMbOcOsPctsrcvUvcvkvstkKMW8&#10;e0lUvzcro8whf0dpbsoEuJz6Hcxay7qYgbqq97M8XMtZdkn8uZuz8IpcjKkEzT90lkZcnsj8w800&#10;081E1JfkqUJjuUq01UuUrM2A2MJDC00EITbCzkx6xzSAsYsrfwgUOB3cmRcMzMoxi8cExjssrwjS&#10;pMjsok2c6M6U6c6hBs1kJc10rU6qY0ls7Y0UPxPU3a8cpDmq7048MsxqJSOcsilstL2AgbFyC0UR&#10;dE4ztza8F85cA85MVUY08c70/9AFANARBM68Fs7NAY5c7tBDhUWDKM27EE6EdSGz8k85pRKYgT7a&#10;W69776JU+Zcc+sVSrtCsVsVc5TgdEcPM5sjcUjhNBdF1F9GFGI0FAsqdBVGTAVG1G4yM8BPsxdD0&#10;o64VB7RbA08RQzk0spXo909yJ9H8PNIs9EAsI051FdEsiKP9IVIFFVFCo9CNHVL1L9MFMJacwEYV&#10;A9MVK82VM8Rs48zzx8pNFkZJ+0MEGBB8SiADSUZytTS5K4gUH7Ps0kzdLplkWVOEoc9M/yn80cvK&#10;sNLCH1LQ1VNtNVSVSdSk6NGkKUwU19SrAlNNTcAdNlRZCD3bm7x0uqNFCh/hvbY0Nh77F7wpDNJp&#10;p8Cc/VQS/0Dk3LG8icuzOCvgyD6zXw0lSNT1YdYlYskdS8er/CuU7U/8FlY1KMvFWrQc8rhEY7Kt&#10;OszhGsUVQAoT1b1tV72L2bVsIJaE2ozD9NOSMs+9UtRkGdaSEUzsjlRtFtZ9ete1e8/9ZFA1ZUlN&#10;TVANZ1fAmVHhYddFdtEzUlLdGdVFbTedhIhytVC4AEHKt8aYgaWjhzaC0NbNOKg1d1atXIndgozc&#10;/DH1edOdgNlFlNlUvlfUFUqkSdf1AFgFlb5VBs21RUi9KlXRC0bzNdhooq1k9gAC1ggjZa2LoNO0&#10;ug8kMUItahS6sVkVj6ncpVdVmlq1q9rEQllsEtl9ZdMFmdrKgkglp829ntXc/pF04k0sgo09YAmk&#10;m0HaGC99P0D1YRTtnCptJ9a1sNvlvtvz41rcEVrq6tZk71sFv9mtjVd9pcxNtFLlQ7estylFqlXd&#10;vVQ1RIl8NSeKeZ7tJcJluz81nSpbGkL0mkmdxdxF1N1V1bU9wMENwcG1ws7dw91kTFQj9V29dMbt&#10;ylXrYZG1WM3Vk0oN0yoNxwj7wKlgAETs4AAEysQV0DuN0Sqs58PVs92t697F7LcN117UqF2l7sgd&#10;aJCdywyVbjI03ogUaDMy97S8Rl6C39FF96aVqNU0i18F+9/F/LQ17l/Ukl79/tgZBF8lfsgLOkg4&#10;9U90hcftjNW5ENvDcF6l/uCWCeCkEb+uCs09/7bd+ibtmxBp5uAd+1nYzl4CAK9ViIgiGNPgAFDk&#10;fNtyP1R47sy8sDbmCODGG+HGHKyl/mHUd2DTQVUcV9UF1FBlhxjVsyCDZAADYzlI+FJTZMreJEpd&#10;3yIKY9+Sx2AOHuLWLeLijGHmLsWuH7duB5QGG2AV4WI93h/0yLMZkMyia981CFyU+2OaIN3V3tyG&#10;PBB2DhvOLOMGP+QGQKZ2L+QUQmMTO1pj5uDzdVBuELWrv4gd5AgsUEHtV45WEq894mAltkhthdk4&#10;/mIJp+P2QuUmUuU0qOC+U8kOQ7Q9dhQuUY/eWGThB1tSTFbx7VcFVrJOTxO+KUimWd+2Rw+eXl6x&#10;rWVxsdc2VWZWZeZiJuQmZqa12Cct2Q32VjJdkhP+WUxF8THbtL7CFYhT7sHibEuFWmYE/2YT1GTS&#10;Ig6uRJrEDOaGeOeWeaAuZ+eiZ2aRMWak2lHOGt6VB13JCubVa7n1oOBAg1o0hjrmc5pVpMh+OpOm&#10;OOEUDWGme+i2i+jEWue2jKSOfNMdN1Trb2bBC+PlCVEijuRcAOIzDNuC9tuTMtPtqciprOWrRs/Z&#10;EGXzxWIk/Nvejmn2n+oD/2jeoKRejxEefb3WfuDef5BWUJPmM1IOla5rFIgbFggr2amS1ujWGdhk&#10;81yI5GkeomsWsesjy+oesqKtfkb+pA1+azKmdzD2MhmVp1X1N73+qS2bMBvkyVV8al511uNTc+dd&#10;yer1emY2uV8dxuLWkutGxuxySGs7pmtz4VTOtmRmkLcOuGimPUjVjyk2Ieu7Q19EZ83+mEauF2wd&#10;tNjdRA4+zWw9FN8Gp2x+2e2mZ2VL5lM0Le3JHeybKG10JOxGz+itu+Yu0Mx2xWKia+A61c91o0s8&#10;kOmqXlImphGGY5A2gdlG3+2u7e7h62yLn+3akURRU+yznuypMu3rOm2Ucd+NUNKuT+4k/l+Fg+ky&#10;bbfQgT7IgknYAEamFu6G1OWkGm6kWOnRB+7FgO7W7vBXBZ1m77n28KBm8bi7zmoxsO8usGpTjmxj&#10;3nAbmW49xW42iYomsNQaaeJWJghTldzzbmTDWeApCrmPBPAlpUFelNvnGXBnHPHRr3B281ZR3XCD&#10;ynCufTCPDNlfHFeEgFqWO2+dK1zGdVQpS2Nl5TMmSpkt7fAGEm1eOlaG4aR2qFq/EnHfMfMh0vHr&#10;nm8/CJFfC7jvIY3FmMJOzHMO6yQuvGGE0W+nJOnuGK2/LJOu0d9QgWSjSs4TWu6M9B5mNGTbmnLy&#10;L/MFq3MXMvSXSZpfM/NutRl3OC6XNwjswetvI1lXJDAnO2GUIfUkdN6OI3Q89QgdoSly12rNcXSl&#10;qvRmzmovG1sPUXWfXfXlD+275PTmwXNiy9rpePNOUHUHSC/GnfPGc14yXXZm5JYmmaRmb9DGcNDf&#10;XvWjT+ulW3JyRnA9fHXXbXcncpSPS3B/TDvnTS7fIJxfCR+XYc7/ZN1XDbivRVjnaUUu92Efaehk&#10;BI9FJCOmJ+rTcGiR8PVek/bnPKKHcNe/cfc3iPiSEnX79/YIy3T2IHdXjI7XencmdMG3aOiCq9PF&#10;uO04AGFdujdPFp1Gh1y98PhiTNse2PZfifm3m5cndDoPi7WfeWRHjfdlgXdTEHn27vkArWK+O6pt&#10;VVzYg0N2S3SXl24vpV06aOeGLne3nHrXrbPdMk1vofLXovYnH/OHY/EfsHpHoPSXo/ffF/bcc6q2&#10;W89s4NVwgXWWwHKNWWrm+HkfRscvW1XF4tgx5PrPrnw3w/xCpXnWynsnsTgHsx2/eBV/xyn/yUVH&#10;yno3fHtPvPTteXU6JNiAgdiYgq+OFd9rVHhJcucvzvU3mPf7HthHAvfvqfxP2v232+OHiuQ3xry3&#10;Ys1/yDD3OVBfq+prx18nllLPhccXth08BmJeg/gq1+J3FnP2OlIrTPvdkH2Pb/b3VGgnvmK3fn3H&#10;8f8n8u733UQfdzun4BUvy3Ce6/j02GZNN2z3EsVHznqvtng5wulogAAfgAggUggAJ8HDkHhkNh0P&#10;iERiUTikVi0XjEZjUbjkWfz+P4AAQCQMdk0nlEplUrhsfkMQkcllkzmk1j0gisxm07lkukUklM+l&#10;E6nkEoVFllEotHglKpESplPqVTqlVq1XrFZrVbrldr1fsFhsVjslls1ntFptVrtltt1vuFxuVzul&#10;1u13vF5vV7vl9v1/wGBwUaj7+f+DxGJxWLxmNx2PyFZkYCruFyNJkcRy2Xzmdz2fpFOmdR0Ez0Wk&#10;k+irGoiWq0sbn2u1+zjr0g6tg7gh4wg5Lg4E2nB4Vx1k5oHDk3FjGnnEM2VpqPP5Wp49L5tr5896&#10;9N6ta6fI8Hh8Xj8nl83n9Hp9Xr9nt93v+Hx+Xz+n1+33ieFw/4/n9/z/wA+jJqqzb3wGiECwDBUF&#10;te7KTu/Bihu60bto7Bz1NjCcIsAbCDlig58IOBCDimg4SQ3FDPwg5cNPXFaawusMXqtGKMRmrsas&#10;XG8Ux5HsfR/IEgyFIciSLI0jyRJMlSXJkmrs/UnSjKSMwPB6PynLC5SqmkEvjLaWyvLMxTGi0csJ&#10;CsyTMjMdofNS2OLNzYJxOMyJsgaCFqg5oIfE6CISggGMDDKZTq802JNOjhUOp7mJeg9ExtNDsQnR&#10;ayUgv9K0LTVN05TtPU/UFQ1FUdSVLU1T1Q0EoVTVj1S+1cw1bWUyszSJ/QBV6Dy7WdePnS8z0dQt&#10;fgBTLuUIwVB16uZyQ8g52N+g4hoOHDEujFtlL7G8Yzha7iTnbtYWCtNho5Yr63I/MK3Q5NJWxd13&#10;3heN5Xnel63te98XzfUp1Xfd/LrXKvV3f+CPdgNiVjguFMTdaK3NJTpXbKlwYW/xiIOYKDzuAAMR&#10;Ig6DIpZOKxTbljs9ReG5DiVLYonmH19lqg3VmKkZfkeb5xnOdZ3nme59n+gaDoS+X7oejJVg6yYH&#10;o+mL3g+l6bqKtZTXWVrHiNxQXqmpMa2yCFSg9mIcHiDh/aGuRRkuT6tRGaTlrLqZMhmbJ/uSa7oz&#10;tGwtt12XFrc17ZRlKcDtHC8Nw/EcTxXF8ZxvHcfM7DchqWkrXqHJ8woun4TzPOopv+8JXYfQuHv/&#10;PLgaiDzygkQ0Ag8/gBPvHZE++1M70m6wJwPR8JNu+I73DAYbCHh9336UeD327b70/m+d5/oej6Xp&#10;+p6vrLzovr3/yq5cv7Xq83W/v8z0Heql8u4YN4/qWt5av9aABcz0h4UdfEXGdt2uZ/cyHcdMulvz&#10;6ybvpIi/8oz5jIwGYRARz7g4GNxM0t9kzyVaP8JXBR8cGYNQbg5B2D0H4QQhSk9mES73uMOc4RyE&#10;7KnxQleg+GFx+G9Gld5A9qcAoUQ2XGt2DBMIcPRfaWNsQAEPkEWeQREZBAjkHN44d/MB4AwWUMxK&#10;BSb4EISikhSKJO2UQ/IfD1p0XoBq4jFDmGMZ40RpjVGuNkbY3RvLxCSOCoYVxfhS5pWpF3vRzbRD&#10;CPjpYytziuX9rBbX0SGjLBiKsfyJDAYwQ8hafmPwgdoQ6J5kYgnBkVIGABDZDk2hmgaThUJBqulG&#10;4CHUjJVSrlZK2V0r5YSxZ1HKWSWI6wHhbDcyitpatHj9L0xkCowH2kXFAssn0YSnlrEeIjYSHtkI&#10;ItKNi5pinQf27okM1VyylgLMos8wz2zaarKk884pSTkmBOmdU652TtndO+eB4paTxSLCePZko8yk&#10;lzPRisv1sShVLMKbiPpqzgRZFmbc2YeQInNGtPZBH5OsIOoEggVyFRzmpN57s1yqPEgc7lmtA3lL&#10;VpEgGhtBjF0NQRSWflLaXUvphTGmVM6aSWI+fumqQJ7R3K9TufdOV7T+VI8WdCR6T0sRRMgsVKo9&#10;PGoQ2+T1GnFPwdWAB1JDomgAiXEiV1GanrIo43ellR6iwNq+8CsKXKkIboFWU9dTKbVuqBXOulda&#10;7V3rxXlxs869H8p9MefMEaf19V7UJT9bTPUAsBWc7Vckf1KLDXCVE3bGL8qceM3RBDcEEa8ACJNW&#10;omTpkrAslNik1SZKvR6LNo5BWOrIaaqVrao2VjHFhMFrqPw0tjOOMltIuVrsJcG4Vw7iXFuNcdJl&#10;fLkPql2umwdPbA0rufctUdhlPWIMRURHFu5zpZsgWCySkYCXhecxtjJBGLkOkiABEpBAIV5pRBUr&#10;NXmZQ6teZi314rZ2/vtdy+pjbsH+vJMa6mBcDYHwRgnBWCzwXKwYeOW7CLplUwjPfB93rotVwmmO&#10;+8Yb81Nsdfgp98a/SJuA4LD5VrWSumZZsAA6CHtmIIEC5eJIfYprRbjHFK7+47k7KC/0l6EnGx9i&#10;rE5bLtVJv9jzC+TcnZPyhlHKWU8R03yoeTCMgsNk0wrTzK8tsMy4VBh0vWAYb5FgjiGUUE8TyFLp&#10;gOM2cHJjIIOL1jUk5JEEvWkS1CpcbKPyXHbHV/MiGVm5mbQuTIVaBrVmpGlC9HUgt48LSBcdEZf0&#10;xpnTWm9Oadpzg7TxnMsx2y2ca5q7NS6hSJdZYWjLbl90uVvJOApT5/LVnLQWko4WdiKAAbhuyD1b&#10;s8lnPqqJN5ov1ovZFvNcW1InrHM63tI5Axxraxd/8ka1yPqrbm3dvbf3BuF/GVtxWJzCXXC25cla&#10;nTBqnDmQdt3Q2Xs4s1imtbw2mYPOGxY41pV5r+zSIH7kEN8QQFkmIJLZipq5H2x8q6D37QredpDn&#10;cM0mVfZuObt8T2sVy75b97bq5FyPknJeTcnZxqDlGlN2Fw3Tyuk25+X4Y4nbIvmZF/bQPLQXf3Eb&#10;KKmY3REAAzCHggY8652/CWicL5qkXh1IeIF3xWSrfhU8ScZyHx6qXHdZdb3jzDsHYexdj7J2VhXK&#10;uzZl3O0rL3aUFaszHtrfOt98VD0rsrh6XuvcS1f1jEDE+mvM4r4EvcQ9ezMOAQTGQAJoHI6ntLn/&#10;S++HkbpdrkJreLaN11FryJ1u52l8ztgr/HzFek7d6f1HqfVer9Yp3tHrc39rK3zP2B8u4Kt8vgDu&#10;qm4a+dyN58yHfi3X0XD5s8V6QAXnIFni9hB2Orv8fz7G55X/Uf1msb6nPaxfAgh9IqfPPub11d1z&#10;2v5fzfn/R+n9RdPX/rLdqOtW7v3Si5bhqdPOknWQ5wej4VpOMviEjrOmwCCIhiGFqJomzl5PoupO&#10;mD0unvPPjPHPtPNLwPQuoMUJsGGPxuvv5wOwPQPwQQQwRILtyQRpCPZCbv5QTO9P6sxJ2Prk6vTP&#10;8C7vcsRD0PKu6v+ivKHn4uBOkCEETF8MhC5rVQHQONAPCOqlgQIqNsevONqM0tEwGPwvfQnjHvTQ&#10;VwswtQtwuQuwRv2wvQwmdPbp3walNPwL9wLvYs0QAQmwmO8qzD4wlCJn4OhQeCGHZL2thl9whw3Q&#10;dQprYPCKOulRALbObI8NqxCC/QHwKQru9wxRIRIxJRJxKOSwwRKxMKguZO2xMv3wNotw1OQPdiLw&#10;/vhwGj2QiiLIhwBgALOvEgAOCgAKsmFw+whM2wLDxvyPAQjQqPBtCPgxHxOxhRhxiRixjL4QSxjx&#10;lF5wyRlmWRBOLiHQYC4QZxpRcRFxTkXKGDqrzCDvkCGL1nYGQGKltRruNRSu+xzL9M3Nnx1Ptw3i&#10;0RdO8QbwjxrRExexRQ2R6wpK4xnR/R/yASAyBGfRLyByDExRmyDt5Rfx2x9R8CeP9wkQ5Rsj3Ebh&#10;sSLgAAxSNAABkSOpnmywEl/xGNDPJrUt/RUjBxasGyKNXi8R0O2SHxdtFRHOOR9w4nkSbSFSdSdy&#10;eSeyfD6SCyfyhEgyEyhsKRgqRxQu6RoR+vpj4SVDzkIBQSpgAA1SrAAB8SsmOAMGOhXSvAAAdAdO&#10;hOUycx7L5xFQMwbEdQJjwx5OuymOFSYj2RqidwsSjS7y8S8y9S9kVRky+S/rHxNwVTAHRSkSzSlI&#10;dy4RDzDxtQnSnkKh4TIgAAtTKAABcTLiGgwTNAABHTOgAAITQR4GCNrQ0SIm2zFCvyoS+y5R8wMw&#10;YRpp6xRtHyazWTCTbTbzcTczdE5HJTdzfD+yizfm9zaQqibS3L5TESbx3yXxow0zmxfR6FxTLhcS&#10;MyNh0TrzPzQzOhHAATNAwTRGXS0EyTjzwONSnTUtDvQw5ycKizmTwzamATDR+OKSktczoTnsPQoy&#10;XTZCqy7ThT/0AUA0BTfSg0B0DDPzg0DzzipQFz3pEQkxtziT7l/h7B7A7gAA9UMgABIUOCGgcUPg&#10;ASvBXAAANANBMtxz4LXv+yURGvMS4TVOET4RqT5RDErUZOMMTUbzTyzyYw0UFUf0gUg0hRnUC0h0&#10;jDA0E0jTSz1SyxAwrUdz2Til7BrBrKLApUrgASLkOgEUuAAA/UvgAA8UxTyonOvt9zxCx0WTzRSR&#10;P0pTVjwvey1UWz40JCzzTUnRB0dUj090+U+0/Nu0i0/1BEtTBVBzlU50JyGC/QzSIO7iNz3FFS0P&#10;HifBEVKgABBVMSsStAUVOAABPVPgAUPwDyJHMvqzULu1D0eThz9TC06zkR31E0G1FD0x2VG1XU6V&#10;Zi0S6QoTjUm1DVf1gVg1hLkVA1h1jLI1C1j1SVYT60HNKM2U9VayZFNQhjbAkAkBqzLTMCGA0Vuz&#10;OTPUuLPvsHvxy1TrJ1EiwJL1yyWyG1c121ez20mU9VUzFoE020Z0X1fVHz+Sj1b1lV/2AWA2BLiV&#10;i2B2DDQ1k1/wZV+TWrGvQR7z5zx00CGEOiCNen4FAhbBbBVAAVrgkU3JKS2GC11082QTk0cWILs1&#10;5NLV707WGHz0aWD2ZWZ2aWapgWC2bWcm9wWsJWD0402SHVcWT0XV3TGFPw6n5iHHZHYFAz1oz1ZF&#10;7w2w4Vm2iz+2Yi7LJTyV6QINs2gwK2U2dWw2xWx2yIXWcWy20RrWePaVh1pVeT8O1UIV41/WgVWW&#10;jHsWROrRCPDFnQEthAaW7UyIRWnFsSR14VVtkmr2r2hSTV5pk26WsLci523W03K3LXL3MHJ2zx/E&#10;B22XMvxW1xOXP1aWV0F2p1Xym2qOfO/PkM7L1H7CC2y1JrLvi3TV6qD12VbS03JxzWtV93IXR3g3&#10;hXh3iOTXNxjMuzB3iyj3Q3lXljZ070fXVKoVIC5B4DbpnGxyQCCRX3n3A0VUc3BN6XEW9XHGkXSw&#10;T2wXvX132X233MnXjxi3k33roXm36Od30W7zEXqjPQeOhWMCDqLM9X7x1x3RTOo0GV9MuWWjHXKY&#10;CYH4IYI4JKZ34xiX54J2rX7YMDwVd1l1EYPPOX+CvB3B3A3gAAJAJAfCDqriGqsthVxMD3CF6YZU&#10;o1IWpWHOb3F4N4d4eYe4fO04Kxh4L4fy62E4iS33A2EW5VpvNYRDHxViDrOrPthRZ4js44DC2ou3&#10;gQ12qutVoYrYwYw4xYxpa4gxhYh4yEJYNY023vBREUn3yFTxur0JIYAqJ42EZWJvIUa43DBWfto4&#10;cY8ZBZB5CZC1Sy/S+Y0ZDR2415F3f4u5H2h2TFQJmNewCloiDvGzc4aTl3JVxi301P2UzVHUEZSO&#10;N3T5HZU5VZV5WTR5ETCP4We5WUk5Z4dZI2uW6lSweKqmNxxnYM9lSZOIR28jHUYUo4+JrW549p+2&#10;X5W5nZn5oZos/ZXzcZYu2XnVj5aZVz/YmZIX9E6n4MXOAYWjeyQtjZiNiZ0DGZjUbWH4s0I5lmF4&#10;O5pZ6Z657Z7s+ZqS85rHLXRWfYjKXVGWWYvxn4kjkXpCNXo4sD5Zxte4pXYAAH6le5QrLRQQJLxu&#10;5Yi1zOs5c52zYHt3858aRaR6SaSj/4zX5QUN0Z/WDZtI+aP5T5A3dZjjaaEZu2S3bEo45gARviDu&#10;jCCQ9KKD32oU03aI34tXc6Ytc6bR5z7ZbsCGg076Tap6qaq6rDh6UYLaVZRZsVjaXI2556NZUZka&#10;ZEG5baE5m6cixaiDAJmRWPEXtvGD662ZkznF65ha6jg5uJGaw6r6/a/7AbAuFTe5YatwiaWWB6vo&#10;2a+3H6xvu1mXoaz6b7IWI6iySjGM6CCXXPl3Ys8gAZgSgY9OXZ1Fea8R44FUH5vJVbGbBbW7XbX7&#10;Ya159S8Z+C1XPZs6AJW6pbG3a6n7HYG4GbJ4E6MaNjwteCD5xiGXAIlZzQw66bT3zTE7Va+a07Y7&#10;rbr7sbs4E7CbtS9bFLr5PPdVzJwbd2iacbH3U6Z24a7bfvN7nlZZxsXH4LPw9HZRO7TT0bo2u44Y&#10;cn3Or7wmIaMqCZTbu8C8DcDzf6s8ERI7vkpaYT97x0m7y5J4P7zZ23cWHYnFsOgiDuiWlaIahWBX&#10;fZAbKb+vRUoQSb9Jy8AEe4/8F8X8YcYyD8FcZQucGkl7WbU5JV+726m8K8KU15v4m6Fl8MYOAojQ&#10;EvF5NNCcNXG3xGm78DFcRp8Yl8TXD8MZcJ6a98a8ucu8vQV8acvwR8b8A8q308evv7q60Yt3puqS&#10;WXD8mlRvkPlZeujmOTXcibbbRHDcoqScVKl81aB7p4Qcrp+ct8xdEdE9FPWcw9FwO8yEk8c18b+P&#10;R8BbecS139MZP0Hc4kf73rOsXLM0PZMXuVVV0FVc3mpaKQl4bbUb98d3ec2chdKJ3dD9Hdb9cdcu&#10;SdGyh5FIfDKbb2ydINV6Qpg8WXI6Cc0187ic8biyRdUiKWKpmqJQfnYb7Y8zHNmc89acgWRxb7/b&#10;SdOcCaa9i2G3y9u9NJZamddd2d293VAbZzf7at2tTLBXh9hkh8Jwx7g9T9xdnRbdsiIWkCCQ7wg7&#10;PcQ547hPILTdt2Jbo918UaobgcI8/447299JWeId3+N+OeOsn9eXkbDNUd6oWXP98EjdJGc9bWF4&#10;l9O7Quo2+ckdSwECCVRqwdmKYzyaFWvN9dA9J9C3UdBpa9bePei+jejrheQRO95pedfnAau7E7c7&#10;wczHC+V3FrEeXD5ouggpHiHRx4BAARx5i89p6edXe+ycTtYefdzcf61duQX7Jeke5e5+6KgelRM+&#10;mKmrp5Y9g2FepFO+UmcerXgeseGkekIBwfEzJzKyO7MiGvGvF3u0Y8np2ezd/73wl1n80VCdZb2e&#10;gJ4+ie6/RfR/SLRd4yje8nIpu2eeS3K+T9I9LHG8Xcfcg/Pdz+sj5CoyphQAAA5ffAATI3ryuGOz&#10;rppHYr//cKMe0XEyljG8p6ycL+e31eLaaKZ/Z/S/sfs/tfTbuS/9fNAfWP7IG/wp9Wy/XyEdjnpY&#10;HaxSZ+g7z9Z8+n+6jCrYSYTSrA1AABUf9CGgoCAFAoABPQUABCEACFQuFgIBIGGAB/P4/xGLReGw&#10;+MRuOR2PR+QSGRSOSSWTSeUSmVSOJxWGQ6ISuSy2IzCIzSVTaGTiZT2ZTqfUGhTyhUWjACgQqiUe&#10;mU2MzGL0unS+NTuKVOsVmtVuuV2vUekzer1+yWWzWe0Wm1Wu2W23W+4XG5XO6XW7Xe8Xm9Xu+X2/&#10;X/AYHBYPCYXDYfEYnFYvGY3HY/IQuJv5/5HLZfMZmew4BSyJx/OR/JyPQyLR5rUanVau6aWo5/Wb&#10;GkVXJWPZbew1Lb02w1rdQre7WXU/dx7fzXaVpwQtWwt6QeEo7pAAxGJw2Lhxbc7bgcnsbOocXxaL&#10;ucjw1Pj8G0cejerydmz+7Henvezx2X3fb76DvVb4P22Ltv/AECQLA0DwRBMFQXBkGwdB8IQjCUJw&#10;pCsLQvDEMw1DbbsmysORBELDNcjjTpDEiNxMkkUIxFURRfGEKxY2p/RitL5Jm8sbKnHCSP1CMepW&#10;pcguMq8iR2jZ+IWYKFmIi4OIWJ6FgpJEqqVIz+qK+jzrtH6PSOmUvKLMCTppMkux1EUztfAb9zWi&#10;0xSs3kspROM5TvPE8z1Pc+T7P0/0BQNBUHQlC0NQ9EUS17KUVRs+xnODYROhzyRqk1ILFS1HU3Ti&#10;sUxF1Oo7N7PTbRtRtNNMJVOkMzTpUKRnYhZYoWciLh+hYgVfR0h1cvU7VXMNUrBXqe1bLjCztBlg&#10;RTYTV2XFtm104inWTaVrWvbFs21bduW7b1v3BcNxXHcly0jRlzXTANKSLTSQUwq13NJdiO1BdV7z&#10;5T9JW9Z962jRF+xLf8G4DZiK4LRBmIWXKFyUhUqIVKSFShfEqy2wdf2IrFqp/jVSI3hC045BOQyv&#10;UtnY8k2R0Vkrv4rl+YZjmWZ5pmubZvnGc51neeMJD2e6Aut4RpebO3borPXloOlwPfWlWvlsi5PQ&#10;Oo39qcDarl7noVWaFG4i4YIWI6FgRpkL15Y+fWFrMy4GrUBWHtK75W8W2P81m7OFbO80jq+zb/wH&#10;A8FwfCcLw3D8RxPFcPn/F8djujVZfeQXpgWno5odz8fzbFadbu+ZdRPQbvCHRwPi64a/rjnbJKKF&#10;hRzkG7QxfULbujEdNOu3ablNi92xnQdvP/col3/Y+P5Hk+V5fmeb53n+h6Pkcb6XnczZl5evezu8&#10;jH3J+r8Eb8rTPP96ofjT14nhZRuWe4cABeoWZCLhJ1yFAZ8L79nP31sL4jKn0IAeDAF3D5khQEUG&#10;+qBD+YGQNgdA+CEEYJQTgpBWCxXHqQXcO9dXz34NQfRW+NeK4W2P9TxCWBcAoDQAYPCtPY6DmELV&#10;iQoAhC1bkKB5CA1CxlBwmMW/9qyIIUN+Msy2Hygohw6iVEuJkTYnRPihFGKUU0+wZio0GDhcXtxX&#10;iY55cESVdRgQvEmICDEnEKSYQp97EAABXSnFyBsRzExlYNEKFzuoiGNiNClgEd2PxwkBIGQUg5CS&#10;FkNIeREiYrSJZjFkuEW5GQQi8t+MSoZKoyj8qiFr7U7tbAAc0hRyyLQ5IVDcAENZIl/h4oaOTwJM&#10;u+jyhaS77IDyxb3K9vsqZdS7l5L2X0v5gTBmEoqRcw1ySOLPJCYz0ZJr8lwe9aUs0JxkmeeOVZHx&#10;sKyIWPghb+GIkLfqb5tc1ZBu1keeWOhXpWmobgRidrVJyS5QIfmPi5Z3zLnxPmfU+5+T9n9P+gBb&#10;5i0BkpCIrsyqCPMmbLeThTJ1ocgVLY8c6UNq8DywshY0CLuwm+Qpss4m/UUZi/srKP4B0SJLSI9E&#10;9ZCUnoTS+mFMaZUzppTWm1N5EUDpwtqZCqHL07eXQtbFEVTTxj+g+lSGCaDIqYAAHQOgnQydaQps&#10;ZCmwlmpNUZwdJGNsDpcU6pJTaHxTq/UCs1Z60VprVWutlba3K7Imh+t9c66H3qEtuaSjq8pAq0mw&#10;8CGSaCBsEACwSx2KAAYkACNhZGR1hXFVmhrbaUHdsjCwr9jpa0vj3ZOutnbPWftBaG0Vo7SWlWCu&#10;i01qbVF8rvTyvs8lX17Paq6sZ2raQImpZVBKsQcA4GaACpj8yGB/uJYS3TIpx3HcdZAo9XDv2bXm&#10;eea7JjzGHtrX90heZ7lvnpZwzV0J3H1pZau8l5bzXnvRem9V63Y06vZe++Bm6DJXp/UO17oZLX3u&#10;yUJZbwr+1ev03qzBfKNEKYYQqbgIMFAAFNg0AFvQcXYrRc4+c6MAmMv9Ua694blNSK3f+70esLlB&#10;w3fHE2J8UYpxVivFmLTd3uxdGO+cB764xXHa18uHYgrcYLOu8Ck8dEgnNc1LGQTVTcdWQqbJDAwZ&#10;NAAdIRx0AIXVrbhRZGFsjJok3iSetsr5ZZcliFzF98S2sxGT7MuNs1ZrzZm3N2b84ZxxhnGieM51&#10;QezpGHGdCJ7XizFjm/GH8yPGx/bbMGQsioHdUABroAJPUfAAEt4oqz+aHoBkMtV09A4cmTlio8Ib&#10;pXjzHpbD1YMR4+0Hn+Ittz4Zezzq/WGsdZaz1prWtec9bGXp6WXPmuX057zxr4vVZdDFb00nh98a&#10;QARnIjYeNz99A4DkPseLVuMzo51U0La9sGO6k2wSvYlfNvPe2zsLc2590bp3VuvdjidcbtMHrstm&#10;vd4UQ2BjXepbNwlU3HNDaRloZgAFTVKGkNiFykx2tOz21Jz2csxmks1RCfcSJTvupG29N7541xvj&#10;nHePcf5AoXd/IS57yLnvTkiyt78p31xjTFYtEpVuE/Bhsb6OgAsPojVvGJl8MoFtbfuaNRcl543r&#10;ifRbqE55d0OWmd9y8s6h1HqXU+qdV6sWvkfVz452L7yjrWdXuvk6+WTQulciKltyZGT2jdFkMBo2&#10;IhcqMw9myrcnn/T46cQLbq7cGp+mcKfP0/OvQa/dj8N4fxHifFeL8R1nxhTOTQjtn2GAG+PHmpNc&#10;fDvUhrtmC86VnsqX9UuU8JLnf5PdFygABkgAGkApzgsz6enPdi3Q+4f38uHfN+cZspSvwXgMue/O&#10;L7ry/xTIXd+N8n5Xy/mQP8d83pXlF/eW1N9Jy30G8L0b95uHWPfcd937dfEH4LMki+92iZ+VijPv&#10;FrRl+j9gATeRt+pj/sqK6E6R7woPp/uNvw09olgwkWC+E9I/KRs/O+xASgK0s/7AVAdAfAhAiUA+&#10;fAkXe64c04jAu7FAq+O+00+l8+I8g787w9G6ObksbBHAEL6VqySAA4C7kCGIWwiQYyGwzBO6A/00&#10;4qU5i6MTnBu/RB+u4z9BUWo++K87TCLCBByfFCCUM8/A5CgLu9DCjCpCrCtCuTvApCwKo+tA25bC&#10;68lC2MO8zA+l7BCbi98/3BK209Kue/yJk2YfiIsAwIW9eYeQTAazNDak0ui7uqLDbDzDVD2wFBTD&#10;FEMpnCnEPEVEXEZEaNlC1EMe02DAzDAaJEcMBDJD4mDDOtnEG6Sy+7PClBS/sHghiIVBYIi4QlM7&#10;kQVEC2HDfB7AtE8slD/FC89FHELEvF0mXETF3F9F/GBGCLpEhDFEk+oK7GNGEu1A8sslS4oU8/zB&#10;RFmv2LW/sK8wKAAwO9Wm6/gnCbPCMMC9vCUy0gS6XAI1NGmuRHPGVHYfC4tHbHhHjHlHmRytRHnG&#10;TEoUrHo20cis5FcehGeR5GjBwpBCFHSLk9Y/aIUGoo2/g0gQ1H+9zFgYFHGLrIirtHML3GtANH3I&#10;6g/HfI9JDJFJHEvGJEcxw+qaTJILdEy7nE3Fy7JJg/IKNIu9FFm58KwlEk+dYo87gqsRhJrDY06l&#10;tHFFrJpHAK5CQ5hHXJXKacRF7KdKjKlKnATJNEamQ689FEq+vKoLVJa50mFE4THJk6VEBKREFDSb&#10;y2SSaSe/gsXKBLORHImeLKJLmWhKYQzKhGXJvB4odLjK7MAZ3L1MDMJMLMM5ZKs8U8iMTKzMO8mI&#10;WltKCerLEv5LI4rDWNbFxEG4C9UhglGIXBiT1Mk6JIOjq/NLs8KdFMwL/KVL9LxMdNgYrMHNjNpN&#10;rNs1lMS8TMWMxMbNvK1MgmgXVCenY//NepTOLIFAY+++RLK+DAKJUOkAeAAD1Oo9WHw9YymIVDs5&#10;wT200+5OZOO1Cy3LvCIoPII14y7CGLlOG/9NLGobhPA27NMIvARB1ADBNCXN9P1GRPU4vOVONP3Q&#10;DQFQGrpNy8RN2MvN7QJC5OA1KrxOQNxP6LxPrB9I4JO/HNO/DAAJE7WIW7aIWquAAqq9aWzBs9jN&#10;QsY089qwBQ1LxQpPk6dPLNc7odtPTPFLQ6FQBQXKnReZI1ZR3SBSDSEvZQM8PQQMtQVSBK/OCtjM&#10;sr1SdQvNXJtFtPpM0JK9Sm2qm0iIWBYXKYzPc5FRVKXRxTGUvRRKGypItL+1BDTSHSDMpTdTjTlT&#10;nAjSK8NSOMjSTR3SXQcvzL5R03tT/TI8DD7KPIrRmRw/Y/cIsBBDrG4XVS+Zo/pRzUHSpTYNXUnR&#10;rUAyBTbTpQFThU9VDVFVG8arjCjTwMhT1QXT5JdNVTBE+j7VfLpSjNK5fURTPFOm0IVBe4MhwZxV&#10;sfzGkK+uYW5EDIDVJMDWPWRWXWZWa6pTtWdWizHH7FoZZIHU2VVWvVo2NQ3LTNRDiIujZO3DoZ3W&#10;AfDWFRjSnWLTXOfPNWxWlCpWVXhXnXpXq1zWhXtXhVZLBWtVlNGnnW1TNVrW7CTRkKbFKIU9VFQI&#10;ZBmABNClOaXXMfBXRXdRoW1WNYDXzJJXlY1Y7Y9Y+xVXxZBWRX3PnT9U7ZPYLPxUNUKS1YIKCo0I&#10;QSYHhZpUesQ9gb/UiZnUzAHUrZZYENZZ46xXZQzZRZHY3ShaPaVaXaYtLZFabR5A0JRMjaIQ3VAU&#10;faTPDUtYtOdPsJU9ZG1GwIZG9O3IecBZ0ZlaEJU9tay1HaDTFGHarFlaNahHpavbrbxbzb0n/afb&#10;3I7VQI6+3bkRhR6vtRbOTQtaBbW/wx1FQ9VFKARciAAEtcoAAyaDBYNE0+BXWz+/HI3Z/c3HVa5c&#10;XRdQhFBRjJA93RXXfcVPvb9JFcLdfdldndon5b7drHvakJO81cGiRQkZpPYPxR/PbZNDQIUGASWI&#10;iwgIIIMBReddHFjW3GpaLemVFeHetCbew/1PjTTVg0FezUvEJCC+RPhCHe5eopLOXd/JZfXP5P/J&#10;nfFeLObPJfRe8c7fbdxMJeDfzf5f7f8lTdvf/NjSXX+Stf2XvgPCPevGhfAKCHBgeAAC1gkuAqaI&#10;YDxguAAD9g09bclfrPysvfxXa25hFg/dbhHdVejhRfta1fo+A1Rgba9VnfnNTgZhLe1erhrhbMrR&#10;uMdfPgFh/iBiDiFiGxXgDEjd0nPGPTlZLhwmjdMtdcPHRcThYJSZGFBiuAADli0ABZpFKAxi+AAF&#10;djEwet7ZajxcQMVbQLxbVZcpDTPjZIpelADdjfDjPXVddQm/Td7iJj5j7j9j/kA9nHtb/iQbnEnV&#10;FiZhoU7buT3kZhVa7U5dAIti6AADVksAAFRkyIjcuyeOmIROzkjjbZ8MbYkQdjgutRYlVcZa3kdQ&#10;rklkDlhljlllnlokZiNAjcBRXiVTjkThOU3lahPbbjNkhbnleuCAAClmSAAHRmYylk6yjk5hnUJZ&#10;XTzZeQllOMNWI67lXlfmBeNlFlrnDnFnHnJnKgnlvAhlzRrl3Tdl7hsUJm8Tlm9NnkeJ8HsHsDuA&#10;AEFn2AAERn9eVjKwaFMAAwVUbmpmndPmrUOQrmwyvjdVlUpg9ojdDoRIlLNdZnNozo1o3o5o6Wxn&#10;Q+xnViTX1GY2/X7WHj2QdY5juq7oWKE4C0bYWAAENpoABguDxm/pbjkNTJwenbgYxmtlRow2LILo&#10;9qNqPqRqTqUW7pA+hpE5/nZSHndh0UPpWnhX9PPp1hiJkYUwM5recdgIKE9jJYbBFYG4dVxPRPGe&#10;hobbjpdMZpTe7bpqXrprrrtrvrwR3qa+bKxkPo1qnhTl/mFCdsHlDoregI9Q6a9k2ycyhmdgVovl&#10;GwxqCQhrbqBoflVLrsjnrnALjnprztBtDtFtHtIQ7VNHjHxrtsBhXSfUEz1tdoTsPpYI60W0a0eI&#10;W0kIm0pK9SlMvohrVhIQpssMFm0L5jVmJczjxINa3tLubudufuhujqBkHGVtTrrtXhlSbthZTTLt&#10;juRtmjUIXIUABbEIW2dG5Ivs/mLoVuCQnuGMDuKL3uPom97ZVs9t7ulvzv1v3v5v7fTupGFutrpn&#10;dgLWzijQfwPrNimhCDLV1Bc7jV6AA4RtZGrj1dLt/q1sNkM53qxsw0zp/GbipZ7jpmHxDbdvpFFf&#10;fv9xXxZxbxdxeUqrldzC7VVlpgJriT9gSXTx1KTgWJXn8EROnOqIsjYsSShwLxLsCLRx5YNvjibm&#10;le3hDyZq3ejynw1yfhdRtflldyVmHO/x9oPuyldhhxhzLzNzPzRufr3ATwFqPJRNpgeOXgkC1go5&#10;mIVk5coEtg5bNzTz7z9z/0B0D0FjXtPJDr7qjj/zfMNiuFBizi3kpk/eZrGIEIH0H0t0v0x0z010&#10;2y5wBI9qezv0RTe5XMdkpksDVkxk0IYCR1Z0kABi/XJ051l1n1p1r1tz/zXAf1BPR1FSVpLwpOFh&#10;CZfythzkVmPmSClmXmbcibLg0D9ptgxvBy7zDbZzJjrzFy9m5kVyp2ByzrfwpOH2Jfhe9fL2tp3V&#10;mVGzTe53D2FCZnfe/y3vX26MJ3FfZh51v3x3z3132vj1zqdkKg717T31/3jidwSoZu/LGx1LWIU2&#10;YIVrBjDjH4h25DLhvuVs43JrlZ3qzaH2/pRc7rTjjilxRE7RP4PPXie635P355Z5b5d5epv39r54&#10;ALzxrQHuxyQQRnjgNsL3kJDpgVoIjpvgzg32ZvbZ74pUpc+W/yc2rrW4byT0JBJu33Hw3uXvtx76&#10;p5h63656768l95k+N123nr9U95xxwmn57HL61t8JDGxvGfe/kSkImFH6jwXuTxH5CXv6b6g/521u&#10;M6Hnn71T7wr7Z2LRn6/8T8V8X8Yip7C+L7HaH4FVX4Jc1Vj4/KNYrhMIu9Y9VQ/4fIdyjrP7wkVx&#10;A/v48L9Yogx459TrjqtRh818b9l9n9p9qer8e8v0PwH8rVb8vXTVd8x83sXBbtuqpRBSZqJfT6f7&#10;B9NIhspm3rRw73P9bqH9Jlf5L9/9t+1+3+5+6q30LHbzbqVuxywUB9eeHYyhCD7eT4bLbO0IXlBX&#10;5Sr9H6WePvfFb+f8B+j+DxEIAAIFA4JBYNB4RCYVC4O/n8f4ZEYlCgEAkDE4xEodEIzHQBFYvHpF&#10;BY3I5NJ5RKZVK5ZLZdL5hMZlM5pNZtN5xOZ1O55PZ9P6BQaFQ6JRaNR6RSaVS6ZTadT6hUalU6pV&#10;atV6xWa1W65Xa9X7BYbFY7JZbNZ7RQ4c/n/abdb7hcZrFQFEbXcrxeb1e75QrpA45E5Lfa5IJrg8&#10;JWsNNMRHWxjwAUskAMe2IOQ4GPJHjYji5fnIJnplJdFidNPNBB9LTNJFqbqYprqxsJHq8/D5btqd&#10;tKBupbvJnvpZwNPxeNx+RyeVy+Zzedz+h0el0+p1et1+x2e12+53e93/B4fFr4dbfH5/RY7/DLv6&#10;fd7/hVvWAMDGtx8ZlwpXxPxJv0lT+IISEBgAPUDAAfEEoGCiBiegYOJTAKBv+zb7tU2SZtakL+uO&#10;/kKKJDTyPqzsMKtCSJQ+k8TxJDapRWnEUpNF6VxjCsRw5HEcx1HceR7H0fyBIMhSHIkiyNI8kSTJ&#10;UlyZJsnLW80nSlIb5oM9spyxLLnPnG6GwtLSExq9kvzBC8WwjMiEHRNYADFNwAFxOKCjBOgAEdO4&#10;AAkCRIzRLqOzFL0/TDEs+0HM6RM5QEysFNKJ0Uw9GoFR6YRmg1Jp3SqM0vK1ItzQlENxTaSU6pFR&#10;IJTKYVMgdUUXVtXVfWFY1lWdaVrW1b1xXNdV3Xle19X6YyhYFhtNKqEyvYlk2UlMuVHQVgNLVlbW&#10;jUiFziXAAC1bQAHhboAAhcAAE9cYAChc0WWPaqXN9aV0VPdVNU/Vd4IZalnoXe140Ped70leSBQ9&#10;QjaXZTt8oRgyd4Rf0zxChF2tDgVQ3+u16RpidE4jQWFKTjaiYJftDWctOOqvkll5PlGU5VleWZbl&#10;2X5hmOZZnmma5tm1hZvnSnWNMZ/Z3oFF57eef6DoyBwSfAADVpgAFBp6CiBqQAFNqoAAxrGj61re&#10;ua7r2v7BsOxbHsmy7Ns+0bTtW17Y5+c7buESLqrlkbju1SordOi7vX5kb9Ns3sqAAEcIAA/cOAA8&#10;cVvnGcbx3H8hyPJcnynK8ty/MczzXN85Im387rehq9uvQdLfG84ch3TSwRHWgAQXYQRBQUdpqmrB&#10;h3HV913fed733f+B4PheH4ni+N4/keSo3P+VlPRK70nm8p5/o+k881nQyLJ78ZCCjh74AEN8XB8L&#10;63zfP9H0/V9f2fb933/h+P5fn+iUeZ+taefunVfxtvqP8f6dJp4oAABygMtxbzWAMLiXIEiB0AYI&#10;QRglBOCkFYLQXgxBmDUG4OQdeWeWDyWH9FberCFnT/29wmLet0eEBYDwDILA4JEDBPNXazCqHEOY&#10;dQ7h5D2H0P4gRBiFEOIh3X7xFR1CMrUJYkLLhRE0rL3FsrbHBFV8gCE7J4DRFuKEXYvRfjBGGMUY&#10;4yRljNGeNDlIjxpjZG1vDc0vQpicxlYaBg9AAdaIgg6ECBIOIcJNjjF2KnSY+syOhImTMhdSyAlk&#10;iSwSFYgwyQZxZHK3krG6TEmZNSbk5J2T0n5QQmjXKGUkpSMRPV4qpgEk0jOCTcGIAEUiDGaIED8g&#10;YBGKSMJOqJh5b5eJklUiI2rE1QS6KNMEjEvT5TEI9MpDkwZnSmmlNOak1ZrTXmxNmbSTZRzbm9Ji&#10;VElpmIAlYj2GDTA1OyaUQIBhAwroPULI2caNjkzINMwFfZLpokvnsjKcsy58m/n/M+eb9qBzfoRQ&#10;mhVC6GUNodQ+iBaoQURopF2cK06CoqoOe6FkUwtJwTkQYFhAwlkDiwcOjalqMkdn2V6fphJ8KQmM&#10;T2l8xWR0rnokqmq/KK09p9T+oFQahVDqJGybtRSvxKKzEypB46Lqxp2Qqlp1VruAlg9hb64Vuy2I&#10;EDAnKmaosiL7WE07GKAmMpSp6s9EqZlQrIoFKlOKUVtqbXWu1d68V5r1XuvjZ6j19KnUo2cALAHf&#10;qerCt6nK6HaaSgVA6AxIEFBxZN2wpgAAiBEKEntYK5UasWWGxNMJgWdnJZ9VNpKv1pbxWs0dqrDW&#10;ooNaawts7aW1ttbe3FubdHjr/bso9gir1Mt8cyw6r7QrvtkdIaFy6PGUMg4SLDhw/OJcXJGzdA7Q&#10;1TKpccvlZrr3JrVMKR9sLPVxtYsG11w71XrvZe291774XxNuWy+Ubyy3CvrWN1EcVc1hu0cePLr3&#10;Y2NdoCiGgALJg4Xchm9JH7yVSwbeO851KY1ovATS7mEMLlPv9hGp2D5c35xFiPEmJcTYnxRXi3uK&#10;SY3ARNYTFhe7iqyw7hs41WFtUfGBjt7z4HxCGiuvqmV4VKYepdiA5GFcGY2xbkg/eRpA4TvLTrJ2&#10;GsY5XyxlnLWW8uZdh5ivLx/r94vjlmEvmM1azQygX0VGbWltNo7ArA8MsiZPyYwfEF/yxS/RHhm7&#10;8w8pH2zuTfP2eim5q0GfHRGZtGaN0do/SGkdJOTzBpNkuY2KZl0sWTNC0JDnjo7AYOTTmoEEzo1W&#10;yy4AIU00/MeQWiTCSQl3q3IVyNa1wRhrTTmryCyXnrrpXevtN7D2JsXY2x9kbJUXpXZV29MOp01s&#10;0qunYhRSxyACKo4Ks6rTuI4ACdAwbS3FuPcm5dzbn3RundVBr6brK3tTdxRd4Q8jtHh1xBME4HwL&#10;vHfm/d/b/4BwHgXA67bM4Ib3Z9/OD8IjgpzaMOJXJvlkYAP5EOK6w4XxnjXG+Ocd49x/kDyeDchw&#10;xwnh3JCbbzgzDDUUCIWgg5hZXBFlOUc15tzfnHOedc7540fkfPSUVKvx0BFHJgAdDghR2V4ABYdN&#10;TmnXbu2+idT6p1Xq3V+sdZ60d7n/W88cN0z16U/RukP0qr0urGqos7e3B2Lt3b+4dx7l3PundSb9&#10;d7di5UfD+58qfbY12Agt7R63xZTVAAOYAg7t4vxnjfHeP8h5HmveNid6Kp2Xr3fn0OC2vcsaBBeL&#10;n04r5L0npfTen9R6n1WYfKbD8sVPzHW/NPNshY6O9jfE8y3z6v3nvffe/+B8H4VPvW6b9ebvGHj/&#10;ZvCqx0uqpBO29R7V8P6n1frfX+x9n7UQ/i6W+OUn2Pcvlu97Om/tK4RLfpAAFj9n2/3fv/h/H+X8&#10;/6PH+7pP76IPk+n/G5yxrer2oghqQIDmTOT+sA8BEBMBUBcBkBrnyibeL/In78Lxr/py7zy5pwS6&#10;BwxxBxQPEB0EEEMEUEcEkEsExKT+8E7jsCxyTALwKdQADfbw53Cr0FUG0G8HEHMHUHcHgvsFMHrg&#10;MFhuz5pN754gZ74OB8J8cDcIEJsJ0J8KEKMKUKbIrdsKjmpZrWx5zYAnSqra7OJrJcaGrOgnjYSw&#10;MLgoLWTlLXjkqSTJkNTQCsQj0MxhZdLjBM0OSlSgJgcNEOjOqVbWCQrX0OCeUN0OMLUPBMaz8QSn&#10;DQzPDQMPLKMSJfMPzXMPZgsNkK8TUTcTkTsTwqEH8T7cULIhcRxHLRYlixqdDUiAjUyB7w76Y4LK&#10;ro7NbWcSERQubPKtLPjW60qRTKZCcWY1i7EYQp6zkW8UpeDPymxesYopRhsCbBrGonMZcZMO8Ooo&#10;EU0UUbcbkbsb0HkUMb7Y0UjQRVsaYkSKTpcDRwr9ISzb5OsSzIbhEZClkaUZ0Wimal8PkegjMaDr&#10;kZUe7y8gEfiZK0cgitjXsgI6cY7P608g4nSZ0arK0cUikisi0i8J0cMjDSUcjEJoUhUQAjIQMkYA&#10;EkZM7fMMUGJ2sMskEfENMlsiMe5FcfUTEh7EMiS+8ga0RkEc8YMm0bMgxH8hg1DKEnEgsN8lsZkj&#10;cpcpkpspz+UjUp7M0jso5KTQpMjiKWDiYgUD0JTIEechrQkpLXEOcsckMR61IiEoy3koLJMtp6zJ&#10;QoRdstaf0RcsyeMqUvMvUvcvjxsqK4cCQuUCjrEqhRka48Mq4iDliA6jr3Lw73YocxMaku8RBP8u&#10;8fctLB0n5Iq70tzPsyhxsuIoMuc0CfUYkzYm0bUvs1c1k1s1zc0v630wIuMwbq8wscpJy7hpRcwb&#10;Lpjpz6DqBPEWLV01EfsWsPUsMy04sXEtAnEfxWMzpDst56U0UoC8EuinMss5bJc187s70788Dgc2&#10;K3c2YuE2rq028O0c0hQbiGwXoAD87Vcdr9b9rZ07axUl8+8SLoMmSScmhjUmBiU/UH0nVAknlAMz&#10;9Abu86ZHcoZTEos0s7IlU7Eys8NC1C9DFDLY88a3U8ot887qs9KRc9czYfggYYIgYYhqJqbw8AzS&#10;9BUs4n8ntCc/sfNGsX61stVCItE6ovFHs01BKpdBhHVB0iFCFGCgUpFJEpVDVJtJ1J9KDK9Di3ND&#10;wt1EDqlESnh/KzodggYVIgdLsDa6S6kD7Xc4s1TsdM848zUvDMUm0mcWczC2MhNJchCRFHcaMu1N&#10;VA9OsX0ZtPs0dAVQNJUeUsVQEqsNtQdKNRdRlRtRy9tKbm02dK7qcjtNBJIzx7pwlFDAh2slMyDG&#10;UNArEStQ09UeNEdRNCs/kS869UR08Q1NNU1UtVUn1WU5FWkbFLRhNV1N09UQcTJddXlHEl05sa0Q&#10;6uBGtS9XMesw9VcSaOlUkNdVlYdXFR9a1a9bFbKutSLjlKrvbyEIRV0IiWEIwgTts+cJlbVdVddd&#10;ldtd1d5stbkILo0KtcDsj/ZXULxbajrtUlJcwKFeFgNgVgdglgtgxYdeTdVbxnz1NcJJcVRpqGEA&#10;VFhq1F1g9i9jFjNjVjdjlBsCDnNhcZLvj/le9kZMEdJwK55wtMcrtjtl1l9mFmNmVmY5VhLytei+&#10;b7NhxITALeogkGR253Nmlodoloto1o9pAqNmzR1kLCFkz6tnZHLbK5srdMkDi6ddNpNrVrdrlrtr&#10;1r8esKzf1ppvUBlqI+MxbUcMCBclMMlsFt9uFuNuVudmVpbE9sjaEEts48KjsVbNoVAgr9gLAAE+&#10;c4dulw9xFxNxVxdRluy+NvDhUHFvY7jHYYC5s+Ltcd7cNxlzlztz1z90EvVx02VnE01p8FVyY6bw&#10;B2LALwrBQV12CGyBd0N2l2t21293EKF0a2dyDk8Td1I50rKWJv9MUDq6t3N5F5N5V5d5kA93avd3&#10;sWl08KV4A5ITF66FzUdTrA1T7ml5t798F8N8V8b0l56vVb1SkJ16ovqjra9ctzVwj9VrN8l+l+t+&#10;1+9/DnV8yvN6IsF9LoF9YvD8qq5Nlfpclf9/OBOBWBeBmBrf9/avF/or9/7nuAIs11bwV1ogbfN2&#10;AV12WB2EGEOEWEeEjR+CCu+CR0dfDumCwsJwQyQKS5wywgjH9q2EuG+HGHOHWHa9+E6u2FJ6GFbv&#10;tko5r2ret7bA9UGHmJeJmJuJ2J6oGHyuuIB/d6bsWFoqlcakBbE4DcNdB8uKGMOMWMeMmMqUmKWM&#10;x5uLAp9fSj9fhcLw9t2NOOeOmOuO2O6IGNGPB4eNYo1iCdNiQgbOklNi2PeQ2Q+RGRORR9mPWRZ3&#10;ePooNlCWEdaLDqKLYNGR2TOTWTeTmTp0GRuTxzeSAnlnpA91zfUleUOVWVeVmVuVxruUGV5yeUYm&#10;dqba9qsrtMd+eWWXmXuX2X+YBW+WOYIsrvWCi4mIgrFtLl2D7w8AeYmaGaOaWaeahz1j+ao7VsmY&#10;5YuZIp9vpptv9wL9twpcObGc2c+dGdOdUhea+dZLd0qgWKw5uWgjtyty+ApcLqLtud2fmfuf2f+g&#10;EnNsWgI5GIGbdULsBd+eQmmDDwaySyklLfegmieimiui2i8aOgejAvOY2FejuhY4+eggt4WXBxeG&#10;ujelGlOlWleljTJKOlqX2eGhRQehNkQ7OkV64TF7MGExxq2JWmGoGoOoWoedOYeohi2mt3xR2eGg&#10;4uOFuLV976M4Wcuo+quq2q+rGVeo2rLsepNsurs42kAxN6uAc+GfDbhPGfermtetmtut2Oeret+m&#10;msJeOr1vI6lhyxrlunOh9192OQuuWwOwWwewmBeuOwpf2u1yLouxWpSQmbojuSWGTINll4+xGy+z&#10;GzOzV5Gw+xGj+uuumvC/ZEZFcFzAZ2dTxcmn5ItaIvW1opm1+mNadVNXQqW2NGm2dV9W1YdZTVm3&#10;JIEQmze4W4e4j9+zuwuz+sEgusTWO0bELHBbeewgmS9zOXZHsVG2VJMSSuep0XVG1Pe327UQosO3&#10;tZ1OY98Xm4u9W9e9j1W4+wm5Opextb+0SOCXQyxcAXOZjOVtqB5I1Ga0FBE/NQrPdG9YtHMXNJFI&#10;snNZsWy9HBouU/+9vCfCnCruW9+we+Oxm0I6cwtEwgQWogbz4gmBElNw2//AVM3Am8LC2YvA0RM7&#10;m2nBFO9Q9PLQ/F473CXC3HfHnHroHDGwXDRuXDjV2+YowwIcggYWNMCW6knJRLHCAg/GomnKIg3G&#10;vKogvKYmfLBDfLAgk7fLwgbKXMIo3LQhXLg7fNHH3NfNjrGpugPIGwPIUZvIxojeWmQpKWgAFFQg&#10;12YAAKZBfMXKAn/MwmPMkkonfQ/QomHNQ+nQgl/RQifQ4onRYg/Ro7HS/NvTXTbnvN+fnOOuXOZ0&#10;/OqVe5jkvUnTnVPVXVd8fT2d3UGt/UQ2O+fVym+r3WrfukTc/XTc3XjcvXzZvYDcfYUUeyFLHY2q&#10;/WHIPPHUuue5em/ZDonYjaXafYPaOAHa9kHbLnnarZXbrZPb+XnZXOXZl6XZxRnU2bnW+ITnfcLY&#10;/d0cfbfdveVSXenbXdfdMFfeznHeGV3ce+Hcrdg7vftm/fEwnfbm/gj13hDkPhT43hkLHiDlHh2V&#10;Xf/DPgKjXfKSniTknij/HjnhvkDkHj1pnkTj/kjSPlDSHlWTfi2z3jA+3jWgvkzj3lnkvg023mnf&#10;XnHaXnVbvnzjfmzRvoWR3l24fWUxHoDjXokqfpTjPpjMPqDLXqTLvqjLnqzLfrGPfo3Vg93rTLPr&#10;7LHsLK/sbGPsrE3s7FPtLFHtdu/p2gnrnro9HtrFgv/XDgHuntRvPu7f/vLEnu3dnbHnjrPwHmXm&#10;vt/OGdvuRl/v3xcM/wfx26/xHyO+ur/ynyXyHZPxXy8LfzPzignz3z4/Hxv0S3/yf0o6P0mKHuP1&#10;HaH0P1o9P1X2HO/1/2a1/2v23pP3GoX1n3PDv0/3zX/3f4I7n2X4gnX4348ln4eoH3v5Wef4H5/d&#10;Xy36Q8H5P6sWX5n7H3/7Wlv537ekP6P8G138X8YvH6/8xT37v9OZH9elf7/9m5v93+Pmf+f+g439&#10;H+7Wf+3/QgAAgUDgkFg0HhEJhULhkNhgCiEJf0Th0Vi0XjEZjUbjkdj0fkEhkUjkklk0nlEplUrl&#10;ktl0vmExkETfz/mU3nE5nU7nk9n0/oFBoVDolFo1HpFJpUGiACiUUpdRqVTqlVq1XrFZrVbrldr1&#10;Np7+r1jslls1ntFptVrtltqVghE0t1zul1u13vF5vV7vkbuEHuV9wWDwmFw2HxGJxUVv8GwOLyGR&#10;yWTymVrM0m2WzWbzmdz2f0GhlVgx+i02n1Gp1Wr1ko0lQ1ux2Wz2m122R19i2+73m932/4FI3PB4&#10;nF43H5HJjHD5XN53P6FszHR6nV63X7HZ7Xb7nd73f8Hh8Xj8nl83n9Hp9Xr9nt93v+Hx+Xz+n14n&#10;T+35/X7/n9/z/wBAMBQHAkCwNA8EQTBUFwZBsHQfCEIwlCcKQqqr8QtDMNQ3DkOw9D8QRDEURxJE&#10;sTRPFEUxVFcWRbF0XxhGL2QxGUaxtG8cRzHUdx5HsfR/IEgyFIciSLI0jyRJMlSWpcaSZJ8oSjKU&#10;pypKsrSvLEsy1LcuS7L0vzBMMxTGtUnTJM80TTNU1zZNs3TfOE4zlOc6TrO07zxPMTTNPU+z9P9A&#10;UDQVB0JQtDUPRFE0VRdGUbRzxz5R9JUnSlK0tS9MUzTVN05TtPU/UFQ1E7tI1HU1T1RVNVVXVlW1&#10;dV9YVjWVZ1pWsH1LW1c11XdeV7X1f2BYNhWHYli2NY89VxZFl2ZZtnWfaFo2ladqWra1r2xbKkWV&#10;bVu29b9wXDcVx3JctzXPdF03VCluXXd0oMahrS3fekF3ilV53rfTyXuwDYJZfqFXzfeCOPgKC4Gj&#10;mDpNhOC4cyeFoXhqXYix1/4fcV24xjcW4qjeJ45kLy48kWQZFk7fZIgeTL8iOGYvlGYs3lSBZYi2&#10;aI/m2ZZ2secI1nTl5ckugZ5X+NaLpEIZ8juiaTpzb6WmeYafqjT5xpqF6jj+p6rrq6avriL60j2s&#10;a9syd7Hpmw5voSWbLs9VaPuG5vztKMbfum8spu2tt1vW/sHvm8IPviLcHwHEJzwW1sZtqX8PxPI6&#10;CpydchwqK8hyVMblzXOu5sG/KZxyGczz3TLTy+78Z0/WKp1IAct0eJbD0HW9tinZI52PKJj0vb89&#10;2qEa1ong8J3Kw9/UfOeT5jg+L0XeId33m+opXn+r7Ct9euPVob66Ce/7Pxeglfdov6fx+r8KFfWh&#10;P2/b9NHeX+P6NNj3ieOgn0fr/iYfu91/sAXFP5aHABrMBGawGIE/90MAnmPbdnA0jUDIHQVfZAhh&#10;ECgAPweM9F5DbIPPcglBZQ784SQncDBh/UGoOQohcSeFsL4ZEidrDF4UKmVwshxAmEcM2/w1h27C&#10;DT4Igv7h84mGxA4YxJgXEWIcR02QmihFMtETINxOh7FSLTk3yxPi3A5g7DYrREhDBFsUWIvt6jC7&#10;SNEE4gs/i9Gl+MS42uNjKwKOMckvxSj1H0qcVoxx+i1BB6UeZBO/OZHZ88cZAR1kO1SRJDpAxNjv&#10;F2LMj3myNkrCKM8m1/SXkwmOPkoZSE/k1IuUEpZBxvJDEaVT2ZJxXk8xaVJBZYyvafLGQi8pDS4b&#10;pKdw0OpZwZlrL5LMo5jTJYBI570zJlQ+l3HCYsz3+S6mdAeYcK5pzUadMAnsrpuMPmtNmHM25ZSo&#10;nDHsiZmZ0ztJvN6Qs5p3PjeHGyckPJ5wknHOiEE/J8tmnhP58kwZ5T/ZDPWgslKBTNnvEKhNBkhT&#10;IohRN9014L0NnBRRyMFJ+0Eo0+mfdHqOuYl7R9d9IYzUjnjSZlFCCP0BdJSWliNqJUzopTClNNpf&#10;S3p1L+i1DKFkPp/T1jFPDXVDqIuil0NKkUDpJQ+pKMqa1RndTiPFUKqQvqNVmSFTaK0YmFUGrjBa&#10;tkmrLWNZlSyS1Wg/WhINU63TKrZJyuL1KOSKpFXVyVKKV0ql5VivS2q+VtklV6wKz61VHrBOas9h&#10;0QVwsdKWuc5bIu3snLSyrgLB0xsZBijNma02GiVaKhVebQLTru/60k57OWnR3ZC10mH32rti12xN&#10;X6xW1lzbSDtubWVPt0uuy9hLcWmuCsaxrLbF3FuBceqU67nUTtncu6Ne6f3JurSe3lTq+29uNdlc&#10;Fm6c3cr/eBYk0SMv4upd65t5kV2wvdF+9FmL4xIlYSSz99bw3buY26mV+li3iJhfnAClb52+qFQ1&#10;sl/8CoOvhg2aF92+4QcRgebWFGkXJwtZTDFgr+RkcfgzDqnMN3di4S7AmIz+4PxVVrCVrcW32wVe&#10;3GLMbsWjxnibGq1cNYvvHjtWGJcEV4gLYDICCcWZHhljfJTPMmZNXFk+G968oLYyljjIeVVV5Cu+&#10;SHK+WkAZJzBmPMmZczZnzRmnNWa0mZizZm/OGcc5ZzzpnXO2dzw5uzxnvPmfc/Z/0BoHQWgytZ60&#10;JofRGidFaL0Zo3R2cdDaP0lpPSmldLaX0xpmf+kdNad09p/UGodRaj1I3TTmpdUap1VqvVmrdXav&#10;VtqfWGs9aa11trfXGuddJc1lrvX2v9gbB2FsPYmxUCa92NsnZWy9mbN2ds/aBodkbR2ptXa219sb&#10;Z21tsm+09ubf3BuHcW49ybl1zt7c26d1br3Zu3d2781bo3hvPem9d7b33xvmnu8t9b939v/gHAeB&#10;cDfjvzgnB+EcJ4VwvhnDV1cG4dxHiXE+KcV4txdUPEOMcb45x3j3H+QchS1xrkXJeTcn5RynlXK0&#10;J8k5Zy/mHMeZcz5pzU53Lubc551zvnnPefc/LrzjoHQ+idF6N0fpHSSR9C6V03p3T+odR6lyfpnU&#10;+rdX6x1nrXW909V651/sHYexdj7Jqvr3Ze0dp7V2vtnbc39n7d3HuXc+6d17tZnuHd+9d77533v3&#10;f5Md58B4PwnhfDeH8Q6bwXifGeN8d4/yHkV0eL8l5Xy3l/MeZ80rDynm/Pef9B6H0Xo08ed9J6f1&#10;HqfVer9ZRG6HrfYex9l7P2ntUqem9t7n3Xu/ee998dn3Hv/hfD+J8X43xzK/B+RzlxeRo3ZUSJbd&#10;Y/zdH/SyDhLFJq/qSw+xIz7vzsrYf+XpT5X4+aOv+zb/HSQ/rLBl3+nI/7VXfyOf+/ETVf6TYwmh&#10;OSJ8svvzNAPywAOYv0P7v9Mukgv8lcsDv4MgQFFVQHjiwGQDLdscqHLlP9kFI1vwDrwIwBtMQBQP&#10;uWP7QOL+rykjwPFXshQGsdwUlTQXDdwVwKJuvvwMJpECP/wJMfJ8QRNSwQweuUwSCVwckQQYFWPt&#10;tOwjFQwlDawkIBQmEOwoDqQCwSwgNAwfwrOTQJwqssQEEgQpFTwwNDwxFNwyDWQzHWw0EKQ1Dfwt&#10;wstRQsQ3uQw3KzPxEXw2FPQ8M/Q9FKQ+DRQ/LrQLQWQcQajssuMOQ5NPQ4xEuPQZQSwiEPxAFMxJ&#10;M7xKFGxLDOxMIfxCkYRNDPxDr6RGNNRFxRONogPoCPKtwxQXI6RBKSxKP5RPK/QvHcPoRZCUwnIY&#10;QdmcwZvnssv1RfsEwMieQhDRrrxOLVRUQur0xesvRkChxYxnnrJmQ1RbmFRdq6CexoxXQuLyMFxu&#10;p3xsG1RwRciZHrxrKgLjRqxpCWrpxhwhx2LCxuCXwqJTRxRQxrwLGSwZx0RzQax+xSsyRSSAuLRT&#10;x3xfRaMiHVMjRWRqR7riMQF8MRKXRiiYw6R2o0R6xpx9RmRHyHwbifRzyPpPwTGXxwSIicnpyDSJ&#10;STxlqVyLxkpLG0SRp8SAR8p0SNSFCTxByUCcP0whR1yOHdRmrFCdnzMUSiJbSMyHyeL2SXymKwyW&#10;R4LlyYCRwmQ+RQQLxjShReLOyuRvqXyaJiCySRR5yCNLyByzuJyyxgwDsaQbSOywyzSdClC5Ssyj&#10;ikpXSsxsiSS9xECiS/R8S4SfSkxZy8iKS7yJyxSwRUzFsixdSviWy9THSFypkmzCq1zKQTy3CeL8&#10;zAyIRnTIr/KHzPsYCizPr1CfzPTNTTCgTUHuzSy/y5TLyPS5sTy4qmTRSuyrTWTcTONuyopvzMSi&#10;y+SSy3y1NHy0zkOHS2SQCMxVR4pOyDzfjJy8CozrChyVTeqrijzYzBTDMBzhx0jLTsChTyzDzaiq&#10;TzigTtTdSkSWziSUp7Cjz2z6TFT3TJPvT8L8TxSET5SvTsx+TtzQRiUBziye0AyGUDJWxXzoxhTn&#10;SbijG3zvUCSlT9xf0KUDikv+zwTNzlzkvX0Pu3R3SEqLy20TUITB0TxgTGTqUGJaxyy6RxzxyhzS&#10;UHSXUV0Hz/xoRdoxUez7zpjhSoUYSxGWUYx5UV0j0aTd0dUazZx90iSuUJ0brSzfUI0Z0m0mC30F&#10;zv0cUS0WTjiOrhzWzpUW0UUX0y0sUXTKo/0qU00nMp0tCQTXz4UVCZUfTbTjP1zn0h0l0U0O0yVA&#10;Mfz/U2U10PU31D0s0/0ZU90r1C0z1Hmv03URQr0Q1KO10SUrU/VB0+U81CUk0f0bUpT9Ug1N1I1B&#10;TuVUUK1FUwzbmpU6yt05VTUcynVaUC1R1RVZVVUNVIVbUwVG1Z0v041F1XVS1WVgVh1NVdySVP1h&#10;Va1iTu0+zG1PVGVE1q1A1r1OUkVoVj1QVqVt1mCv1J1DVnUq04UxVpCtSc1HVfSr1Q07VW1g1tV5&#10;VU1O1jVyV50EVy0LV71e191k1T1s16i2ybVLsYzlWDODxW1vVfV9V41l0u1/VlWBVrVwWA2LV+09&#10;UMVx2JWB14WLnXWOWNVsVi1/xtV31m2J2MWTRvTZWU1kV8WYWO2K1EVuWY1V1n2H2KML2X2aVu2W&#10;SZ1cTeVv2a1817VeWi2ZWR2jWZ192C022iWISx1p2M2f2dCq0lWe2SWk2cWm2r2l2PWpWeWj2VV6&#10;Wu2NTJpKz12fWb2kWxWXWyWlGe2RWEs72EW6uBWF2bVzW2WV2v2rWw221w12WgWHW5Wc3D2/VgSg&#10;2G0vWyyN2q241226WT2o2d3B2P2+x7XLWvXA3CW/3EXNW3weXQ2t2tXMXAWz3RytUt2hWqW92uW3&#10;TT2RXGXYXDXG2CXKW+XC3BWI2zXTCrWs3L3fXT3iXe2pzQ3I3d3QWW3E1f3RC9V3XOWwXVXh3WXc&#10;3p28M9273tN/0x24Xm3q3O3xXqXZXw3gXFXoXx3zXy3UV0WiXa3H3j2xisysXdXn30UeXs353wXY&#10;2mRwzdUp3930382AXcV+VoX42QXb4C3rX6Cl4FYD4GX/x/YAzg4F3JWnUiz+0N3737YB4EX5X637&#10;4DXeXz4KXHXnXU32YJ3PXf33X14YC8V13/YXYV4ZXi3yCr2n3usG3uYet9Xv3fToYQYS3mX8YUYY&#10;3jYCYk4Q4MWS140M01YoYVXZ4i4HX+4b4l39XlX24t4tXkJl0L4G4T4bYM4j4W4dX+XSYyzaYX4v&#10;4sY2YIYSXSipSf0uXr434w0n4RYvOl4OCcXpYu3V4BZB3W5DYlT7UAXbY4484wYH5CYL4JYO4x4m&#10;404WY6zr5AYAZEYgM2Yf5PN7sBUK4iZO5L4cZM41Y25MZE5IZGz64E48STXM4yVo4r4mYzZW4s4r&#10;ZTYU31Y/ZXYqTVVSZGZcZVYkZc4a5SZZTH5H5d5hZayQ46ZVz0Y+CiTU5i49Zg5lT3iuZBZs5I1c&#10;5wZD5x5dZr5JYTYnWGZy5kXyYeXPz2ZiY+4jEL5N4K5e5Qsz5QZ8t6ZR0yZS52ZT44Xl4q5qaB5g&#10;Zn6EY5XX2y4pVz5oZLZeaA415HZX57X358Z25WaFaK5jCfZC6J6DY95w2h1S6HWM4I50576Q51Cr&#10;6QZq6STc6M6BSZYd4PZp6OaX4nisaUirZsZ56LZF6gaRZt56Zf5pZKz+Zxah6W6faLyY6WZ+Mx59&#10;6pN36AS36r6d5naF6KW15o5U6N6aai4z3F5malZaaIzAacajav6Caj3K6MxV3aTNF55v6mat6O5t&#10;aE6Y6waYau0gaoyLa15fCp6fiUa6655b6cyk06WQ7FYP5O53zIaZ7CY7Z0Y0a/6hata+6D7Ja8R1&#10;ab7H6zY/1Ya4bA6qsoaqbUN2asycQ7aNZUaPbY6m6C7aa36ia97OaR6MZY7FChbPbea76g60Zk7f&#10;6ca5Xp3hZza868ZYbha3a27Fos7gbZaD7m6n7iZj62a02g1dbh6+U57B7w6k7mCg67bN6Ibi7dax&#10;4R7fb17c61b3bcaubl6dZ17nx6WUaybb7YbrbK71GrbxbVsj7VcBt0seyqbX7kYu8F6Wbz5J7oV5&#10;7qbs6w6Jb8br6l70XN647j03cG78ae7a8Q2acJ8MaS7T7875bbboidcP8NcR8WbBXXZKbI8Baxb4&#10;cV7uXIcUcS7v3k5s8H4NcVQN8KbZ8TYc8K8I8AH7cbcDWD1LcnOocEMQ0Fch7E8OcrbRcZ7053cm&#10;6ocL8LcNbt8l8x7tIB8s8saUcO8tbvbq7d8uboyG8VaV8Qb9Co7IcUVY8HbQ8a8t4585yMc0c99B&#10;cwUhdAb57y748269b6dGdE7pci7/clZl9Ccxb/8zdJ8kmZ8vcosO8C9OtxMnyq8kYm7lcc8yb39G&#10;7wZubuc5c09Ncj1xc/bP8ccy9Ycz9X9C7+839T5j9TdbdW819F9Y83b2VZ7ndLdM8ddcc89L9b63&#10;avdg9Z8fc4dl9obAddRa9c6H9HdjdiSydOcXdedSdUdldJdd9vdU9H9gbO87de9Ndf91do9y7bSm&#10;zXdOdQMIdP98tv9Ra6UG9p9EaN9xZ08g4p6Od09EbDc+7KdFUzd39reIdz8W9hdB81eA+Jb+Yad2&#10;dMd0X/94+FbL8X93eOcY5A98dncjeU5k9TeN5G9jeXeBda+V+O9tceeSeadn+M+E7HeG9IXV+eeY&#10;+d+VeQ8M3J+MeW+ceZdzxt9H9XeHiz8e9+K9d9+pttP/yK7xz1eRb+cb9VdqdWZ48q43aGdk8/5F&#10;bJ9m4xdt4D+n7LejS69sZNex+4+6e3+e+1ehzCe4a/Z4e0egUd2oefaT+edV259D+EHe55e55rej&#10;+2TzeuUJfFydzYbR6VZyds+rdPcofNOi+sYNz007zELV+CbMei9IyjUBbyeb/ECjUKTV/W9A/H/T&#10;e9d1+czhe+Sn7yW0sJ9R8fig/ee6+8fM9iz8+7fGaZfhdyTgbSz4+zdaaz89fiYue8+S/jfGqPff&#10;e/c48BfX/J/lbg/o+XiU97bu/q/Or3eq/0NqxIePd6foVD4hdx+wfl/C+abEUL47/V+I/rCAAAAP&#10;6CQKDQeEQmFQuGQ2HQ+IQoBROIxWHwR/RaNQuJgKNwaMR+RSOGR2RyGSQKTSKUSmVx+WxuXymHTE&#10;ATONTaHziLTaeSmdTSJRSWQWDz+SUGhSWiUuT0anTum1GEyGkQylVStSqpzmoVuHVewQuszSxU6f&#10;V2e1+hWel1a1TW2SK3WOyXO7XmuR6ixm9Ue43ay1u63e/X/ERzAxDB3bC3nGxrH1W2ZPGXil5aD5&#10;HFXyYZi24u9ZyK5rP4e90/UZLRUDQVLPYmFaTZbWEaaBbTbbveb3fb/gcHhcPicXjcfkcnlcvmc3&#10;nc/odHpdPqdCMP/q9ntdvud3vd/weHxePyeXzef0en1ev2ejLbqza2N/CXfKsa+De/8QncQP9og/&#10;r6P4+zDJG/TVsA2KvQQ47+wK2UAv+9rUppASqQjBjnQw0MFLXDLWQ6isLM61UAQI2cJPzE7KQ/A7&#10;ew3EkPObB0UQ+4EYKHEKGxG38cONGkWODHymR0y8bKdIcEwWv8gPvI7uyS3cmx4zMVoRKkZyszcU&#10;ttJstyfDkSxjEUuTCvsDS0kEyvjIsZRvNLcv/KKSTnC84SdCaZTvLE8z7P0/0BQNBUHQlC0NQ9EU&#10;TRTjuvRdHUfSFI0lSdKUrS1L0xTNNU3TlO09T9QVDUVR1Iuk9zW5c61LVdWVbV1X1hWNZNvU8wVn&#10;W9cVzXVd15XtfV/YFg2FYdC0bYlj2RZNlWXZlm2dZ9oWjaVp2patrUfVTp2za9uW7b1v3BcNt3Dc&#10;ly3Nc90XTdV13Zdtg2Nd143led6Xre173xfN9X3fl+1lcboYBf2B4JguDXvgWD4VheGYbh2H4hiO&#10;JMggjsYni+MYzjWN45juPY/kGQ3rhMszauVbZFlOVZXljmZJluYZjmWZ5pmubZvFmLZxneeZ7n2f&#10;6BoOhaHolW5fVNa6LpWl6Zg+j6bqGo6lqeqarqzjXhq+ta3rmu69r+wbDsVkae5Oy7HtG07VQWz7&#10;Xt237huO5bnZ2s7pu+8bzvW975vu/Zttsf6Tv/CcLwzEcDw/FcXxnG8dx6+51yHJ8pyvLcvzHM81&#10;DXBu9xPN9B0Oic/0XS9N0/UdThm7dV1vXdf2HY9l2fadr23b9x3Pdd33ne986PWd/4Xh+J4vjeP5&#10;Hk+V5fmeb53n+h6PpeBivp+t6/sez7Xt+57vve/8Hw/F8fyfLUHg/N9P1fX9n2/d9/4fj+X5/p+v&#10;7fvj30fx/f+f7/z/4AQBgFAOAkBYDQHgQ+V/UCYGQNgdA+CEEYJQTgpBWC0F4MQZWFAuDUHYPQfh&#10;BCGEUI4SQlhNCeFEKXsQchVC2F0L4YQxhlDOGkNYbQ3hxDlakLIdQ9h9D+IEQYhRDiJEWI0R4kQo&#10;h5EmJkTYnRPihFGKUU4qRVitFdrUS4sRbi5F2L0X4wRhjFGOMkZYzKBi1GeNUa42RtjdG+OEcY5R&#10;zjpCKNMdY8R5j1HuPkfY/R/kBIGQTc47yDkNIeREiZFSLkZI2R0j5IK3kLJGSklZLSXkxJmTUm5O&#10;Sdk1JOT0oZRSjlJKWU0p5USplVA6UEq5XSvlhLGWUs5aS1ltLdvUrZcS7l5L2X0v5gTBmFMOYi1Z&#10;dTFmRMmZUy5mTNmdM+aE0TfzHmlNWa015sTZm1Nubk3ZDzUm9OGcU45yTlnNOedE6YJTgnVO2d07&#10;54TxnlPOek9XNzsntPmfU+5+T9n9P+gFAWIz4oFQWg1B6EUJoVQuhlDVKUEodRGiVE6KUVotRejF&#10;GUjOSo1R2j1H6QUhpFSOkk2qIUlpRSmlVK6WUtpdS+L1J6YUzppTWm1N6cU5p1ACmVO6fU/qBUGo&#10;VQ6iVFdFT2o1SalVLqZU2p1T6oMyqRVGqlVarVXqxVmrVW1j1Tq5V+sFYaxVjrJWWsx3KvVnrVWu&#10;tlba3VvrhWatNca6V1rtXevFea9UXrnXuv1f7AWBsFYOwkyq+2FsRYmxVi7GWNsdH2w9j7JWTspZ&#10;Wy1l7MQysjZmzlnbPWftBaG0T6bN2jtNae1FqbVWrtY5q0trbYWxtlbO2ltbbNBtfbe3Vu7eW9t9&#10;b+4C67c3BuJcW41x7kXJuUpq4dy7nXPuhdG6V07qKMerdW7F2btXbu5d27zFB/Ucu/eO8l5bzXnv&#10;Rb+5t6b2Xtvde++F8an3rvlfW+1978X5v1RO+l+7/X/wBgHAWA5r39wJgfBGCcFYLwZJvA2DcIYR&#10;wlhPCmFYw4PwthnDWG8OYdw9CfDGH8RYjxJiXE2J334hxRivFmLcXYvxg7fFWMcaY1xtjfHGOZCX&#10;Xx1j3H2P8gZByE3jGeQ8jZHyRknJWS125FyZk/KGUcpZTyorDJ2VcsZZy1lvLmXT1ZXy9mHMWY8y&#10;ZlzMX/MGZ81ZrzZm3N2Xs05vzlnPOmdc7YvzjnfPWe8+Z9z9gDPOf9BaD0JoXQ10NA6H0VovRmjd&#10;HWh0To/SWk9KaV0tXTSOl9Nab05p3T1RdM6f1FqPUmpdTUY1DqfVWq9Wat1dO3VOr9Zaz1prXW0w&#10;NY6311rvXmvdfSV1zr/YWw9ibF2NGrYOx9lbL2Zs3Z0P9k7P2ltPam1drQU2jtfbW29ubd28+sgI&#10;EgD+AAQAAQAAAAAAAAAAAQQAAQAAAEUGAAABAQQAAQAAAMkEAAACAQMABAAAAN4JAQADAQMAAQAA&#10;AAUAAAAGAQMAAQAAAAIAAAARAQQAAQAAAAgAAAAVAQMAAQAAAAQAAAAWAQQAAQAAAMkEAAAXAQQA&#10;AQAAAPgIAQAaAQUAAQAAAOYJAQAbAQUAAQAAAO4JAQAcAQMAAQAAAAEAAAAoAQMAAQAAAAIAAAAp&#10;AQMAAgAAAAAAAAAxAQIAEgAAAPYJAQA9AQMAAQAAAAIAAABSAQMAAQAAAAIAAAAAAAAACAAIAAgA&#10;CADwSQIA6AMAAPBJAgDoAwAAUGFpbnQuTkVUIHYzLjUuMTAAUEsBAi0AFAAGAAgAAAAhACLtDhwJ&#10;AQAAFQIAABMAAAAAAAAAAAAAAAAAAAAAAFtDb250ZW50X1R5cGVzXS54bWxQSwECLQAUAAYACAAA&#10;ACEAOP0h/9YAAACUAQAACwAAAAAAAAAAAAAAAAA6AQAAX3JlbHMvLnJlbHNQSwECLQAUAAYACAAA&#10;ACEAYEgxjykDAADuCQAADgAAAAAAAAAAAAAAAAA5AgAAZHJzL2Uyb0RvYy54bWxQSwECLQAUAAYA&#10;CAAAACEAS3IOkcMAAACnAQAAGQAAAAAAAAAAAAAAAACOBQAAZHJzL19yZWxzL2Uyb0RvYy54bWwu&#10;cmVsc1BLAQItABQABgAIAAAAIQC1C9zD4QAAAAsBAAAPAAAAAAAAAAAAAAAAAIgGAABkcnMvZG93&#10;bnJldi54bWxQSwECLQAKAAAAAAAAACEAAoo1AwTwAAAE8AAAFQAAAAAAAAAAAAAAAACWBwAAZHJz&#10;L21lZGlhL2ltYWdlMS50aWZmUEsBAi0ACgAAAAAAAAAhAMuVEKYICgEACAoBABUAAAAAAAAAAAAA&#10;AAAAzfcAAGRycy9tZWRpYS9pbWFnZTIudGlmZlBLBQYAAAAABwAHAMABAAAIA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top:95;width:39820;height:303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28yq7BAAAA2gAAAA8AAABkcnMvZG93bnJldi54bWxEj0+LwjAUxO8LfofwBG9rquCyVKOIIHrz&#10;zy7r9dE8m2rzUppY47c3C4LHYWZ+w8wW0daio9ZXjhWMhhkI4sLpiksFvz/rz28QPiBrrB2Tggd5&#10;WMx7HzPMtbvzgbpjKEWCsM9RgQmhyaX0hSGLfuga4uSdXWsxJNmWUrd4T3Bby3GWfUmLFacFgw2t&#10;DBXX480qiLWMh2ItH+Zvv2tWp82OL8tOqUE/LqcgAsXwDr/aW61gAv9X0g2Q8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28yq7BAAAA2gAAAA8AAAAAAAAAAAAAAAAAnwIA&#10;AGRycy9kb3ducmV2LnhtbFBLBQYAAAAABAAEAPcAAACNAwAAAAA=&#10;">
                  <v:imagedata r:id="rId7" o:title="Supp Fig 1"/>
                  <v:path arrowok="t"/>
                </v:shape>
                <v:shape id="Picture 6" o:spid="_x0000_s1028" type="#_x0000_t75" style="position:absolute;left:40671;width:39954;height:30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cy7XEAAAA2gAAAA8AAABkcnMvZG93bnJldi54bWxEj0FrAjEUhO+C/yE8wZtm9bDI1igi2kqx&#10;FLUevD02z93VzcuSpLr++6YgeBxm5htmOm9NLW7kfGVZwWiYgCDOra64UPBzWA8mIHxA1lhbJgUP&#10;8jCfdTtTzLS9845u+1CICGGfoYIyhCaT0uclGfRD2xBH72ydwRClK6R2eI9wU8txkqTSYMVxocSG&#10;liXl1/2vUfDRjuxxfHqv3Pfksz4mq8s2/Too1e+1izcQgdrwCj/bG60ghf8r8QbI2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ecy7XEAAAA2gAAAA8AAAAAAAAAAAAAAAAA&#10;nwIAAGRycy9kb3ducmV2LnhtbFBLBQYAAAAABAAEAPcAAACQAwAAAAA=&#10;">
                  <v:imagedata r:id="rId8" o:title="Supp Fig 1b"/>
                  <v:path arrowok="t"/>
                </v:shape>
              </v:group>
            </w:pict>
          </mc:Fallback>
        </mc:AlternateContent>
      </w: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8654F" w:rsidRDefault="00B8654F" w:rsidP="00B8654F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71E6E" w:rsidRPr="00671E6E" w:rsidRDefault="00B8654F" w:rsidP="00B8654F">
      <w:pPr>
        <w:spacing w:line="240" w:lineRule="auto"/>
        <w:jc w:val="both"/>
        <w:rPr>
          <w:rFonts w:ascii="Arial" w:hAnsi="Arial" w:cs="Arial"/>
          <w:b/>
        </w:rPr>
      </w:pPr>
      <w:r w:rsidRPr="00671E6E">
        <w:rPr>
          <w:rFonts w:ascii="Arial" w:hAnsi="Arial" w:cs="Arial"/>
          <w:b/>
        </w:rPr>
        <w:t>Fig</w:t>
      </w:r>
      <w:r w:rsidR="00D01AA6" w:rsidRPr="00671E6E">
        <w:rPr>
          <w:rFonts w:ascii="Arial" w:hAnsi="Arial" w:cs="Arial"/>
          <w:b/>
        </w:rPr>
        <w:t>ure</w:t>
      </w:r>
      <w:r w:rsidRPr="00671E6E">
        <w:rPr>
          <w:rFonts w:ascii="Arial" w:hAnsi="Arial" w:cs="Arial"/>
          <w:b/>
        </w:rPr>
        <w:t xml:space="preserve"> </w:t>
      </w:r>
      <w:r w:rsidR="00D01AA6" w:rsidRPr="00671E6E">
        <w:rPr>
          <w:rFonts w:ascii="Arial" w:hAnsi="Arial" w:cs="Arial"/>
          <w:b/>
        </w:rPr>
        <w:t>S</w:t>
      </w:r>
      <w:r w:rsidR="001F79DA">
        <w:rPr>
          <w:rFonts w:ascii="Arial" w:hAnsi="Arial" w:cs="Arial"/>
          <w:b/>
        </w:rPr>
        <w:t>1.</w:t>
      </w:r>
      <w:r w:rsidRPr="00671E6E">
        <w:rPr>
          <w:rFonts w:ascii="Arial" w:hAnsi="Arial" w:cs="Arial"/>
          <w:b/>
        </w:rPr>
        <w:t xml:space="preserve"> Double</w:t>
      </w:r>
      <w:r w:rsidR="00686937">
        <w:rPr>
          <w:rFonts w:ascii="Arial" w:hAnsi="Arial" w:cs="Arial"/>
          <w:b/>
        </w:rPr>
        <w:t>-</w:t>
      </w:r>
      <w:r w:rsidR="005F797C">
        <w:rPr>
          <w:rFonts w:ascii="Arial" w:hAnsi="Arial" w:cs="Arial"/>
          <w:b/>
        </w:rPr>
        <w:t>l</w:t>
      </w:r>
      <w:r w:rsidRPr="00671E6E">
        <w:rPr>
          <w:rFonts w:ascii="Arial" w:hAnsi="Arial" w:cs="Arial"/>
          <w:b/>
        </w:rPr>
        <w:t>og scatter of sequence reads and the coefficient of determination (R</w:t>
      </w:r>
      <w:r w:rsidRPr="00671E6E">
        <w:rPr>
          <w:rFonts w:ascii="Arial" w:hAnsi="Arial" w:cs="Arial"/>
          <w:b/>
          <w:vertAlign w:val="superscript"/>
        </w:rPr>
        <w:t>2</w:t>
      </w:r>
      <w:r w:rsidRPr="00671E6E">
        <w:rPr>
          <w:rFonts w:ascii="Arial" w:hAnsi="Arial" w:cs="Arial"/>
          <w:b/>
        </w:rPr>
        <w:t>) for the biological replicates of the RNA</w:t>
      </w:r>
      <w:r w:rsidR="00686937">
        <w:rPr>
          <w:rFonts w:ascii="Arial" w:hAnsi="Arial" w:cs="Arial"/>
          <w:b/>
        </w:rPr>
        <w:t>-</w:t>
      </w:r>
      <w:proofErr w:type="spellStart"/>
      <w:r w:rsidRPr="00671E6E">
        <w:rPr>
          <w:rFonts w:ascii="Arial" w:hAnsi="Arial" w:cs="Arial"/>
          <w:b/>
        </w:rPr>
        <w:t>seq</w:t>
      </w:r>
      <w:proofErr w:type="spellEnd"/>
      <w:r w:rsidRPr="00671E6E">
        <w:rPr>
          <w:rFonts w:ascii="Arial" w:hAnsi="Arial" w:cs="Arial"/>
          <w:b/>
        </w:rPr>
        <w:t xml:space="preserve"> </w:t>
      </w:r>
      <w:proofErr w:type="gramStart"/>
      <w:r w:rsidRPr="00671E6E">
        <w:rPr>
          <w:rFonts w:ascii="Arial" w:hAnsi="Arial" w:cs="Arial"/>
          <w:b/>
        </w:rPr>
        <w:t>reads</w:t>
      </w:r>
      <w:proofErr w:type="gramEnd"/>
      <w:r w:rsidRPr="00671E6E">
        <w:rPr>
          <w:rFonts w:ascii="Arial" w:hAnsi="Arial" w:cs="Arial"/>
          <w:b/>
        </w:rPr>
        <w:t xml:space="preserve"> mapped to the genome of </w:t>
      </w:r>
      <w:r w:rsidRPr="00671E6E">
        <w:rPr>
          <w:rFonts w:ascii="Arial" w:hAnsi="Arial" w:cs="Arial"/>
          <w:b/>
          <w:i/>
        </w:rPr>
        <w:t xml:space="preserve">Clostridium </w:t>
      </w:r>
      <w:proofErr w:type="spellStart"/>
      <w:r w:rsidRPr="00671E6E">
        <w:rPr>
          <w:rFonts w:ascii="Arial" w:hAnsi="Arial" w:cs="Arial"/>
          <w:b/>
          <w:i/>
        </w:rPr>
        <w:t>butyricum</w:t>
      </w:r>
      <w:proofErr w:type="spellEnd"/>
      <w:r w:rsidRPr="00671E6E">
        <w:rPr>
          <w:rFonts w:ascii="Arial" w:hAnsi="Arial" w:cs="Arial"/>
          <w:b/>
        </w:rPr>
        <w:t xml:space="preserve"> CWBI</w:t>
      </w:r>
      <w:r w:rsidR="00F34A9D">
        <w:rPr>
          <w:rFonts w:ascii="Arial" w:hAnsi="Arial" w:cs="Arial"/>
          <w:b/>
        </w:rPr>
        <w:t xml:space="preserve"> </w:t>
      </w:r>
      <w:r w:rsidRPr="00671E6E">
        <w:rPr>
          <w:rFonts w:ascii="Arial" w:hAnsi="Arial" w:cs="Arial"/>
          <w:b/>
        </w:rPr>
        <w:t xml:space="preserve">1009. </w:t>
      </w:r>
    </w:p>
    <w:p w:rsidR="00B8654F" w:rsidRPr="00671E6E" w:rsidRDefault="00B8654F" w:rsidP="00B8654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1E6E">
        <w:rPr>
          <w:rFonts w:ascii="Times New Roman" w:hAnsi="Times New Roman" w:cs="Times New Roman"/>
          <w:sz w:val="24"/>
          <w:szCs w:val="24"/>
        </w:rPr>
        <w:t xml:space="preserve">Reproducibility between biological replicates for samples corresponding to pH values 7.3 </w:t>
      </w:r>
      <w:r w:rsidRPr="00671E6E">
        <w:rPr>
          <w:rFonts w:ascii="Times New Roman" w:hAnsi="Times New Roman" w:cs="Times New Roman"/>
          <w:b/>
          <w:sz w:val="24"/>
          <w:szCs w:val="24"/>
        </w:rPr>
        <w:t>(A)</w:t>
      </w:r>
      <w:r w:rsidRPr="00671E6E">
        <w:rPr>
          <w:rFonts w:ascii="Times New Roman" w:hAnsi="Times New Roman" w:cs="Times New Roman"/>
          <w:sz w:val="24"/>
          <w:szCs w:val="24"/>
        </w:rPr>
        <w:t xml:space="preserve"> and pH 6.3 </w:t>
      </w:r>
      <w:r w:rsidRPr="00671E6E">
        <w:rPr>
          <w:rFonts w:ascii="Times New Roman" w:hAnsi="Times New Roman" w:cs="Times New Roman"/>
          <w:b/>
          <w:sz w:val="24"/>
          <w:szCs w:val="24"/>
        </w:rPr>
        <w:t>(B)</w:t>
      </w:r>
      <w:r w:rsidRPr="00671E6E">
        <w:rPr>
          <w:rFonts w:ascii="Times New Roman" w:hAnsi="Times New Roman" w:cs="Times New Roman"/>
          <w:sz w:val="24"/>
          <w:szCs w:val="24"/>
        </w:rPr>
        <w:t xml:space="preserve">. The reads from two independent libraries, excluding reads that mapped to </w:t>
      </w:r>
      <w:proofErr w:type="spellStart"/>
      <w:r w:rsidRPr="00671E6E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71E6E">
        <w:rPr>
          <w:rFonts w:ascii="Times New Roman" w:hAnsi="Times New Roman" w:cs="Times New Roman"/>
          <w:sz w:val="24"/>
          <w:szCs w:val="24"/>
        </w:rPr>
        <w:t xml:space="preserve">, reads that did not map uniquely to the genome and reads that did not map at all to the genome, were mapped to the genome of </w:t>
      </w:r>
      <w:r w:rsidRPr="00671E6E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71E6E">
        <w:rPr>
          <w:rFonts w:ascii="Times New Roman" w:hAnsi="Times New Roman" w:cs="Times New Roman"/>
          <w:i/>
          <w:sz w:val="24"/>
          <w:szCs w:val="24"/>
        </w:rPr>
        <w:t>butyricum</w:t>
      </w:r>
      <w:proofErr w:type="spellEnd"/>
      <w:r w:rsidRPr="00671E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71E6E">
        <w:rPr>
          <w:rFonts w:ascii="Times New Roman" w:hAnsi="Times New Roman" w:cs="Times New Roman"/>
          <w:sz w:val="24"/>
          <w:szCs w:val="24"/>
        </w:rPr>
        <w:t>CWBI</w:t>
      </w:r>
      <w:r w:rsidR="00C27006">
        <w:rPr>
          <w:rFonts w:ascii="Times New Roman" w:hAnsi="Times New Roman" w:cs="Times New Roman"/>
          <w:sz w:val="24"/>
          <w:szCs w:val="24"/>
        </w:rPr>
        <w:t xml:space="preserve"> </w:t>
      </w:r>
      <w:r w:rsidRPr="00671E6E">
        <w:rPr>
          <w:rFonts w:ascii="Times New Roman" w:hAnsi="Times New Roman" w:cs="Times New Roman"/>
          <w:sz w:val="24"/>
          <w:szCs w:val="24"/>
        </w:rPr>
        <w:t xml:space="preserve">1009. The number of reads between the two libraries was normalized and the absolute number of reads that mapped to each CDS was compared. </w:t>
      </w:r>
    </w:p>
    <w:p w:rsidR="00834845" w:rsidRDefault="00834845"/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  <w:lang w:val="en-GB" w:eastAsia="en-GB"/>
        </w:rPr>
        <w:lastRenderedPageBreak/>
        <w:drawing>
          <wp:anchor distT="0" distB="0" distL="114300" distR="114300" simplePos="0" relativeHeight="251663360" behindDoc="0" locked="0" layoutInCell="1" allowOverlap="1" wp14:anchorId="08D84644" wp14:editId="6C0C467D">
            <wp:simplePos x="0" y="0"/>
            <wp:positionH relativeFrom="column">
              <wp:posOffset>609600</wp:posOffset>
            </wp:positionH>
            <wp:positionV relativeFrom="paragraph">
              <wp:posOffset>-581025</wp:posOffset>
            </wp:positionV>
            <wp:extent cx="6541770" cy="4681855"/>
            <wp:effectExtent l="0" t="0" r="0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770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Default="00152469" w:rsidP="00152469">
      <w:pPr>
        <w:rPr>
          <w:rFonts w:ascii="Times New Roman" w:hAnsi="Times New Roman" w:cs="Times New Roman"/>
          <w:sz w:val="20"/>
          <w:szCs w:val="24"/>
        </w:rPr>
      </w:pPr>
    </w:p>
    <w:p w:rsidR="00152469" w:rsidRPr="00152469" w:rsidRDefault="00152469" w:rsidP="00152469">
      <w:pPr>
        <w:spacing w:line="240" w:lineRule="auto"/>
        <w:jc w:val="both"/>
        <w:rPr>
          <w:rFonts w:ascii="Arial" w:hAnsi="Arial" w:cs="Arial"/>
          <w:b/>
        </w:rPr>
      </w:pPr>
      <w:r w:rsidRPr="00152469">
        <w:rPr>
          <w:rFonts w:ascii="Arial" w:hAnsi="Arial" w:cs="Arial"/>
          <w:b/>
        </w:rPr>
        <w:t>Figure S2. Correlation of RNA</w:t>
      </w:r>
      <w:r w:rsidR="00686937">
        <w:rPr>
          <w:rFonts w:ascii="Arial" w:hAnsi="Arial" w:cs="Arial"/>
          <w:b/>
        </w:rPr>
        <w:t>-</w:t>
      </w:r>
      <w:proofErr w:type="spellStart"/>
      <w:r w:rsidRPr="00152469">
        <w:rPr>
          <w:rFonts w:ascii="Arial" w:hAnsi="Arial" w:cs="Arial"/>
          <w:b/>
        </w:rPr>
        <w:t>seq</w:t>
      </w:r>
      <w:proofErr w:type="spellEnd"/>
      <w:r w:rsidRPr="00152469">
        <w:rPr>
          <w:rFonts w:ascii="Arial" w:hAnsi="Arial" w:cs="Arial"/>
          <w:b/>
        </w:rPr>
        <w:t xml:space="preserve"> data with RT</w:t>
      </w:r>
      <w:r w:rsidR="00686937">
        <w:rPr>
          <w:rFonts w:ascii="Arial" w:hAnsi="Arial" w:cs="Arial"/>
          <w:b/>
        </w:rPr>
        <w:t>-</w:t>
      </w:r>
      <w:proofErr w:type="spellStart"/>
      <w:r w:rsidRPr="00152469">
        <w:rPr>
          <w:rFonts w:ascii="Arial" w:hAnsi="Arial" w:cs="Arial"/>
          <w:b/>
        </w:rPr>
        <w:t>qPCR</w:t>
      </w:r>
      <w:proofErr w:type="spellEnd"/>
      <w:r w:rsidRPr="00152469">
        <w:rPr>
          <w:rFonts w:ascii="Arial" w:hAnsi="Arial" w:cs="Arial"/>
          <w:b/>
        </w:rPr>
        <w:t xml:space="preserve"> </w:t>
      </w:r>
      <w:r w:rsidR="00997EA4">
        <w:rPr>
          <w:rFonts w:ascii="Arial" w:hAnsi="Arial" w:cs="Arial"/>
          <w:b/>
        </w:rPr>
        <w:t>(</w:t>
      </w:r>
      <w:proofErr w:type="spellStart"/>
      <w:r w:rsidR="00997EA4">
        <w:rPr>
          <w:rFonts w:ascii="Arial" w:hAnsi="Arial" w:cs="Arial"/>
          <w:b/>
        </w:rPr>
        <w:t>analysed</w:t>
      </w:r>
      <w:proofErr w:type="spellEnd"/>
      <w:r w:rsidR="00997EA4">
        <w:rPr>
          <w:rFonts w:ascii="Arial" w:hAnsi="Arial" w:cs="Arial"/>
          <w:b/>
        </w:rPr>
        <w:t xml:space="preserve"> genes </w:t>
      </w:r>
      <w:r w:rsidR="00997EA4" w:rsidRPr="00A46F1B">
        <w:rPr>
          <w:rFonts w:ascii="Arial" w:hAnsi="Arial" w:cs="Arial"/>
          <w:b/>
          <w:i/>
        </w:rPr>
        <w:t>hydA2, hydA8, hydB2, hydB3</w:t>
      </w:r>
      <w:r w:rsidR="00997EA4">
        <w:rPr>
          <w:rFonts w:ascii="Arial" w:hAnsi="Arial" w:cs="Arial"/>
          <w:b/>
        </w:rPr>
        <w:t xml:space="preserve"> and </w:t>
      </w:r>
      <w:proofErr w:type="spellStart"/>
      <w:r w:rsidR="00997EA4" w:rsidRPr="00A46F1B">
        <w:rPr>
          <w:rFonts w:ascii="Arial" w:hAnsi="Arial" w:cs="Arial"/>
          <w:b/>
          <w:i/>
        </w:rPr>
        <w:t>nifH</w:t>
      </w:r>
      <w:proofErr w:type="spellEnd"/>
      <w:r w:rsidR="00997EA4">
        <w:rPr>
          <w:rFonts w:ascii="Arial" w:hAnsi="Arial" w:cs="Arial"/>
          <w:b/>
        </w:rPr>
        <w:t>)</w:t>
      </w:r>
      <w:r w:rsidR="0088509A">
        <w:rPr>
          <w:rFonts w:ascii="Arial" w:hAnsi="Arial" w:cs="Arial"/>
          <w:b/>
        </w:rPr>
        <w:t xml:space="preserve"> </w:t>
      </w:r>
      <w:r w:rsidRPr="00152469">
        <w:rPr>
          <w:rFonts w:ascii="Arial" w:hAnsi="Arial" w:cs="Arial"/>
          <w:b/>
        </w:rPr>
        <w:t xml:space="preserve">for </w:t>
      </w:r>
      <w:r w:rsidRPr="00152469">
        <w:rPr>
          <w:rFonts w:ascii="Arial" w:hAnsi="Arial" w:cs="Arial"/>
          <w:b/>
          <w:i/>
        </w:rPr>
        <w:t xml:space="preserve">Clostridium </w:t>
      </w:r>
      <w:proofErr w:type="spellStart"/>
      <w:r w:rsidRPr="00152469">
        <w:rPr>
          <w:rFonts w:ascii="Arial" w:hAnsi="Arial" w:cs="Arial"/>
          <w:b/>
          <w:i/>
        </w:rPr>
        <w:t>butyricum</w:t>
      </w:r>
      <w:proofErr w:type="spellEnd"/>
      <w:r w:rsidRPr="00152469">
        <w:rPr>
          <w:rFonts w:ascii="Arial" w:hAnsi="Arial" w:cs="Arial"/>
          <w:b/>
        </w:rPr>
        <w:t xml:space="preserve"> CWBI</w:t>
      </w:r>
      <w:r>
        <w:rPr>
          <w:rFonts w:ascii="Arial" w:hAnsi="Arial" w:cs="Arial"/>
          <w:b/>
        </w:rPr>
        <w:t xml:space="preserve"> </w:t>
      </w:r>
      <w:r w:rsidRPr="00152469">
        <w:rPr>
          <w:rFonts w:ascii="Arial" w:hAnsi="Arial" w:cs="Arial"/>
          <w:b/>
        </w:rPr>
        <w:t>1009 cultivated in a 20 L batch biorea</w:t>
      </w:r>
      <w:r w:rsidR="00F43A57">
        <w:rPr>
          <w:rFonts w:ascii="Arial" w:hAnsi="Arial" w:cs="Arial"/>
          <w:b/>
        </w:rPr>
        <w:t xml:space="preserve">ctor with glucose (10 g/ L) </w:t>
      </w:r>
      <w:r w:rsidR="00214788">
        <w:rPr>
          <w:rFonts w:ascii="Arial" w:hAnsi="Arial" w:cs="Arial"/>
          <w:b/>
        </w:rPr>
        <w:t xml:space="preserve">under </w:t>
      </w:r>
      <w:r w:rsidR="00F43A57">
        <w:rPr>
          <w:rFonts w:ascii="Arial" w:hAnsi="Arial" w:cs="Arial"/>
          <w:b/>
        </w:rPr>
        <w:t>un</w:t>
      </w:r>
      <w:r w:rsidR="00F25838">
        <w:rPr>
          <w:rFonts w:ascii="Arial" w:hAnsi="Arial" w:cs="Arial"/>
          <w:b/>
        </w:rPr>
        <w:t>regulated-</w:t>
      </w:r>
      <w:r w:rsidRPr="00152469">
        <w:rPr>
          <w:rFonts w:ascii="Arial" w:hAnsi="Arial" w:cs="Arial"/>
          <w:b/>
        </w:rPr>
        <w:t>pH</w:t>
      </w:r>
      <w:r w:rsidR="00214788">
        <w:rPr>
          <w:rFonts w:ascii="Arial" w:hAnsi="Arial" w:cs="Arial"/>
          <w:b/>
        </w:rPr>
        <w:t xml:space="preserve"> conditions.</w:t>
      </w:r>
    </w:p>
    <w:p w:rsidR="00152469" w:rsidRDefault="00152469"/>
    <w:p w:rsidR="00186539" w:rsidRDefault="00186539"/>
    <w:p w:rsidR="00186539" w:rsidRDefault="00186539"/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5408" behindDoc="0" locked="0" layoutInCell="1" allowOverlap="1" wp14:anchorId="04A57ACC" wp14:editId="5B6484DA">
            <wp:simplePos x="0" y="0"/>
            <wp:positionH relativeFrom="column">
              <wp:posOffset>2052955</wp:posOffset>
            </wp:positionH>
            <wp:positionV relativeFrom="paragraph">
              <wp:posOffset>267430</wp:posOffset>
            </wp:positionV>
            <wp:extent cx="5188523" cy="4232012"/>
            <wp:effectExtent l="133350" t="114300" r="146050" b="1689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23" cy="423201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6539" w:rsidRDefault="00186539" w:rsidP="0018653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186539" w:rsidRDefault="00186539" w:rsidP="0018653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186539" w:rsidRDefault="00186539" w:rsidP="0018653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186539" w:rsidRPr="00186539" w:rsidRDefault="00686937" w:rsidP="00186539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3. </w:t>
      </w:r>
      <w:proofErr w:type="gramStart"/>
      <w:r>
        <w:rPr>
          <w:rFonts w:ascii="Arial" w:hAnsi="Arial" w:cs="Arial"/>
          <w:b/>
        </w:rPr>
        <w:t>2D-</w:t>
      </w:r>
      <w:r w:rsidR="00186539" w:rsidRPr="00186539">
        <w:rPr>
          <w:rFonts w:ascii="Arial" w:hAnsi="Arial" w:cs="Arial"/>
          <w:b/>
        </w:rPr>
        <w:t xml:space="preserve">gel pattern of the </w:t>
      </w:r>
      <w:r w:rsidR="00186539" w:rsidRPr="00186539">
        <w:rPr>
          <w:rFonts w:ascii="Arial" w:hAnsi="Arial" w:cs="Arial"/>
          <w:b/>
          <w:i/>
          <w:iCs/>
        </w:rPr>
        <w:t xml:space="preserve">Clostridium </w:t>
      </w:r>
      <w:proofErr w:type="spellStart"/>
      <w:r w:rsidR="00186539" w:rsidRPr="00186539">
        <w:rPr>
          <w:rFonts w:ascii="Arial" w:hAnsi="Arial" w:cs="Arial"/>
          <w:b/>
          <w:i/>
          <w:iCs/>
        </w:rPr>
        <w:t>butyricum</w:t>
      </w:r>
      <w:proofErr w:type="spellEnd"/>
      <w:r w:rsidR="00186539" w:rsidRPr="00186539">
        <w:rPr>
          <w:rFonts w:ascii="Arial" w:hAnsi="Arial" w:cs="Arial"/>
          <w:b/>
          <w:i/>
          <w:iCs/>
        </w:rPr>
        <w:t xml:space="preserve"> </w:t>
      </w:r>
      <w:r w:rsidR="00186539" w:rsidRPr="00186539">
        <w:rPr>
          <w:rFonts w:ascii="Arial" w:hAnsi="Arial" w:cs="Arial"/>
          <w:b/>
        </w:rPr>
        <w:t>CWBI</w:t>
      </w:r>
      <w:r w:rsidR="00C27006">
        <w:rPr>
          <w:rFonts w:ascii="Arial" w:hAnsi="Arial" w:cs="Arial"/>
          <w:b/>
        </w:rPr>
        <w:t xml:space="preserve"> </w:t>
      </w:r>
      <w:r w:rsidR="00186539" w:rsidRPr="00186539">
        <w:rPr>
          <w:rFonts w:ascii="Arial" w:hAnsi="Arial" w:cs="Arial"/>
          <w:b/>
        </w:rPr>
        <w:t>1009 proteome.</w:t>
      </w:r>
      <w:proofErr w:type="gramEnd"/>
      <w:r w:rsidR="00186539" w:rsidRPr="00186539">
        <w:rPr>
          <w:rFonts w:ascii="Arial" w:hAnsi="Arial" w:cs="Arial"/>
          <w:b/>
        </w:rPr>
        <w:t xml:space="preserve"> </w:t>
      </w:r>
    </w:p>
    <w:p w:rsidR="001F79DA" w:rsidRDefault="00186539" w:rsidP="001865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539">
        <w:rPr>
          <w:rFonts w:ascii="Times New Roman" w:hAnsi="Times New Roman" w:cs="Times New Roman"/>
          <w:sz w:val="24"/>
          <w:szCs w:val="24"/>
        </w:rPr>
        <w:t>The gel pattern displa</w:t>
      </w:r>
      <w:r w:rsidR="00C27006">
        <w:rPr>
          <w:rFonts w:ascii="Times New Roman" w:hAnsi="Times New Roman" w:cs="Times New Roman"/>
          <w:sz w:val="24"/>
          <w:szCs w:val="24"/>
        </w:rPr>
        <w:t>yed here is the reference gel (m</w:t>
      </w:r>
      <w:r w:rsidRPr="00186539">
        <w:rPr>
          <w:rFonts w:ascii="Times New Roman" w:hAnsi="Times New Roman" w:cs="Times New Roman"/>
          <w:sz w:val="24"/>
          <w:szCs w:val="24"/>
        </w:rPr>
        <w:t>aster</w:t>
      </w:r>
      <w:r w:rsidR="00C27006">
        <w:rPr>
          <w:rFonts w:ascii="Times New Roman" w:hAnsi="Times New Roman" w:cs="Times New Roman"/>
          <w:sz w:val="24"/>
          <w:szCs w:val="24"/>
        </w:rPr>
        <w:t xml:space="preserve"> gel</w:t>
      </w:r>
      <w:r w:rsidRPr="00186539">
        <w:rPr>
          <w:rFonts w:ascii="Times New Roman" w:hAnsi="Times New Roman" w:cs="Times New Roman"/>
          <w:sz w:val="24"/>
          <w:szCs w:val="24"/>
        </w:rPr>
        <w:t xml:space="preserve">). Some important regulated proteins are encircled: 1) </w:t>
      </w:r>
      <w:proofErr w:type="spellStart"/>
      <w:r w:rsidRPr="00186539">
        <w:rPr>
          <w:rFonts w:ascii="Times New Roman" w:hAnsi="Times New Roman" w:cs="Times New Roman"/>
          <w:sz w:val="24"/>
          <w:szCs w:val="24"/>
        </w:rPr>
        <w:t>pyruvate:ferredoxin</w:t>
      </w:r>
      <w:proofErr w:type="spellEnd"/>
      <w:r w:rsidRPr="001865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86539">
        <w:rPr>
          <w:rFonts w:ascii="Times New Roman" w:hAnsi="Times New Roman" w:cs="Times New Roman"/>
          <w:sz w:val="24"/>
          <w:szCs w:val="24"/>
        </w:rPr>
        <w:t>oxidoreductase</w:t>
      </w:r>
      <w:proofErr w:type="spellEnd"/>
      <w:r w:rsidRPr="00186539">
        <w:rPr>
          <w:rFonts w:ascii="Times New Roman" w:hAnsi="Times New Roman" w:cs="Times New Roman"/>
          <w:sz w:val="24"/>
          <w:szCs w:val="24"/>
        </w:rPr>
        <w:t>; 2) pyruvate kinase; 3) aldehyde</w:t>
      </w:r>
      <w:r w:rsidR="00686937">
        <w:rPr>
          <w:rFonts w:ascii="Times New Roman" w:hAnsi="Times New Roman" w:cs="Times New Roman"/>
          <w:sz w:val="24"/>
          <w:szCs w:val="24"/>
        </w:rPr>
        <w:t>-</w:t>
      </w:r>
      <w:r w:rsidRPr="00186539">
        <w:rPr>
          <w:rFonts w:ascii="Times New Roman" w:hAnsi="Times New Roman" w:cs="Times New Roman"/>
          <w:sz w:val="24"/>
          <w:szCs w:val="24"/>
        </w:rPr>
        <w:t xml:space="preserve">alcohol dehydrogenase 2; </w:t>
      </w:r>
      <w:r w:rsidR="00171087">
        <w:rPr>
          <w:rFonts w:ascii="Times New Roman" w:hAnsi="Times New Roman" w:cs="Times New Roman"/>
          <w:sz w:val="24"/>
          <w:szCs w:val="24"/>
        </w:rPr>
        <w:t xml:space="preserve">4) </w:t>
      </w:r>
      <w:proofErr w:type="spellStart"/>
      <w:r w:rsidR="00171087">
        <w:rPr>
          <w:rFonts w:ascii="Times New Roman" w:hAnsi="Times New Roman" w:cs="Times New Roman"/>
          <w:sz w:val="24"/>
          <w:szCs w:val="24"/>
        </w:rPr>
        <w:t>phosphopyruvate</w:t>
      </w:r>
      <w:proofErr w:type="spellEnd"/>
      <w:r w:rsidR="001710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1087">
        <w:rPr>
          <w:rFonts w:ascii="Times New Roman" w:hAnsi="Times New Roman" w:cs="Times New Roman"/>
          <w:sz w:val="24"/>
          <w:szCs w:val="24"/>
        </w:rPr>
        <w:t>hydratase</w:t>
      </w:r>
      <w:proofErr w:type="spellEnd"/>
      <w:r w:rsidR="00171087">
        <w:rPr>
          <w:rFonts w:ascii="Times New Roman" w:hAnsi="Times New Roman" w:cs="Times New Roman"/>
          <w:sz w:val="24"/>
          <w:szCs w:val="24"/>
        </w:rPr>
        <w:t xml:space="preserve">; </w:t>
      </w:r>
      <w:r w:rsidRPr="00186539">
        <w:rPr>
          <w:rFonts w:ascii="Times New Roman" w:hAnsi="Times New Roman" w:cs="Times New Roman"/>
          <w:sz w:val="24"/>
          <w:szCs w:val="24"/>
        </w:rPr>
        <w:t xml:space="preserve">5) </w:t>
      </w:r>
      <w:proofErr w:type="spellStart"/>
      <w:r w:rsidRPr="00186539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186539">
        <w:rPr>
          <w:rFonts w:ascii="Times New Roman" w:hAnsi="Times New Roman" w:cs="Times New Roman"/>
          <w:sz w:val="24"/>
          <w:szCs w:val="24"/>
        </w:rPr>
        <w:t xml:space="preserve"> C</w:t>
      </w:r>
      <w:r w:rsidR="0068693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86539">
        <w:rPr>
          <w:rFonts w:ascii="Times New Roman" w:hAnsi="Times New Roman" w:cs="Times New Roman"/>
          <w:sz w:val="24"/>
          <w:szCs w:val="24"/>
        </w:rPr>
        <w:t>acetyltransferase</w:t>
      </w:r>
      <w:proofErr w:type="spellEnd"/>
      <w:r w:rsidRPr="00186539">
        <w:rPr>
          <w:rFonts w:ascii="Times New Roman" w:hAnsi="Times New Roman" w:cs="Times New Roman"/>
          <w:sz w:val="24"/>
          <w:szCs w:val="24"/>
        </w:rPr>
        <w:t xml:space="preserve"> isoform; 6) glucose kinase; 7) acetate kinase; 8)</w:t>
      </w:r>
      <w:r w:rsidR="001710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1087">
        <w:rPr>
          <w:rFonts w:ascii="Times New Roman" w:hAnsi="Times New Roman" w:cs="Times New Roman"/>
          <w:sz w:val="24"/>
          <w:szCs w:val="24"/>
        </w:rPr>
        <w:t>flavodoxin</w:t>
      </w:r>
      <w:proofErr w:type="spellEnd"/>
      <w:r w:rsidR="00171087">
        <w:rPr>
          <w:rFonts w:ascii="Times New Roman" w:hAnsi="Times New Roman" w:cs="Times New Roman"/>
          <w:sz w:val="24"/>
          <w:szCs w:val="24"/>
        </w:rPr>
        <w:t>; 9) butyrate kinase</w:t>
      </w:r>
      <w:r w:rsidRPr="00186539">
        <w:rPr>
          <w:rFonts w:ascii="Times New Roman" w:hAnsi="Times New Roman" w:cs="Times New Roman"/>
          <w:sz w:val="24"/>
          <w:szCs w:val="24"/>
        </w:rPr>
        <w:t>; 10) NAD(P)</w:t>
      </w:r>
      <w:r w:rsidR="00686937">
        <w:rPr>
          <w:rFonts w:ascii="Times New Roman" w:hAnsi="Times New Roman" w:cs="Times New Roman"/>
          <w:sz w:val="24"/>
          <w:szCs w:val="24"/>
        </w:rPr>
        <w:t>-</w:t>
      </w:r>
      <w:r w:rsidRPr="00186539">
        <w:rPr>
          <w:rFonts w:ascii="Times New Roman" w:hAnsi="Times New Roman" w:cs="Times New Roman"/>
          <w:sz w:val="24"/>
          <w:szCs w:val="24"/>
        </w:rPr>
        <w:t xml:space="preserve">specific glutamate dehydrogenase; 11) </w:t>
      </w:r>
      <w:proofErr w:type="spellStart"/>
      <w:r w:rsidRPr="00186539">
        <w:rPr>
          <w:rFonts w:ascii="Times New Roman" w:hAnsi="Times New Roman" w:cs="Times New Roman"/>
          <w:sz w:val="24"/>
          <w:szCs w:val="24"/>
        </w:rPr>
        <w:t>acetyltransferase</w:t>
      </w:r>
      <w:proofErr w:type="spellEnd"/>
      <w:r w:rsidRPr="0018653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F79DA" w:rsidRPr="001F79DA" w:rsidRDefault="001F79DA" w:rsidP="001F79DA">
      <w:pPr>
        <w:spacing w:line="240" w:lineRule="auto"/>
        <w:jc w:val="both"/>
        <w:rPr>
          <w:rFonts w:ascii="Arial" w:hAnsi="Arial" w:cs="Arial"/>
          <w:b/>
        </w:rPr>
      </w:pPr>
      <w:r w:rsidRPr="001F79DA">
        <w:rPr>
          <w:rFonts w:ascii="Arial" w:hAnsi="Arial" w:cs="Arial"/>
          <w:b/>
        </w:rPr>
        <w:lastRenderedPageBreak/>
        <w:t xml:space="preserve">Table S1. Bioreactor performance of </w:t>
      </w:r>
      <w:r w:rsidRPr="001F79DA">
        <w:rPr>
          <w:rFonts w:ascii="Arial" w:hAnsi="Arial" w:cs="Arial"/>
          <w:b/>
          <w:i/>
        </w:rPr>
        <w:t xml:space="preserve">Clostridium </w:t>
      </w:r>
      <w:proofErr w:type="spellStart"/>
      <w:r w:rsidRPr="001F79DA">
        <w:rPr>
          <w:rFonts w:ascii="Arial" w:hAnsi="Arial" w:cs="Arial"/>
          <w:b/>
          <w:i/>
        </w:rPr>
        <w:t>butyricum</w:t>
      </w:r>
      <w:proofErr w:type="spellEnd"/>
      <w:r w:rsidRPr="001F79DA">
        <w:rPr>
          <w:rFonts w:ascii="Arial" w:hAnsi="Arial" w:cs="Arial"/>
          <w:b/>
        </w:rPr>
        <w:t xml:space="preserve"> CWBI</w:t>
      </w:r>
      <w:r w:rsidR="001C7EAE">
        <w:rPr>
          <w:rFonts w:ascii="Arial" w:hAnsi="Arial" w:cs="Arial"/>
          <w:b/>
        </w:rPr>
        <w:t xml:space="preserve"> </w:t>
      </w:r>
      <w:r w:rsidRPr="001F79DA">
        <w:rPr>
          <w:rFonts w:ascii="Arial" w:hAnsi="Arial" w:cs="Arial"/>
          <w:b/>
        </w:rPr>
        <w:t>1009 cultivated in a 20 L batch biorea</w:t>
      </w:r>
      <w:r w:rsidR="00F43A57">
        <w:rPr>
          <w:rFonts w:ascii="Arial" w:hAnsi="Arial" w:cs="Arial"/>
          <w:b/>
        </w:rPr>
        <w:t xml:space="preserve">ctor with glucose (10 g/ L) </w:t>
      </w:r>
      <w:r w:rsidR="00214788">
        <w:rPr>
          <w:rFonts w:ascii="Arial" w:hAnsi="Arial" w:cs="Arial"/>
          <w:b/>
        </w:rPr>
        <w:t>under unregulated-</w:t>
      </w:r>
      <w:r w:rsidR="00214788" w:rsidRPr="00152469">
        <w:rPr>
          <w:rFonts w:ascii="Arial" w:hAnsi="Arial" w:cs="Arial"/>
          <w:b/>
        </w:rPr>
        <w:t>pH</w:t>
      </w:r>
      <w:r w:rsidR="00214788">
        <w:rPr>
          <w:rFonts w:ascii="Arial" w:hAnsi="Arial" w:cs="Arial"/>
          <w:b/>
        </w:rPr>
        <w:t xml:space="preserve"> conditions</w:t>
      </w:r>
      <w:r w:rsidRPr="001F79DA">
        <w:rPr>
          <w:rFonts w:ascii="Arial" w:hAnsi="Arial" w:cs="Arial"/>
          <w:b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883"/>
        <w:gridCol w:w="1277"/>
        <w:gridCol w:w="1533"/>
        <w:gridCol w:w="1176"/>
        <w:gridCol w:w="1185"/>
        <w:gridCol w:w="1176"/>
        <w:gridCol w:w="1076"/>
        <w:gridCol w:w="1488"/>
        <w:gridCol w:w="1162"/>
      </w:tblGrid>
      <w:tr w:rsidR="001F79DA" w:rsidRPr="001F79DA" w:rsidTr="00214788">
        <w:trPr>
          <w:trHeight w:hRule="exact"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79DA" w:rsidRPr="001F79DA" w:rsidRDefault="001F79DA" w:rsidP="00BB4D5E">
            <w:pPr>
              <w:pStyle w:val="NoSpacing"/>
              <w:spacing w:after="24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wth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cose upta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g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C2700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nt</w:t>
            </w:r>
            <w:r w:rsidR="00C270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yiel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1F79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rate</w:t>
            </w:r>
          </w:p>
        </w:tc>
      </w:tr>
      <w:tr w:rsidR="001F79DA" w:rsidRPr="001F79DA" w:rsidTr="00214788">
        <w:trPr>
          <w:trHeight w:hRule="exact" w:val="54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00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.h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glucose/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 </w:t>
            </w:r>
          </w:p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lucos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H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 h</w:t>
            </w:r>
          </w:p>
        </w:tc>
      </w:tr>
      <w:tr w:rsidR="001F79DA" w:rsidRPr="001F79DA" w:rsidTr="00214788">
        <w:trPr>
          <w:trHeight w:hRule="exact" w:val="44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±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±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±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6 ±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±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0 ±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6 ±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</w:rPr>
              <w:t>1.78 ±0.1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79DA" w:rsidRPr="001F79DA" w:rsidRDefault="001F79DA" w:rsidP="00BB4D5E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F79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±0.15</w:t>
            </w:r>
          </w:p>
        </w:tc>
      </w:tr>
    </w:tbl>
    <w:p w:rsidR="001F79DA" w:rsidRPr="001F79DA" w:rsidRDefault="00C27006" w:rsidP="001F79DA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F79DA" w:rsidRPr="001F79DA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1F79DA" w:rsidRPr="001F79DA">
        <w:rPr>
          <w:rFonts w:ascii="Times New Roman" w:hAnsi="Times New Roman" w:cs="Times New Roman"/>
          <w:sz w:val="24"/>
          <w:szCs w:val="24"/>
        </w:rPr>
        <w:t xml:space="preserve"> H</w:t>
      </w:r>
      <w:r w:rsidR="001F79DA" w:rsidRPr="001F79D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F79DA" w:rsidRPr="001F79DA">
        <w:rPr>
          <w:rFonts w:ascii="Times New Roman" w:hAnsi="Times New Roman" w:cs="Times New Roman"/>
          <w:sz w:val="24"/>
          <w:szCs w:val="24"/>
        </w:rPr>
        <w:t xml:space="preserve"> content is the average of all the measurements carried out during the exponential growth phase (5</w:t>
      </w:r>
      <w:r w:rsidR="00686937">
        <w:rPr>
          <w:rFonts w:ascii="Times New Roman" w:hAnsi="Times New Roman" w:cs="Times New Roman"/>
          <w:sz w:val="24"/>
          <w:szCs w:val="24"/>
        </w:rPr>
        <w:t>-</w:t>
      </w:r>
      <w:r w:rsidR="001F79DA" w:rsidRPr="001F79DA">
        <w:rPr>
          <w:rFonts w:ascii="Times New Roman" w:hAnsi="Times New Roman" w:cs="Times New Roman"/>
          <w:sz w:val="24"/>
          <w:szCs w:val="24"/>
        </w:rPr>
        <w:t xml:space="preserve">10 h of fermentation). </w:t>
      </w:r>
    </w:p>
    <w:p w:rsidR="00186539" w:rsidRDefault="00186539"/>
    <w:p w:rsidR="00846EF6" w:rsidRDefault="00846EF6"/>
    <w:p w:rsidR="00846EF6" w:rsidRDefault="00846EF6"/>
    <w:p w:rsidR="00DB1CBD" w:rsidRDefault="00DB1CBD"/>
    <w:p w:rsidR="00DB1CBD" w:rsidRDefault="00DB1CBD"/>
    <w:p w:rsidR="00846EF6" w:rsidRDefault="00846EF6"/>
    <w:p w:rsidR="00846EF6" w:rsidRDefault="00846EF6"/>
    <w:p w:rsidR="00846EF6" w:rsidRDefault="00846EF6"/>
    <w:p w:rsidR="00846EF6" w:rsidRDefault="00846EF6"/>
    <w:p w:rsidR="00846EF6" w:rsidRDefault="00846EF6"/>
    <w:p w:rsidR="00AB1243" w:rsidRDefault="00AB1243"/>
    <w:p w:rsidR="00846EF6" w:rsidRDefault="00846EF6"/>
    <w:p w:rsidR="00846EF6" w:rsidRPr="00846EF6" w:rsidRDefault="00846EF6" w:rsidP="00846EF6">
      <w:pPr>
        <w:spacing w:line="240" w:lineRule="auto"/>
        <w:jc w:val="both"/>
        <w:rPr>
          <w:rFonts w:ascii="Arial" w:hAnsi="Arial" w:cs="Arial"/>
          <w:b/>
        </w:rPr>
      </w:pPr>
      <w:r w:rsidRPr="00846EF6">
        <w:rPr>
          <w:rFonts w:ascii="Arial" w:hAnsi="Arial" w:cs="Arial"/>
          <w:b/>
        </w:rPr>
        <w:lastRenderedPageBreak/>
        <w:t xml:space="preserve">Table S2. Bioreactor performance of </w:t>
      </w:r>
      <w:r w:rsidRPr="00846EF6">
        <w:rPr>
          <w:rFonts w:ascii="Arial" w:hAnsi="Arial" w:cs="Arial"/>
          <w:b/>
          <w:i/>
        </w:rPr>
        <w:t xml:space="preserve">Clostridium </w:t>
      </w:r>
      <w:proofErr w:type="spellStart"/>
      <w:r w:rsidRPr="00846EF6">
        <w:rPr>
          <w:rFonts w:ascii="Arial" w:hAnsi="Arial" w:cs="Arial"/>
          <w:b/>
          <w:i/>
        </w:rPr>
        <w:t>butyricum</w:t>
      </w:r>
      <w:proofErr w:type="spellEnd"/>
      <w:r w:rsidRPr="00846EF6">
        <w:rPr>
          <w:rFonts w:ascii="Arial" w:hAnsi="Arial" w:cs="Arial"/>
          <w:b/>
        </w:rPr>
        <w:t xml:space="preserve"> CWBI</w:t>
      </w:r>
      <w:r w:rsidR="001C7EAE">
        <w:rPr>
          <w:rFonts w:ascii="Arial" w:hAnsi="Arial" w:cs="Arial"/>
          <w:b/>
        </w:rPr>
        <w:t xml:space="preserve"> </w:t>
      </w:r>
      <w:r w:rsidRPr="00846EF6">
        <w:rPr>
          <w:rFonts w:ascii="Arial" w:hAnsi="Arial" w:cs="Arial"/>
          <w:b/>
        </w:rPr>
        <w:t>1009 cultivated in a 20</w:t>
      </w:r>
      <w:r>
        <w:rPr>
          <w:rFonts w:ascii="Arial" w:hAnsi="Arial" w:cs="Arial"/>
          <w:b/>
        </w:rPr>
        <w:t xml:space="preserve"> </w:t>
      </w:r>
      <w:r w:rsidRPr="00846EF6">
        <w:rPr>
          <w:rFonts w:ascii="Arial" w:hAnsi="Arial" w:cs="Arial"/>
          <w:b/>
        </w:rPr>
        <w:t xml:space="preserve">L batch bioreactor with glucose (5 g/ L) at fixed pH 7.3 and 5.2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1560"/>
        <w:gridCol w:w="1560"/>
        <w:gridCol w:w="1578"/>
        <w:gridCol w:w="1383"/>
        <w:gridCol w:w="1499"/>
        <w:gridCol w:w="1194"/>
        <w:gridCol w:w="1194"/>
        <w:gridCol w:w="1460"/>
        <w:gridCol w:w="1188"/>
      </w:tblGrid>
      <w:tr w:rsidR="00846EF6" w:rsidRPr="00074E23" w:rsidTr="00214788">
        <w:trPr>
          <w:trHeight w:val="20"/>
        </w:trPr>
        <w:tc>
          <w:tcPr>
            <w:tcW w:w="212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spacing w:after="240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Growth rate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Glucose uptak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Biogas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C27006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ntent</w:t>
            </w:r>
            <w:r w:rsidR="00C27006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O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yield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rate</w:t>
            </w:r>
          </w:p>
        </w:tc>
      </w:tr>
      <w:tr w:rsidR="00846EF6" w:rsidRPr="00074E23" w:rsidTr="00214788">
        <w:trPr>
          <w:trHeight w:val="20"/>
        </w:trPr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D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600nm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iv.h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 glucose/ h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ol</w:t>
            </w:r>
            <w:proofErr w:type="spellEnd"/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H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/ </w:t>
            </w:r>
          </w:p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ol</w:t>
            </w:r>
            <w:proofErr w:type="spellEnd"/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glucos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H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</w:t>
            </w:r>
          </w:p>
        </w:tc>
      </w:tr>
      <w:tr w:rsidR="00846EF6" w:rsidRPr="00074E23" w:rsidTr="00214788">
        <w:trPr>
          <w:trHeight w:val="535"/>
        </w:trPr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H 7.3</w:t>
            </w:r>
          </w:p>
        </w:tc>
      </w:tr>
      <w:tr w:rsidR="00846EF6" w:rsidRPr="00074E23" w:rsidTr="00214788">
        <w:trPr>
          <w:trHeight w:val="20"/>
        </w:trPr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.03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45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96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8.05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23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02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846EF6" w:rsidRPr="00074E23" w:rsidTr="00214788">
        <w:trPr>
          <w:trHeight w:val="29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6EF6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H 5.2</w:t>
            </w:r>
          </w:p>
        </w:tc>
      </w:tr>
      <w:tr w:rsidR="00846EF6" w:rsidRPr="00074E23" w:rsidTr="00214788">
        <w:trPr>
          <w:trHeight w:val="338"/>
        </w:trPr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.26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27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0.44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3.32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64.8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4.93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 w:rsidP="00BB4D5E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.95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 w:rsidR="00846EF6" w:rsidRPr="00074E23" w:rsidRDefault="00846EF6">
            <w:pPr>
              <w:pStyle w:val="NoSpacing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</w:t>
            </w:r>
            <w:r w:rsidR="00DB1CBD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  <w:r w:rsidR="00DB1CBD"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74E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±</w:t>
            </w:r>
            <w:r w:rsidRPr="00074E2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</w:tbl>
    <w:p w:rsidR="00846EF6" w:rsidRPr="00846EF6" w:rsidRDefault="00C27006" w:rsidP="00846EF6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46EF6" w:rsidRPr="00846EF6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846EF6" w:rsidRPr="00846EF6">
        <w:rPr>
          <w:rFonts w:ascii="Times New Roman" w:hAnsi="Times New Roman" w:cs="Times New Roman"/>
          <w:sz w:val="24"/>
          <w:szCs w:val="24"/>
        </w:rPr>
        <w:t xml:space="preserve"> H</w:t>
      </w:r>
      <w:r w:rsidR="00846EF6" w:rsidRPr="00846E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6EF6" w:rsidRPr="00846EF6">
        <w:rPr>
          <w:rFonts w:ascii="Times New Roman" w:hAnsi="Times New Roman" w:cs="Times New Roman"/>
          <w:sz w:val="24"/>
          <w:szCs w:val="24"/>
        </w:rPr>
        <w:t xml:space="preserve"> content is the average of all the measurements carried out during the exponential growth phase (after 5</w:t>
      </w:r>
      <w:r w:rsidR="00686937">
        <w:rPr>
          <w:rFonts w:ascii="Times New Roman" w:hAnsi="Times New Roman" w:cs="Times New Roman"/>
          <w:sz w:val="24"/>
          <w:szCs w:val="24"/>
        </w:rPr>
        <w:t>-</w:t>
      </w:r>
      <w:r w:rsidR="00846EF6" w:rsidRPr="00846EF6">
        <w:rPr>
          <w:rFonts w:ascii="Times New Roman" w:hAnsi="Times New Roman" w:cs="Times New Roman"/>
          <w:sz w:val="24"/>
          <w:szCs w:val="24"/>
        </w:rPr>
        <w:t xml:space="preserve">10 h of fermentation). </w:t>
      </w:r>
    </w:p>
    <w:p w:rsidR="00846EF6" w:rsidRDefault="00846EF6"/>
    <w:p w:rsidR="001C7EAE" w:rsidRDefault="001C7EAE"/>
    <w:p w:rsidR="001C7EAE" w:rsidRDefault="001C7EAE"/>
    <w:p w:rsidR="001C7EAE" w:rsidRDefault="001C7EAE"/>
    <w:p w:rsidR="001C7EAE" w:rsidRDefault="001C7EAE"/>
    <w:p w:rsidR="001C7EAE" w:rsidRDefault="001C7EAE"/>
    <w:p w:rsidR="001C7EAE" w:rsidRDefault="001C7EAE"/>
    <w:p w:rsidR="001C7EAE" w:rsidRDefault="001C7EAE"/>
    <w:p w:rsidR="00AB1243" w:rsidRDefault="00AB1243"/>
    <w:p w:rsidR="001C7EAE" w:rsidRDefault="001C7EAE"/>
    <w:p w:rsidR="001C7EAE" w:rsidRDefault="001C7EAE"/>
    <w:p w:rsidR="00520604" w:rsidRDefault="00520604" w:rsidP="00520604">
      <w:pPr>
        <w:rPr>
          <w:rFonts w:ascii="Arial" w:hAnsi="Arial" w:cs="Arial"/>
          <w:b/>
        </w:rPr>
      </w:pPr>
      <w:r w:rsidRPr="00520604">
        <w:rPr>
          <w:rFonts w:ascii="Arial" w:hAnsi="Arial" w:cs="Arial"/>
          <w:b/>
        </w:rPr>
        <w:lastRenderedPageBreak/>
        <w:t xml:space="preserve">Table S3. </w:t>
      </w:r>
      <w:proofErr w:type="gramStart"/>
      <w:r w:rsidRPr="00520604">
        <w:rPr>
          <w:rFonts w:ascii="Arial" w:hAnsi="Arial" w:cs="Arial"/>
          <w:b/>
        </w:rPr>
        <w:t xml:space="preserve">Summary of </w:t>
      </w:r>
      <w:r w:rsidRPr="00520604">
        <w:rPr>
          <w:rFonts w:ascii="Arial" w:hAnsi="Arial" w:cs="Arial"/>
          <w:b/>
          <w:i/>
        </w:rPr>
        <w:t xml:space="preserve">Clostridium </w:t>
      </w:r>
      <w:proofErr w:type="spellStart"/>
      <w:r w:rsidRPr="00520604">
        <w:rPr>
          <w:rFonts w:ascii="Arial" w:hAnsi="Arial" w:cs="Arial"/>
          <w:b/>
          <w:i/>
        </w:rPr>
        <w:t>butyricum</w:t>
      </w:r>
      <w:proofErr w:type="spellEnd"/>
      <w:r w:rsidRPr="00520604">
        <w:rPr>
          <w:rFonts w:ascii="Arial" w:hAnsi="Arial" w:cs="Arial"/>
          <w:b/>
        </w:rPr>
        <w:t xml:space="preserve"> CWBI</w:t>
      </w:r>
      <w:r w:rsidR="004671CB">
        <w:rPr>
          <w:rFonts w:ascii="Arial" w:hAnsi="Arial" w:cs="Arial"/>
          <w:b/>
        </w:rPr>
        <w:t xml:space="preserve"> </w:t>
      </w:r>
      <w:r w:rsidRPr="00520604">
        <w:rPr>
          <w:rFonts w:ascii="Arial" w:hAnsi="Arial" w:cs="Arial"/>
          <w:b/>
        </w:rPr>
        <w:t>1009 RNA</w:t>
      </w:r>
      <w:r w:rsidR="00686937">
        <w:rPr>
          <w:rFonts w:ascii="Arial" w:hAnsi="Arial" w:cs="Arial"/>
          <w:b/>
        </w:rPr>
        <w:t>-</w:t>
      </w:r>
      <w:proofErr w:type="spellStart"/>
      <w:r w:rsidRPr="00520604">
        <w:rPr>
          <w:rFonts w:ascii="Arial" w:hAnsi="Arial" w:cs="Arial"/>
          <w:b/>
        </w:rPr>
        <w:t>seq</w:t>
      </w:r>
      <w:proofErr w:type="spellEnd"/>
      <w:r w:rsidRPr="00520604">
        <w:rPr>
          <w:rFonts w:ascii="Arial" w:hAnsi="Arial" w:cs="Arial"/>
          <w:b/>
        </w:rPr>
        <w:t xml:space="preserve"> data results.</w:t>
      </w:r>
      <w:proofErr w:type="gram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2020"/>
        <w:gridCol w:w="2021"/>
        <w:gridCol w:w="2021"/>
        <w:gridCol w:w="2021"/>
        <w:gridCol w:w="2021"/>
      </w:tblGrid>
      <w:tr w:rsidR="00714C63" w:rsidRPr="000474C0" w:rsidTr="00C57DEA">
        <w:tc>
          <w:tcPr>
            <w:tcW w:w="20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14C63" w:rsidRPr="004671CB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6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logic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logic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lic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</w:tr>
      <w:tr w:rsidR="00714C63" w:rsidRPr="000474C0" w:rsidTr="00C57DEA">
        <w:tc>
          <w:tcPr>
            <w:tcW w:w="20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C0">
              <w:rPr>
                <w:rFonts w:ascii="Times New Roman" w:hAnsi="Times New Roman" w:cs="Times New Roman"/>
                <w:b/>
                <w:sz w:val="20"/>
                <w:szCs w:val="20"/>
              </w:rPr>
              <w:t>pH 7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C0">
              <w:rPr>
                <w:rFonts w:ascii="Times New Roman" w:hAnsi="Times New Roman" w:cs="Times New Roman"/>
                <w:b/>
                <w:sz w:val="20"/>
                <w:szCs w:val="20"/>
              </w:rPr>
              <w:t>pH 6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D2D">
              <w:rPr>
                <w:rFonts w:ascii="Times New Roman" w:hAnsi="Times New Roman" w:cs="Times New Roman"/>
                <w:b/>
                <w:sz w:val="20"/>
                <w:szCs w:val="20"/>
              </w:rPr>
              <w:t>pH 5.2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C0">
              <w:rPr>
                <w:rFonts w:ascii="Times New Roman" w:hAnsi="Times New Roman" w:cs="Times New Roman"/>
                <w:b/>
                <w:sz w:val="20"/>
                <w:szCs w:val="20"/>
              </w:rPr>
              <w:t>pH 7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C0">
              <w:rPr>
                <w:rFonts w:ascii="Times New Roman" w:hAnsi="Times New Roman" w:cs="Times New Roman"/>
                <w:b/>
                <w:sz w:val="20"/>
                <w:szCs w:val="20"/>
              </w:rPr>
              <w:t>pH 6.3</w:t>
            </w:r>
          </w:p>
        </w:tc>
      </w:tr>
      <w:tr w:rsidR="00714C63" w:rsidRPr="000474C0" w:rsidTr="00C57DEA">
        <w:tc>
          <w:tcPr>
            <w:tcW w:w="2020" w:type="dxa"/>
            <w:tcBorders>
              <w:top w:val="single" w:sz="4" w:space="0" w:color="auto"/>
              <w:left w:val="nil"/>
            </w:tcBorders>
            <w:vAlign w:val="center"/>
          </w:tcPr>
          <w:p w:rsidR="00714C63" w:rsidRPr="00074D2D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4D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074D2D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 w:rsidRPr="00074D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 w:rsidRPr="00074D2D">
              <w:rPr>
                <w:rFonts w:ascii="Times New Roman" w:hAnsi="Times New Roman" w:cs="Times New Roman"/>
                <w:b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056 498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633 894</w:t>
            </w:r>
          </w:p>
        </w:tc>
        <w:tc>
          <w:tcPr>
            <w:tcW w:w="20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943 840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605 474</w:t>
            </w:r>
          </w:p>
        </w:tc>
        <w:tc>
          <w:tcPr>
            <w:tcW w:w="2021" w:type="dxa"/>
            <w:tcBorders>
              <w:top w:val="single" w:sz="4" w:space="0" w:color="auto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986 690</w:t>
            </w:r>
          </w:p>
        </w:tc>
      </w:tr>
      <w:tr w:rsidR="00714C63" w:rsidRPr="000474C0" w:rsidTr="008F1BE4">
        <w:tc>
          <w:tcPr>
            <w:tcW w:w="2020" w:type="dxa"/>
            <w:tcBorders>
              <w:left w:val="nil"/>
            </w:tcBorders>
            <w:vAlign w:val="center"/>
          </w:tcPr>
          <w:p w:rsidR="00714C63" w:rsidRPr="00576537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7653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reads mapped</w:t>
            </w:r>
            <w:r w:rsidR="00576537" w:rsidRPr="0057653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uniquely</w:t>
            </w:r>
          </w:p>
        </w:tc>
        <w:tc>
          <w:tcPr>
            <w:tcW w:w="2020" w:type="dxa"/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518 025</w:t>
            </w:r>
          </w:p>
        </w:tc>
        <w:tc>
          <w:tcPr>
            <w:tcW w:w="2021" w:type="dxa"/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650 950</w:t>
            </w:r>
          </w:p>
        </w:tc>
        <w:tc>
          <w:tcPr>
            <w:tcW w:w="2021" w:type="dxa"/>
            <w:tcBorders>
              <w:right w:val="single" w:sz="4" w:space="0" w:color="auto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790 868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191 014</w:t>
            </w:r>
          </w:p>
        </w:tc>
        <w:tc>
          <w:tcPr>
            <w:tcW w:w="2021" w:type="dxa"/>
            <w:tcBorders>
              <w:bottom w:val="nil"/>
              <w:right w:val="nil"/>
            </w:tcBorders>
            <w:vAlign w:val="center"/>
          </w:tcPr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313 068</w:t>
            </w:r>
          </w:p>
        </w:tc>
      </w:tr>
      <w:tr w:rsidR="00714C63" w:rsidRPr="000474C0" w:rsidTr="008F1BE4">
        <w:tc>
          <w:tcPr>
            <w:tcW w:w="2020" w:type="dxa"/>
            <w:tcBorders>
              <w:left w:val="nil"/>
            </w:tcBorders>
            <w:vAlign w:val="center"/>
          </w:tcPr>
          <w:p w:rsidR="00714C63" w:rsidRPr="00520604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06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reads corresponding to </w:t>
            </w:r>
            <w:proofErr w:type="spellStart"/>
            <w:r w:rsidRPr="005206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RNA</w:t>
            </w:r>
            <w:proofErr w:type="spellEnd"/>
            <w:r w:rsidRPr="005206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20" w:type="dxa"/>
            <w:vAlign w:val="center"/>
          </w:tcPr>
          <w:p w:rsidR="00714C63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 xml:space="preserve">12 422 537 </w:t>
            </w:r>
          </w:p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(70.91</w:t>
            </w: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%)</w:t>
            </w:r>
          </w:p>
        </w:tc>
        <w:tc>
          <w:tcPr>
            <w:tcW w:w="2021" w:type="dxa"/>
            <w:vAlign w:val="center"/>
          </w:tcPr>
          <w:p w:rsidR="00714C63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11 617 345</w:t>
            </w: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 xml:space="preserve"> </w:t>
            </w:r>
          </w:p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(69.77</w:t>
            </w: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%)</w:t>
            </w:r>
          </w:p>
        </w:tc>
        <w:tc>
          <w:tcPr>
            <w:tcW w:w="2021" w:type="dxa"/>
            <w:tcBorders>
              <w:right w:val="single" w:sz="4" w:space="0" w:color="auto"/>
            </w:tcBorders>
            <w:vAlign w:val="center"/>
          </w:tcPr>
          <w:p w:rsidR="00714C63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041 006</w:t>
            </w:r>
          </w:p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.31%)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714C63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9 776 799</w:t>
            </w:r>
          </w:p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(64.36</w:t>
            </w: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%)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14C63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6 842 463</w:t>
            </w:r>
          </w:p>
          <w:p w:rsidR="00714C63" w:rsidRPr="000474C0" w:rsidRDefault="00714C63" w:rsidP="00C57DE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1.94</w:t>
            </w:r>
            <w:r w:rsidRPr="000474C0">
              <w:rPr>
                <w:rFonts w:ascii="Times New Roman" w:hAnsi="Times New Roman" w:cs="Times New Roman"/>
                <w:sz w:val="20"/>
                <w:szCs w:val="20"/>
                <w:lang w:eastAsia="fr-BE"/>
              </w:rPr>
              <w:t>%)</w:t>
            </w:r>
          </w:p>
        </w:tc>
      </w:tr>
    </w:tbl>
    <w:p w:rsidR="0088509A" w:rsidRDefault="0088509A" w:rsidP="001C7EA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fr-BE"/>
        </w:rPr>
      </w:pPr>
    </w:p>
    <w:p w:rsidR="00520604" w:rsidRDefault="00520604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D213A0" w:rsidRDefault="00D213A0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520604" w:rsidRDefault="00520604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E60FC7" w:rsidRDefault="00E60FC7" w:rsidP="001C7EAE">
      <w:pPr>
        <w:spacing w:line="240" w:lineRule="auto"/>
        <w:jc w:val="both"/>
        <w:rPr>
          <w:rFonts w:ascii="Arial" w:hAnsi="Arial" w:cs="Arial"/>
          <w:b/>
        </w:rPr>
      </w:pPr>
    </w:p>
    <w:p w:rsidR="001C7EAE" w:rsidRPr="001C7EAE" w:rsidRDefault="001C7EAE" w:rsidP="001C7EAE">
      <w:pPr>
        <w:spacing w:line="240" w:lineRule="auto"/>
        <w:jc w:val="both"/>
        <w:rPr>
          <w:rFonts w:ascii="Arial" w:hAnsi="Arial" w:cs="Arial"/>
          <w:b/>
        </w:rPr>
      </w:pPr>
      <w:r w:rsidRPr="001C7EAE">
        <w:rPr>
          <w:rFonts w:ascii="Arial" w:hAnsi="Arial" w:cs="Arial"/>
          <w:b/>
        </w:rPr>
        <w:lastRenderedPageBreak/>
        <w:t xml:space="preserve">Table S12. </w:t>
      </w:r>
      <w:proofErr w:type="gramStart"/>
      <w:r w:rsidRPr="001C7EAE">
        <w:rPr>
          <w:rFonts w:ascii="Arial" w:hAnsi="Arial" w:cs="Arial"/>
          <w:b/>
        </w:rPr>
        <w:t xml:space="preserve">Summary of </w:t>
      </w:r>
      <w:r w:rsidRPr="001C7EAE">
        <w:rPr>
          <w:rFonts w:ascii="Arial" w:hAnsi="Arial" w:cs="Arial"/>
          <w:b/>
          <w:i/>
        </w:rPr>
        <w:t xml:space="preserve">Clostridium </w:t>
      </w:r>
      <w:proofErr w:type="spellStart"/>
      <w:r w:rsidRPr="001C7EAE">
        <w:rPr>
          <w:rFonts w:ascii="Arial" w:hAnsi="Arial" w:cs="Arial"/>
          <w:b/>
          <w:i/>
        </w:rPr>
        <w:t>butyricum</w:t>
      </w:r>
      <w:proofErr w:type="spellEnd"/>
      <w:r w:rsidRPr="001C7EAE">
        <w:rPr>
          <w:rFonts w:ascii="Arial" w:hAnsi="Arial" w:cs="Arial"/>
          <w:b/>
        </w:rPr>
        <w:t xml:space="preserve"> CWBI</w:t>
      </w:r>
      <w:r w:rsidR="004671CB">
        <w:rPr>
          <w:rFonts w:ascii="Arial" w:hAnsi="Arial" w:cs="Arial"/>
          <w:b/>
        </w:rPr>
        <w:t xml:space="preserve"> </w:t>
      </w:r>
      <w:r w:rsidRPr="001C7EAE">
        <w:rPr>
          <w:rFonts w:ascii="Arial" w:hAnsi="Arial" w:cs="Arial"/>
          <w:b/>
        </w:rPr>
        <w:t>1009 genome information.</w:t>
      </w:r>
      <w:proofErr w:type="gramEnd"/>
    </w:p>
    <w:tbl>
      <w:tblPr>
        <w:tblW w:w="37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50"/>
        <w:gridCol w:w="1530"/>
      </w:tblGrid>
      <w:tr w:rsidR="001C7EAE" w:rsidRPr="00F46A2F" w:rsidTr="001C7EAE">
        <w:trPr>
          <w:trHeight w:val="330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size</w:t>
            </w:r>
            <w:r w:rsidR="00C270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491 619 </w:t>
            </w:r>
            <w:proofErr w:type="spellStart"/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 coding regio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719 539 </w:t>
            </w:r>
            <w:proofErr w:type="spellStart"/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8850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 coding regio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1%</w:t>
            </w:r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861</w:t>
            </w:r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</w:t>
            </w:r>
            <w:proofErr w:type="spellEnd"/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959</w:t>
            </w:r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2%</w:t>
            </w:r>
          </w:p>
        </w:tc>
      </w:tr>
      <w:tr w:rsidR="001C7EAE" w:rsidRPr="00F46A2F" w:rsidTr="001C7EAE">
        <w:trPr>
          <w:trHeight w:val="315"/>
        </w:trPr>
        <w:tc>
          <w:tcPr>
            <w:tcW w:w="225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gene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1C7EAE" w:rsidRPr="00F46A2F" w:rsidRDefault="001C7EAE" w:rsidP="00BB4D5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6A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</w:t>
            </w:r>
          </w:p>
        </w:tc>
      </w:tr>
    </w:tbl>
    <w:p w:rsidR="0088509A" w:rsidRDefault="0088509A" w:rsidP="005F05D1">
      <w:pPr>
        <w:spacing w:before="240" w:line="240" w:lineRule="auto"/>
        <w:contextualSpacing/>
        <w:jc w:val="both"/>
        <w:rPr>
          <w:rStyle w:val="HTMLTypewriter"/>
          <w:rFonts w:ascii="Times New Roman" w:eastAsiaTheme="minorHAnsi" w:hAnsi="Times New Roman" w:cs="Times New Roman"/>
          <w:sz w:val="24"/>
          <w:szCs w:val="24"/>
          <w:vertAlign w:val="superscript"/>
        </w:rPr>
      </w:pPr>
    </w:p>
    <w:p w:rsidR="001C7EAE" w:rsidRPr="001C7EAE" w:rsidRDefault="00C27006" w:rsidP="005F05D1">
      <w:pPr>
        <w:spacing w:before="240" w:line="240" w:lineRule="auto"/>
        <w:contextualSpacing/>
        <w:jc w:val="both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proofErr w:type="spellStart"/>
      <w:proofErr w:type="gramStart"/>
      <w:r>
        <w:rPr>
          <w:rStyle w:val="HTMLTypewriter"/>
          <w:rFonts w:ascii="Times New Roman" w:eastAsiaTheme="minorHAnsi" w:hAnsi="Times New Roman" w:cs="Times New Roman"/>
          <w:sz w:val="24"/>
          <w:szCs w:val="24"/>
          <w:vertAlign w:val="superscript"/>
        </w:rPr>
        <w:t>a</w:t>
      </w:r>
      <w:r w:rsidR="001C7EAE"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The</w:t>
      </w:r>
      <w:proofErr w:type="spellEnd"/>
      <w:proofErr w:type="gramEnd"/>
      <w:r w:rsidR="001C7EAE"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 xml:space="preserve"> Whole Genome Shotgun project was deposited at DDBJ/EMBL/</w:t>
      </w:r>
      <w:proofErr w:type="spellStart"/>
      <w:r w:rsidR="001C7EAE"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enBank</w:t>
      </w:r>
      <w:proofErr w:type="spellEnd"/>
      <w:r w:rsidR="001C7EAE" w:rsidRPr="001C7EAE">
        <w:rPr>
          <w:rFonts w:ascii="Times New Roman" w:hAnsi="Times New Roman" w:cs="Times New Roman"/>
          <w:sz w:val="24"/>
          <w:szCs w:val="24"/>
        </w:rPr>
        <w:t xml:space="preserve"> </w:t>
      </w:r>
      <w:r w:rsidR="001C7EAE"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 xml:space="preserve">under the accession ASPQ00000000. </w:t>
      </w:r>
    </w:p>
    <w:p w:rsidR="001C7EAE" w:rsidRPr="001C7EAE" w:rsidRDefault="001C7EAE" w:rsidP="005F05D1">
      <w:pPr>
        <w:spacing w:before="240" w:line="240" w:lineRule="auto"/>
        <w:contextualSpacing/>
        <w:jc w:val="both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The version described in this paper</w:t>
      </w:r>
      <w:r w:rsidRPr="001C7EAE">
        <w:rPr>
          <w:rFonts w:ascii="Times New Roman" w:hAnsi="Times New Roman" w:cs="Times New Roman"/>
          <w:sz w:val="24"/>
          <w:szCs w:val="24"/>
        </w:rPr>
        <w:t xml:space="preserve"> </w:t>
      </w:r>
      <w:r w:rsidRPr="001C7EAE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is version ASPQ01000000.</w:t>
      </w:r>
    </w:p>
    <w:sectPr w:rsidR="001C7EAE" w:rsidRPr="001C7EAE" w:rsidSect="001524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54F"/>
    <w:rsid w:val="00152469"/>
    <w:rsid w:val="0015309D"/>
    <w:rsid w:val="00171087"/>
    <w:rsid w:val="00186539"/>
    <w:rsid w:val="001C7EAE"/>
    <w:rsid w:val="001F79DA"/>
    <w:rsid w:val="00214788"/>
    <w:rsid w:val="002231C2"/>
    <w:rsid w:val="002752A8"/>
    <w:rsid w:val="0034279F"/>
    <w:rsid w:val="004671CB"/>
    <w:rsid w:val="0047617F"/>
    <w:rsid w:val="00520604"/>
    <w:rsid w:val="00576537"/>
    <w:rsid w:val="005F05D1"/>
    <w:rsid w:val="005F797C"/>
    <w:rsid w:val="00671E6E"/>
    <w:rsid w:val="00686937"/>
    <w:rsid w:val="006A5F70"/>
    <w:rsid w:val="00714C63"/>
    <w:rsid w:val="0082360E"/>
    <w:rsid w:val="00834845"/>
    <w:rsid w:val="00846EF6"/>
    <w:rsid w:val="0088509A"/>
    <w:rsid w:val="008C32A9"/>
    <w:rsid w:val="008F1BE4"/>
    <w:rsid w:val="00997EA4"/>
    <w:rsid w:val="00A167AB"/>
    <w:rsid w:val="00A46F1B"/>
    <w:rsid w:val="00AB1243"/>
    <w:rsid w:val="00B8654F"/>
    <w:rsid w:val="00C27006"/>
    <w:rsid w:val="00D01AA6"/>
    <w:rsid w:val="00D213A0"/>
    <w:rsid w:val="00D5550B"/>
    <w:rsid w:val="00D64906"/>
    <w:rsid w:val="00DB1CBD"/>
    <w:rsid w:val="00DE38E2"/>
    <w:rsid w:val="00E60FC7"/>
    <w:rsid w:val="00F25838"/>
    <w:rsid w:val="00F34A9D"/>
    <w:rsid w:val="00F4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4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DE38E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DE38E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9DA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1C7EA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520604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2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A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E38E2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DE38E2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4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DE38E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DE38E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9DA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1C7EA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520604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2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2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2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2A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DE38E2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DE38E2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 - Gabriel Lippmann</Company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ympus</dc:creator>
  <cp:lastModifiedBy>Magdalena Calusinska</cp:lastModifiedBy>
  <cp:revision>6</cp:revision>
  <dcterms:created xsi:type="dcterms:W3CDTF">2014-11-03T20:10:00Z</dcterms:created>
  <dcterms:modified xsi:type="dcterms:W3CDTF">2015-01-06T08:31:00Z</dcterms:modified>
</cp:coreProperties>
</file>